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rPr>
          <w:rFonts w:ascii="Times New Roman" w:eastAsiaTheme="minorHAnsi" w:hAnsi="Times New Roman" w:cs="Times New Roman"/>
          <w:color w:val="FF0000"/>
          <w:spacing w:val="0"/>
          <w:kern w:val="0"/>
          <w:sz w:val="22"/>
          <w:szCs w:val="22"/>
        </w:rPr>
        <w:id w:val="645830967"/>
        <w:docPartObj>
          <w:docPartGallery w:val="Cover Pages"/>
          <w:docPartUnique/>
        </w:docPartObj>
      </w:sdtPr>
      <w:sdtEndPr>
        <w:rPr>
          <w:rFonts w:eastAsiaTheme="minorEastAsia"/>
        </w:rPr>
      </w:sdtEndPr>
      <w:sdtContent>
        <w:p w14:paraId="01211338" w14:textId="42460993" w:rsidR="003A2D15" w:rsidRPr="007051F0" w:rsidRDefault="00713031" w:rsidP="00CE66F6">
          <w:pPr>
            <w:pStyle w:val="Title"/>
            <w:rPr>
              <w:rFonts w:ascii="Times New Roman" w:eastAsiaTheme="minorHAnsi" w:hAnsi="Times New Roman" w:cs="Times New Roman"/>
              <w:color w:val="FF0000"/>
              <w:spacing w:val="0"/>
              <w:kern w:val="0"/>
              <w:sz w:val="22"/>
              <w:szCs w:val="22"/>
            </w:rPr>
          </w:pPr>
          <w:r>
            <w:rPr>
              <w:rFonts w:ascii="Times New Roman" w:hAnsi="Times New Roman" w:cs="Times New Roman"/>
              <w:bCs/>
              <w:noProof/>
              <w:sz w:val="28"/>
              <w:szCs w:val="28"/>
            </w:rPr>
            <w:drawing>
              <wp:inline distT="0" distB="0" distL="0" distR="0" wp14:anchorId="13EA17EF" wp14:editId="790EF945">
                <wp:extent cx="5943600" cy="640247"/>
                <wp:effectExtent l="0" t="0" r="0" b="7620"/>
                <wp:docPr id="1" name="Pictur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0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943600" cy="640247"/>
                        </a:xfrm>
                        <a:prstGeom prst="rect">
                          <a:avLst/>
                        </a:prstGeom>
                        <a:noFill/>
                      </pic:spPr>
                    </pic:pic>
                  </a:graphicData>
                </a:graphic>
              </wp:inline>
            </w:drawing>
          </w:r>
        </w:p>
        <w:p w14:paraId="14A02178" w14:textId="7E254277" w:rsidR="002A2E53" w:rsidRDefault="007051F0" w:rsidP="007051F0">
          <w:pPr>
            <w:pStyle w:val="Title"/>
            <w:spacing w:after="0"/>
            <w:contextualSpacing w:val="0"/>
            <w:jc w:val="center"/>
            <w:rPr>
              <w:rFonts w:ascii="Times New Roman" w:hAnsi="Times New Roman" w:cs="Times New Roman"/>
              <w:b/>
              <w:bCs/>
              <w:color w:val="auto"/>
              <w:sz w:val="40"/>
              <w:szCs w:val="40"/>
            </w:rPr>
          </w:pPr>
          <w:r w:rsidRPr="0055472C">
            <w:rPr>
              <w:rFonts w:ascii="Times New Roman" w:hAnsi="Times New Roman" w:cs="Times New Roman"/>
              <w:b/>
              <w:bCs/>
              <w:color w:val="auto"/>
              <w:sz w:val="40"/>
              <w:szCs w:val="40"/>
            </w:rPr>
            <w:t xml:space="preserve">25(OH)D </w:t>
          </w:r>
          <w:r w:rsidR="00DD1E8E" w:rsidRPr="0055472C">
            <w:rPr>
              <w:rFonts w:ascii="Times New Roman" w:hAnsi="Times New Roman" w:cs="Times New Roman"/>
              <w:b/>
              <w:bCs/>
              <w:color w:val="auto"/>
              <w:sz w:val="40"/>
              <w:szCs w:val="40"/>
            </w:rPr>
            <w:t>Commutability Study Protocol</w:t>
          </w:r>
          <w:r w:rsidR="0055472C" w:rsidRPr="0055472C">
            <w:rPr>
              <w:rFonts w:ascii="Times New Roman" w:hAnsi="Times New Roman" w:cs="Times New Roman"/>
              <w:b/>
              <w:bCs/>
              <w:color w:val="auto"/>
              <w:sz w:val="40"/>
              <w:szCs w:val="40"/>
            </w:rPr>
            <w:t xml:space="preserve"> </w:t>
          </w:r>
          <w:r w:rsidR="00100A7B">
            <w:rPr>
              <w:rFonts w:ascii="Times New Roman" w:hAnsi="Times New Roman" w:cs="Times New Roman"/>
              <w:b/>
              <w:bCs/>
              <w:color w:val="auto"/>
              <w:sz w:val="40"/>
              <w:szCs w:val="40"/>
            </w:rPr>
            <w:t>2022</w:t>
          </w:r>
          <w:r w:rsidR="0055472C" w:rsidRPr="0055472C">
            <w:rPr>
              <w:rFonts w:ascii="Times New Roman" w:hAnsi="Times New Roman" w:cs="Times New Roman"/>
              <w:b/>
              <w:bCs/>
              <w:color w:val="auto"/>
              <w:sz w:val="40"/>
              <w:szCs w:val="40"/>
            </w:rPr>
            <w:t xml:space="preserve"> </w:t>
          </w:r>
        </w:p>
        <w:p w14:paraId="6CEB0496" w14:textId="447A8255" w:rsidR="00CE66F6" w:rsidRPr="00512ACA" w:rsidRDefault="0079758A" w:rsidP="007051F0">
          <w:pPr>
            <w:pStyle w:val="Title"/>
            <w:spacing w:after="0"/>
            <w:contextualSpacing w:val="0"/>
            <w:jc w:val="center"/>
            <w:rPr>
              <w:rFonts w:ascii="Times New Roman" w:hAnsi="Times New Roman" w:cs="Times New Roman"/>
              <w:b/>
              <w:bCs/>
              <w:color w:val="auto"/>
              <w:sz w:val="32"/>
              <w:szCs w:val="32"/>
            </w:rPr>
          </w:pPr>
          <w:r w:rsidRPr="00512ACA">
            <w:rPr>
              <w:rFonts w:ascii="Times New Roman" w:hAnsi="Times New Roman" w:cs="Times New Roman"/>
              <w:b/>
              <w:bCs/>
              <w:color w:val="auto"/>
              <w:sz w:val="32"/>
              <w:szCs w:val="32"/>
            </w:rPr>
            <w:t>(</w:t>
          </w:r>
          <w:r w:rsidR="0055472C" w:rsidRPr="00512ACA">
            <w:rPr>
              <w:rFonts w:ascii="Times New Roman" w:hAnsi="Times New Roman" w:cs="Times New Roman"/>
              <w:b/>
              <w:bCs/>
              <w:color w:val="auto"/>
              <w:sz w:val="32"/>
              <w:szCs w:val="32"/>
            </w:rPr>
            <w:t>SRM 2969, SRM 2970, and SRM 1949</w:t>
          </w:r>
          <w:r w:rsidRPr="00512ACA">
            <w:rPr>
              <w:rFonts w:ascii="Times New Roman" w:hAnsi="Times New Roman" w:cs="Times New Roman"/>
              <w:b/>
              <w:bCs/>
              <w:color w:val="auto"/>
              <w:sz w:val="32"/>
              <w:szCs w:val="32"/>
            </w:rPr>
            <w:t>)</w:t>
          </w:r>
        </w:p>
        <w:p w14:paraId="3C538EF4" w14:textId="256D5C8E" w:rsidR="00720CC8" w:rsidRPr="007051F0" w:rsidRDefault="00DD1E8E" w:rsidP="009E2F44">
          <w:pPr>
            <w:pStyle w:val="Heading1"/>
            <w:spacing w:line="240" w:lineRule="auto"/>
            <w:jc w:val="both"/>
            <w:rPr>
              <w:rFonts w:ascii="Times New Roman" w:hAnsi="Times New Roman" w:cs="Times New Roman"/>
              <w:color w:val="auto"/>
            </w:rPr>
          </w:pPr>
          <w:r w:rsidRPr="007051F0">
            <w:rPr>
              <w:rFonts w:ascii="Times New Roman" w:hAnsi="Times New Roman" w:cs="Times New Roman"/>
              <w:color w:val="auto"/>
            </w:rPr>
            <w:t>A Collaborative</w:t>
          </w:r>
          <w:r w:rsidR="009E7229" w:rsidRPr="007051F0">
            <w:rPr>
              <w:rFonts w:ascii="Times New Roman" w:hAnsi="Times New Roman" w:cs="Times New Roman"/>
              <w:color w:val="auto"/>
            </w:rPr>
            <w:t xml:space="preserve"> Effort from </w:t>
          </w:r>
          <w:r w:rsidR="004602F9" w:rsidRPr="007051F0">
            <w:rPr>
              <w:rFonts w:ascii="Times New Roman" w:hAnsi="Times New Roman" w:cs="Times New Roman"/>
              <w:color w:val="auto"/>
            </w:rPr>
            <w:t>the National Institutes of Health (NIH), Office of Dietary Supplements (</w:t>
          </w:r>
          <w:r w:rsidR="009E7229" w:rsidRPr="007051F0">
            <w:rPr>
              <w:rFonts w:ascii="Times New Roman" w:hAnsi="Times New Roman" w:cs="Times New Roman"/>
              <w:color w:val="auto"/>
            </w:rPr>
            <w:t>ODS</w:t>
          </w:r>
          <w:r w:rsidR="004602F9" w:rsidRPr="007051F0">
            <w:rPr>
              <w:rFonts w:ascii="Times New Roman" w:hAnsi="Times New Roman" w:cs="Times New Roman"/>
              <w:color w:val="auto"/>
            </w:rPr>
            <w:t>)</w:t>
          </w:r>
          <w:r w:rsidR="009E2F44">
            <w:rPr>
              <w:rFonts w:ascii="Times New Roman" w:hAnsi="Times New Roman" w:cs="Times New Roman"/>
              <w:color w:val="auto"/>
            </w:rPr>
            <w:t xml:space="preserve"> and </w:t>
          </w:r>
          <w:r w:rsidR="009E2F44" w:rsidRPr="007051F0">
            <w:rPr>
              <w:rFonts w:ascii="Times New Roman" w:hAnsi="Times New Roman" w:cs="Times New Roman"/>
              <w:color w:val="auto"/>
            </w:rPr>
            <w:t>the National Institute of Standards and Technology (NIST)</w:t>
          </w:r>
        </w:p>
        <w:p w14:paraId="6C9FF144" w14:textId="77777777" w:rsidR="00881614" w:rsidRPr="007051F0" w:rsidRDefault="00A67F9C" w:rsidP="00947A88">
          <w:pPr>
            <w:spacing w:line="240" w:lineRule="auto"/>
            <w:rPr>
              <w:rFonts w:ascii="Times New Roman" w:hAnsi="Times New Roman" w:cs="Times New Roman"/>
              <w:color w:val="FF0000"/>
            </w:rPr>
          </w:pPr>
        </w:p>
      </w:sdtContent>
    </w:sdt>
    <w:p w14:paraId="26DE8751" w14:textId="11B358A3" w:rsidR="001812B5" w:rsidRPr="007051F0" w:rsidRDefault="009E7229" w:rsidP="00720CC8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7051F0">
        <w:rPr>
          <w:rFonts w:ascii="Times New Roman" w:hAnsi="Times New Roman" w:cs="Times New Roman"/>
          <w:b/>
          <w:sz w:val="28"/>
          <w:szCs w:val="28"/>
        </w:rPr>
        <w:t>Study Contact</w:t>
      </w:r>
      <w:r w:rsidR="001812B5" w:rsidRPr="007051F0">
        <w:rPr>
          <w:rFonts w:ascii="Times New Roman" w:hAnsi="Times New Roman" w:cs="Times New Roman"/>
          <w:b/>
          <w:sz w:val="28"/>
          <w:szCs w:val="28"/>
        </w:rPr>
        <w:t>s</w:t>
      </w:r>
      <w:r w:rsidRPr="007051F0">
        <w:rPr>
          <w:rFonts w:ascii="Times New Roman" w:hAnsi="Times New Roman" w:cs="Times New Roman"/>
          <w:b/>
          <w:sz w:val="28"/>
          <w:szCs w:val="28"/>
        </w:rPr>
        <w:t>:</w:t>
      </w:r>
    </w:p>
    <w:p w14:paraId="285C26A1" w14:textId="7A02676E" w:rsidR="001812B5" w:rsidRPr="007051F0" w:rsidRDefault="001812B5" w:rsidP="00720CC8">
      <w:pPr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14:paraId="4946CD50" w14:textId="4C058E9B" w:rsidR="001812B5" w:rsidRPr="007051F0" w:rsidRDefault="001812B5" w:rsidP="00720CC8">
      <w:pPr>
        <w:spacing w:after="0" w:line="240" w:lineRule="auto"/>
        <w:rPr>
          <w:rFonts w:ascii="Times New Roman" w:hAnsi="Times New Roman" w:cs="Times New Roman"/>
          <w:bCs/>
          <w:sz w:val="28"/>
          <w:szCs w:val="28"/>
        </w:rPr>
      </w:pPr>
      <w:r w:rsidRPr="007051F0">
        <w:rPr>
          <w:rFonts w:ascii="Times New Roman" w:hAnsi="Times New Roman" w:cs="Times New Roman"/>
          <w:bCs/>
          <w:sz w:val="28"/>
          <w:szCs w:val="28"/>
        </w:rPr>
        <w:t>Stephen A. Wise, Ph.D</w:t>
      </w:r>
      <w:r w:rsidR="007051F0">
        <w:rPr>
          <w:rFonts w:ascii="Times New Roman" w:hAnsi="Times New Roman" w:cs="Times New Roman"/>
          <w:bCs/>
          <w:sz w:val="28"/>
          <w:szCs w:val="28"/>
        </w:rPr>
        <w:t>.</w:t>
      </w:r>
      <w:r w:rsidRPr="007051F0">
        <w:rPr>
          <w:rFonts w:ascii="Times New Roman" w:hAnsi="Times New Roman" w:cs="Times New Roman"/>
          <w:bCs/>
          <w:sz w:val="28"/>
          <w:szCs w:val="28"/>
        </w:rPr>
        <w:t>, NIH ODS</w:t>
      </w:r>
    </w:p>
    <w:p w14:paraId="06487C61" w14:textId="26CEAF78" w:rsidR="007051F0" w:rsidRPr="007051F0" w:rsidRDefault="001F4F02" w:rsidP="00720CC8">
      <w:pPr>
        <w:spacing w:after="0" w:line="240" w:lineRule="auto"/>
        <w:rPr>
          <w:rFonts w:ascii="Times New Roman" w:hAnsi="Times New Roman" w:cs="Times New Roman"/>
          <w:bCs/>
          <w:sz w:val="28"/>
          <w:szCs w:val="28"/>
        </w:rPr>
      </w:pPr>
      <w:r w:rsidRPr="00031268">
        <w:rPr>
          <w:rFonts w:ascii="Times New Roman" w:hAnsi="Times New Roman" w:cs="Times New Roman"/>
          <w:bCs/>
          <w:sz w:val="28"/>
          <w:szCs w:val="28"/>
        </w:rPr>
        <w:t>stephen.wise@nih.gov</w:t>
      </w:r>
    </w:p>
    <w:p w14:paraId="3D2FCF27" w14:textId="1FA500E0" w:rsidR="007051F0" w:rsidRPr="007051F0" w:rsidRDefault="007051F0" w:rsidP="00720CC8">
      <w:pPr>
        <w:spacing w:after="0" w:line="240" w:lineRule="auto"/>
        <w:rPr>
          <w:rFonts w:ascii="Times New Roman" w:hAnsi="Times New Roman" w:cs="Times New Roman"/>
          <w:bCs/>
          <w:sz w:val="28"/>
          <w:szCs w:val="28"/>
        </w:rPr>
      </w:pPr>
    </w:p>
    <w:p w14:paraId="181F6556" w14:textId="379B2F27" w:rsidR="007051F0" w:rsidRPr="007051F0" w:rsidRDefault="007051F0" w:rsidP="00720CC8">
      <w:pPr>
        <w:spacing w:after="0" w:line="240" w:lineRule="auto"/>
        <w:rPr>
          <w:rFonts w:ascii="Times New Roman" w:hAnsi="Times New Roman" w:cs="Times New Roman"/>
          <w:bCs/>
          <w:sz w:val="28"/>
          <w:szCs w:val="28"/>
        </w:rPr>
      </w:pPr>
      <w:r w:rsidRPr="007051F0">
        <w:rPr>
          <w:rFonts w:ascii="Times New Roman" w:hAnsi="Times New Roman" w:cs="Times New Roman"/>
          <w:bCs/>
          <w:sz w:val="28"/>
          <w:szCs w:val="28"/>
        </w:rPr>
        <w:t>Adam J. Kuszak, Ph.D</w:t>
      </w:r>
      <w:r>
        <w:rPr>
          <w:rFonts w:ascii="Times New Roman" w:hAnsi="Times New Roman" w:cs="Times New Roman"/>
          <w:bCs/>
          <w:sz w:val="28"/>
          <w:szCs w:val="28"/>
        </w:rPr>
        <w:t>.</w:t>
      </w:r>
      <w:r w:rsidRPr="007051F0">
        <w:rPr>
          <w:rFonts w:ascii="Times New Roman" w:hAnsi="Times New Roman" w:cs="Times New Roman"/>
          <w:bCs/>
          <w:sz w:val="28"/>
          <w:szCs w:val="28"/>
        </w:rPr>
        <w:t>, NIH ODS</w:t>
      </w:r>
    </w:p>
    <w:p w14:paraId="313F32FB" w14:textId="4F2DF2DF" w:rsidR="007051F0" w:rsidRPr="007051F0" w:rsidRDefault="001F4F02" w:rsidP="00720CC8">
      <w:pPr>
        <w:spacing w:after="0" w:line="240" w:lineRule="auto"/>
        <w:rPr>
          <w:rFonts w:ascii="Times New Roman" w:hAnsi="Times New Roman" w:cs="Times New Roman"/>
          <w:bCs/>
          <w:sz w:val="28"/>
          <w:szCs w:val="28"/>
        </w:rPr>
      </w:pPr>
      <w:r w:rsidRPr="00031268">
        <w:rPr>
          <w:rFonts w:ascii="Times New Roman" w:hAnsi="Times New Roman" w:cs="Times New Roman"/>
          <w:bCs/>
          <w:sz w:val="28"/>
          <w:szCs w:val="28"/>
        </w:rPr>
        <w:t>adam.kuszak@nih.gov</w:t>
      </w:r>
    </w:p>
    <w:p w14:paraId="018D9CB7" w14:textId="4A8D395D" w:rsidR="00803AA5" w:rsidRPr="007051F0" w:rsidRDefault="009E7229" w:rsidP="00720CC8">
      <w:pPr>
        <w:spacing w:after="0" w:line="240" w:lineRule="auto"/>
        <w:rPr>
          <w:rFonts w:ascii="Times New Roman" w:hAnsi="Times New Roman" w:cs="Times New Roman"/>
          <w:bCs/>
          <w:color w:val="4F81BD" w:themeColor="accent1"/>
          <w:sz w:val="28"/>
          <w:szCs w:val="28"/>
        </w:rPr>
      </w:pPr>
      <w:r w:rsidRPr="007051F0">
        <w:rPr>
          <w:rFonts w:ascii="Times New Roman" w:hAnsi="Times New Roman" w:cs="Times New Roman"/>
          <w:bCs/>
          <w:color w:val="4F81BD" w:themeColor="accent1"/>
          <w:sz w:val="28"/>
          <w:szCs w:val="28"/>
        </w:rPr>
        <w:t xml:space="preserve"> </w:t>
      </w:r>
    </w:p>
    <w:p w14:paraId="30C1D21A" w14:textId="77777777" w:rsidR="00DD1E8E" w:rsidRPr="007051F0" w:rsidRDefault="00DD1E8E" w:rsidP="00DD1E8E">
      <w:pPr>
        <w:spacing w:after="0" w:line="240" w:lineRule="auto"/>
        <w:rPr>
          <w:rFonts w:ascii="Times New Roman" w:hAnsi="Times New Roman" w:cs="Times New Roman"/>
          <w:bCs/>
          <w:noProof/>
          <w:color w:val="000000"/>
          <w:sz w:val="28"/>
          <w:szCs w:val="28"/>
        </w:rPr>
      </w:pPr>
      <w:r w:rsidRPr="007051F0">
        <w:rPr>
          <w:rFonts w:ascii="Times New Roman" w:hAnsi="Times New Roman" w:cs="Times New Roman"/>
          <w:bCs/>
          <w:noProof/>
          <w:color w:val="000000"/>
          <w:sz w:val="28"/>
          <w:szCs w:val="28"/>
        </w:rPr>
        <w:t>Johanna</w:t>
      </w:r>
      <w:r w:rsidR="00DD14AC" w:rsidRPr="007051F0">
        <w:rPr>
          <w:rFonts w:ascii="Times New Roman" w:hAnsi="Times New Roman" w:cs="Times New Roman"/>
          <w:bCs/>
          <w:noProof/>
          <w:color w:val="000000"/>
          <w:sz w:val="28"/>
          <w:szCs w:val="28"/>
        </w:rPr>
        <w:t xml:space="preserve"> E.</w:t>
      </w:r>
      <w:r w:rsidRPr="007051F0">
        <w:rPr>
          <w:rFonts w:ascii="Times New Roman" w:hAnsi="Times New Roman" w:cs="Times New Roman"/>
          <w:bCs/>
          <w:noProof/>
          <w:color w:val="000000"/>
          <w:sz w:val="28"/>
          <w:szCs w:val="28"/>
        </w:rPr>
        <w:t xml:space="preserve"> Camara, Ph.D.</w:t>
      </w:r>
      <w:r w:rsidR="00DE7BA8" w:rsidRPr="007051F0">
        <w:rPr>
          <w:rFonts w:ascii="Times New Roman" w:hAnsi="Times New Roman" w:cs="Times New Roman"/>
          <w:bCs/>
          <w:noProof/>
          <w:color w:val="000000"/>
          <w:sz w:val="28"/>
          <w:szCs w:val="28"/>
        </w:rPr>
        <w:t>, NIST</w:t>
      </w:r>
    </w:p>
    <w:p w14:paraId="32F3EB5C" w14:textId="190F8AF9" w:rsidR="00331C82" w:rsidRPr="00642401" w:rsidRDefault="001F4F02" w:rsidP="001D1060">
      <w:pPr>
        <w:spacing w:after="0" w:line="240" w:lineRule="auto"/>
        <w:rPr>
          <w:rFonts w:ascii="Times New Roman" w:hAnsi="Times New Roman" w:cs="Times New Roman"/>
          <w:bCs/>
          <w:noProof/>
          <w:color w:val="000000"/>
          <w:sz w:val="28"/>
          <w:szCs w:val="28"/>
        </w:rPr>
      </w:pPr>
      <w:r w:rsidRPr="00031268">
        <w:rPr>
          <w:rFonts w:ascii="Times New Roman" w:hAnsi="Times New Roman" w:cs="Times New Roman"/>
          <w:bCs/>
          <w:noProof/>
          <w:sz w:val="28"/>
          <w:szCs w:val="28"/>
        </w:rPr>
        <w:t>johanna.camara@nist.gov</w:t>
      </w:r>
    </w:p>
    <w:p w14:paraId="461D058F" w14:textId="77777777" w:rsidR="00CC4335" w:rsidRDefault="00CC4335">
      <w:pPr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br w:type="page"/>
      </w:r>
    </w:p>
    <w:p w14:paraId="3EB85544" w14:textId="5ACC89E6" w:rsidR="00642911" w:rsidRDefault="000B59CB" w:rsidP="000E036A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424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INTRODUCTION</w:t>
      </w:r>
    </w:p>
    <w:p w14:paraId="73D3218E" w14:textId="0B5D7191" w:rsidR="00005626" w:rsidRDefault="00005626" w:rsidP="000E036A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0EBD2CA" w14:textId="3123192B" w:rsidR="00005626" w:rsidRPr="00CF2B13" w:rsidRDefault="00005626" w:rsidP="000E036A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CF2B13">
        <w:rPr>
          <w:rFonts w:ascii="Times New Roman" w:hAnsi="Times New Roman" w:cs="Times New Roman"/>
          <w:sz w:val="24"/>
          <w:szCs w:val="24"/>
        </w:rPr>
        <w:t xml:space="preserve">All </w:t>
      </w:r>
      <w:r>
        <w:rPr>
          <w:rFonts w:ascii="Times New Roman" w:hAnsi="Times New Roman" w:cs="Times New Roman"/>
          <w:sz w:val="24"/>
          <w:szCs w:val="24"/>
        </w:rPr>
        <w:t>Certified Reference Materials (</w:t>
      </w:r>
      <w:r w:rsidRPr="00CF2B13">
        <w:rPr>
          <w:rFonts w:ascii="Times New Roman" w:hAnsi="Times New Roman" w:cs="Times New Roman"/>
          <w:sz w:val="24"/>
          <w:szCs w:val="24"/>
        </w:rPr>
        <w:t>CRM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F2B13">
        <w:rPr>
          <w:rFonts w:ascii="Times New Roman" w:hAnsi="Times New Roman" w:cs="Times New Roman"/>
          <w:sz w:val="24"/>
          <w:szCs w:val="24"/>
        </w:rPr>
        <w:t xml:space="preserve"> for clinical diagnostic markers in human serum</w:t>
      </w:r>
      <w:r w:rsidR="00D9349C">
        <w:rPr>
          <w:rFonts w:ascii="Times New Roman" w:hAnsi="Times New Roman" w:cs="Times New Roman"/>
          <w:sz w:val="24"/>
          <w:szCs w:val="24"/>
        </w:rPr>
        <w:t>, which are typically pooled and/or processed,</w:t>
      </w:r>
      <w:r w:rsidRPr="00CF2B13">
        <w:rPr>
          <w:rFonts w:ascii="Times New Roman" w:hAnsi="Times New Roman" w:cs="Times New Roman"/>
          <w:sz w:val="24"/>
          <w:szCs w:val="24"/>
        </w:rPr>
        <w:t xml:space="preserve"> should undergo a commutability </w:t>
      </w:r>
      <w:r w:rsidR="0075158D">
        <w:rPr>
          <w:rFonts w:ascii="Times New Roman" w:hAnsi="Times New Roman" w:cs="Times New Roman"/>
          <w:sz w:val="24"/>
          <w:szCs w:val="24"/>
        </w:rPr>
        <w:t xml:space="preserve">assessment </w:t>
      </w:r>
      <w:r w:rsidRPr="00CF2B13">
        <w:rPr>
          <w:rFonts w:ascii="Times New Roman" w:hAnsi="Times New Roman" w:cs="Times New Roman"/>
          <w:sz w:val="24"/>
          <w:szCs w:val="24"/>
        </w:rPr>
        <w:t xml:space="preserve">to support their equivalent performance to that of patient samples. </w:t>
      </w:r>
      <w:r>
        <w:rPr>
          <w:rFonts w:ascii="Times New Roman" w:hAnsi="Times New Roman" w:cs="Times New Roman"/>
          <w:sz w:val="24"/>
          <w:szCs w:val="24"/>
        </w:rPr>
        <w:t xml:space="preserve">The National Institutes of Health, Office of Dietary Supplements (NIH ODS) </w:t>
      </w:r>
      <w:r w:rsidRPr="00CF2B13">
        <w:rPr>
          <w:rFonts w:ascii="Times New Roman" w:hAnsi="Times New Roman" w:cs="Times New Roman"/>
          <w:sz w:val="24"/>
          <w:szCs w:val="24"/>
        </w:rPr>
        <w:t xml:space="preserve">has </w:t>
      </w:r>
      <w:r>
        <w:rPr>
          <w:rFonts w:ascii="Times New Roman" w:hAnsi="Times New Roman" w:cs="Times New Roman"/>
          <w:sz w:val="24"/>
          <w:szCs w:val="24"/>
        </w:rPr>
        <w:t>supported</w:t>
      </w:r>
      <w:r w:rsidRPr="00CF2B13">
        <w:rPr>
          <w:rFonts w:ascii="Times New Roman" w:hAnsi="Times New Roman" w:cs="Times New Roman"/>
          <w:sz w:val="24"/>
          <w:szCs w:val="24"/>
        </w:rPr>
        <w:t xml:space="preserve"> two </w:t>
      </w:r>
      <w:r w:rsidR="0075158D">
        <w:rPr>
          <w:rFonts w:ascii="Times New Roman" w:hAnsi="Times New Roman" w:cs="Times New Roman"/>
          <w:sz w:val="24"/>
          <w:szCs w:val="24"/>
        </w:rPr>
        <w:t xml:space="preserve">previous </w:t>
      </w:r>
      <w:r w:rsidRPr="00CF2B13">
        <w:rPr>
          <w:rFonts w:ascii="Times New Roman" w:hAnsi="Times New Roman" w:cs="Times New Roman"/>
          <w:sz w:val="24"/>
          <w:szCs w:val="24"/>
        </w:rPr>
        <w:t>commutability studies</w:t>
      </w:r>
      <w:r>
        <w:rPr>
          <w:rFonts w:ascii="Times New Roman" w:hAnsi="Times New Roman" w:cs="Times New Roman"/>
          <w:sz w:val="24"/>
          <w:szCs w:val="24"/>
        </w:rPr>
        <w:t xml:space="preserve"> to determine the commutability of</w:t>
      </w:r>
      <w:r w:rsidRPr="00CF2B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ndard Reference Materials</w:t>
      </w:r>
      <w:r w:rsidR="009D2F5A" w:rsidRPr="00F0388D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9D2F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F2B13">
        <w:rPr>
          <w:rFonts w:ascii="Times New Roman" w:hAnsi="Times New Roman" w:cs="Times New Roman"/>
          <w:sz w:val="24"/>
          <w:szCs w:val="24"/>
        </w:rPr>
        <w:t>SRM</w:t>
      </w:r>
      <w:r>
        <w:rPr>
          <w:rFonts w:ascii="Times New Roman" w:hAnsi="Times New Roman" w:cs="Times New Roman"/>
          <w:sz w:val="24"/>
          <w:szCs w:val="24"/>
        </w:rPr>
        <w:t>s</w:t>
      </w:r>
      <w:r w:rsidR="009D2F5A" w:rsidRPr="00F0388D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F2B13">
        <w:rPr>
          <w:rFonts w:ascii="Times New Roman" w:hAnsi="Times New Roman" w:cs="Times New Roman"/>
          <w:sz w:val="24"/>
          <w:szCs w:val="24"/>
        </w:rPr>
        <w:t xml:space="preserve"> and </w:t>
      </w:r>
      <w:r w:rsidR="000E036A">
        <w:rPr>
          <w:rFonts w:ascii="Times New Roman" w:hAnsi="Times New Roman" w:cs="Times New Roman"/>
          <w:sz w:val="24"/>
          <w:szCs w:val="24"/>
        </w:rPr>
        <w:t>E</w:t>
      </w:r>
      <w:r w:rsidR="006A20D4">
        <w:rPr>
          <w:rFonts w:ascii="Times New Roman" w:hAnsi="Times New Roman" w:cs="Times New Roman"/>
          <w:sz w:val="24"/>
          <w:szCs w:val="24"/>
        </w:rPr>
        <w:t xml:space="preserve">xternal </w:t>
      </w:r>
      <w:r w:rsidR="000E036A">
        <w:rPr>
          <w:rFonts w:ascii="Times New Roman" w:hAnsi="Times New Roman" w:cs="Times New Roman"/>
          <w:sz w:val="24"/>
          <w:szCs w:val="24"/>
        </w:rPr>
        <w:t>Q</w:t>
      </w:r>
      <w:r w:rsidR="006A20D4">
        <w:rPr>
          <w:rFonts w:ascii="Times New Roman" w:hAnsi="Times New Roman" w:cs="Times New Roman"/>
          <w:sz w:val="24"/>
          <w:szCs w:val="24"/>
        </w:rPr>
        <w:t xml:space="preserve">uality </w:t>
      </w:r>
      <w:r w:rsidR="000E036A">
        <w:rPr>
          <w:rFonts w:ascii="Times New Roman" w:hAnsi="Times New Roman" w:cs="Times New Roman"/>
          <w:sz w:val="24"/>
          <w:szCs w:val="24"/>
        </w:rPr>
        <w:t>A</w:t>
      </w:r>
      <w:r w:rsidR="006A20D4">
        <w:rPr>
          <w:rFonts w:ascii="Times New Roman" w:hAnsi="Times New Roman" w:cs="Times New Roman"/>
          <w:sz w:val="24"/>
          <w:szCs w:val="24"/>
        </w:rPr>
        <w:t>ss</w:t>
      </w:r>
      <w:r w:rsidR="00607801">
        <w:rPr>
          <w:rFonts w:ascii="Times New Roman" w:hAnsi="Times New Roman" w:cs="Times New Roman"/>
          <w:sz w:val="24"/>
          <w:szCs w:val="24"/>
        </w:rPr>
        <w:t>essment</w:t>
      </w:r>
      <w:r w:rsidR="006A20D4">
        <w:rPr>
          <w:rFonts w:ascii="Times New Roman" w:hAnsi="Times New Roman" w:cs="Times New Roman"/>
          <w:sz w:val="24"/>
          <w:szCs w:val="24"/>
        </w:rPr>
        <w:t xml:space="preserve"> (EQ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A20D4">
        <w:rPr>
          <w:rFonts w:ascii="Times New Roman" w:hAnsi="Times New Roman" w:cs="Times New Roman"/>
          <w:sz w:val="24"/>
          <w:szCs w:val="24"/>
        </w:rPr>
        <w:t xml:space="preserve">materials </w:t>
      </w:r>
      <w:r w:rsidRPr="00CF2B13">
        <w:rPr>
          <w:rFonts w:ascii="Times New Roman" w:hAnsi="Times New Roman" w:cs="Times New Roman"/>
          <w:sz w:val="24"/>
          <w:szCs w:val="24"/>
        </w:rPr>
        <w:t xml:space="preserve">for the determination of total 25(OH)D, </w:t>
      </w:r>
      <w:r w:rsidR="00DC1E94">
        <w:rPr>
          <w:rFonts w:ascii="Times New Roman" w:hAnsi="Times New Roman" w:cs="Times New Roman"/>
          <w:sz w:val="24"/>
          <w:szCs w:val="24"/>
        </w:rPr>
        <w:t xml:space="preserve">with </w:t>
      </w:r>
      <w:r w:rsidRPr="00CF2B13">
        <w:rPr>
          <w:rFonts w:ascii="Times New Roman" w:hAnsi="Times New Roman" w:cs="Times New Roman"/>
          <w:sz w:val="24"/>
          <w:szCs w:val="24"/>
        </w:rPr>
        <w:t>the first</w:t>
      </w:r>
      <w:r w:rsidR="006A20D4">
        <w:rPr>
          <w:rFonts w:ascii="Times New Roman" w:hAnsi="Times New Roman" w:cs="Times New Roman"/>
          <w:sz w:val="24"/>
          <w:szCs w:val="24"/>
        </w:rPr>
        <w:t xml:space="preserve"> study</w:t>
      </w:r>
      <w:r w:rsidRPr="00CF2B13">
        <w:rPr>
          <w:rFonts w:ascii="Times New Roman" w:hAnsi="Times New Roman" w:cs="Times New Roman"/>
          <w:sz w:val="24"/>
          <w:szCs w:val="24"/>
        </w:rPr>
        <w:t xml:space="preserve"> </w:t>
      </w:r>
      <w:r w:rsidR="00DC1E94">
        <w:rPr>
          <w:rFonts w:ascii="Times New Roman" w:hAnsi="Times New Roman" w:cs="Times New Roman"/>
          <w:sz w:val="24"/>
          <w:szCs w:val="24"/>
        </w:rPr>
        <w:t xml:space="preserve">conducted </w:t>
      </w:r>
      <w:r w:rsidR="00143198">
        <w:rPr>
          <w:rFonts w:ascii="Times New Roman" w:hAnsi="Times New Roman" w:cs="Times New Roman"/>
          <w:sz w:val="24"/>
          <w:szCs w:val="24"/>
        </w:rPr>
        <w:t>i</w:t>
      </w:r>
      <w:r w:rsidRPr="00CF2B13">
        <w:rPr>
          <w:rFonts w:ascii="Times New Roman" w:hAnsi="Times New Roman" w:cs="Times New Roman"/>
          <w:sz w:val="24"/>
          <w:szCs w:val="24"/>
        </w:rPr>
        <w:t>n 2011 (SRM 972a</w:t>
      </w:r>
      <w:r w:rsidR="006A20D4">
        <w:rPr>
          <w:rFonts w:ascii="Times New Roman" w:hAnsi="Times New Roman" w:cs="Times New Roman"/>
          <w:sz w:val="24"/>
          <w:szCs w:val="24"/>
        </w:rPr>
        <w:t xml:space="preserve"> Vitamin D Metabolites in Frozen Human Serum</w:t>
      </w:r>
      <w:r w:rsidRPr="00CF2B13">
        <w:rPr>
          <w:rFonts w:ascii="Times New Roman" w:hAnsi="Times New Roman" w:cs="Times New Roman"/>
          <w:sz w:val="24"/>
          <w:szCs w:val="24"/>
        </w:rPr>
        <w:t xml:space="preserve">) </w:t>
      </w:r>
      <w:r w:rsidRPr="00CF2B1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aGlubmV5PC9BdXRob3I+PFllYXI+MjAxNzwvWWVhcj48
UmVjTnVtPjQxPC9SZWNOdW0+PERpc3BsYXlUZXh0PlsxXTwvRGlzcGxheVRleHQ+PHJlY29yZD48
cmVjLW51bWJlcj40MTwvcmVjLW51bWJlcj48Zm9yZWlnbi1rZXlzPjxrZXkgYXBwPSJFTiIgZGIt
aWQ9ImRmZXZkeGFwY3hhenNwZTI1dnE1ZHJyc2YycDJ2cDJkOXJwdyIgdGltZXN0YW1wPSIxNTc4
NjcyMjM1Ij40MTwva2V5PjwvZm9yZWlnbi1rZXlzPjxyZWYtdHlwZSBuYW1lPSJKb3VybmFsIEFy
dGljbGUiPjE3PC9yZWYtdHlwZT48Y29udHJpYnV0b3JzPjxhdXRob3JzPjxhdXRob3I+UGhpbm5l
eSwgSy4gVy48L2F1dGhvcj48YXV0aG9yPlNlbXBvcywgQy4gVC48L2F1dGhvcj48YXV0aG9yPlRh
aSwgUy4gUy4gQy48L2F1dGhvcj48YXV0aG9yPkNhbWFyYSwgSi4gRS48L2F1dGhvcj48YXV0aG9y
Pldpc2UsIFMuIEEuPC9hdXRob3I+PGF1dGhvcj5FY2tmZWxkdCwgSi4gSC48L2F1dGhvcj48YXV0
aG9yPkhvb2ZuYWdsZSwgQS4gTi48L2F1dGhvcj48YXV0aG9yPkNhcnRlciwgRy4gRC48L2F1dGhv
cj48YXV0aG9yPkpvbmVzLCBKLjwvYXV0aG9yPjxhdXRob3I+TXllcnMsIEcuIEwuPC9hdXRob3I+
PGF1dGhvcj5EdXJhem8tQXJ2aXp1LCBSLjwvYXV0aG9yPjxhdXRob3I+TWlsbGVyLCBXLiBHLjwv
YXV0aG9yPjxhdXRob3I+QmFjaG1hbm4sIEwuIE0uPC9hdXRob3I+PGF1dGhvcj5Zb3VuZywgSS4g
Uy48L2F1dGhvcj48YXV0aG9yPlBldHRpdCwgSi48L2F1dGhvcj48YXV0aG9yPkNhbGR3ZWxsLCBH
LjwvYXV0aG9yPjxhdXRob3I+TGl1LCBBLjwvYXV0aG9yPjxhdXRob3I+QnJvb2tzLCBTLiBQLiBK
LjwvYXV0aG9yPjxhdXRob3I+U2FyYWZpbiwgSy48L2F1dGhvcj48YXV0aG9yPlRoYW1tLCBNLjwv
YXV0aG9yPjxhdXRob3I+TWVuc2luaywgRy4gUy4gTS48L2F1dGhvcj48YXV0aG9yPkJ1c2NoLCBN
LjwvYXV0aG9yPjxhdXRob3I+UmFiZW5iZXJnLCBNLjwvYXV0aG9yPjxhdXRob3I+Q2FzaG1hbiwg
Sy4gRC48L2F1dGhvcj48YXV0aG9yPktpZWx5LCBNLjwvYXV0aG9yPjxhdXRob3I+R2FsdmluLCBL
LjwvYXV0aG9yPjxhdXRob3I+WmhhbmcsIEouIFkuPC9hdXRob3I+PGF1dGhvcj5LaW5zZWxsYSwg
TS48L2F1dGhvcj48YXV0aG9yPk9oLCBLLjwvYXV0aG9yPjxhdXRob3I+TGVlLCBTLiBXLjwvYXV0
aG9yPjxhdXRob3I+SnVuZywgQy4gTC48L2F1dGhvcj48YXV0aG9yPkNveCwgTC48L2F1dGhvcj48
YXV0aG9yPkdvbGRiZXJnLCBHLjwvYXV0aG9yPjxhdXRob3I+R3ViZXJnLCBLLjwvYXV0aG9yPjxh
dXRob3I+TWVhZG93cywgUy48L2F1dGhvcj48YXV0aG9yPlByZW50aWNlLCBBLjwvYXV0aG9yPjwv
YXV0aG9ycz48L2NvbnRyaWJ1dG9ycz48YXV0aC1hZGRyZXNzPltQaGlubmV5LCBLYXJlbiBXLl0g
TklTVCwgQmlvbW9sIE1lYXN1cmVtZW50IERpdiwgR2FpdGhlcnNidXJnLCBNRCAyMDg5OSBVU0Eu
IFtTZW1wb3MsIENocmlzdG9waGVyIFQuOyBXaXNlLCBTdGVwaGVuIEEuXSBOSUgsIE9mZiBEaWV0
YXJ5IFN1cHBsZW1lbnRzLCBCbGRnIDEwLCBCZXRoZXNkYSwgTUQgMjA4OTIgVVNBLiBbVGFpLCBT
dXNhbiBTLiAtQy47IENhbWFyYSwgSm9oYW5uYSBFLjsgV2lzZSwgU3RlcGhlbiBBLl0gTklTVCwg
Q2hlbSBTY2kgRGl2LCBHYWl0aGVyc2J1cmcsIE1EIDIwODk5IFVTQS4gW0Vja2ZlbGR0LCBKb2hu
IEguXSBVbml2IE1pbm5lc290YSwgRGVwdCBMYWIgTWVkICZhbXA7IFBhdGhvbCwgTWlubmVhcG9s
aXMsIE1OIDU1NDU1IFVTQS4gW0hvb2ZuYWdsZSwgQW5kcmV3IE4uXSBVbml2IFdhc2hpbmd0b24s
IERlcHQgTGFiIE1lZCwgU2VhdHRsZSwgV0EgOTgxOTUgVVNBLiBbQ2FydGVyLCBHcmFoYW0gRC47
IEpvbmVzLCBKdWxpYV0gQ2hhcmluZyBDcm9zcyBIb3NwLCBWaXRhbWluIEV4dGVybmFsIFF1YWwg
QXNzZXNzbWVudCBTY2hlbWUgRCwgTG9uZG9uLCBFbmdsYW5kLiBbTXllcnMsIEdhcnkgTC5dIEpv
aW50IENvbW0gVHJhY2VhYmlsIExhYiBNZWQsIFNteXJuYSwgR0EgVVNBLiBbRHVyYXpvLUFydml6
dSwgUmFtb25dIExveW9sYSBVbml2IENoaWNhZ28sIFN0cml0Y2ggU2NoIE1lZCwgTWF5d29vZCwg
SUwgVVNBLiBbTWlsbGVyLCBXLiBHcmVnOyBCYWNobWFubiwgTG9yaW4gTS5dIFZpcmdpbmlhIENv
bW1vbndlYWx0aCBVbml2LCBSaWNobW9uZCwgVkEgVVNBLiBbWW91bmcsIElhbiBTLl0gUXVlZW5z
IFVuaXYsIEJlbGZhc3QsIEFudHJpbSwgTm9ydGggSXJlbGFuZC4gW1BldHRpdCwgSnVhbml0YV0g
QXVzdHJhbGlhbiBCdXIgU3RhdCwgSGx0aCBTdXJ2ZXlzLCBDYW5iZXJyYSwgQUNULCBBdXN0cmFs
aWEuIFtDYWxkd2VsbCwgR3JhaGFtZTsgTGl1LCBBbmRyZXddIFNvbmljIEhlYWx0aGNhcmUsIERv
dWdsYXNzIEhhbmx5IE1vaXIgUGF0aG9sLCBTeWRuZXksIE5TVywgQXVzdHJhbGlhLiBbQnJvb2tz
LCBTdGVwaGVuIFAuIEouOyBTYXJhZmluLCBLdXJ0aXNdIEhsdGggQ2FuYWRhLCBOdXRyIFJlcyBE
aXYsIE90dGF3YSwgT04sIENhbmFkYS4gW1RoYW1tLCBNaWNoYWVsOyBNZW5zaW5rLCBHZXJ0IFMu
IE0uOyBCdXNjaCwgTWFya3VzOyBSYWJlbmJlcmcsIE1hcnRpbmFdIFJvYmVydCBLb2NoIEluc3Qs
IEJlcmxpbiwgR2VybWFueS4gW0Nhc2htYW4sIEtldmluIEQuOyBLaWVseSwgTWFpcmVhZDsgR2Fs
dmluLCBLYXJlbjsgWmhhbmcsIEpveSBZLjsgS2luc2VsbGEsIE1pY2hhZWxdIFVuaXYgQ29sbCBD
b3JrLCBTY2ggRm9vZCAmYW1wOyBOdXRyIFNjaSwgQ29yayBDdHIgVml0YW1pbiAmYW1wOyBOdXRy
IFJlcyBELCBDb3JrLCBJcmVsYW5kLiBbT2gsIEt5dW5nd29uXSBLb3JlYSBDdHIgRGlzIENvbnRy
b2wgJmFtcDsgUHJldmVudCwgRGl2IEhsdGggJmFtcDsgTnV0ciBTdXJ2ZXksIFNlb3VsLCBTb3V0
aCBLb3JlYS4gW0xlZSwgU3VuLVdoYTsgSnVuZywgQ2hhZSBMLl0gTmVvZGluIE1lZCBJbnN0LCBT
ZW91bCwgU291dGggS29yZWEuIFtDb3gsIExvcm5hOyBHb2xkYmVyZywgR2FpbDsgR3ViZXJnLCBL
YXRlOyBNZWFkb3dzLCBTYXJhaDsgUHJlbnRpY2UsIEFubl0gTVJDLCBFbHNpZSBXaWRkb3dzb24g
TGFiLCBDYW1icmlkZ2UsIEVuZ2xhbmQuJiN4RDtQaGlubmV5LCBLVyAocmVwcmludCBhdXRob3Ip
LCBOSVNULCBCaW9tb2wgTWVhc3VyZW1lbnQgRGl2LCBHYWl0aGVyc2J1cmcsIE1EIDIwODk5IFVT
QS4mI3hEO2thcmVuLnBoaW5uZXlAbmlzdC5nb3Y8L2F1dGgtYWRkcmVzcz48dGl0bGVzPjx0aXRs
ZT5CYXNlbGluZSBhc3Nlc3NtZW50IG9mIDI1LWh5ZHJveHl2aXRhbWluIEQgcmVmZXJlbmNlIG1h
dGVyaWFsIGFuZCBwcm9maWNpZW5jeSB0ZXN0aW5nL2V4dGVybmFsIHF1YWxpdHkgYXNzdXJhbmNl
IG1hdGVyaWFsIGNvbW11dGFiaWxpdHk6IEEgVml0YW1pbiBEIFN0YW5kYXJkaXphdGlvbiBQcm9n
cmFtIFN0dWR5PC90aXRsZT48c2Vjb25kYXJ5LXRpdGxlPkpvdXJuYWwgb2YgQU9BQyBJbnRlcm5h
dGlvbmFsPC9zZWNvbmRhcnktdGl0bGU+PGFsdC10aXRsZT5KLiBBT0FDIEludC48L2FsdC10aXRs
ZT48L3RpdGxlcz48cGVyaW9kaWNhbD48ZnVsbC10aXRsZT5Kb3VybmFsIG9mIEFvYWMgSW50ZXJu
YXRpb25hbDwvZnVsbC10aXRsZT48YWJici0xPkouIEFPQUMgSW50LjwvYWJici0xPjwvcGVyaW9k
aWNhbD48YWx0LXBlcmlvZGljYWw+PGZ1bGwtdGl0bGU+Sm91cm5hbCBvZiBBb2FjIEludGVybmF0
aW9uYWw8L2Z1bGwtdGl0bGU+PGFiYnItMT5KLiBBT0FDIEludC48L2FiYnItMT48L2FsdC1wZXJp
b2RpY2FsPjxwYWdlcz4xMjg4LTEyOTM8L3BhZ2VzPjx2b2x1bWU+MTAwPC92b2x1bWU+PG51bWJl
cj41PC9udW1iZXI+PGtleXdvcmRzPjxrZXl3b3JkPnRhbmRlbSBtYXNzLXNwZWN0cm9tZXRyeTwv
a2V5d29yZD48a2V5d29yZD5odW1hbiBzZXJ1bTwva2V5d29yZD48a2V5d29yZD5hdXRvbWF0ZWQg
aW1tdW5vYXNzYXlzPC9rZXl3b3JkPjxrZXl3b3JkPmQgYXNzYXlzPC9rZXl3b3JkPjxrZXl3b3Jk
PmQtMzwva2V5d29yZD48a2V5d29yZD5DaGVtaXN0cnk8L2tleXdvcmQ+PGtleXdvcmQ+Rm9vZCBT
Y2llbmNlICZhbXA7IFRlY2hub2xvZ3k8L2tleXdvcmQ+PC9rZXl3b3Jkcz48ZGF0ZXM+PHllYXI+
MjAxNzwveWVhcj48cHViLWRhdGVzPjxkYXRlPlNlcC1PY3Q8L2RhdGU+PC9wdWItZGF0ZXM+PC9k
YXRlcz48aXNibj4xMDYwLTMyNzE8L2lzYm4+PGFjY2Vzc2lvbi1udW0+V09TOjAwMDQxMTU1MjAw
MDAwOTwvYWNjZXNzaW9uLW51bT48d29yay10eXBlPkFydGljbGU8L3dvcmstdHlwZT48dXJscz48
cmVsYXRlZC11cmxzPjx1cmw+PHN0eWxlIGZhY2U9InVuZGVybGluZSIgZm9udD0iZGVmYXVsdCIg
c2l6ZT0iMTAwJSI+Jmx0O0dvIHRvIElTSSZndDs6Ly9XT1M6MDAwNDExNTUyMDAwMDA5PC9zdHls
ZT48L3VybD48L3JlbGF0ZWQtdXJscz48L3VybHM+PGVsZWN0cm9uaWMtcmVzb3VyY2UtbnVtPjEw
LjU3NDAvamFvYWNpbnQuMTctMDI5MTwvZWxlY3Ryb25pYy1yZXNvdXJjZS1udW0+PGxhbmd1YWdl
PkVuZ2xpc2g8L2xhbmd1YWdlPjwvcmVjb3JkPjwvQ2l0ZT48L0VuZE5vdGU+
</w:fldData>
        </w:fldChar>
      </w:r>
      <w:r w:rsidRPr="00CF2B1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CF2B1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aGlubmV5PC9BdXRob3I+PFllYXI+MjAxNzwvWWVhcj48
UmVjTnVtPjQxPC9SZWNOdW0+PERpc3BsYXlUZXh0PlsxXTwvRGlzcGxheVRleHQ+PHJlY29yZD48
cmVjLW51bWJlcj40MTwvcmVjLW51bWJlcj48Zm9yZWlnbi1rZXlzPjxrZXkgYXBwPSJFTiIgZGIt
aWQ9ImRmZXZkeGFwY3hhenNwZTI1dnE1ZHJyc2YycDJ2cDJkOXJwdyIgdGltZXN0YW1wPSIxNTc4
NjcyMjM1Ij40MTwva2V5PjwvZm9yZWlnbi1rZXlzPjxyZWYtdHlwZSBuYW1lPSJKb3VybmFsIEFy
dGljbGUiPjE3PC9yZWYtdHlwZT48Y29udHJpYnV0b3JzPjxhdXRob3JzPjxhdXRob3I+UGhpbm5l
eSwgSy4gVy48L2F1dGhvcj48YXV0aG9yPlNlbXBvcywgQy4gVC48L2F1dGhvcj48YXV0aG9yPlRh
aSwgUy4gUy4gQy48L2F1dGhvcj48YXV0aG9yPkNhbWFyYSwgSi4gRS48L2F1dGhvcj48YXV0aG9y
Pldpc2UsIFMuIEEuPC9hdXRob3I+PGF1dGhvcj5FY2tmZWxkdCwgSi4gSC48L2F1dGhvcj48YXV0
aG9yPkhvb2ZuYWdsZSwgQS4gTi48L2F1dGhvcj48YXV0aG9yPkNhcnRlciwgRy4gRC48L2F1dGhv
cj48YXV0aG9yPkpvbmVzLCBKLjwvYXV0aG9yPjxhdXRob3I+TXllcnMsIEcuIEwuPC9hdXRob3I+
PGF1dGhvcj5EdXJhem8tQXJ2aXp1LCBSLjwvYXV0aG9yPjxhdXRob3I+TWlsbGVyLCBXLiBHLjwv
YXV0aG9yPjxhdXRob3I+QmFjaG1hbm4sIEwuIE0uPC9hdXRob3I+PGF1dGhvcj5Zb3VuZywgSS4g
Uy48L2F1dGhvcj48YXV0aG9yPlBldHRpdCwgSi48L2F1dGhvcj48YXV0aG9yPkNhbGR3ZWxsLCBH
LjwvYXV0aG9yPjxhdXRob3I+TGl1LCBBLjwvYXV0aG9yPjxhdXRob3I+QnJvb2tzLCBTLiBQLiBK
LjwvYXV0aG9yPjxhdXRob3I+U2FyYWZpbiwgSy48L2F1dGhvcj48YXV0aG9yPlRoYW1tLCBNLjwv
YXV0aG9yPjxhdXRob3I+TWVuc2luaywgRy4gUy4gTS48L2F1dGhvcj48YXV0aG9yPkJ1c2NoLCBN
LjwvYXV0aG9yPjxhdXRob3I+UmFiZW5iZXJnLCBNLjwvYXV0aG9yPjxhdXRob3I+Q2FzaG1hbiwg
Sy4gRC48L2F1dGhvcj48YXV0aG9yPktpZWx5LCBNLjwvYXV0aG9yPjxhdXRob3I+R2FsdmluLCBL
LjwvYXV0aG9yPjxhdXRob3I+WmhhbmcsIEouIFkuPC9hdXRob3I+PGF1dGhvcj5LaW5zZWxsYSwg
TS48L2F1dGhvcj48YXV0aG9yPk9oLCBLLjwvYXV0aG9yPjxhdXRob3I+TGVlLCBTLiBXLjwvYXV0
aG9yPjxhdXRob3I+SnVuZywgQy4gTC48L2F1dGhvcj48YXV0aG9yPkNveCwgTC48L2F1dGhvcj48
YXV0aG9yPkdvbGRiZXJnLCBHLjwvYXV0aG9yPjxhdXRob3I+R3ViZXJnLCBLLjwvYXV0aG9yPjxh
dXRob3I+TWVhZG93cywgUy48L2F1dGhvcj48YXV0aG9yPlByZW50aWNlLCBBLjwvYXV0aG9yPjwv
YXV0aG9ycz48L2NvbnRyaWJ1dG9ycz48YXV0aC1hZGRyZXNzPltQaGlubmV5LCBLYXJlbiBXLl0g
TklTVCwgQmlvbW9sIE1lYXN1cmVtZW50IERpdiwgR2FpdGhlcnNidXJnLCBNRCAyMDg5OSBVU0Eu
IFtTZW1wb3MsIENocmlzdG9waGVyIFQuOyBXaXNlLCBTdGVwaGVuIEEuXSBOSUgsIE9mZiBEaWV0
YXJ5IFN1cHBsZW1lbnRzLCBCbGRnIDEwLCBCZXRoZXNkYSwgTUQgMjA4OTIgVVNBLiBbVGFpLCBT
dXNhbiBTLiAtQy47IENhbWFyYSwgSm9oYW5uYSBFLjsgV2lzZSwgU3RlcGhlbiBBLl0gTklTVCwg
Q2hlbSBTY2kgRGl2LCBHYWl0aGVyc2J1cmcsIE1EIDIwODk5IFVTQS4gW0Vja2ZlbGR0LCBKb2hu
IEguXSBVbml2IE1pbm5lc290YSwgRGVwdCBMYWIgTWVkICZhbXA7IFBhdGhvbCwgTWlubmVhcG9s
aXMsIE1OIDU1NDU1IFVTQS4gW0hvb2ZuYWdsZSwgQW5kcmV3IE4uXSBVbml2IFdhc2hpbmd0b24s
IERlcHQgTGFiIE1lZCwgU2VhdHRsZSwgV0EgOTgxOTUgVVNBLiBbQ2FydGVyLCBHcmFoYW0gRC47
IEpvbmVzLCBKdWxpYV0gQ2hhcmluZyBDcm9zcyBIb3NwLCBWaXRhbWluIEV4dGVybmFsIFF1YWwg
QXNzZXNzbWVudCBTY2hlbWUgRCwgTG9uZG9uLCBFbmdsYW5kLiBbTXllcnMsIEdhcnkgTC5dIEpv
aW50IENvbW0gVHJhY2VhYmlsIExhYiBNZWQsIFNteXJuYSwgR0EgVVNBLiBbRHVyYXpvLUFydml6
dSwgUmFtb25dIExveW9sYSBVbml2IENoaWNhZ28sIFN0cml0Y2ggU2NoIE1lZCwgTWF5d29vZCwg
SUwgVVNBLiBbTWlsbGVyLCBXLiBHcmVnOyBCYWNobWFubiwgTG9yaW4gTS5dIFZpcmdpbmlhIENv
bW1vbndlYWx0aCBVbml2LCBSaWNobW9uZCwgVkEgVVNBLiBbWW91bmcsIElhbiBTLl0gUXVlZW5z
IFVuaXYsIEJlbGZhc3QsIEFudHJpbSwgTm9ydGggSXJlbGFuZC4gW1BldHRpdCwgSnVhbml0YV0g
QXVzdHJhbGlhbiBCdXIgU3RhdCwgSGx0aCBTdXJ2ZXlzLCBDYW5iZXJyYSwgQUNULCBBdXN0cmFs
aWEuIFtDYWxkd2VsbCwgR3JhaGFtZTsgTGl1LCBBbmRyZXddIFNvbmljIEhlYWx0aGNhcmUsIERv
dWdsYXNzIEhhbmx5IE1vaXIgUGF0aG9sLCBTeWRuZXksIE5TVywgQXVzdHJhbGlhLiBbQnJvb2tz
LCBTdGVwaGVuIFAuIEouOyBTYXJhZmluLCBLdXJ0aXNdIEhsdGggQ2FuYWRhLCBOdXRyIFJlcyBE
aXYsIE90dGF3YSwgT04sIENhbmFkYS4gW1RoYW1tLCBNaWNoYWVsOyBNZW5zaW5rLCBHZXJ0IFMu
IE0uOyBCdXNjaCwgTWFya3VzOyBSYWJlbmJlcmcsIE1hcnRpbmFdIFJvYmVydCBLb2NoIEluc3Qs
IEJlcmxpbiwgR2VybWFueS4gW0Nhc2htYW4sIEtldmluIEQuOyBLaWVseSwgTWFpcmVhZDsgR2Fs
dmluLCBLYXJlbjsgWmhhbmcsIEpveSBZLjsgS2luc2VsbGEsIE1pY2hhZWxdIFVuaXYgQ29sbCBD
b3JrLCBTY2ggRm9vZCAmYW1wOyBOdXRyIFNjaSwgQ29yayBDdHIgVml0YW1pbiAmYW1wOyBOdXRy
IFJlcyBELCBDb3JrLCBJcmVsYW5kLiBbT2gsIEt5dW5nd29uXSBLb3JlYSBDdHIgRGlzIENvbnRy
b2wgJmFtcDsgUHJldmVudCwgRGl2IEhsdGggJmFtcDsgTnV0ciBTdXJ2ZXksIFNlb3VsLCBTb3V0
aCBLb3JlYS4gW0xlZSwgU3VuLVdoYTsgSnVuZywgQ2hhZSBMLl0gTmVvZGluIE1lZCBJbnN0LCBT
ZW91bCwgU291dGggS29yZWEuIFtDb3gsIExvcm5hOyBHb2xkYmVyZywgR2FpbDsgR3ViZXJnLCBL
YXRlOyBNZWFkb3dzLCBTYXJhaDsgUHJlbnRpY2UsIEFubl0gTVJDLCBFbHNpZSBXaWRkb3dzb24g
TGFiLCBDYW1icmlkZ2UsIEVuZ2xhbmQuJiN4RDtQaGlubmV5LCBLVyAocmVwcmludCBhdXRob3Ip
LCBOSVNULCBCaW9tb2wgTWVhc3VyZW1lbnQgRGl2LCBHYWl0aGVyc2J1cmcsIE1EIDIwODk5IFVT
QS4mI3hEO2thcmVuLnBoaW5uZXlAbmlzdC5nb3Y8L2F1dGgtYWRkcmVzcz48dGl0bGVzPjx0aXRs
ZT5CYXNlbGluZSBhc3Nlc3NtZW50IG9mIDI1LWh5ZHJveHl2aXRhbWluIEQgcmVmZXJlbmNlIG1h
dGVyaWFsIGFuZCBwcm9maWNpZW5jeSB0ZXN0aW5nL2V4dGVybmFsIHF1YWxpdHkgYXNzdXJhbmNl
IG1hdGVyaWFsIGNvbW11dGFiaWxpdHk6IEEgVml0YW1pbiBEIFN0YW5kYXJkaXphdGlvbiBQcm9n
cmFtIFN0dWR5PC90aXRsZT48c2Vjb25kYXJ5LXRpdGxlPkpvdXJuYWwgb2YgQU9BQyBJbnRlcm5h
dGlvbmFsPC9zZWNvbmRhcnktdGl0bGU+PGFsdC10aXRsZT5KLiBBT0FDIEludC48L2FsdC10aXRs
ZT48L3RpdGxlcz48cGVyaW9kaWNhbD48ZnVsbC10aXRsZT5Kb3VybmFsIG9mIEFvYWMgSW50ZXJu
YXRpb25hbDwvZnVsbC10aXRsZT48YWJici0xPkouIEFPQUMgSW50LjwvYWJici0xPjwvcGVyaW9k
aWNhbD48YWx0LXBlcmlvZGljYWw+PGZ1bGwtdGl0bGU+Sm91cm5hbCBvZiBBb2FjIEludGVybmF0
aW9uYWw8L2Z1bGwtdGl0bGU+PGFiYnItMT5KLiBBT0FDIEludC48L2FiYnItMT48L2FsdC1wZXJp
b2RpY2FsPjxwYWdlcz4xMjg4LTEyOTM8L3BhZ2VzPjx2b2x1bWU+MTAwPC92b2x1bWU+PG51bWJl
cj41PC9udW1iZXI+PGtleXdvcmRzPjxrZXl3b3JkPnRhbmRlbSBtYXNzLXNwZWN0cm9tZXRyeTwv
a2V5d29yZD48a2V5d29yZD5odW1hbiBzZXJ1bTwva2V5d29yZD48a2V5d29yZD5hdXRvbWF0ZWQg
aW1tdW5vYXNzYXlzPC9rZXl3b3JkPjxrZXl3b3JkPmQgYXNzYXlzPC9rZXl3b3JkPjxrZXl3b3Jk
PmQtMzwva2V5d29yZD48a2V5d29yZD5DaGVtaXN0cnk8L2tleXdvcmQ+PGtleXdvcmQ+Rm9vZCBT
Y2llbmNlICZhbXA7IFRlY2hub2xvZ3k8L2tleXdvcmQ+PC9rZXl3b3Jkcz48ZGF0ZXM+PHllYXI+
MjAxNzwveWVhcj48cHViLWRhdGVzPjxkYXRlPlNlcC1PY3Q8L2RhdGU+PC9wdWItZGF0ZXM+PC9k
YXRlcz48aXNibj4xMDYwLTMyNzE8L2lzYm4+PGFjY2Vzc2lvbi1udW0+V09TOjAwMDQxMTU1MjAw
MDAwOTwvYWNjZXNzaW9uLW51bT48d29yay10eXBlPkFydGljbGU8L3dvcmstdHlwZT48dXJscz48
cmVsYXRlZC11cmxzPjx1cmw+PHN0eWxlIGZhY2U9InVuZGVybGluZSIgZm9udD0iZGVmYXVsdCIg
c2l6ZT0iMTAwJSI+Jmx0O0dvIHRvIElTSSZndDs6Ly9XT1M6MDAwNDExNTUyMDAwMDA5PC9zdHls
ZT48L3VybD48L3JlbGF0ZWQtdXJscz48L3VybHM+PGVsZWN0cm9uaWMtcmVzb3VyY2UtbnVtPjEw
LjU3NDAvamFvYWNpbnQuMTctMDI5MTwvZWxlY3Ryb25pYy1yZXNvdXJjZS1udW0+PGxhbmd1YWdl
PkVuZ2xpc2g8L2xhbmd1YWdlPjwvcmVjb3JkPjwvQ2l0ZT48L0VuZE5vdGU+
</w:fldData>
        </w:fldChar>
      </w:r>
      <w:r w:rsidRPr="00CF2B1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CF2B13">
        <w:rPr>
          <w:rFonts w:ascii="Times New Roman" w:hAnsi="Times New Roman" w:cs="Times New Roman"/>
          <w:sz w:val="24"/>
          <w:szCs w:val="24"/>
        </w:rPr>
      </w:r>
      <w:r w:rsidRPr="00CF2B13">
        <w:rPr>
          <w:rFonts w:ascii="Times New Roman" w:hAnsi="Times New Roman" w:cs="Times New Roman"/>
          <w:sz w:val="24"/>
          <w:szCs w:val="24"/>
        </w:rPr>
        <w:fldChar w:fldCharType="end"/>
      </w:r>
      <w:r w:rsidRPr="00CF2B13">
        <w:rPr>
          <w:rFonts w:ascii="Times New Roman" w:hAnsi="Times New Roman" w:cs="Times New Roman"/>
          <w:sz w:val="24"/>
          <w:szCs w:val="24"/>
        </w:rPr>
      </w:r>
      <w:r w:rsidRPr="00CF2B13">
        <w:rPr>
          <w:rFonts w:ascii="Times New Roman" w:hAnsi="Times New Roman" w:cs="Times New Roman"/>
          <w:sz w:val="24"/>
          <w:szCs w:val="24"/>
        </w:rPr>
        <w:fldChar w:fldCharType="separate"/>
      </w:r>
      <w:r w:rsidRPr="00CF2B13">
        <w:rPr>
          <w:rFonts w:ascii="Times New Roman" w:hAnsi="Times New Roman" w:cs="Times New Roman"/>
          <w:noProof/>
          <w:sz w:val="24"/>
          <w:szCs w:val="24"/>
        </w:rPr>
        <w:t>[1]</w:t>
      </w:r>
      <w:r w:rsidRPr="00CF2B13">
        <w:rPr>
          <w:rFonts w:ascii="Times New Roman" w:hAnsi="Times New Roman" w:cs="Times New Roman"/>
          <w:sz w:val="24"/>
          <w:szCs w:val="24"/>
        </w:rPr>
        <w:fldChar w:fldCharType="end"/>
      </w:r>
      <w:r w:rsidRPr="00CF2B13">
        <w:rPr>
          <w:rFonts w:ascii="Times New Roman" w:hAnsi="Times New Roman" w:cs="Times New Roman"/>
          <w:sz w:val="24"/>
          <w:szCs w:val="24"/>
        </w:rPr>
        <w:t xml:space="preserve"> and the second </w:t>
      </w:r>
      <w:r w:rsidR="006A20D4">
        <w:rPr>
          <w:rFonts w:ascii="Times New Roman" w:hAnsi="Times New Roman" w:cs="Times New Roman"/>
          <w:sz w:val="24"/>
          <w:szCs w:val="24"/>
        </w:rPr>
        <w:t xml:space="preserve">study </w:t>
      </w:r>
      <w:r w:rsidR="00DC1E94">
        <w:rPr>
          <w:rFonts w:ascii="Times New Roman" w:hAnsi="Times New Roman" w:cs="Times New Roman"/>
          <w:sz w:val="24"/>
          <w:szCs w:val="24"/>
        </w:rPr>
        <w:t xml:space="preserve">conducted </w:t>
      </w:r>
      <w:r w:rsidRPr="00CF2B13">
        <w:rPr>
          <w:rFonts w:ascii="Times New Roman" w:hAnsi="Times New Roman" w:cs="Times New Roman"/>
          <w:sz w:val="24"/>
          <w:szCs w:val="24"/>
        </w:rPr>
        <w:t xml:space="preserve">in 2016 </w:t>
      </w:r>
      <w:r w:rsidR="00607801">
        <w:rPr>
          <w:rFonts w:ascii="Times New Roman" w:hAnsi="Times New Roman" w:cs="Times New Roman"/>
          <w:sz w:val="24"/>
          <w:szCs w:val="24"/>
        </w:rPr>
        <w:t>[</w:t>
      </w:r>
      <w:r w:rsidRPr="00CF2B13">
        <w:rPr>
          <w:rFonts w:ascii="Times New Roman" w:hAnsi="Times New Roman" w:cs="Times New Roman"/>
          <w:sz w:val="24"/>
          <w:szCs w:val="24"/>
        </w:rPr>
        <w:t>SRM 972a and SRM 2973</w:t>
      </w:r>
      <w:r w:rsidR="00607801">
        <w:rPr>
          <w:rFonts w:ascii="Times New Roman" w:hAnsi="Times New Roman" w:cs="Times New Roman"/>
          <w:sz w:val="24"/>
          <w:szCs w:val="24"/>
        </w:rPr>
        <w:t xml:space="preserve"> Vitamin D Metabolites in Frozen Human Serum (High Level]</w:t>
      </w:r>
      <w:r w:rsidRPr="00CF2B13">
        <w:rPr>
          <w:rFonts w:ascii="Times New Roman" w:hAnsi="Times New Roman" w:cs="Times New Roman"/>
          <w:sz w:val="24"/>
          <w:szCs w:val="24"/>
        </w:rPr>
        <w:t xml:space="preserve"> </w:t>
      </w:r>
      <w:r w:rsidRPr="00CF2B1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1hcmE8L0F1dGhvcj48WWVhcj4yMDIxPC9ZZWFyPjxS
ZWNOdW0+MTAyNTwvUmVjTnVtPjxEaXNwbGF5VGV4dD5bMl08L0Rpc3BsYXlUZXh0PjxyZWNvcmQ+
PHJlYy1udW1iZXI+MTAyNTwvcmVjLW51bWJlcj48Zm9yZWlnbi1rZXlzPjxrZXkgYXBwPSJFTiIg
ZGItaWQ9ImRmZXZkeGFwY3hhenNwZTI1dnE1ZHJyc2YycDJ2cDJkOXJwdyIgdGltZXN0YW1wPSIx
NTg1MDcwMjQ2Ij4xMDI1PC9rZXk+PC9mb3JlaWduLWtleXM+PHJlZi10eXBlIG5hbWU9IkpvdXJu
YWwgQXJ0aWNsZSI+MTc8L3JlZi10eXBlPjxjb250cmlidXRvcnM+PGF1dGhvcnM+PGF1dGhvcj5D
YW1hcmEsIEouIEUuPC9hdXRob3I+PGF1dGhvcj5XaXNlLCBTLiBBLjwvYXV0aG9yPjxhdXRob3I+
SG9vZm5hZ2xlLCBBLk4uPC9hdXRob3I+PGF1dGhvcj5XaWxsaWFtcywgRS4gTC48L2F1dGhvcj48
YXV0aG9yPkNhcnRlciwgRy4gRC48L2F1dGhvcj48YXV0aG9yPkpvbmVzLCBKLjwvYXV0aG9yPjxh
dXRob3I+QnVyZGV0dGUsIEMuIFEuPC9hdXRob3I+PGF1dGhvcj5IYWhtLCBHPC9hdXRob3I+PGF1
dGhvcj5OYWxpbiwgRjwvYXV0aG9yPjxhdXRob3I+S3VzemFrLCBBLiBKLjwvYXV0aG9yPjxhdXRo
b3I+Q2F2YWxpZXIsIEUuPC9hdXRob3I+PGF1dGhvcj5MdWthcywgUC48L2F1dGhvcj48YXV0aG9y
PkR1cmF6by1BcnZpenUsIFIuPC9hdXRob3I+PGF1dGhvcj5Qb3BwLCBDLjwvYXV0aG9yPjxhdXRo
b3I+QmVja2VydCwgQy48L2F1dGhvcj48YXV0aG9yPlNjaHVsdGVzcywgQy48L2F1dGhvcj48YXV0
aG9yPlZhbiBTbG9vdGVuLCBHLjwvYXV0aG9yPjxhdXRob3I+VG91cm5ldXIsIEMuPC9hdXRob3I+
PGF1dGhvcj5QZWFzZSwgQy48L2F1dGhvcj48YXV0aG9yPkthdWwsIEsuPC9hdXRob3I+PGF1dGhv
cj5WaWxsYXJyZWFsLCBBLjwvYXV0aG9yPjxhdXRob3I+RW1hbnVlbGxpLCBCLjwvYXV0aG9yPjxh
dXRob3I+TWFnZ2lvLCBBLjwvYXV0aG9yPjxhdXRob3I+SXZpc29uLCBGLjwvYXV0aG9yPjxhdXRo
b3I+RmlzY2hlciwgUi48L2F1dGhvcj48YXV0aG9yPnZhbiBkZW4gT3V3ZWxhbmQsIEouTS4gVy48
L2F1dGhvcj48YXV0aG9yPkhvLCBDLlMuPC9hdXRob3I+PGF1dGhvcj5MYXcsIEUuVy5LLjwvYXV0
aG9yPjxhdXRob3I+U2ltYXJkLCBKLU4uPC9hdXRob3I+PGF1dGhvcj5Hb250aGllciwgUi48L2F1
dGhvcj48YXV0aG9yPkhvbG1xdWlzdCwgQi48L2F1dGhvcj48YXV0aG9yPkJhdGlzdGEsIE0uQy48
L2F1dGhvcj48YXV0aG9yPlBoYW0sIEguPC9hdXRob3I+PGF1dGhvcj5CZW5uZXR0LCBBLjwvYXV0
aG9yPjxhdXRob3I+TWVhZG93cywgUy48L2F1dGhvcj48YXV0aG9yPkNveCwgTC48L2F1dGhvcj48
YXV0aG9yPkphbnNlbiwgRS48L2F1dGhvcj48YXV0aG9yPktoYW4sIEQuQS48L2F1dGhvcj48YXV0
aG9yPlJvYnlhaywgSy48L2F1dGhvcj48YXV0aG9yPkNyZWVyLCBNLiBILjwvYXV0aG9yPjxhdXRo
b3I+S2lsYmFuZSwgTS48L2F1dGhvcj48YXV0aG9yPkZyZWVtYW4sIEouPC9hdXRob3I+PGF1dGhv
cj5QYXJrZXIsIE4uPC9hdXRob3I+PGF1dGhvcj5DaGVuLCBWLjwvYXV0aG9yPjxhdXRob3I+Rml0
emdlcmFsZCwgUi48L2F1dGhvcj48YXV0aG9yPk11c2h0YXEsIFMuPC9hdXRob3I+PGF1dGhvcj5D
bGFya2UsIE0uIFcuPC9hdXRob3I+PGF1dGhvcj5CcmVlbiwgTi48L2F1dGhvcj48YXV0aG9yPlNp
bXBzb24sIEMuPC9hdXRob3I+PGF1dGhvcj5TZW1wb3MsIEMuVC48L2F1dGhvcj48L2F1dGhvcnM+
PC9jb250cmlidXRvcnM+PHRpdGxlcz48dGl0bGU+QXNzZXNzbWVudCBvZiBzZXJ1bSB0b3RhbCAy
NS1oeWRyb3h5dml0YW1pbiBEIGFzc2F5IGNvbW11dGFiaWxpdHkgb2YgU3RhbmRhcmQgUmVmZXJl
bmNlIE1hdGVyaWFscywgQ29sbGVnZSBvZiBBbWVyaWNhbiBQYXRob2xvZ2lzdHMgQWNjdXJhY3kt
QmFzZWQgVml0YW1pbiBEIChBQlZEKSBTY2hlbWUgYW5kIFZpdGFtaW4gRCBFeHRlcm5hbCBRdWFs
aXR5IEFzc2Vzc21lbnQgU2NoZW1lIChERVFBUykgbWF0ZXJpYWxzOiAgVml0YW1pbiBEIFN0YW5k
YXJkaXphdGlvbiBQcm9ncmFtIChWRFNQKSBjb21tdXRhYmlsaXR5IHN0dWR5IDI8L3RpdGxlPjxz
ZWNvbmRhcnktdGl0bGU+QW5hbHl0aWNhbCBhbmQgQmlvYW5hbHl0aWNhbCBDaGVtaXN0cnk8L3Nl
Y29uZGFyeS10aXRsZT48L3RpdGxlcz48cGVyaW9kaWNhbD48ZnVsbC10aXRsZT5BbmFseXRpY2Fs
IGFuZCBCaW9hbmFseXRpY2FsIENoZW1pc3RyeTwvZnVsbC10aXRsZT48YWJici0xPkFuYWwuIEJp
b2FuYWwuIENoZW0uPC9hYmJyLTE+PC9wZXJpb2RpY2FsPjx2b2x1bWU+aW4gcHJlc3M8L3ZvbHVt
ZT48ZGF0ZXM+PHllYXI+MjAyMTwveWVhcj48L2RhdGVzPjx1cmxzPjwvdXJscz48L3JlY29yZD48
L0NpdGU+PC9FbmROb3RlPn==
</w:fldData>
        </w:fldChar>
      </w:r>
      <w:r w:rsidRPr="00CF2B1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CF2B1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1hcmE8L0F1dGhvcj48WWVhcj4yMDIxPC9ZZWFyPjxS
ZWNOdW0+MTAyNTwvUmVjTnVtPjxEaXNwbGF5VGV4dD5bMl08L0Rpc3BsYXlUZXh0PjxyZWNvcmQ+
PHJlYy1udW1iZXI+MTAyNTwvcmVjLW51bWJlcj48Zm9yZWlnbi1rZXlzPjxrZXkgYXBwPSJFTiIg
ZGItaWQ9ImRmZXZkeGFwY3hhenNwZTI1dnE1ZHJyc2YycDJ2cDJkOXJwdyIgdGltZXN0YW1wPSIx
NTg1MDcwMjQ2Ij4xMDI1PC9rZXk+PC9mb3JlaWduLWtleXM+PHJlZi10eXBlIG5hbWU9IkpvdXJu
YWwgQXJ0aWNsZSI+MTc8L3JlZi10eXBlPjxjb250cmlidXRvcnM+PGF1dGhvcnM+PGF1dGhvcj5D
YW1hcmEsIEouIEUuPC9hdXRob3I+PGF1dGhvcj5XaXNlLCBTLiBBLjwvYXV0aG9yPjxhdXRob3I+
SG9vZm5hZ2xlLCBBLk4uPC9hdXRob3I+PGF1dGhvcj5XaWxsaWFtcywgRS4gTC48L2F1dGhvcj48
YXV0aG9yPkNhcnRlciwgRy4gRC48L2F1dGhvcj48YXV0aG9yPkpvbmVzLCBKLjwvYXV0aG9yPjxh
dXRob3I+QnVyZGV0dGUsIEMuIFEuPC9hdXRob3I+PGF1dGhvcj5IYWhtLCBHPC9hdXRob3I+PGF1
dGhvcj5OYWxpbiwgRjwvYXV0aG9yPjxhdXRob3I+S3VzemFrLCBBLiBKLjwvYXV0aG9yPjxhdXRo
b3I+Q2F2YWxpZXIsIEUuPC9hdXRob3I+PGF1dGhvcj5MdWthcywgUC48L2F1dGhvcj48YXV0aG9y
PkR1cmF6by1BcnZpenUsIFIuPC9hdXRob3I+PGF1dGhvcj5Qb3BwLCBDLjwvYXV0aG9yPjxhdXRo
b3I+QmVja2VydCwgQy48L2F1dGhvcj48YXV0aG9yPlNjaHVsdGVzcywgQy48L2F1dGhvcj48YXV0
aG9yPlZhbiBTbG9vdGVuLCBHLjwvYXV0aG9yPjxhdXRob3I+VG91cm5ldXIsIEMuPC9hdXRob3I+
PGF1dGhvcj5QZWFzZSwgQy48L2F1dGhvcj48YXV0aG9yPkthdWwsIEsuPC9hdXRob3I+PGF1dGhv
cj5WaWxsYXJyZWFsLCBBLjwvYXV0aG9yPjxhdXRob3I+RW1hbnVlbGxpLCBCLjwvYXV0aG9yPjxh
dXRob3I+TWFnZ2lvLCBBLjwvYXV0aG9yPjxhdXRob3I+SXZpc29uLCBGLjwvYXV0aG9yPjxhdXRo
b3I+RmlzY2hlciwgUi48L2F1dGhvcj48YXV0aG9yPnZhbiBkZW4gT3V3ZWxhbmQsIEouTS4gVy48
L2F1dGhvcj48YXV0aG9yPkhvLCBDLlMuPC9hdXRob3I+PGF1dGhvcj5MYXcsIEUuVy5LLjwvYXV0
aG9yPjxhdXRob3I+U2ltYXJkLCBKLU4uPC9hdXRob3I+PGF1dGhvcj5Hb250aGllciwgUi48L2F1
dGhvcj48YXV0aG9yPkhvbG1xdWlzdCwgQi48L2F1dGhvcj48YXV0aG9yPkJhdGlzdGEsIE0uQy48
L2F1dGhvcj48YXV0aG9yPlBoYW0sIEguPC9hdXRob3I+PGF1dGhvcj5CZW5uZXR0LCBBLjwvYXV0
aG9yPjxhdXRob3I+TWVhZG93cywgUy48L2F1dGhvcj48YXV0aG9yPkNveCwgTC48L2F1dGhvcj48
YXV0aG9yPkphbnNlbiwgRS48L2F1dGhvcj48YXV0aG9yPktoYW4sIEQuQS48L2F1dGhvcj48YXV0
aG9yPlJvYnlhaywgSy48L2F1dGhvcj48YXV0aG9yPkNyZWVyLCBNLiBILjwvYXV0aG9yPjxhdXRo
b3I+S2lsYmFuZSwgTS48L2F1dGhvcj48YXV0aG9yPkZyZWVtYW4sIEouPC9hdXRob3I+PGF1dGhv
cj5QYXJrZXIsIE4uPC9hdXRob3I+PGF1dGhvcj5DaGVuLCBWLjwvYXV0aG9yPjxhdXRob3I+Rml0
emdlcmFsZCwgUi48L2F1dGhvcj48YXV0aG9yPk11c2h0YXEsIFMuPC9hdXRob3I+PGF1dGhvcj5D
bGFya2UsIE0uIFcuPC9hdXRob3I+PGF1dGhvcj5CcmVlbiwgTi48L2F1dGhvcj48YXV0aG9yPlNp
bXBzb24sIEMuPC9hdXRob3I+PGF1dGhvcj5TZW1wb3MsIEMuVC48L2F1dGhvcj48L2F1dGhvcnM+
PC9jb250cmlidXRvcnM+PHRpdGxlcz48dGl0bGU+QXNzZXNzbWVudCBvZiBzZXJ1bSB0b3RhbCAy
NS1oeWRyb3h5dml0YW1pbiBEIGFzc2F5IGNvbW11dGFiaWxpdHkgb2YgU3RhbmRhcmQgUmVmZXJl
bmNlIE1hdGVyaWFscywgQ29sbGVnZSBvZiBBbWVyaWNhbiBQYXRob2xvZ2lzdHMgQWNjdXJhY3kt
QmFzZWQgVml0YW1pbiBEIChBQlZEKSBTY2hlbWUgYW5kIFZpdGFtaW4gRCBFeHRlcm5hbCBRdWFs
aXR5IEFzc2Vzc21lbnQgU2NoZW1lIChERVFBUykgbWF0ZXJpYWxzOiAgVml0YW1pbiBEIFN0YW5k
YXJkaXphdGlvbiBQcm9ncmFtIChWRFNQKSBjb21tdXRhYmlsaXR5IHN0dWR5IDI8L3RpdGxlPjxz
ZWNvbmRhcnktdGl0bGU+QW5hbHl0aWNhbCBhbmQgQmlvYW5hbHl0aWNhbCBDaGVtaXN0cnk8L3Nl
Y29uZGFyeS10aXRsZT48L3RpdGxlcz48cGVyaW9kaWNhbD48ZnVsbC10aXRsZT5BbmFseXRpY2Fs
IGFuZCBCaW9hbmFseXRpY2FsIENoZW1pc3RyeTwvZnVsbC10aXRsZT48YWJici0xPkFuYWwuIEJp
b2FuYWwuIENoZW0uPC9hYmJyLTE+PC9wZXJpb2RpY2FsPjx2b2x1bWU+aW4gcHJlc3M8L3ZvbHVt
ZT48ZGF0ZXM+PHllYXI+MjAyMTwveWVhcj48L2RhdGVzPjx1cmxzPjwvdXJscz48L3JlY29yZD48
L0NpdGU+PC9FbmROb3RlPn==
</w:fldData>
        </w:fldChar>
      </w:r>
      <w:r w:rsidRPr="00CF2B1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CF2B13">
        <w:rPr>
          <w:rFonts w:ascii="Times New Roman" w:hAnsi="Times New Roman" w:cs="Times New Roman"/>
          <w:sz w:val="24"/>
          <w:szCs w:val="24"/>
        </w:rPr>
      </w:r>
      <w:r w:rsidRPr="00CF2B13">
        <w:rPr>
          <w:rFonts w:ascii="Times New Roman" w:hAnsi="Times New Roman" w:cs="Times New Roman"/>
          <w:sz w:val="24"/>
          <w:szCs w:val="24"/>
        </w:rPr>
        <w:fldChar w:fldCharType="end"/>
      </w:r>
      <w:r w:rsidRPr="00CF2B13">
        <w:rPr>
          <w:rFonts w:ascii="Times New Roman" w:hAnsi="Times New Roman" w:cs="Times New Roman"/>
          <w:sz w:val="24"/>
          <w:szCs w:val="24"/>
        </w:rPr>
      </w:r>
      <w:r w:rsidRPr="00CF2B13">
        <w:rPr>
          <w:rFonts w:ascii="Times New Roman" w:hAnsi="Times New Roman" w:cs="Times New Roman"/>
          <w:sz w:val="24"/>
          <w:szCs w:val="24"/>
        </w:rPr>
        <w:fldChar w:fldCharType="separate"/>
      </w:r>
      <w:r w:rsidRPr="00CF2B13">
        <w:rPr>
          <w:rFonts w:ascii="Times New Roman" w:hAnsi="Times New Roman" w:cs="Times New Roman"/>
          <w:noProof/>
          <w:sz w:val="24"/>
          <w:szCs w:val="24"/>
        </w:rPr>
        <w:t>[2]</w:t>
      </w:r>
      <w:r w:rsidRPr="00CF2B13">
        <w:rPr>
          <w:rFonts w:ascii="Times New Roman" w:hAnsi="Times New Roman" w:cs="Times New Roman"/>
          <w:sz w:val="24"/>
          <w:szCs w:val="24"/>
        </w:rPr>
        <w:fldChar w:fldCharType="end"/>
      </w:r>
      <w:r w:rsidRPr="00CF2B13">
        <w:rPr>
          <w:rFonts w:ascii="Times New Roman" w:hAnsi="Times New Roman" w:cs="Times New Roman"/>
          <w:sz w:val="24"/>
          <w:szCs w:val="24"/>
        </w:rPr>
        <w:t>.</w:t>
      </w:r>
      <w:r w:rsidRPr="00BF19A7">
        <w:rPr>
          <w:rFonts w:ascii="Times New Roman" w:hAnsi="Times New Roman" w:cs="Times New Roman"/>
          <w:sz w:val="24"/>
          <w:szCs w:val="24"/>
        </w:rPr>
        <w:t xml:space="preserve"> </w:t>
      </w:r>
      <w:r w:rsidR="006A20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RMs are CRMs </w:t>
      </w:r>
      <w:r w:rsidR="006A20D4">
        <w:rPr>
          <w:rFonts w:ascii="Times New Roman" w:hAnsi="Times New Roman" w:cs="Times New Roman"/>
          <w:sz w:val="24"/>
          <w:szCs w:val="24"/>
        </w:rPr>
        <w:t>produced by</w:t>
      </w:r>
      <w:r>
        <w:rPr>
          <w:rFonts w:ascii="Times New Roman" w:hAnsi="Times New Roman" w:cs="Times New Roman"/>
          <w:sz w:val="24"/>
          <w:szCs w:val="24"/>
        </w:rPr>
        <w:t xml:space="preserve"> the National Institute of Standards and </w:t>
      </w:r>
      <w:r w:rsidR="00143198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echnology (NIST)</w:t>
      </w:r>
      <w:r w:rsidR="006A20D4">
        <w:rPr>
          <w:rFonts w:ascii="Times New Roman" w:hAnsi="Times New Roman" w:cs="Times New Roman"/>
          <w:sz w:val="24"/>
          <w:szCs w:val="24"/>
        </w:rPr>
        <w:t>.</w:t>
      </w:r>
    </w:p>
    <w:p w14:paraId="720247F3" w14:textId="484B1522" w:rsidR="00005626" w:rsidRPr="00CF2B13" w:rsidRDefault="00005626" w:rsidP="000E036A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unded </w:t>
      </w:r>
      <w:r w:rsidR="009D2F5A">
        <w:rPr>
          <w:rFonts w:ascii="Times New Roman" w:hAnsi="Times New Roman" w:cs="Times New Roman"/>
          <w:sz w:val="24"/>
          <w:szCs w:val="24"/>
        </w:rPr>
        <w:t xml:space="preserve">in part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 w:rsidRPr="00CF2B13">
        <w:rPr>
          <w:rFonts w:ascii="Times New Roman" w:hAnsi="Times New Roman" w:cs="Times New Roman"/>
          <w:sz w:val="24"/>
          <w:szCs w:val="24"/>
        </w:rPr>
        <w:t>NIH</w:t>
      </w:r>
      <w:r w:rsidR="00607801">
        <w:rPr>
          <w:rFonts w:ascii="Times New Roman" w:hAnsi="Times New Roman" w:cs="Times New Roman"/>
          <w:sz w:val="24"/>
          <w:szCs w:val="24"/>
        </w:rPr>
        <w:t xml:space="preserve"> </w:t>
      </w:r>
      <w:r w:rsidRPr="00CF2B13">
        <w:rPr>
          <w:rFonts w:ascii="Times New Roman" w:hAnsi="Times New Roman" w:cs="Times New Roman"/>
          <w:sz w:val="24"/>
          <w:szCs w:val="24"/>
        </w:rPr>
        <w:t>OD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F2B13">
        <w:rPr>
          <w:rFonts w:ascii="Times New Roman" w:hAnsi="Times New Roman" w:cs="Times New Roman"/>
          <w:sz w:val="24"/>
          <w:szCs w:val="24"/>
        </w:rPr>
        <w:t xml:space="preserve"> NIST </w:t>
      </w:r>
      <w:r>
        <w:rPr>
          <w:rFonts w:ascii="Times New Roman" w:hAnsi="Times New Roman" w:cs="Times New Roman"/>
          <w:sz w:val="24"/>
          <w:szCs w:val="24"/>
        </w:rPr>
        <w:t xml:space="preserve">has </w:t>
      </w:r>
      <w:r w:rsidR="0075158D">
        <w:rPr>
          <w:rFonts w:ascii="Times New Roman" w:hAnsi="Times New Roman" w:cs="Times New Roman"/>
          <w:sz w:val="24"/>
          <w:szCs w:val="24"/>
        </w:rPr>
        <w:t xml:space="preserve">recently </w:t>
      </w:r>
      <w:r>
        <w:rPr>
          <w:rFonts w:ascii="Times New Roman" w:hAnsi="Times New Roman" w:cs="Times New Roman"/>
          <w:sz w:val="24"/>
          <w:szCs w:val="24"/>
        </w:rPr>
        <w:t>made</w:t>
      </w:r>
      <w:r w:rsidRPr="00CF2B13">
        <w:rPr>
          <w:rFonts w:ascii="Times New Roman" w:hAnsi="Times New Roman" w:cs="Times New Roman"/>
          <w:sz w:val="24"/>
          <w:szCs w:val="24"/>
        </w:rPr>
        <w:t xml:space="preserve"> available three </w:t>
      </w:r>
      <w:r>
        <w:rPr>
          <w:rFonts w:ascii="Times New Roman" w:hAnsi="Times New Roman" w:cs="Times New Roman"/>
          <w:sz w:val="24"/>
          <w:szCs w:val="24"/>
        </w:rPr>
        <w:t xml:space="preserve">new </w:t>
      </w:r>
      <w:r w:rsidRPr="00CF2B13">
        <w:rPr>
          <w:rFonts w:ascii="Times New Roman" w:hAnsi="Times New Roman" w:cs="Times New Roman"/>
          <w:sz w:val="24"/>
          <w:szCs w:val="24"/>
        </w:rPr>
        <w:t>SRMs for clinical vitamin D metabolite measurements with novel properties</w:t>
      </w:r>
      <w:r w:rsidR="000E036A">
        <w:rPr>
          <w:rFonts w:ascii="Times New Roman" w:hAnsi="Times New Roman" w:cs="Times New Roman"/>
          <w:sz w:val="24"/>
          <w:szCs w:val="24"/>
        </w:rPr>
        <w:t>:</w:t>
      </w:r>
    </w:p>
    <w:p w14:paraId="5C8F3ACD" w14:textId="77777777" w:rsidR="00005626" w:rsidRPr="00CF2B13" w:rsidRDefault="00005626" w:rsidP="000E036A">
      <w:pPr>
        <w:pStyle w:val="ListParagraph"/>
        <w:numPr>
          <w:ilvl w:val="0"/>
          <w:numId w:val="14"/>
        </w:numPr>
        <w:spacing w:after="12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09054251"/>
      <w:r w:rsidRPr="00CF2B13">
        <w:rPr>
          <w:rFonts w:ascii="Times New Roman" w:hAnsi="Times New Roman" w:cs="Times New Roman"/>
          <w:sz w:val="24"/>
          <w:szCs w:val="24"/>
        </w:rPr>
        <w:t xml:space="preserve">SRM 2969 </w:t>
      </w:r>
      <w:r w:rsidRPr="00CF2B13">
        <w:rPr>
          <w:rFonts w:ascii="Times New Roman" w:hAnsi="Times New Roman" w:cs="Times New Roman"/>
          <w:i/>
          <w:iCs/>
          <w:sz w:val="24"/>
          <w:szCs w:val="24"/>
        </w:rPr>
        <w:t>Vitamin D Metabolites in Frozen Human Serum (Total 25-Hydroxyvitamin D Low Level)</w:t>
      </w:r>
      <w:r w:rsidRPr="00CF2B13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CF2B13">
        <w:rPr>
          <w:rFonts w:ascii="Times New Roman" w:hAnsi="Times New Roman" w:cs="Times New Roman"/>
          <w:sz w:val="24"/>
          <w:szCs w:val="24"/>
        </w:rPr>
        <w:t xml:space="preserve">has a lower level of </w:t>
      </w:r>
      <w:bookmarkStart w:id="1" w:name="_Hlk95308449"/>
      <w:r w:rsidRPr="00CF2B13">
        <w:rPr>
          <w:rFonts w:ascii="Times New Roman" w:hAnsi="Times New Roman" w:cs="Times New Roman"/>
          <w:sz w:val="24"/>
          <w:szCs w:val="24"/>
        </w:rPr>
        <w:t xml:space="preserve">total 25(OH)D </w:t>
      </w:r>
      <w:bookmarkEnd w:id="1"/>
      <w:r w:rsidRPr="00CF2B13">
        <w:rPr>
          <w:rFonts w:ascii="Times New Roman" w:hAnsi="Times New Roman" w:cs="Times New Roman"/>
          <w:sz w:val="24"/>
          <w:szCs w:val="24"/>
        </w:rPr>
        <w:t>(i.e., 13.9 ng/mL) than prior existing SRMs (i.e., 18.9 ng/mL in SRM 972a). The previous commutability studies have not addressed this low level of 25(OH)D with SRMs or EQA samples.</w:t>
      </w:r>
    </w:p>
    <w:p w14:paraId="7DCFA3B5" w14:textId="4FAE39F8" w:rsidR="00005626" w:rsidRPr="00CF2B13" w:rsidRDefault="00005626" w:rsidP="000E036A">
      <w:pPr>
        <w:pStyle w:val="ListParagraph"/>
        <w:numPr>
          <w:ilvl w:val="0"/>
          <w:numId w:val="14"/>
        </w:numPr>
        <w:spacing w:after="12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CF2B13">
        <w:rPr>
          <w:rFonts w:ascii="Times New Roman" w:hAnsi="Times New Roman" w:cs="Times New Roman"/>
          <w:sz w:val="24"/>
          <w:szCs w:val="24"/>
        </w:rPr>
        <w:t xml:space="preserve">SRM 2970 </w:t>
      </w:r>
      <w:r w:rsidRPr="00CF2B13">
        <w:rPr>
          <w:rFonts w:ascii="Times New Roman" w:hAnsi="Times New Roman" w:cs="Times New Roman"/>
          <w:i/>
          <w:iCs/>
          <w:sz w:val="24"/>
          <w:szCs w:val="24"/>
        </w:rPr>
        <w:t>Vitamin D Metabolites in Frozen Human Serum (25-Hydroxyvitamin D</w:t>
      </w:r>
      <w:r w:rsidRPr="00CF2B1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2 </w:t>
      </w:r>
      <w:r w:rsidRPr="00CF2B13">
        <w:rPr>
          <w:rFonts w:ascii="Times New Roman" w:hAnsi="Times New Roman" w:cs="Times New Roman"/>
          <w:i/>
          <w:iCs/>
          <w:sz w:val="24"/>
          <w:szCs w:val="24"/>
        </w:rPr>
        <w:t>High Level)</w:t>
      </w:r>
      <w:r w:rsidRPr="00CF2B13">
        <w:rPr>
          <w:rFonts w:ascii="Times New Roman" w:hAnsi="Times New Roman" w:cs="Times New Roman"/>
          <w:sz w:val="24"/>
          <w:szCs w:val="24"/>
        </w:rPr>
        <w:t xml:space="preserve"> has a high endogenous 25(OH)D</w:t>
      </w:r>
      <w:r w:rsidRPr="00CF2B1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F2B13">
        <w:rPr>
          <w:rFonts w:ascii="Times New Roman" w:hAnsi="Times New Roman" w:cs="Times New Roman"/>
          <w:sz w:val="24"/>
          <w:szCs w:val="24"/>
        </w:rPr>
        <w:t xml:space="preserve"> concentration, which is higher than prior existing endogenous SRMs (i.e., 56.9 nmol/L vs. 32.0 nmol/L in SRM 972a L3).</w:t>
      </w:r>
    </w:p>
    <w:p w14:paraId="21C863C5" w14:textId="26A57504" w:rsidR="00005626" w:rsidRPr="0028750A" w:rsidRDefault="00005626" w:rsidP="000E036A">
      <w:pPr>
        <w:pStyle w:val="ListParagraph"/>
        <w:numPr>
          <w:ilvl w:val="0"/>
          <w:numId w:val="14"/>
        </w:numPr>
        <w:spacing w:after="12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109054312"/>
      <w:r w:rsidRPr="00CF2B13">
        <w:rPr>
          <w:rFonts w:ascii="Times New Roman" w:hAnsi="Times New Roman" w:cs="Times New Roman"/>
          <w:sz w:val="24"/>
          <w:szCs w:val="24"/>
        </w:rPr>
        <w:t xml:space="preserve">SRM 1949 </w:t>
      </w:r>
      <w:r w:rsidRPr="00CF2B13">
        <w:rPr>
          <w:rFonts w:ascii="Times New Roman" w:hAnsi="Times New Roman" w:cs="Times New Roman"/>
          <w:i/>
          <w:iCs/>
          <w:sz w:val="24"/>
          <w:szCs w:val="24"/>
        </w:rPr>
        <w:t>Frozen Human Prenatal Serum (Four Levels)</w:t>
      </w:r>
      <w:bookmarkEnd w:id="2"/>
      <w:r w:rsidRPr="00CF2B13">
        <w:rPr>
          <w:rFonts w:ascii="Times New Roman" w:hAnsi="Times New Roman" w:cs="Times New Roman"/>
          <w:sz w:val="24"/>
          <w:szCs w:val="24"/>
        </w:rPr>
        <w:t xml:space="preserve"> comprises prenatal serum with three levels for the three trimesters of pregnancy and one for non-pregnant women </w:t>
      </w:r>
      <w:r w:rsidRPr="00CF2B13">
        <w:rPr>
          <w:rFonts w:ascii="Times New Roman" w:hAnsi="Times New Roman" w:cs="Times New Roman"/>
          <w:sz w:val="24"/>
          <w:szCs w:val="24"/>
        </w:rPr>
        <w:fldChar w:fldCharType="begin"/>
      </w:r>
      <w:r w:rsidRPr="00CF2B1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oggs&lt;/Author&gt;&lt;Year&gt;2021&lt;/Year&gt;&lt;RecNum&gt;1429&lt;/RecNum&gt;&lt;DisplayText&gt;[3]&lt;/DisplayText&gt;&lt;record&gt;&lt;rec-number&gt;1429&lt;/rec-number&gt;&lt;foreign-keys&gt;&lt;key app="EN" db-id="dfevdxapcxazspe25vq5drrsf2p2vp2d9rpw" timestamp="1619389619"&gt;1429&lt;/key&gt;&lt;/foreign-keys&gt;&lt;ref-type name="Journal Article"&gt;17&lt;/ref-type&gt;&lt;contributors&gt;&lt;authors&gt;&lt;author&gt;Boggs, A. S. P.&lt;/author&gt;&lt;author&gt;Kilpatrick, L. E.&lt;/author&gt;&lt;author&gt;Burdette, C. Q.&lt;/author&gt;&lt;author&gt;Tevis, D. S.&lt;/author&gt;&lt;author&gt;Fultz, Z. A.&lt;/author&gt;&lt;author&gt;Nelson, M. A.&lt;/author&gt;&lt;author&gt;Jarrett, J. M.&lt;/author&gt;&lt;author&gt;Kemp, J. V.&lt;/author&gt;&lt;author&gt;Singh, R. J.&lt;/author&gt;&lt;author&gt;Grebe, S. K. G.&lt;/author&gt;&lt;author&gt;Wise, S. A.&lt;/author&gt;&lt;author&gt;Kassim, B. L.&lt;/author&gt;&lt;author&gt;Long, S. E.&lt;/author&gt;&lt;/authors&gt;&lt;/contributors&gt;&lt;titles&gt;&lt;title&gt;Development of a pregnancy-specific reference material for thyroid biomarkers, vitamin D, and nutritional trace elements in serum&lt;/title&gt;&lt;secondary-title&gt;Clinical Chemistry and Laboratory Medicine&lt;/secondary-title&gt;&lt;/titles&gt;&lt;periodical&gt;&lt;full-title&gt;Clinical Chemistry and Laboratory Medicine&lt;/full-title&gt;&lt;abbr-1&gt;Clin. Chem. Lab. Med.&lt;/abbr-1&gt;&lt;/periodical&gt;&lt;pages&gt;671-679&lt;/pages&gt;&lt;volume&gt;59&lt;/volume&gt;&lt;number&gt;4&lt;/number&gt;&lt;dates&gt;&lt;year&gt;2021&lt;/year&gt;&lt;pub-dates&gt;&lt;date&gt;Mar&lt;/date&gt;&lt;/pub-dates&gt;&lt;/dates&gt;&lt;isbn&gt;1434-6621&lt;/isbn&gt;&lt;accession-num&gt;WOS:000628828900017&lt;/accession-num&gt;&lt;urls&gt;&lt;related-urls&gt;&lt;url&gt;&amp;lt;Go to ISI&amp;gt;://WOS:000628828900017&lt;/url&gt;&lt;/related-urls&gt;&lt;/urls&gt;&lt;electronic-resource-num&gt;10.1515/cclm-2020-0977&lt;/electronic-resource-num&gt;&lt;/record&gt;&lt;/Cite&gt;&lt;/EndNote&gt;</w:instrText>
      </w:r>
      <w:r w:rsidRPr="00CF2B13">
        <w:rPr>
          <w:rFonts w:ascii="Times New Roman" w:hAnsi="Times New Roman" w:cs="Times New Roman"/>
          <w:sz w:val="24"/>
          <w:szCs w:val="24"/>
        </w:rPr>
        <w:fldChar w:fldCharType="separate"/>
      </w:r>
      <w:r w:rsidRPr="00CF2B13">
        <w:rPr>
          <w:rFonts w:ascii="Times New Roman" w:hAnsi="Times New Roman" w:cs="Times New Roman"/>
          <w:noProof/>
          <w:sz w:val="24"/>
          <w:szCs w:val="24"/>
        </w:rPr>
        <w:t>[3]</w:t>
      </w:r>
      <w:r w:rsidRPr="00CF2B13">
        <w:rPr>
          <w:rFonts w:ascii="Times New Roman" w:hAnsi="Times New Roman" w:cs="Times New Roman"/>
          <w:sz w:val="24"/>
          <w:szCs w:val="24"/>
        </w:rPr>
        <w:fldChar w:fldCharType="end"/>
      </w:r>
      <w:r w:rsidRPr="00CF2B13">
        <w:rPr>
          <w:rFonts w:ascii="Times New Roman" w:hAnsi="Times New Roman" w:cs="Times New Roman"/>
          <w:sz w:val="24"/>
          <w:szCs w:val="24"/>
        </w:rPr>
        <w:t xml:space="preserve">, and </w:t>
      </w:r>
      <w:r w:rsidR="00143198">
        <w:rPr>
          <w:rFonts w:ascii="Times New Roman" w:hAnsi="Times New Roman" w:cs="Times New Roman"/>
          <w:sz w:val="24"/>
          <w:szCs w:val="24"/>
        </w:rPr>
        <w:t xml:space="preserve">it </w:t>
      </w:r>
      <w:r w:rsidRPr="00CF2B13">
        <w:rPr>
          <w:rFonts w:ascii="Times New Roman" w:hAnsi="Times New Roman" w:cs="Times New Roman"/>
          <w:sz w:val="24"/>
          <w:szCs w:val="24"/>
        </w:rPr>
        <w:t>has values assigned for 25(OH)D</w:t>
      </w:r>
      <w:r w:rsidRPr="00CF2B1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F2B13">
        <w:rPr>
          <w:rFonts w:ascii="Times New Roman" w:hAnsi="Times New Roman" w:cs="Times New Roman"/>
          <w:sz w:val="24"/>
          <w:szCs w:val="24"/>
        </w:rPr>
        <w:t>, 25(OH)D</w:t>
      </w:r>
      <w:r w:rsidRPr="00CF2B1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F2B13">
        <w:rPr>
          <w:rFonts w:ascii="Times New Roman" w:hAnsi="Times New Roman" w:cs="Times New Roman"/>
          <w:sz w:val="24"/>
          <w:szCs w:val="24"/>
        </w:rPr>
        <w:t>, and 3-epi-25(OH)D</w:t>
      </w:r>
      <w:r w:rsidRPr="00CF2B1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F2B13">
        <w:rPr>
          <w:rFonts w:ascii="Times New Roman" w:hAnsi="Times New Roman" w:cs="Times New Roman"/>
          <w:sz w:val="24"/>
          <w:szCs w:val="24"/>
        </w:rPr>
        <w:t>.</w:t>
      </w:r>
    </w:p>
    <w:p w14:paraId="1ADA8D49" w14:textId="772A3EB5" w:rsidR="00005626" w:rsidRDefault="00005626" w:rsidP="000E036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CF2B13">
        <w:rPr>
          <w:rFonts w:ascii="Times New Roman" w:hAnsi="Times New Roman" w:cs="Times New Roman"/>
          <w:sz w:val="24"/>
          <w:szCs w:val="24"/>
        </w:rPr>
        <w:t>Assessing commutability for SRM 2969 and 2970 is important because materials with low levels of 25(OH)D have not been assessed previously and materials with high levels of 25(OH)D</w:t>
      </w:r>
      <w:r w:rsidRPr="00CF2B1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F2B13">
        <w:rPr>
          <w:rFonts w:ascii="Times New Roman" w:hAnsi="Times New Roman" w:cs="Times New Roman"/>
          <w:sz w:val="24"/>
          <w:szCs w:val="24"/>
        </w:rPr>
        <w:t xml:space="preserve"> </w:t>
      </w:r>
      <w:r w:rsidR="005D7D1E">
        <w:rPr>
          <w:rFonts w:ascii="Times New Roman" w:hAnsi="Times New Roman" w:cs="Times New Roman"/>
          <w:sz w:val="24"/>
          <w:szCs w:val="24"/>
        </w:rPr>
        <w:t>were</w:t>
      </w:r>
      <w:r w:rsidRPr="00CF2B13">
        <w:rPr>
          <w:rFonts w:ascii="Times New Roman" w:hAnsi="Times New Roman" w:cs="Times New Roman"/>
          <w:sz w:val="24"/>
          <w:szCs w:val="24"/>
        </w:rPr>
        <w:t xml:space="preserve"> shown to be non-commutable </w:t>
      </w:r>
      <w:r w:rsidR="00143198" w:rsidRPr="00CF2B13">
        <w:rPr>
          <w:rFonts w:ascii="Times New Roman" w:hAnsi="Times New Roman" w:cs="Times New Roman"/>
          <w:sz w:val="24"/>
          <w:szCs w:val="24"/>
        </w:rPr>
        <w:t xml:space="preserve">for several assays </w:t>
      </w:r>
      <w:r w:rsidRPr="00CF2B13">
        <w:rPr>
          <w:rFonts w:ascii="Times New Roman" w:hAnsi="Times New Roman" w:cs="Times New Roman"/>
          <w:sz w:val="24"/>
          <w:szCs w:val="24"/>
        </w:rPr>
        <w:t xml:space="preserve">in previous commutabilities studies </w:t>
      </w:r>
      <w:r w:rsidRPr="00CF2B1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1hcmE8L0F1dGhvcj48WWVhcj4yMDIxPC9ZZWFyPjxS
ZWNOdW0+MTAyNTwvUmVjTnVtPjxEaXNwbGF5VGV4dD5bMl08L0Rpc3BsYXlUZXh0PjxyZWNvcmQ+
PHJlYy1udW1iZXI+MTAyNTwvcmVjLW51bWJlcj48Zm9yZWlnbi1rZXlzPjxrZXkgYXBwPSJFTiIg
ZGItaWQ9ImRmZXZkeGFwY3hhenNwZTI1dnE1ZHJyc2YycDJ2cDJkOXJwdyIgdGltZXN0YW1wPSIx
NTg1MDcwMjQ2Ij4xMDI1PC9rZXk+PC9mb3JlaWduLWtleXM+PHJlZi10eXBlIG5hbWU9IkpvdXJu
YWwgQXJ0aWNsZSI+MTc8L3JlZi10eXBlPjxjb250cmlidXRvcnM+PGF1dGhvcnM+PGF1dGhvcj5D
YW1hcmEsIEouIEUuPC9hdXRob3I+PGF1dGhvcj5XaXNlLCBTLiBBLjwvYXV0aG9yPjxhdXRob3I+
SG9vZm5hZ2xlLCBBLk4uPC9hdXRob3I+PGF1dGhvcj5XaWxsaWFtcywgRS4gTC48L2F1dGhvcj48
YXV0aG9yPkNhcnRlciwgRy4gRC48L2F1dGhvcj48YXV0aG9yPkpvbmVzLCBKLjwvYXV0aG9yPjxh
dXRob3I+QnVyZGV0dGUsIEMuIFEuPC9hdXRob3I+PGF1dGhvcj5IYWhtLCBHPC9hdXRob3I+PGF1
dGhvcj5OYWxpbiwgRjwvYXV0aG9yPjxhdXRob3I+S3VzemFrLCBBLiBKLjwvYXV0aG9yPjxhdXRo
b3I+Q2F2YWxpZXIsIEUuPC9hdXRob3I+PGF1dGhvcj5MdWthcywgUC48L2F1dGhvcj48YXV0aG9y
PkR1cmF6by1BcnZpenUsIFIuPC9hdXRob3I+PGF1dGhvcj5Qb3BwLCBDLjwvYXV0aG9yPjxhdXRo
b3I+QmVja2VydCwgQy48L2F1dGhvcj48YXV0aG9yPlNjaHVsdGVzcywgQy48L2F1dGhvcj48YXV0
aG9yPlZhbiBTbG9vdGVuLCBHLjwvYXV0aG9yPjxhdXRob3I+VG91cm5ldXIsIEMuPC9hdXRob3I+
PGF1dGhvcj5QZWFzZSwgQy48L2F1dGhvcj48YXV0aG9yPkthdWwsIEsuPC9hdXRob3I+PGF1dGhv
cj5WaWxsYXJyZWFsLCBBLjwvYXV0aG9yPjxhdXRob3I+RW1hbnVlbGxpLCBCLjwvYXV0aG9yPjxh
dXRob3I+TWFnZ2lvLCBBLjwvYXV0aG9yPjxhdXRob3I+SXZpc29uLCBGLjwvYXV0aG9yPjxhdXRo
b3I+RmlzY2hlciwgUi48L2F1dGhvcj48YXV0aG9yPnZhbiBkZW4gT3V3ZWxhbmQsIEouTS4gVy48
L2F1dGhvcj48YXV0aG9yPkhvLCBDLlMuPC9hdXRob3I+PGF1dGhvcj5MYXcsIEUuVy5LLjwvYXV0
aG9yPjxhdXRob3I+U2ltYXJkLCBKLU4uPC9hdXRob3I+PGF1dGhvcj5Hb250aGllciwgUi48L2F1
dGhvcj48YXV0aG9yPkhvbG1xdWlzdCwgQi48L2F1dGhvcj48YXV0aG9yPkJhdGlzdGEsIE0uQy48
L2F1dGhvcj48YXV0aG9yPlBoYW0sIEguPC9hdXRob3I+PGF1dGhvcj5CZW5uZXR0LCBBLjwvYXV0
aG9yPjxhdXRob3I+TWVhZG93cywgUy48L2F1dGhvcj48YXV0aG9yPkNveCwgTC48L2F1dGhvcj48
YXV0aG9yPkphbnNlbiwgRS48L2F1dGhvcj48YXV0aG9yPktoYW4sIEQuQS48L2F1dGhvcj48YXV0
aG9yPlJvYnlhaywgSy48L2F1dGhvcj48YXV0aG9yPkNyZWVyLCBNLiBILjwvYXV0aG9yPjxhdXRo
b3I+S2lsYmFuZSwgTS48L2F1dGhvcj48YXV0aG9yPkZyZWVtYW4sIEouPC9hdXRob3I+PGF1dGhv
cj5QYXJrZXIsIE4uPC9hdXRob3I+PGF1dGhvcj5DaGVuLCBWLjwvYXV0aG9yPjxhdXRob3I+Rml0
emdlcmFsZCwgUi48L2F1dGhvcj48YXV0aG9yPk11c2h0YXEsIFMuPC9hdXRob3I+PGF1dGhvcj5D
bGFya2UsIE0uIFcuPC9hdXRob3I+PGF1dGhvcj5CcmVlbiwgTi48L2F1dGhvcj48YXV0aG9yPlNp
bXBzb24sIEMuPC9hdXRob3I+PGF1dGhvcj5TZW1wb3MsIEMuVC48L2F1dGhvcj48L2F1dGhvcnM+
PC9jb250cmlidXRvcnM+PHRpdGxlcz48dGl0bGU+QXNzZXNzbWVudCBvZiBzZXJ1bSB0b3RhbCAy
NS1oeWRyb3h5dml0YW1pbiBEIGFzc2F5IGNvbW11dGFiaWxpdHkgb2YgU3RhbmRhcmQgUmVmZXJl
bmNlIE1hdGVyaWFscywgQ29sbGVnZSBvZiBBbWVyaWNhbiBQYXRob2xvZ2lzdHMgQWNjdXJhY3kt
QmFzZWQgVml0YW1pbiBEIChBQlZEKSBTY2hlbWUgYW5kIFZpdGFtaW4gRCBFeHRlcm5hbCBRdWFs
aXR5IEFzc2Vzc21lbnQgU2NoZW1lIChERVFBUykgbWF0ZXJpYWxzOiAgVml0YW1pbiBEIFN0YW5k
YXJkaXphdGlvbiBQcm9ncmFtIChWRFNQKSBjb21tdXRhYmlsaXR5IHN0dWR5IDI8L3RpdGxlPjxz
ZWNvbmRhcnktdGl0bGU+QW5hbHl0aWNhbCBhbmQgQmlvYW5hbHl0aWNhbCBDaGVtaXN0cnk8L3Nl
Y29uZGFyeS10aXRsZT48L3RpdGxlcz48cGVyaW9kaWNhbD48ZnVsbC10aXRsZT5BbmFseXRpY2Fs
IGFuZCBCaW9hbmFseXRpY2FsIENoZW1pc3RyeTwvZnVsbC10aXRsZT48YWJici0xPkFuYWwuIEJp
b2FuYWwuIENoZW0uPC9hYmJyLTE+PC9wZXJpb2RpY2FsPjx2b2x1bWU+aW4gcHJlc3M8L3ZvbHVt
ZT48ZGF0ZXM+PHllYXI+MjAyMTwveWVhcj48L2RhdGVzPjx1cmxzPjwvdXJscz48L3JlY29yZD48
L0NpdGU+PC9FbmROb3RlPn==
</w:fldData>
        </w:fldChar>
      </w:r>
      <w:r w:rsidRPr="00CF2B1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CF2B1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1hcmE8L0F1dGhvcj48WWVhcj4yMDIxPC9ZZWFyPjxS
ZWNOdW0+MTAyNTwvUmVjTnVtPjxEaXNwbGF5VGV4dD5bMl08L0Rpc3BsYXlUZXh0PjxyZWNvcmQ+
PHJlYy1udW1iZXI+MTAyNTwvcmVjLW51bWJlcj48Zm9yZWlnbi1rZXlzPjxrZXkgYXBwPSJFTiIg
ZGItaWQ9ImRmZXZkeGFwY3hhenNwZTI1dnE1ZHJyc2YycDJ2cDJkOXJwdyIgdGltZXN0YW1wPSIx
NTg1MDcwMjQ2Ij4xMDI1PC9rZXk+PC9mb3JlaWduLWtleXM+PHJlZi10eXBlIG5hbWU9IkpvdXJu
YWwgQXJ0aWNsZSI+MTc8L3JlZi10eXBlPjxjb250cmlidXRvcnM+PGF1dGhvcnM+PGF1dGhvcj5D
YW1hcmEsIEouIEUuPC9hdXRob3I+PGF1dGhvcj5XaXNlLCBTLiBBLjwvYXV0aG9yPjxhdXRob3I+
SG9vZm5hZ2xlLCBBLk4uPC9hdXRob3I+PGF1dGhvcj5XaWxsaWFtcywgRS4gTC48L2F1dGhvcj48
YXV0aG9yPkNhcnRlciwgRy4gRC48L2F1dGhvcj48YXV0aG9yPkpvbmVzLCBKLjwvYXV0aG9yPjxh
dXRob3I+QnVyZGV0dGUsIEMuIFEuPC9hdXRob3I+PGF1dGhvcj5IYWhtLCBHPC9hdXRob3I+PGF1
dGhvcj5OYWxpbiwgRjwvYXV0aG9yPjxhdXRob3I+S3VzemFrLCBBLiBKLjwvYXV0aG9yPjxhdXRo
b3I+Q2F2YWxpZXIsIEUuPC9hdXRob3I+PGF1dGhvcj5MdWthcywgUC48L2F1dGhvcj48YXV0aG9y
PkR1cmF6by1BcnZpenUsIFIuPC9hdXRob3I+PGF1dGhvcj5Qb3BwLCBDLjwvYXV0aG9yPjxhdXRo
b3I+QmVja2VydCwgQy48L2F1dGhvcj48YXV0aG9yPlNjaHVsdGVzcywgQy48L2F1dGhvcj48YXV0
aG9yPlZhbiBTbG9vdGVuLCBHLjwvYXV0aG9yPjxhdXRob3I+VG91cm5ldXIsIEMuPC9hdXRob3I+
PGF1dGhvcj5QZWFzZSwgQy48L2F1dGhvcj48YXV0aG9yPkthdWwsIEsuPC9hdXRob3I+PGF1dGhv
cj5WaWxsYXJyZWFsLCBBLjwvYXV0aG9yPjxhdXRob3I+RW1hbnVlbGxpLCBCLjwvYXV0aG9yPjxh
dXRob3I+TWFnZ2lvLCBBLjwvYXV0aG9yPjxhdXRob3I+SXZpc29uLCBGLjwvYXV0aG9yPjxhdXRo
b3I+RmlzY2hlciwgUi48L2F1dGhvcj48YXV0aG9yPnZhbiBkZW4gT3V3ZWxhbmQsIEouTS4gVy48
L2F1dGhvcj48YXV0aG9yPkhvLCBDLlMuPC9hdXRob3I+PGF1dGhvcj5MYXcsIEUuVy5LLjwvYXV0
aG9yPjxhdXRob3I+U2ltYXJkLCBKLU4uPC9hdXRob3I+PGF1dGhvcj5Hb250aGllciwgUi48L2F1
dGhvcj48YXV0aG9yPkhvbG1xdWlzdCwgQi48L2F1dGhvcj48YXV0aG9yPkJhdGlzdGEsIE0uQy48
L2F1dGhvcj48YXV0aG9yPlBoYW0sIEguPC9hdXRob3I+PGF1dGhvcj5CZW5uZXR0LCBBLjwvYXV0
aG9yPjxhdXRob3I+TWVhZG93cywgUy48L2F1dGhvcj48YXV0aG9yPkNveCwgTC48L2F1dGhvcj48
YXV0aG9yPkphbnNlbiwgRS48L2F1dGhvcj48YXV0aG9yPktoYW4sIEQuQS48L2F1dGhvcj48YXV0
aG9yPlJvYnlhaywgSy48L2F1dGhvcj48YXV0aG9yPkNyZWVyLCBNLiBILjwvYXV0aG9yPjxhdXRo
b3I+S2lsYmFuZSwgTS48L2F1dGhvcj48YXV0aG9yPkZyZWVtYW4sIEouPC9hdXRob3I+PGF1dGhv
cj5QYXJrZXIsIE4uPC9hdXRob3I+PGF1dGhvcj5DaGVuLCBWLjwvYXV0aG9yPjxhdXRob3I+Rml0
emdlcmFsZCwgUi48L2F1dGhvcj48YXV0aG9yPk11c2h0YXEsIFMuPC9hdXRob3I+PGF1dGhvcj5D
bGFya2UsIE0uIFcuPC9hdXRob3I+PGF1dGhvcj5CcmVlbiwgTi48L2F1dGhvcj48YXV0aG9yPlNp
bXBzb24sIEMuPC9hdXRob3I+PGF1dGhvcj5TZW1wb3MsIEMuVC48L2F1dGhvcj48L2F1dGhvcnM+
PC9jb250cmlidXRvcnM+PHRpdGxlcz48dGl0bGU+QXNzZXNzbWVudCBvZiBzZXJ1bSB0b3RhbCAy
NS1oeWRyb3h5dml0YW1pbiBEIGFzc2F5IGNvbW11dGFiaWxpdHkgb2YgU3RhbmRhcmQgUmVmZXJl
bmNlIE1hdGVyaWFscywgQ29sbGVnZSBvZiBBbWVyaWNhbiBQYXRob2xvZ2lzdHMgQWNjdXJhY3kt
QmFzZWQgVml0YW1pbiBEIChBQlZEKSBTY2hlbWUgYW5kIFZpdGFtaW4gRCBFeHRlcm5hbCBRdWFs
aXR5IEFzc2Vzc21lbnQgU2NoZW1lIChERVFBUykgbWF0ZXJpYWxzOiAgVml0YW1pbiBEIFN0YW5k
YXJkaXphdGlvbiBQcm9ncmFtIChWRFNQKSBjb21tdXRhYmlsaXR5IHN0dWR5IDI8L3RpdGxlPjxz
ZWNvbmRhcnktdGl0bGU+QW5hbHl0aWNhbCBhbmQgQmlvYW5hbHl0aWNhbCBDaGVtaXN0cnk8L3Nl
Y29uZGFyeS10aXRsZT48L3RpdGxlcz48cGVyaW9kaWNhbD48ZnVsbC10aXRsZT5BbmFseXRpY2Fs
IGFuZCBCaW9hbmFseXRpY2FsIENoZW1pc3RyeTwvZnVsbC10aXRsZT48YWJici0xPkFuYWwuIEJp
b2FuYWwuIENoZW0uPC9hYmJyLTE+PC9wZXJpb2RpY2FsPjx2b2x1bWU+aW4gcHJlc3M8L3ZvbHVt
ZT48ZGF0ZXM+PHllYXI+MjAyMTwveWVhcj48L2RhdGVzPjx1cmxzPjwvdXJscz48L3JlY29yZD48
L0NpdGU+PC9FbmROb3RlPn==
</w:fldData>
        </w:fldChar>
      </w:r>
      <w:r w:rsidRPr="00CF2B1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CF2B13">
        <w:rPr>
          <w:rFonts w:ascii="Times New Roman" w:hAnsi="Times New Roman" w:cs="Times New Roman"/>
          <w:sz w:val="24"/>
          <w:szCs w:val="24"/>
        </w:rPr>
      </w:r>
      <w:r w:rsidRPr="00CF2B13">
        <w:rPr>
          <w:rFonts w:ascii="Times New Roman" w:hAnsi="Times New Roman" w:cs="Times New Roman"/>
          <w:sz w:val="24"/>
          <w:szCs w:val="24"/>
        </w:rPr>
        <w:fldChar w:fldCharType="end"/>
      </w:r>
      <w:r w:rsidRPr="00CF2B13">
        <w:rPr>
          <w:rFonts w:ascii="Times New Roman" w:hAnsi="Times New Roman" w:cs="Times New Roman"/>
          <w:sz w:val="24"/>
          <w:szCs w:val="24"/>
        </w:rPr>
      </w:r>
      <w:r w:rsidRPr="00CF2B13">
        <w:rPr>
          <w:rFonts w:ascii="Times New Roman" w:hAnsi="Times New Roman" w:cs="Times New Roman"/>
          <w:sz w:val="24"/>
          <w:szCs w:val="24"/>
        </w:rPr>
        <w:fldChar w:fldCharType="separate"/>
      </w:r>
      <w:r w:rsidRPr="00CF2B13">
        <w:rPr>
          <w:rFonts w:ascii="Times New Roman" w:hAnsi="Times New Roman" w:cs="Times New Roman"/>
          <w:noProof/>
          <w:sz w:val="24"/>
          <w:szCs w:val="24"/>
        </w:rPr>
        <w:t>[2]</w:t>
      </w:r>
      <w:r w:rsidRPr="00CF2B13">
        <w:rPr>
          <w:rFonts w:ascii="Times New Roman" w:hAnsi="Times New Roman" w:cs="Times New Roman"/>
          <w:sz w:val="24"/>
          <w:szCs w:val="24"/>
        </w:rPr>
        <w:fldChar w:fldCharType="end"/>
      </w:r>
      <w:r w:rsidRPr="00CF2B13">
        <w:rPr>
          <w:rFonts w:ascii="Times New Roman" w:hAnsi="Times New Roman" w:cs="Times New Roman"/>
          <w:sz w:val="24"/>
          <w:szCs w:val="24"/>
        </w:rPr>
        <w:t xml:space="preserve">. </w:t>
      </w:r>
      <w:r w:rsidR="000E036A">
        <w:rPr>
          <w:rFonts w:ascii="Times New Roman" w:hAnsi="Times New Roman" w:cs="Times New Roman"/>
          <w:sz w:val="24"/>
          <w:szCs w:val="24"/>
        </w:rPr>
        <w:t xml:space="preserve"> </w:t>
      </w:r>
      <w:r w:rsidRPr="00CF2B13">
        <w:rPr>
          <w:rFonts w:ascii="Times New Roman" w:hAnsi="Times New Roman" w:cs="Times New Roman"/>
          <w:sz w:val="24"/>
          <w:szCs w:val="24"/>
        </w:rPr>
        <w:t xml:space="preserve">SRM 1949 </w:t>
      </w:r>
      <w:r w:rsidR="00143198">
        <w:rPr>
          <w:rFonts w:ascii="Times New Roman" w:hAnsi="Times New Roman" w:cs="Times New Roman"/>
          <w:sz w:val="24"/>
          <w:szCs w:val="24"/>
        </w:rPr>
        <w:t>will</w:t>
      </w:r>
      <w:r w:rsidRPr="00CF2B13">
        <w:rPr>
          <w:rFonts w:ascii="Times New Roman" w:hAnsi="Times New Roman" w:cs="Times New Roman"/>
          <w:sz w:val="24"/>
          <w:szCs w:val="24"/>
        </w:rPr>
        <w:t xml:space="preserve"> be tested for commutability to identify any potential problems </w:t>
      </w:r>
      <w:r>
        <w:rPr>
          <w:rFonts w:ascii="Times New Roman" w:hAnsi="Times New Roman" w:cs="Times New Roman"/>
          <w:sz w:val="24"/>
          <w:szCs w:val="24"/>
        </w:rPr>
        <w:t xml:space="preserve">with its fitness for use in determinations of </w:t>
      </w:r>
      <w:r w:rsidRPr="00CF2B13">
        <w:rPr>
          <w:rFonts w:ascii="Times New Roman" w:hAnsi="Times New Roman" w:cs="Times New Roman"/>
          <w:sz w:val="24"/>
          <w:szCs w:val="24"/>
        </w:rPr>
        <w:t>25(OH)D.</w:t>
      </w:r>
    </w:p>
    <w:p w14:paraId="4F6B5792" w14:textId="4E62922F" w:rsidR="000E036A" w:rsidRDefault="000E036A" w:rsidP="000E036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2E12392" w14:textId="484D3CC7" w:rsidR="006E15E0" w:rsidRDefault="006E15E0" w:rsidP="000E036A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This document describes the protocol for</w:t>
      </w:r>
      <w:r w:rsidR="000E0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D7D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25(OH)D </w:t>
      </w:r>
      <w:r w:rsidR="000E036A">
        <w:rPr>
          <w:rFonts w:ascii="Times New Roman" w:hAnsi="Times New Roman" w:cs="Times New Roman"/>
          <w:color w:val="000000" w:themeColor="text1"/>
          <w:sz w:val="24"/>
          <w:szCs w:val="24"/>
        </w:rPr>
        <w:t>Commutability Study 2022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.  In this study</w:t>
      </w:r>
      <w:r w:rsidR="00801E8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 </w:t>
      </w:r>
      <w:r w:rsidR="00DF007D">
        <w:rPr>
          <w:rFonts w:ascii="Times New Roman" w:hAnsi="Times New Roman" w:cs="Times New Roman"/>
          <w:color w:val="000000" w:themeColor="text1"/>
          <w:sz w:val="24"/>
          <w:szCs w:val="24"/>
        </w:rPr>
        <w:t>will assess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ommutability of</w:t>
      </w:r>
      <w:r w:rsidR="00DF00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three new SRMs</w:t>
      </w:r>
      <w:r w:rsidR="001431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a total of six levels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2FC7D135" w14:textId="337190AA" w:rsidR="00DF007D" w:rsidRDefault="00DF007D" w:rsidP="000E036A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C78DB8" w14:textId="5FEB1D03" w:rsidR="00DF007D" w:rsidRDefault="00801E85" w:rsidP="00801E85">
      <w:pPr>
        <w:pStyle w:val="ListParagraph"/>
        <w:numPr>
          <w:ilvl w:val="0"/>
          <w:numId w:val="8"/>
        </w:num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Hlk109055345"/>
      <w:r w:rsidRPr="00801E85">
        <w:rPr>
          <w:rFonts w:ascii="Times New Roman" w:hAnsi="Times New Roman" w:cs="Times New Roman"/>
          <w:color w:val="000000" w:themeColor="text1"/>
          <w:sz w:val="24"/>
          <w:szCs w:val="24"/>
        </w:rPr>
        <w:t>SRM 2969 Vitamin D Metabolites in Frozen Human Serum (Total 25-Hydroxyvitamin D Low Level)</w:t>
      </w:r>
    </w:p>
    <w:bookmarkEnd w:id="3"/>
    <w:p w14:paraId="59C4F420" w14:textId="120017EE" w:rsidR="00801E85" w:rsidRPr="00801E85" w:rsidRDefault="00801E85" w:rsidP="00801E85">
      <w:pPr>
        <w:pStyle w:val="ListParagraph"/>
        <w:numPr>
          <w:ilvl w:val="0"/>
          <w:numId w:val="8"/>
        </w:num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2B13">
        <w:rPr>
          <w:rFonts w:ascii="Times New Roman" w:hAnsi="Times New Roman" w:cs="Times New Roman"/>
          <w:sz w:val="24"/>
          <w:szCs w:val="24"/>
        </w:rPr>
        <w:t xml:space="preserve">SRM 2970 </w:t>
      </w:r>
      <w:r w:rsidRPr="00801E85">
        <w:rPr>
          <w:rFonts w:ascii="Times New Roman" w:hAnsi="Times New Roman" w:cs="Times New Roman"/>
          <w:sz w:val="24"/>
          <w:szCs w:val="24"/>
        </w:rPr>
        <w:t>Vitamin D Metabolites in Frozen Human Serum (25-Hydroxyvitamin D</w:t>
      </w:r>
      <w:r w:rsidRPr="00801E85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801E85">
        <w:rPr>
          <w:rFonts w:ascii="Times New Roman" w:hAnsi="Times New Roman" w:cs="Times New Roman"/>
          <w:sz w:val="24"/>
          <w:szCs w:val="24"/>
        </w:rPr>
        <w:t>High Level)</w:t>
      </w:r>
    </w:p>
    <w:p w14:paraId="61F62F77" w14:textId="641F36F2" w:rsidR="00801E85" w:rsidRPr="00801E85" w:rsidRDefault="00801E85" w:rsidP="00801E85">
      <w:pPr>
        <w:pStyle w:val="ListParagraph"/>
        <w:numPr>
          <w:ilvl w:val="0"/>
          <w:numId w:val="8"/>
        </w:num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2B13">
        <w:rPr>
          <w:rFonts w:ascii="Times New Roman" w:hAnsi="Times New Roman" w:cs="Times New Roman"/>
          <w:sz w:val="24"/>
          <w:szCs w:val="24"/>
        </w:rPr>
        <w:t xml:space="preserve">SRM 1949 </w:t>
      </w:r>
      <w:r w:rsidRPr="00801E85">
        <w:rPr>
          <w:rFonts w:ascii="Times New Roman" w:hAnsi="Times New Roman" w:cs="Times New Roman"/>
          <w:sz w:val="24"/>
          <w:szCs w:val="24"/>
        </w:rPr>
        <w:t>Frozen Human Prenatal Serum (Four Levels)</w:t>
      </w:r>
    </w:p>
    <w:p w14:paraId="40E9ADF3" w14:textId="64AF6549" w:rsidR="00DF007D" w:rsidRDefault="00DF007D" w:rsidP="000E036A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CE1F37" w14:textId="32162689" w:rsidR="00DF007D" w:rsidRDefault="00DF007D" w:rsidP="000E036A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In addition, several </w:t>
      </w:r>
      <w:r w:rsidR="00801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ticipants 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ays that were not </w:t>
      </w:r>
      <w:r w:rsidR="00801E85">
        <w:rPr>
          <w:rFonts w:ascii="Times New Roman" w:hAnsi="Times New Roman" w:cs="Times New Roman"/>
          <w:color w:val="000000" w:themeColor="text1"/>
          <w:sz w:val="24"/>
          <w:szCs w:val="24"/>
        </w:rPr>
        <w:t>includ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previous commutability study [</w:t>
      </w:r>
      <w:r w:rsidR="00DC1E94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="005D7D1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D7D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n SRM 972a and SRM 2973 were evaluated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l </w:t>
      </w:r>
      <w:r w:rsidR="00801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s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corporate the following SRMs into the analysis protocol</w:t>
      </w:r>
      <w:r w:rsidR="005D7D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provide a more comprehensive evaluation of commutability for these SRM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221E7F11" w14:textId="77777777" w:rsidR="006E15E0" w:rsidRPr="00642401" w:rsidRDefault="006E15E0" w:rsidP="000E036A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FD7FA7" w14:textId="19F6C5FC" w:rsidR="006E15E0" w:rsidRPr="00642401" w:rsidRDefault="006E15E0" w:rsidP="00801E85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IST SRM 972a Vitamin D Metabolites in Frozen Human Serum, </w:t>
      </w:r>
      <w:r w:rsidR="00801E8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Level 1</w:t>
      </w:r>
      <w:r w:rsidR="00801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ly)</w:t>
      </w:r>
    </w:p>
    <w:p w14:paraId="4616E04A" w14:textId="77777777" w:rsidR="006E15E0" w:rsidRPr="00642401" w:rsidRDefault="006E15E0" w:rsidP="00801E85">
      <w:pPr>
        <w:pStyle w:val="ListParagraph"/>
        <w:numPr>
          <w:ilvl w:val="0"/>
          <w:numId w:val="15"/>
        </w:num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NIST SRM 2973 Vitamin D Metabolites in Frozen Human Serum (High Level)</w:t>
      </w:r>
    </w:p>
    <w:p w14:paraId="0E214039" w14:textId="3E64B260" w:rsidR="005118BC" w:rsidRDefault="005118BC" w:rsidP="000E036A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1BD110" w14:textId="1E88AD22" w:rsidR="004928E5" w:rsidRPr="00642401" w:rsidRDefault="00DC1E94" w:rsidP="00DC1E94">
      <w:pPr>
        <w:spacing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ently, t</w:t>
      </w:r>
      <w:r w:rsidRPr="00CF2B13">
        <w:rPr>
          <w:rFonts w:ascii="Times New Roman" w:hAnsi="Times New Roman" w:cs="Times New Roman"/>
          <w:sz w:val="24"/>
          <w:szCs w:val="24"/>
        </w:rPr>
        <w:t xml:space="preserve">he International Federation of Clinical Chemistry (IFCC) proposed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CF2B13">
        <w:rPr>
          <w:rFonts w:ascii="Times New Roman" w:hAnsi="Times New Roman" w:cs="Times New Roman"/>
          <w:sz w:val="24"/>
          <w:szCs w:val="24"/>
        </w:rPr>
        <w:t xml:space="preserve">new statistical approach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F2B13">
        <w:rPr>
          <w:rFonts w:ascii="Times New Roman" w:hAnsi="Times New Roman" w:cs="Times New Roman"/>
          <w:sz w:val="24"/>
          <w:szCs w:val="24"/>
        </w:rPr>
        <w:t xml:space="preserve">assessment of commutability of CRMs </w:t>
      </w:r>
      <w:r>
        <w:rPr>
          <w:rFonts w:ascii="Times New Roman" w:hAnsi="Times New Roman" w:cs="Times New Roman"/>
          <w:sz w:val="24"/>
          <w:szCs w:val="24"/>
        </w:rPr>
        <w:t xml:space="preserve">and EQA </w:t>
      </w:r>
      <w:r w:rsidRPr="00CF2B13">
        <w:rPr>
          <w:rFonts w:ascii="Times New Roman" w:hAnsi="Times New Roman" w:cs="Times New Roman"/>
          <w:sz w:val="24"/>
          <w:szCs w:val="24"/>
        </w:rPr>
        <w:t xml:space="preserve">samples since the previous commutability study was conducted in 2017 </w:t>
      </w:r>
      <w:r w:rsidRPr="00CF2B1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dWRkPC9BdXRob3I+PFllYXI+MjAxODwvWWVhcj48UmVj
TnVtPjEwMzU8L1JlY051bT48RGlzcGxheVRleHQ+WzQtNl08L0Rpc3BsYXlUZXh0PjxyZWNvcmQ+
PHJlYy1udW1iZXI+MTAzNTwvcmVjLW51bWJlcj48Zm9yZWlnbi1rZXlzPjxrZXkgYXBwPSJFTiIg
ZGItaWQ9ImRmZXZkeGFwY3hhenNwZTI1dnE1ZHJyc2YycDJ2cDJkOXJwdyIgdGltZXN0YW1wPSIx
NTg1MDc2MDMzIj4xMDM1PC9rZXk+PC9mb3JlaWduLWtleXM+PHJlZi10eXBlIG5hbWU9IkpvdXJu
YWwgQXJ0aWNsZSI+MTc8L3JlZi10eXBlPjxjb250cmlidXRvcnM+PGF1dGhvcnM+PGF1dGhvcj5C
dWRkLCBKLiBSLjwvYXV0aG9yPjxhdXRob3I+V2V5a2FtcCwgQy48L2F1dGhvcj48YXV0aG9yPlJl
aiwgUi48L2F1dGhvcj48YXV0aG9yPk1hY0tlbnppZSwgRi48L2F1dGhvcj48YXV0aG9yPkNlcmlv
dHRpLCBGLjwvYXV0aG9yPjxhdXRob3I+R3JlZW5iZXJnLCBOLjwvYXV0aG9yPjxhdXRob3I+Q2Ft
YXJhLCBKLiBFLjwvYXV0aG9yPjxhdXRob3I+U2NoaW1tZWwsIEguPC9hdXRob3I+PGF1dGhvcj5W
ZXNwZXIsIEguIFcuPC9hdXRob3I+PGF1dGhvcj5LZWxsZXIsIFQuPC9hdXRob3I+PGF1dGhvcj5E
ZWxhdG91ciwgVi48L2F1dGhvcj48YXV0aG9yPlBhbnRlZ2hpbmksIE0uPC9hdXRob3I+PGF1dGhv
cj5CdXJucywgQy48L2F1dGhvcj48YXV0aG9yPk1pbGxlciwgVy4gRy48L2F1dGhvcj48YXV0aG9y
PklGQ0MgV29ya2luZyBHcm91cCBvbiBDb21tdXRhYmlsaXR5PC9hdXRob3I+PC9hdXRob3JzPjwv
Y29udHJpYnV0b3JzPjxhdXRoLWFkZHJlc3M+W0J1ZGQsIEplZmZyZXkgUi5dIEJlY2ttYW4gQ291
bHRlciwgQ2hhc2thLCBNTiBVU0EuIFtXZXlrYW1wLCBDYXNdIFF1ZWVuIEJlYXRyaXggSG9zcCwg
V2ludGVyc3dpamssIE5ldGhlcmxhbmRzLiBbUmVqLCBSb2JlcnRdIFNVTlkgQWxiYW55LCBOZXcg
WW9yayBTdGF0ZSBEZXB0IEhsdGgsIFdhZHN3b3J0aCBDdHIgTGFicyAmYW1wOyBSZXMsIEFsYmFu
eSwgTlkgMTIyMjIgVVNBLiBbUmVqLCBSb2JlcnRdIFNVTlkgQWxiYW55LCBTY2ggUHVibCBIbHRo
LCBBbGJhbnksIE5ZIFVTQS4gW01hY0tlbnppZSwgRmlubGF5XSBVbml2IEhvc3AgQmlybWluZ2hh
bSBOSFMgRmRuIFRydXN0LCBCaXJtaW5naGFtIFF1YWwgVUsgTkVRQVMsIEJpcm1pbmdoYW0sIFcg
TWlkbGFuZHMsIEVuZ2xhbmQuIFtDZXJpb3R0aSwgRmVycnVjY2lvXSBGZG4gSVJDQ1MgQ2EgR3Jh
bmRhIE9zcGVkIE1hZ2dpb3JlIFBvbGljbGluLCBNaWxhbiwgSXRhbHkuIFtHcmVlbmJlcmcsIE5l
aWxdIE5laWwgR3JlZW5iZXJnIENvbnN1bHRpbmcgTExDLCBSb2NoZXN0ZXIsIE5ZIFVTQS4gW0Nh
bWFyYSwgSm9oYW5uYSBFLl0gTklTVCwgR2FpdGhlcnNidXJnLCBNRCAyMDg5OSBVU0EuIFtTY2hp
bW1lbCwgSGVpbnpdIEV1cm9wZWFuIENvbW1pc3MsIEpSQywgRGlyZWN0b3JhdGUgRiwgR2VlbCwg
QmVsZ2l1bS4gW1Zlc3BlciwgSHViZXJ0IFcuXSBDdHIgRGlzIENvbnRyb2wgJmFtcDsgUHJldmVu
dCwgQXRsYW50YSwgR0EgVVNBLiBbS2VsbGVyLCBUaG9tYXNdIEFDT01FRCBTdGF0LCBMZWlwemln
LCBHZXJtYW55LiBbRGVsYXRvdXIsIFZpbmNlbnRdIExhYiBOYXRsIE1ldHJvbCAmYW1wOyBFc3Nh
aXMgTE5FLCBQYXJpcywgRnJhbmNlLiBbUGFudGVnaGluaSwgTWF1cm9dIFVuaXYgTWlsYW4sIFJl
cyBDdHIgTWV0cm9sIFRyYWNlYWJpbCBMYWIgTWVkIENJUk1FLCBNaWxhbiwgSXRhbHkuIFtCdXJu
cywgQ2hyaXNdIE5hdGwgSW5zdCBCaW9sIFN0YW5kICZhbXA7IENvbnRyb2xzLCBSaWRnZSwgSGVy
dHMsIEVuZ2xhbmQuIFtNaWxsZXIsIFcuIEdyZWddIFZpcmdpbmlhIENvbW1vbndlYWx0aCBVbml2
LCBEZXB0IFBhdGhvbCwgUmljaG1vbmQsIFZBIFVTQS4mI3hEO01pbGxlciwgV0cgKHJlcHJpbnQg
YXV0aG9yKSwgUE9CIDk4MDI4NiwgUmljaG1vbmQsIFZBIDIzMjk4IFVTQS4mI3hEO2dtaWxsZXJA
dmN1LmVkdTwvYXV0aC1hZGRyZXNzPjx0aXRsZXM+PHRpdGxlPklGQ0Mgd29ya2luZyBncm91cCBy
ZWNvbW1lbmRhdGlvbnMgZm9yIGFzc2Vzc2luZyBjb21tdXRhYmlsaXR5IHBhcnQgMzogVXNpbmcg
dGhlIGNhbGlicmF0aW9uIGVmZmVjdGl2ZW5lc3Mgb2YgYSByZWZlcmVuY2UgbWF0ZXJpYWw8L3Rp
dGxlPjxzZWNvbmRhcnktdGl0bGU+Q2xpbmljYWwgQ2hlbWlzdHJ5PC9zZWNvbmRhcnktdGl0bGU+
PGFsdC10aXRsZT5DbGluLiBDaGVtLjwvYWx0LXRpdGxlPjwvdGl0bGVzPjxwZXJpb2RpY2FsPjxm
dWxsLXRpdGxlPkNsaW5pY2FsIENoZW1pc3RyeTwvZnVsbC10aXRsZT48YWJici0xPkNsaW4uIENo
ZW0uPC9hYmJyLTE+PC9wZXJpb2RpY2FsPjxhbHQtcGVyaW9kaWNhbD48ZnVsbC10aXRsZT5DbGlu
aWNhbCBDaGVtaXN0cnk8L2Z1bGwtdGl0bGU+PGFiYnItMT5DbGluLiBDaGVtLjwvYWJici0xPjwv
YWx0LXBlcmlvZGljYWw+PHBhZ2VzPjQ2NS00NzQ8L3BhZ2VzPjx2b2x1bWU+NjQ8L3ZvbHVtZT48
bnVtYmVyPjM8L251bWJlcj48a2V5d29yZHM+PGtleXdvcmQ+aGFybW9uaXphdGlvbjwva2V5d29y
ZD48a2V5d29yZD5pbW11bm9hc3NheXM8L2tleXdvcmQ+PGtleXdvcmQ+TWVkaWNhbCBMYWJvcmF0
b3J5IFRlY2hub2xvZ3k8L2tleXdvcmQ+PC9rZXl3b3Jkcz48ZGF0ZXM+PHllYXI+MjAxODwveWVh
cj48cHViLWRhdGVzPjxkYXRlPk1hcjwvZGF0ZT48L3B1Yi1kYXRlcz48L2RhdGVzPjxpc2JuPjAw
MDktOTE0NzwvaXNibj48YWNjZXNzaW9uLW51bT5XT1M6MDAwNDI2Mjk1MjAwMDEyPC9hY2Nlc3Np
b24tbnVtPjx3b3JrLXR5cGU+QXJ0aWNsZTwvd29yay10eXBlPjx1cmxzPjxyZWxhdGVkLXVybHM+
PHVybD48c3R5bGUgZmFjZT0idW5kZXJsaW5lIiBmb250PSJkZWZhdWx0IiBzaXplPSIxMDAlIj4m
bHQ7R28gdG8gSVNJJmd0OzovL1dPUzowMDA0MjYyOTUyMDAwMTI8L3N0eWxlPjwvdXJsPjwvcmVs
YXRlZC11cmxzPjwvdXJscz48ZWxlY3Ryb25pYy1yZXNvdXJjZS1udW0+MTAuMTM3My9jbGluY2hl
bS4yMDE3LjI3NzU1ODwvZWxlY3Ryb25pYy1yZXNvdXJjZS1udW0+PGxhbmd1YWdlPkVuZ2xpc2g8
L2xhbmd1YWdlPjwvcmVjb3JkPjwvQ2l0ZT48Q2l0ZT48QXV0aG9yPk1pbGxlcjwvQXV0aG9yPjxZ
ZWFyPjIwMTg8L1llYXI+PFJlY051bT4xMDMzPC9SZWNOdW0+PHJlY29yZD48cmVjLW51bWJlcj4x
MDMzPC9yZWMtbnVtYmVyPjxmb3JlaWduLWtleXM+PGtleSBhcHA9IkVOIiBkYi1pZD0iZGZldmR4
YXBjeGF6c3BlMjV2cTVkcnJzZjJwMnZwMmQ5cnB3IiB0aW1lc3RhbXA9IjE1ODUwNzYwMzMiPjEw
MzM8L2tleT48L2ZvcmVpZ24ta2V5cz48cmVmLXR5cGUgbmFtZT0iSm91cm5hbCBBcnRpY2xlIj4x
NzwvcmVmLXR5cGU+PGNvbnRyaWJ1dG9ycz48YXV0aG9ycz48YXV0aG9yPk1pbGxlciwgVy4gRy48
L2F1dGhvcj48YXV0aG9yPlNjaGltbWVsLCBILjwvYXV0aG9yPjxhdXRob3I+UmVqLCBSLjwvYXV0
aG9yPjxhdXRob3I+R3JlZW5iZXJnLCBOLjwvYXV0aG9yPjxhdXRob3I+Q2VyaW90dGksIEYuPC9h
dXRob3I+PGF1dGhvcj5CdXJucywgQy48L2F1dGhvcj48YXV0aG9yPkJ1ZGQsIEouIFIuPC9hdXRo
b3I+PGF1dGhvcj5XZXlrYW1wLCBDLjwvYXV0aG9yPjxhdXRob3I+RGVsYXRvdXIsIFYuPC9hdXRo
b3I+PGF1dGhvcj5OaWxzc29uLCBHLjwvYXV0aG9yPjxhdXRob3I+TWFjS2VuemllLCBGLjwvYXV0
aG9yPjxhdXRob3I+UGFudGVnaGluaSwgTS48L2F1dGhvcj48YXV0aG9yPktlbGxlciwgVC48L2F1
dGhvcj48YXV0aG9yPkNhbWFyYSwgSi4gRS48L2F1dGhvcj48YXV0aG9yPlplZ2VycywgSS48L2F1
dGhvcj48YXV0aG9yPlZlc3BlciwgSC4gVy48L2F1dGhvcj48YXV0aG9yPklmY2MgV29ya2luZyBH
cnAgQ29tbXV0YWJpbGl0eTwvYXV0aG9yPjwvYXV0aG9ycz48L2NvbnRyaWJ1dG9ycz48YXV0aC1h
ZGRyZXNzPltNaWxsZXIsIFcuIEdyZWddIFZpcmdpbmlhIENvbW1vbndlYWx0aCBVbml2LCBEZXB0
IFBhdGhvbCwgUmljaG1vbmQsIFZBIFVTQS4gW1NjaGltbWVsLCBIZWluejsgWmVnZXJzLCBJbmdy
aWRdIEV1cm9wZWFuIENvbW1pc3MsIEpvaW50IFJlcyBDdHIsIERpcmVjdG9yYXRlIEYsIEdlZWws
IEJlbGdpdW0uIFtSZWosIFJvYmVydF0gTmV3IFlvcmsgU3RhdGUgRGVwdCBIbHRoLCBXYWRzd29y
dGggQ3RyIExhYnMgJmFtcDsgUmVzLCBBbGJhbnksIE5ZIFVTQS4gW1JlaiwgUm9iZXJ0XSBTVU5Z
IEFsYmFueSwgU2NoIFB1YmwgSGx0aCwgQWxiYW55LCBOWSBVU0EuIFtHcmVlbmJlcmcsIE5laWxd
IE5laWwgR3JlZW5iZXJnIENvbnN1bHRpbmcgTExDLCBSb2NoZXN0ZXIsIE5ZIFVTQS4gW0Nlcmlv
dHRpLCBGZXJydWNjaW9dIEZkbiBJUkNDUyBDYUdyYW5kYSBPc3BlZCBNYWdnaW9yZSBQb2xpY2xp
biwgTWlsYW4sIEl0YWx5LiBbQnVybnMsIENocmlzXSBOYXRsIEluc3QgQmlvbCBTdGFuZCAmYW1w
OyBDb250cm9scywgV2VzdG1pbnN0ZXIsIEhlcnRzLCBFbmdsYW5kLiBbQnVkZCwgSmVmZnJleSBS
Ll0gQmVja21hbiBDb3VsdGVyLCBDaGFza2EsIE1OIFVTQS4gW1dleWthbXAsIENhc10gUXVlZW4g
QmVhdHJpeCBIb3NwLCBXaW50ZXJzd2lqaywgTmV0aGVybGFuZHMuIFtEZWxhdG91ciwgVmluY2Vu
dF0gTGFiIE5hdGwgTWV0cm9sICZhbXA7IEVzc2FpcyBMTkUsIFBhcmlzLCBGcmFuY2UuIFtNYWNL
ZW56aWUsIEZpbmxheV0gVW5pdiBIb3NwIEJpcm1pbmdoYW0gTkhTIEZkbiBUcnVzdCwgQmlybWlu
Z2hhbSBRdWFsIFVLIE5FUUFTLCBCaXJtaW5naGFtLCBXIE1pZGxhbmRzLCBFbmdsYW5kLiBbUGFu
dGVnaGluaSwgTWF1cm9dIFVuaXYgTWlsYW4sIFJlcyBDdHIgTWV0cm9sIFRyYWNlYWJpbCBMYWIg
TWVkIENJUk1FLCBNaWxhbiwgSXRhbHkuIFtLZWxsZXIsIFRob21hc10gQUNPTUVEIFN0YXQsIExl
aXB6aWcsIEdlcm1hbnkuIFtDYW1hcmEsIEpvaGFubmEgRS5dIE5JU1QsIEdhaXRoZXJzYnVyZywg
TUQgMjA4OTkgVVNBLiBbVmVzcGVyLCBIdWJlcnQgVy5dIEN0ciBEaXMgQ29udHJvbCAmYW1wOyBQ
cmV2ZW50LCBBdGxhbnRhLCBHQSBVU0EuJiN4RDtNaWxsZXIsIFdHIChyZXByaW50IGF1dGhvciks
IFBPQiA5ODAyODYsIFJpY2htb25kLCBWQSAyMzI5OCBVU0EuJiN4RDtnbWlsbGVyQHZjdS5lZHU8
L2F1dGgtYWRkcmVzcz48dGl0bGVzPjx0aXRsZT5JRkNDIHdvcmtpbmcgZ3JvdXAgcmVjb21tZW5k
YXRpb25zIGZvciBhc3Nlc3NpbmcgY29tbXV0YWJpbGl0eSBwYXJ0IDE6IEdlbmVyYWwgZXhwZXJp
bWVudGFsIGRlc2lnbjwvdGl0bGU+PHNlY29uZGFyeS10aXRsZT5DbGluaWNhbCBDaGVtaXN0cnk8
L3NlY29uZGFyeS10aXRsZT48YWx0LXRpdGxlPkNsaW4uIENoZW0uPC9hbHQtdGl0bGU+PC90aXRs
ZXM+PHBlcmlvZGljYWw+PGZ1bGwtdGl0bGU+Q2xpbmljYWwgQ2hlbWlzdHJ5PC9mdWxsLXRpdGxl
PjxhYmJyLTE+Q2xpbi4gQ2hlbS48L2FiYnItMT48L3BlcmlvZGljYWw+PGFsdC1wZXJpb2RpY2Fs
PjxmdWxsLXRpdGxlPkNsaW5pY2FsIENoZW1pc3RyeTwvZnVsbC10aXRsZT48YWJici0xPkNsaW4u
IENoZW0uPC9hYmJyLTE+PC9hbHQtcGVyaW9kaWNhbD48cGFnZXM+NDQ3LTQ1NDwvcGFnZXM+PHZv
bHVtZT42NDwvdm9sdW1lPjxudW1iZXI+MzwvbnVtYmVyPjxrZXl3b3Jkcz48a2V5d29yZD5NZWRp
Y2FsIExhYm9yYXRvcnkgVGVjaG5vbG9neTwva2V5d29yZD48L2tleXdvcmRzPjxkYXRlcz48eWVh
cj4yMDE4PC95ZWFyPjxwdWItZGF0ZXM+PGRhdGU+TWFyPC9kYXRlPjwvcHViLWRhdGVzPjwvZGF0
ZXM+PGlzYm4+MDAwOS05MTQ3PC9pc2JuPjxhY2Nlc3Npb24tbnVtPldPUzowMDA0MjYyOTUyMDAw
MTA8L2FjY2Vzc2lvbi1udW0+PHdvcmstdHlwZT5BcnRpY2xlPC93b3JrLXR5cGU+PHVybHM+PHJl
bGF0ZWQtdXJscz48dXJsPjxzdHlsZSBmYWNlPSJ1bmRlcmxpbmUiIGZvbnQ9ImRlZmF1bHQiIHNp
emU9IjEwMCUiPiZsdDtHbyB0byBJU0kmZ3Q7Oi8vV09TOjAwMDQyNjI5NTIwMDAxMDwvc3R5bGU+
PC91cmw+PC9yZWxhdGVkLXVybHM+PC91cmxzPjxlbGVjdHJvbmljLXJlc291cmNlLW51bT4xMC4x
MzczL2NsaW5jaGVtLjIwMTcuMjc3NTI1PC9lbGVjdHJvbmljLXJlc291cmNlLW51bT48bGFuZ3Vh
Z2U+RW5nbGlzaDwvbGFuZ3VhZ2U+PC9yZWNvcmQ+PC9DaXRlPjxDaXRlPjxBdXRob3I+Tmlsc3Nv
bjwvQXV0aG9yPjxZZWFyPjIwMTg8L1llYXI+PFJlY051bT4xMDM0PC9SZWNOdW0+PHJlY29yZD48
cmVjLW51bWJlcj4xMDM0PC9yZWMtbnVtYmVyPjxmb3JlaWduLWtleXM+PGtleSBhcHA9IkVOIiBk
Yi1pZD0iZGZldmR4YXBjeGF6c3BlMjV2cTVkcnJzZjJwMnZwMmQ5cnB3IiB0aW1lc3RhbXA9IjE1
ODUwNzYwMzMiPjEwMzQ8L2tleT48L2ZvcmVpZ24ta2V5cz48cmVmLXR5cGUgbmFtZT0iSm91cm5h
bCBBcnRpY2xlIj4xNzwvcmVmLXR5cGU+PGNvbnRyaWJ1dG9ycz48YXV0aG9ycz48YXV0aG9yPk5p
bHNzb24sIEcuPC9hdXRob3I+PGF1dGhvcj5CdWRkLCBKLiBSLjwvYXV0aG9yPjxhdXRob3I+R3Jl
ZW5iZXJnLCBOLjwvYXV0aG9yPjxhdXRob3I+RGVsYXRvdXIsIFYuPC9hdXRob3I+PGF1dGhvcj5S
ZWosIFIuPC9hdXRob3I+PGF1dGhvcj5QYW50ZWdoaW5pLCBNLjwvYXV0aG9yPjxhdXRob3I+Q2Vy
aW90dGksIEYuPC9hdXRob3I+PGF1dGhvcj5TY2hpbW1lbCwgSC48L2F1dGhvcj48YXV0aG9yPldl
eWthbXAsIEMuPC9hdXRob3I+PGF1dGhvcj5LZWxsZXIsIFQuPC9hdXRob3I+PGF1dGhvcj5DYW1h
cmEsIEouIEUuPC9hdXRob3I+PGF1dGhvcj5CdXJucywgQy48L2F1dGhvcj48YXV0aG9yPlZlc3Bl
ciwgSC4gVy48L2F1dGhvcj48YXV0aG9yPk1hY0tlbnppZSwgRi48L2F1dGhvcj48YXV0aG9yPk1p
bGxlciwgVy4gRy48L2F1dGhvcj48YXV0aG9yPklmY2MgV29ya2luZyBHcnAgQ29tbXV0YWJpbGl0
eTwvYXV0aG9yPjwvYXV0aG9ycz48L2NvbnRyaWJ1dG9ycz48YXV0aC1hZGRyZXNzPltCdWRkLCBK
ZWZmcmV5IFIuXSBCZWNrbWFuIENvdWx0ZXIsIENoYXNrYSwgTU4gVVNBLiBbR3JlZW5iZXJnLCBO
ZWlsXSBOZWlsIEdyZWVuYmVyZyBDb25zdWx0aW5nIExMQywgUm9jaGVzdGVyLCBOWSBVU0EuIFtE
ZWxhdG91ciwgVmluY2VudF0gTGFiIE5hdGwgTWV0cm9sICZhbXA7IEVzc2FpcyBMTkUsIFBhcmlz
LCBGcmFuY2UuIFtSZWosIFJvYmVydF0gU1VOWSBBbGJhbnksIE5ldyBZb3JrIFN0YXRlIERlcHQg
SGx0aCwgV2Fkc3dvcnRoIEN0ciBMYWJzICZhbXA7IFJlcywgQWxiYW55LCBOWSAxMjIyMiBVU0Eu
IFtSZWosIFJvYmVydF0gU1VOWSBBbGJhbnksIFNjaCBQdWJsIEhsdGgsIEFsYmFueSwgTlkgVVNB
LiBbUGFudGVnaGluaSwgTWF1cm9dIFVuaXYgTWlsYW4sIFJlcyBDdHIgTWV0cm9sIFRyYWNlYWJp
bCBMYWIgTWVkIENJUk1FLCBNaWxhbiwgSXRhbHkuIFtDZXJpb3R0aSwgRmVycnVjY2lvXSBGZG4g
SVJDQ1MgQ2EgR3JhbmRhIE9zcGVkIE1hZ2dpb3JlIFBvbGljbGluLCBNaWxhbiwgSXRhbHkuIFtT
Y2hpbW1lbCwgSGVpbnpdIEV1cm9wZWFuIENvbW1pc3MsIEpSQywgRGlyZWN0b3JhdGUgRiwgR2Vl
bCwgQmVsZ2l1bS4gW1dleWthbXAsIENhc10gUXVlZW4gQmVhdHJpeCBIb3NwLCBXaW50ZXJzd2lq
aywgTmV0aGVybGFuZHMuIFtLZWxsZXIsIFRob21hc10gQUNPTUVEIFN0YXQsIExlaXB6aWcsIEdl
cm1hbnkuIFtDYW1hcmEsIEpvaGFubmEgRS5dIE5JU1QsIEdhaXRoZXJzYnVyZywgTUQgMjA4OTkg
VVNBLiBbQnVybnMsIENocmlzXSBOYXRsIEluc3QgQmlvbCBTdGFuZCAmYW1wOyBDb250cm9scywg
UmlkZ2UsIEhlcnRzLCBFbmdsYW5kLiBbVmVzcGVyLCBIdWJlcnQgVy5dIEN0ciBEaXMgQ29udHJv
bCAmYW1wOyBQcmV2ZW50LCBBdGxhbnRhLCBHQSBVU0EuIFtNYWNLZW56aWUsIEZpbmxheV0gVW5p
diBIb3NwIEJpcm1pbmdoYW0gTkhTIEZkbiBUcnVzdCwgQmlybWluZ2hhbSBRdWFsIFVLIE5FUUFT
LCBCaXJtaW5naGFtLCBXIE1pZGxhbmRzLCBFbmdsYW5kLiBbTWlsbGVyLCBXLiBHcmVnXSBWaXJn
aW5pYSBDb21tb253ZWFsdGggVW5pdiwgRGVwdCBQYXRob2wsIFJpY2htb25kLCBWQSBVU0EuJiN4
RDtNaWxsZXIsIFdHIChyZXByaW50IGF1dGhvciksIFBPQiA5ODAyODYsIFJpY2htb25kLCBWQSAy
MzI5OCBVU0EuJiN4RDtnbWlsbGVyQHZjdS5lZHU8L2F1dGgtYWRkcmVzcz48dGl0bGVzPjx0aXRs
ZT5JRkNDIHdvcmtpbmcgZ3JvdXAgcmVjb21tZW5kYXRpb25zIGZvciBhc3Nlc3NpbmcgY29tbXV0
YWJpbGl0eSBwYXJ0IDI6IFVzaW5nIHRoZSBkaWZmZXJlbmNlIGluIGJpYXMgYmV0d2VlbiBhIHJl
ZmVyZW5jZSBtYXRlcmlhbCBhbmQgY2xpbmljYWwgc2FtcGxlczwvdGl0bGU+PHNlY29uZGFyeS10
aXRsZT5DbGluaWNhbCBDaGVtaXN0cnk8L3NlY29uZGFyeS10aXRsZT48YWx0LXRpdGxlPkNsaW4u
IENoZW0uPC9hbHQtdGl0bGU+PC90aXRsZXM+PHBlcmlvZGljYWw+PGZ1bGwtdGl0bGU+Q2xpbmlj
YWwgQ2hlbWlzdHJ5PC9mdWxsLXRpdGxlPjxhYmJyLTE+Q2xpbi4gQ2hlbS48L2FiYnItMT48L3Bl
cmlvZGljYWw+PGFsdC1wZXJpb2RpY2FsPjxmdWxsLXRpdGxlPkNsaW5pY2FsIENoZW1pc3RyeTwv
ZnVsbC10aXRsZT48YWJici0xPkNsaW4uIENoZW0uPC9hYmJyLTE+PC9hbHQtcGVyaW9kaWNhbD48
cGFnZXM+NDU1LTQ2NDwvcGFnZXM+PHZvbHVtZT42NDwvdm9sdW1lPjxudW1iZXI+MzwvbnVtYmVy
PjxrZXl3b3Jkcz48a2V5d29yZD5NZWRpY2FsIExhYm9yYXRvcnkgVGVjaG5vbG9neTwva2V5d29y
ZD48L2tleXdvcmRzPjxkYXRlcz48eWVhcj4yMDE4PC95ZWFyPjxwdWItZGF0ZXM+PGRhdGU+TWFy
PC9kYXRlPjwvcHViLWRhdGVzPjwvZGF0ZXM+PGlzYm4+MDAwOS05MTQ3PC9pc2JuPjxhY2Nlc3Np
b24tbnVtPldPUzowMDA0MjYyOTUyMDAwMTE8L2FjY2Vzc2lvbi1udW0+PHdvcmstdHlwZT5BcnRp
Y2xlPC93b3JrLXR5cGU+PHVybHM+PHJlbGF0ZWQtdXJscz48dXJsPjxzdHlsZSBmYWNlPSJ1bmRl
cmxpbmUiIGZvbnQ9ImRlZmF1bHQiIHNpemU9IjEwMCUiPiZsdDtHbyB0byBJU0kmZ3Q7Oi8vV09T
OjAwMDQyNjI5NTIwMDAxMTwvc3R5bGU+PC91cmw+PC9yZWxhdGVkLXVybHM+PC91cmxzPjxlbGVj
dHJvbmljLXJlc291cmNlLW51bT4xMC4xMzczL2NsaW5jaGVtLjIwMTcuMjc3NTQxPC9lbGVjdHJv
bmljLXJlc291cmNlLW51bT48bGFuZ3VhZ2U+RW5nbGlzaDwvbGFuZ3VhZ2U+PC9yZWNvcmQ+PC9D
aXRlPjwvRW5kTm90ZT4A
</w:fldData>
        </w:fldChar>
      </w:r>
      <w:r w:rsidRPr="00CF2B1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CF2B1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dWRkPC9BdXRob3I+PFllYXI+MjAxODwvWWVhcj48UmVj
TnVtPjEwMzU8L1JlY051bT48RGlzcGxheVRleHQ+WzQtNl08L0Rpc3BsYXlUZXh0PjxyZWNvcmQ+
PHJlYy1udW1iZXI+MTAzNTwvcmVjLW51bWJlcj48Zm9yZWlnbi1rZXlzPjxrZXkgYXBwPSJFTiIg
ZGItaWQ9ImRmZXZkeGFwY3hhenNwZTI1dnE1ZHJyc2YycDJ2cDJkOXJwdyIgdGltZXN0YW1wPSIx
NTg1MDc2MDMzIj4xMDM1PC9rZXk+PC9mb3JlaWduLWtleXM+PHJlZi10eXBlIG5hbWU9IkpvdXJu
YWwgQXJ0aWNsZSI+MTc8L3JlZi10eXBlPjxjb250cmlidXRvcnM+PGF1dGhvcnM+PGF1dGhvcj5C
dWRkLCBKLiBSLjwvYXV0aG9yPjxhdXRob3I+V2V5a2FtcCwgQy48L2F1dGhvcj48YXV0aG9yPlJl
aiwgUi48L2F1dGhvcj48YXV0aG9yPk1hY0tlbnppZSwgRi48L2F1dGhvcj48YXV0aG9yPkNlcmlv
dHRpLCBGLjwvYXV0aG9yPjxhdXRob3I+R3JlZW5iZXJnLCBOLjwvYXV0aG9yPjxhdXRob3I+Q2Ft
YXJhLCBKLiBFLjwvYXV0aG9yPjxhdXRob3I+U2NoaW1tZWwsIEguPC9hdXRob3I+PGF1dGhvcj5W
ZXNwZXIsIEguIFcuPC9hdXRob3I+PGF1dGhvcj5LZWxsZXIsIFQuPC9hdXRob3I+PGF1dGhvcj5E
ZWxhdG91ciwgVi48L2F1dGhvcj48YXV0aG9yPlBhbnRlZ2hpbmksIE0uPC9hdXRob3I+PGF1dGhv
cj5CdXJucywgQy48L2F1dGhvcj48YXV0aG9yPk1pbGxlciwgVy4gRy48L2F1dGhvcj48YXV0aG9y
PklGQ0MgV29ya2luZyBHcm91cCBvbiBDb21tdXRhYmlsaXR5PC9hdXRob3I+PC9hdXRob3JzPjwv
Y29udHJpYnV0b3JzPjxhdXRoLWFkZHJlc3M+W0J1ZGQsIEplZmZyZXkgUi5dIEJlY2ttYW4gQ291
bHRlciwgQ2hhc2thLCBNTiBVU0EuIFtXZXlrYW1wLCBDYXNdIFF1ZWVuIEJlYXRyaXggSG9zcCwg
V2ludGVyc3dpamssIE5ldGhlcmxhbmRzLiBbUmVqLCBSb2JlcnRdIFNVTlkgQWxiYW55LCBOZXcg
WW9yayBTdGF0ZSBEZXB0IEhsdGgsIFdhZHN3b3J0aCBDdHIgTGFicyAmYW1wOyBSZXMsIEFsYmFu
eSwgTlkgMTIyMjIgVVNBLiBbUmVqLCBSb2JlcnRdIFNVTlkgQWxiYW55LCBTY2ggUHVibCBIbHRo
LCBBbGJhbnksIE5ZIFVTQS4gW01hY0tlbnppZSwgRmlubGF5XSBVbml2IEhvc3AgQmlybWluZ2hh
bSBOSFMgRmRuIFRydXN0LCBCaXJtaW5naGFtIFF1YWwgVUsgTkVRQVMsIEJpcm1pbmdoYW0sIFcg
TWlkbGFuZHMsIEVuZ2xhbmQuIFtDZXJpb3R0aSwgRmVycnVjY2lvXSBGZG4gSVJDQ1MgQ2EgR3Jh
bmRhIE9zcGVkIE1hZ2dpb3JlIFBvbGljbGluLCBNaWxhbiwgSXRhbHkuIFtHcmVlbmJlcmcsIE5l
aWxdIE5laWwgR3JlZW5iZXJnIENvbnN1bHRpbmcgTExDLCBSb2NoZXN0ZXIsIE5ZIFVTQS4gW0Nh
bWFyYSwgSm9oYW5uYSBFLl0gTklTVCwgR2FpdGhlcnNidXJnLCBNRCAyMDg5OSBVU0EuIFtTY2hp
bW1lbCwgSGVpbnpdIEV1cm9wZWFuIENvbW1pc3MsIEpSQywgRGlyZWN0b3JhdGUgRiwgR2VlbCwg
QmVsZ2l1bS4gW1Zlc3BlciwgSHViZXJ0IFcuXSBDdHIgRGlzIENvbnRyb2wgJmFtcDsgUHJldmVu
dCwgQXRsYW50YSwgR0EgVVNBLiBbS2VsbGVyLCBUaG9tYXNdIEFDT01FRCBTdGF0LCBMZWlwemln
LCBHZXJtYW55LiBbRGVsYXRvdXIsIFZpbmNlbnRdIExhYiBOYXRsIE1ldHJvbCAmYW1wOyBFc3Nh
aXMgTE5FLCBQYXJpcywgRnJhbmNlLiBbUGFudGVnaGluaSwgTWF1cm9dIFVuaXYgTWlsYW4sIFJl
cyBDdHIgTWV0cm9sIFRyYWNlYWJpbCBMYWIgTWVkIENJUk1FLCBNaWxhbiwgSXRhbHkuIFtCdXJu
cywgQ2hyaXNdIE5hdGwgSW5zdCBCaW9sIFN0YW5kICZhbXA7IENvbnRyb2xzLCBSaWRnZSwgSGVy
dHMsIEVuZ2xhbmQuIFtNaWxsZXIsIFcuIEdyZWddIFZpcmdpbmlhIENvbW1vbndlYWx0aCBVbml2
LCBEZXB0IFBhdGhvbCwgUmljaG1vbmQsIFZBIFVTQS4mI3hEO01pbGxlciwgV0cgKHJlcHJpbnQg
YXV0aG9yKSwgUE9CIDk4MDI4NiwgUmljaG1vbmQsIFZBIDIzMjk4IFVTQS4mI3hEO2dtaWxsZXJA
dmN1LmVkdTwvYXV0aC1hZGRyZXNzPjx0aXRsZXM+PHRpdGxlPklGQ0Mgd29ya2luZyBncm91cCBy
ZWNvbW1lbmRhdGlvbnMgZm9yIGFzc2Vzc2luZyBjb21tdXRhYmlsaXR5IHBhcnQgMzogVXNpbmcg
dGhlIGNhbGlicmF0aW9uIGVmZmVjdGl2ZW5lc3Mgb2YgYSByZWZlcmVuY2UgbWF0ZXJpYWw8L3Rp
dGxlPjxzZWNvbmRhcnktdGl0bGU+Q2xpbmljYWwgQ2hlbWlzdHJ5PC9zZWNvbmRhcnktdGl0bGU+
PGFsdC10aXRsZT5DbGluLiBDaGVtLjwvYWx0LXRpdGxlPjwvdGl0bGVzPjxwZXJpb2RpY2FsPjxm
dWxsLXRpdGxlPkNsaW5pY2FsIENoZW1pc3RyeTwvZnVsbC10aXRsZT48YWJici0xPkNsaW4uIENo
ZW0uPC9hYmJyLTE+PC9wZXJpb2RpY2FsPjxhbHQtcGVyaW9kaWNhbD48ZnVsbC10aXRsZT5DbGlu
aWNhbCBDaGVtaXN0cnk8L2Z1bGwtdGl0bGU+PGFiYnItMT5DbGluLiBDaGVtLjwvYWJici0xPjwv
YWx0LXBlcmlvZGljYWw+PHBhZ2VzPjQ2NS00NzQ8L3BhZ2VzPjx2b2x1bWU+NjQ8L3ZvbHVtZT48
bnVtYmVyPjM8L251bWJlcj48a2V5d29yZHM+PGtleXdvcmQ+aGFybW9uaXphdGlvbjwva2V5d29y
ZD48a2V5d29yZD5pbW11bm9hc3NheXM8L2tleXdvcmQ+PGtleXdvcmQ+TWVkaWNhbCBMYWJvcmF0
b3J5IFRlY2hub2xvZ3k8L2tleXdvcmQ+PC9rZXl3b3Jkcz48ZGF0ZXM+PHllYXI+MjAxODwveWVh
cj48cHViLWRhdGVzPjxkYXRlPk1hcjwvZGF0ZT48L3B1Yi1kYXRlcz48L2RhdGVzPjxpc2JuPjAw
MDktOTE0NzwvaXNibj48YWNjZXNzaW9uLW51bT5XT1M6MDAwNDI2Mjk1MjAwMDEyPC9hY2Nlc3Np
b24tbnVtPjx3b3JrLXR5cGU+QXJ0aWNsZTwvd29yay10eXBlPjx1cmxzPjxyZWxhdGVkLXVybHM+
PHVybD48c3R5bGUgZmFjZT0idW5kZXJsaW5lIiBmb250PSJkZWZhdWx0IiBzaXplPSIxMDAlIj4m
bHQ7R28gdG8gSVNJJmd0OzovL1dPUzowMDA0MjYyOTUyMDAwMTI8L3N0eWxlPjwvdXJsPjwvcmVs
YXRlZC11cmxzPjwvdXJscz48ZWxlY3Ryb25pYy1yZXNvdXJjZS1udW0+MTAuMTM3My9jbGluY2hl
bS4yMDE3LjI3NzU1ODwvZWxlY3Ryb25pYy1yZXNvdXJjZS1udW0+PGxhbmd1YWdlPkVuZ2xpc2g8
L2xhbmd1YWdlPjwvcmVjb3JkPjwvQ2l0ZT48Q2l0ZT48QXV0aG9yPk1pbGxlcjwvQXV0aG9yPjxZ
ZWFyPjIwMTg8L1llYXI+PFJlY051bT4xMDMzPC9SZWNOdW0+PHJlY29yZD48cmVjLW51bWJlcj4x
MDMzPC9yZWMtbnVtYmVyPjxmb3JlaWduLWtleXM+PGtleSBhcHA9IkVOIiBkYi1pZD0iZGZldmR4
YXBjeGF6c3BlMjV2cTVkcnJzZjJwMnZwMmQ5cnB3IiB0aW1lc3RhbXA9IjE1ODUwNzYwMzMiPjEw
MzM8L2tleT48L2ZvcmVpZ24ta2V5cz48cmVmLXR5cGUgbmFtZT0iSm91cm5hbCBBcnRpY2xlIj4x
NzwvcmVmLXR5cGU+PGNvbnRyaWJ1dG9ycz48YXV0aG9ycz48YXV0aG9yPk1pbGxlciwgVy4gRy48
L2F1dGhvcj48YXV0aG9yPlNjaGltbWVsLCBILjwvYXV0aG9yPjxhdXRob3I+UmVqLCBSLjwvYXV0
aG9yPjxhdXRob3I+R3JlZW5iZXJnLCBOLjwvYXV0aG9yPjxhdXRob3I+Q2VyaW90dGksIEYuPC9h
dXRob3I+PGF1dGhvcj5CdXJucywgQy48L2F1dGhvcj48YXV0aG9yPkJ1ZGQsIEouIFIuPC9hdXRo
b3I+PGF1dGhvcj5XZXlrYW1wLCBDLjwvYXV0aG9yPjxhdXRob3I+RGVsYXRvdXIsIFYuPC9hdXRo
b3I+PGF1dGhvcj5OaWxzc29uLCBHLjwvYXV0aG9yPjxhdXRob3I+TWFjS2VuemllLCBGLjwvYXV0
aG9yPjxhdXRob3I+UGFudGVnaGluaSwgTS48L2F1dGhvcj48YXV0aG9yPktlbGxlciwgVC48L2F1
dGhvcj48YXV0aG9yPkNhbWFyYSwgSi4gRS48L2F1dGhvcj48YXV0aG9yPlplZ2VycywgSS48L2F1
dGhvcj48YXV0aG9yPlZlc3BlciwgSC4gVy48L2F1dGhvcj48YXV0aG9yPklmY2MgV29ya2luZyBH
cnAgQ29tbXV0YWJpbGl0eTwvYXV0aG9yPjwvYXV0aG9ycz48L2NvbnRyaWJ1dG9ycz48YXV0aC1h
ZGRyZXNzPltNaWxsZXIsIFcuIEdyZWddIFZpcmdpbmlhIENvbW1vbndlYWx0aCBVbml2LCBEZXB0
IFBhdGhvbCwgUmljaG1vbmQsIFZBIFVTQS4gW1NjaGltbWVsLCBIZWluejsgWmVnZXJzLCBJbmdy
aWRdIEV1cm9wZWFuIENvbW1pc3MsIEpvaW50IFJlcyBDdHIsIERpcmVjdG9yYXRlIEYsIEdlZWws
IEJlbGdpdW0uIFtSZWosIFJvYmVydF0gTmV3IFlvcmsgU3RhdGUgRGVwdCBIbHRoLCBXYWRzd29y
dGggQ3RyIExhYnMgJmFtcDsgUmVzLCBBbGJhbnksIE5ZIFVTQS4gW1JlaiwgUm9iZXJ0XSBTVU5Z
IEFsYmFueSwgU2NoIFB1YmwgSGx0aCwgQWxiYW55LCBOWSBVU0EuIFtHcmVlbmJlcmcsIE5laWxd
IE5laWwgR3JlZW5iZXJnIENvbnN1bHRpbmcgTExDLCBSb2NoZXN0ZXIsIE5ZIFVTQS4gW0Nlcmlv
dHRpLCBGZXJydWNjaW9dIEZkbiBJUkNDUyBDYUdyYW5kYSBPc3BlZCBNYWdnaW9yZSBQb2xpY2xp
biwgTWlsYW4sIEl0YWx5LiBbQnVybnMsIENocmlzXSBOYXRsIEluc3QgQmlvbCBTdGFuZCAmYW1w
OyBDb250cm9scywgV2VzdG1pbnN0ZXIsIEhlcnRzLCBFbmdsYW5kLiBbQnVkZCwgSmVmZnJleSBS
Ll0gQmVja21hbiBDb3VsdGVyLCBDaGFza2EsIE1OIFVTQS4gW1dleWthbXAsIENhc10gUXVlZW4g
QmVhdHJpeCBIb3NwLCBXaW50ZXJzd2lqaywgTmV0aGVybGFuZHMuIFtEZWxhdG91ciwgVmluY2Vu
dF0gTGFiIE5hdGwgTWV0cm9sICZhbXA7IEVzc2FpcyBMTkUsIFBhcmlzLCBGcmFuY2UuIFtNYWNL
ZW56aWUsIEZpbmxheV0gVW5pdiBIb3NwIEJpcm1pbmdoYW0gTkhTIEZkbiBUcnVzdCwgQmlybWlu
Z2hhbSBRdWFsIFVLIE5FUUFTLCBCaXJtaW5naGFtLCBXIE1pZGxhbmRzLCBFbmdsYW5kLiBbUGFu
dGVnaGluaSwgTWF1cm9dIFVuaXYgTWlsYW4sIFJlcyBDdHIgTWV0cm9sIFRyYWNlYWJpbCBMYWIg
TWVkIENJUk1FLCBNaWxhbiwgSXRhbHkuIFtLZWxsZXIsIFRob21hc10gQUNPTUVEIFN0YXQsIExl
aXB6aWcsIEdlcm1hbnkuIFtDYW1hcmEsIEpvaGFubmEgRS5dIE5JU1QsIEdhaXRoZXJzYnVyZywg
TUQgMjA4OTkgVVNBLiBbVmVzcGVyLCBIdWJlcnQgVy5dIEN0ciBEaXMgQ29udHJvbCAmYW1wOyBQ
cmV2ZW50LCBBdGxhbnRhLCBHQSBVU0EuJiN4RDtNaWxsZXIsIFdHIChyZXByaW50IGF1dGhvciks
IFBPQiA5ODAyODYsIFJpY2htb25kLCBWQSAyMzI5OCBVU0EuJiN4RDtnbWlsbGVyQHZjdS5lZHU8
L2F1dGgtYWRkcmVzcz48dGl0bGVzPjx0aXRsZT5JRkNDIHdvcmtpbmcgZ3JvdXAgcmVjb21tZW5k
YXRpb25zIGZvciBhc3Nlc3NpbmcgY29tbXV0YWJpbGl0eSBwYXJ0IDE6IEdlbmVyYWwgZXhwZXJp
bWVudGFsIGRlc2lnbjwvdGl0bGU+PHNlY29uZGFyeS10aXRsZT5DbGluaWNhbCBDaGVtaXN0cnk8
L3NlY29uZGFyeS10aXRsZT48YWx0LXRpdGxlPkNsaW4uIENoZW0uPC9hbHQtdGl0bGU+PC90aXRs
ZXM+PHBlcmlvZGljYWw+PGZ1bGwtdGl0bGU+Q2xpbmljYWwgQ2hlbWlzdHJ5PC9mdWxsLXRpdGxl
PjxhYmJyLTE+Q2xpbi4gQ2hlbS48L2FiYnItMT48L3BlcmlvZGljYWw+PGFsdC1wZXJpb2RpY2Fs
PjxmdWxsLXRpdGxlPkNsaW5pY2FsIENoZW1pc3RyeTwvZnVsbC10aXRsZT48YWJici0xPkNsaW4u
IENoZW0uPC9hYmJyLTE+PC9hbHQtcGVyaW9kaWNhbD48cGFnZXM+NDQ3LTQ1NDwvcGFnZXM+PHZv
bHVtZT42NDwvdm9sdW1lPjxudW1iZXI+MzwvbnVtYmVyPjxrZXl3b3Jkcz48a2V5d29yZD5NZWRp
Y2FsIExhYm9yYXRvcnkgVGVjaG5vbG9neTwva2V5d29yZD48L2tleXdvcmRzPjxkYXRlcz48eWVh
cj4yMDE4PC95ZWFyPjxwdWItZGF0ZXM+PGRhdGU+TWFyPC9kYXRlPjwvcHViLWRhdGVzPjwvZGF0
ZXM+PGlzYm4+MDAwOS05MTQ3PC9pc2JuPjxhY2Nlc3Npb24tbnVtPldPUzowMDA0MjYyOTUyMDAw
MTA8L2FjY2Vzc2lvbi1udW0+PHdvcmstdHlwZT5BcnRpY2xlPC93b3JrLXR5cGU+PHVybHM+PHJl
bGF0ZWQtdXJscz48dXJsPjxzdHlsZSBmYWNlPSJ1bmRlcmxpbmUiIGZvbnQ9ImRlZmF1bHQiIHNp
emU9IjEwMCUiPiZsdDtHbyB0byBJU0kmZ3Q7Oi8vV09TOjAwMDQyNjI5NTIwMDAxMDwvc3R5bGU+
PC91cmw+PC9yZWxhdGVkLXVybHM+PC91cmxzPjxlbGVjdHJvbmljLXJlc291cmNlLW51bT4xMC4x
MzczL2NsaW5jaGVtLjIwMTcuMjc3NTI1PC9lbGVjdHJvbmljLXJlc291cmNlLW51bT48bGFuZ3Vh
Z2U+RW5nbGlzaDwvbGFuZ3VhZ2U+PC9yZWNvcmQ+PC9DaXRlPjxDaXRlPjxBdXRob3I+Tmlsc3Nv
bjwvQXV0aG9yPjxZZWFyPjIwMTg8L1llYXI+PFJlY051bT4xMDM0PC9SZWNOdW0+PHJlY29yZD48
cmVjLW51bWJlcj4xMDM0PC9yZWMtbnVtYmVyPjxmb3JlaWduLWtleXM+PGtleSBhcHA9IkVOIiBk
Yi1pZD0iZGZldmR4YXBjeGF6c3BlMjV2cTVkcnJzZjJwMnZwMmQ5cnB3IiB0aW1lc3RhbXA9IjE1
ODUwNzYwMzMiPjEwMzQ8L2tleT48L2ZvcmVpZ24ta2V5cz48cmVmLXR5cGUgbmFtZT0iSm91cm5h
bCBBcnRpY2xlIj4xNzwvcmVmLXR5cGU+PGNvbnRyaWJ1dG9ycz48YXV0aG9ycz48YXV0aG9yPk5p
bHNzb24sIEcuPC9hdXRob3I+PGF1dGhvcj5CdWRkLCBKLiBSLjwvYXV0aG9yPjxhdXRob3I+R3Jl
ZW5iZXJnLCBOLjwvYXV0aG9yPjxhdXRob3I+RGVsYXRvdXIsIFYuPC9hdXRob3I+PGF1dGhvcj5S
ZWosIFIuPC9hdXRob3I+PGF1dGhvcj5QYW50ZWdoaW5pLCBNLjwvYXV0aG9yPjxhdXRob3I+Q2Vy
aW90dGksIEYuPC9hdXRob3I+PGF1dGhvcj5TY2hpbW1lbCwgSC48L2F1dGhvcj48YXV0aG9yPldl
eWthbXAsIEMuPC9hdXRob3I+PGF1dGhvcj5LZWxsZXIsIFQuPC9hdXRob3I+PGF1dGhvcj5DYW1h
cmEsIEouIEUuPC9hdXRob3I+PGF1dGhvcj5CdXJucywgQy48L2F1dGhvcj48YXV0aG9yPlZlc3Bl
ciwgSC4gVy48L2F1dGhvcj48YXV0aG9yPk1hY0tlbnppZSwgRi48L2F1dGhvcj48YXV0aG9yPk1p
bGxlciwgVy4gRy48L2F1dGhvcj48YXV0aG9yPklmY2MgV29ya2luZyBHcnAgQ29tbXV0YWJpbGl0
eTwvYXV0aG9yPjwvYXV0aG9ycz48L2NvbnRyaWJ1dG9ycz48YXV0aC1hZGRyZXNzPltCdWRkLCBK
ZWZmcmV5IFIuXSBCZWNrbWFuIENvdWx0ZXIsIENoYXNrYSwgTU4gVVNBLiBbR3JlZW5iZXJnLCBO
ZWlsXSBOZWlsIEdyZWVuYmVyZyBDb25zdWx0aW5nIExMQywgUm9jaGVzdGVyLCBOWSBVU0EuIFtE
ZWxhdG91ciwgVmluY2VudF0gTGFiIE5hdGwgTWV0cm9sICZhbXA7IEVzc2FpcyBMTkUsIFBhcmlz
LCBGcmFuY2UuIFtSZWosIFJvYmVydF0gU1VOWSBBbGJhbnksIE5ldyBZb3JrIFN0YXRlIERlcHQg
SGx0aCwgV2Fkc3dvcnRoIEN0ciBMYWJzICZhbXA7IFJlcywgQWxiYW55LCBOWSAxMjIyMiBVU0Eu
IFtSZWosIFJvYmVydF0gU1VOWSBBbGJhbnksIFNjaCBQdWJsIEhsdGgsIEFsYmFueSwgTlkgVVNB
LiBbUGFudGVnaGluaSwgTWF1cm9dIFVuaXYgTWlsYW4sIFJlcyBDdHIgTWV0cm9sIFRyYWNlYWJp
bCBMYWIgTWVkIENJUk1FLCBNaWxhbiwgSXRhbHkuIFtDZXJpb3R0aSwgRmVycnVjY2lvXSBGZG4g
SVJDQ1MgQ2EgR3JhbmRhIE9zcGVkIE1hZ2dpb3JlIFBvbGljbGluLCBNaWxhbiwgSXRhbHkuIFtT
Y2hpbW1lbCwgSGVpbnpdIEV1cm9wZWFuIENvbW1pc3MsIEpSQywgRGlyZWN0b3JhdGUgRiwgR2Vl
bCwgQmVsZ2l1bS4gW1dleWthbXAsIENhc10gUXVlZW4gQmVhdHJpeCBIb3NwLCBXaW50ZXJzd2lq
aywgTmV0aGVybGFuZHMuIFtLZWxsZXIsIFRob21hc10gQUNPTUVEIFN0YXQsIExlaXB6aWcsIEdl
cm1hbnkuIFtDYW1hcmEsIEpvaGFubmEgRS5dIE5JU1QsIEdhaXRoZXJzYnVyZywgTUQgMjA4OTkg
VVNBLiBbQnVybnMsIENocmlzXSBOYXRsIEluc3QgQmlvbCBTdGFuZCAmYW1wOyBDb250cm9scywg
UmlkZ2UsIEhlcnRzLCBFbmdsYW5kLiBbVmVzcGVyLCBIdWJlcnQgVy5dIEN0ciBEaXMgQ29udHJv
bCAmYW1wOyBQcmV2ZW50LCBBdGxhbnRhLCBHQSBVU0EuIFtNYWNLZW56aWUsIEZpbmxheV0gVW5p
diBIb3NwIEJpcm1pbmdoYW0gTkhTIEZkbiBUcnVzdCwgQmlybWluZ2hhbSBRdWFsIFVLIE5FUUFT
LCBCaXJtaW5naGFtLCBXIE1pZGxhbmRzLCBFbmdsYW5kLiBbTWlsbGVyLCBXLiBHcmVnXSBWaXJn
aW5pYSBDb21tb253ZWFsdGggVW5pdiwgRGVwdCBQYXRob2wsIFJpY2htb25kLCBWQSBVU0EuJiN4
RDtNaWxsZXIsIFdHIChyZXByaW50IGF1dGhvciksIFBPQiA5ODAyODYsIFJpY2htb25kLCBWQSAy
MzI5OCBVU0EuJiN4RDtnbWlsbGVyQHZjdS5lZHU8L2F1dGgtYWRkcmVzcz48dGl0bGVzPjx0aXRs
ZT5JRkNDIHdvcmtpbmcgZ3JvdXAgcmVjb21tZW5kYXRpb25zIGZvciBhc3Nlc3NpbmcgY29tbXV0
YWJpbGl0eSBwYXJ0IDI6IFVzaW5nIHRoZSBkaWZmZXJlbmNlIGluIGJpYXMgYmV0d2VlbiBhIHJl
ZmVyZW5jZSBtYXRlcmlhbCBhbmQgY2xpbmljYWwgc2FtcGxlczwvdGl0bGU+PHNlY29uZGFyeS10
aXRsZT5DbGluaWNhbCBDaGVtaXN0cnk8L3NlY29uZGFyeS10aXRsZT48YWx0LXRpdGxlPkNsaW4u
IENoZW0uPC9hbHQtdGl0bGU+PC90aXRsZXM+PHBlcmlvZGljYWw+PGZ1bGwtdGl0bGU+Q2xpbmlj
YWwgQ2hlbWlzdHJ5PC9mdWxsLXRpdGxlPjxhYmJyLTE+Q2xpbi4gQ2hlbS48L2FiYnItMT48L3Bl
cmlvZGljYWw+PGFsdC1wZXJpb2RpY2FsPjxmdWxsLXRpdGxlPkNsaW5pY2FsIENoZW1pc3RyeTwv
ZnVsbC10aXRsZT48YWJici0xPkNsaW4uIENoZW0uPC9hYmJyLTE+PC9hbHQtcGVyaW9kaWNhbD48
cGFnZXM+NDU1LTQ2NDwvcGFnZXM+PHZvbHVtZT42NDwvdm9sdW1lPjxudW1iZXI+MzwvbnVtYmVy
PjxrZXl3b3Jkcz48a2V5d29yZD5NZWRpY2FsIExhYm9yYXRvcnkgVGVjaG5vbG9neTwva2V5d29y
ZD48L2tleXdvcmRzPjxkYXRlcz48eWVhcj4yMDE4PC95ZWFyPjxwdWItZGF0ZXM+PGRhdGU+TWFy
PC9kYXRlPjwvcHViLWRhdGVzPjwvZGF0ZXM+PGlzYm4+MDAwOS05MTQ3PC9pc2JuPjxhY2Nlc3Np
b24tbnVtPldPUzowMDA0MjYyOTUyMDAwMTE8L2FjY2Vzc2lvbi1udW0+PHdvcmstdHlwZT5BcnRp
Y2xlPC93b3JrLXR5cGU+PHVybHM+PHJlbGF0ZWQtdXJscz48dXJsPjxzdHlsZSBmYWNlPSJ1bmRl
cmxpbmUiIGZvbnQ9ImRlZmF1bHQiIHNpemU9IjEwMCUiPiZsdDtHbyB0byBJU0kmZ3Q7Oi8vV09T
OjAwMDQyNjI5NTIwMDAxMTwvc3R5bGU+PC91cmw+PC9yZWxhdGVkLXVybHM+PC91cmxzPjxlbGVj
dHJvbmljLXJlc291cmNlLW51bT4xMC4xMzczL2NsaW5jaGVtLjIwMTcuMjc3NTQxPC9lbGVjdHJv
bmljLXJlc291cmNlLW51bT48bGFuZ3VhZ2U+RW5nbGlzaDwvbGFuZ3VhZ2U+PC9yZWNvcmQ+PC9D
aXRlPjwvRW5kTm90ZT4A
</w:fldData>
        </w:fldChar>
      </w:r>
      <w:r w:rsidRPr="00CF2B1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CF2B13">
        <w:rPr>
          <w:rFonts w:ascii="Times New Roman" w:hAnsi="Times New Roman" w:cs="Times New Roman"/>
          <w:sz w:val="24"/>
          <w:szCs w:val="24"/>
        </w:rPr>
      </w:r>
      <w:r w:rsidRPr="00CF2B13">
        <w:rPr>
          <w:rFonts w:ascii="Times New Roman" w:hAnsi="Times New Roman" w:cs="Times New Roman"/>
          <w:sz w:val="24"/>
          <w:szCs w:val="24"/>
        </w:rPr>
        <w:fldChar w:fldCharType="end"/>
      </w:r>
      <w:r w:rsidRPr="00CF2B13">
        <w:rPr>
          <w:rFonts w:ascii="Times New Roman" w:hAnsi="Times New Roman" w:cs="Times New Roman"/>
          <w:sz w:val="24"/>
          <w:szCs w:val="24"/>
        </w:rPr>
      </w:r>
      <w:r w:rsidRPr="00CF2B13">
        <w:rPr>
          <w:rFonts w:ascii="Times New Roman" w:hAnsi="Times New Roman" w:cs="Times New Roman"/>
          <w:sz w:val="24"/>
          <w:szCs w:val="24"/>
        </w:rPr>
        <w:fldChar w:fldCharType="separate"/>
      </w:r>
      <w:r w:rsidRPr="00CF2B13">
        <w:rPr>
          <w:rFonts w:ascii="Times New Roman" w:hAnsi="Times New Roman" w:cs="Times New Roman"/>
          <w:noProof/>
          <w:sz w:val="24"/>
          <w:szCs w:val="24"/>
        </w:rPr>
        <w:t>[4-6]</w:t>
      </w:r>
      <w:r w:rsidRPr="00CF2B13">
        <w:rPr>
          <w:rFonts w:ascii="Times New Roman" w:hAnsi="Times New Roman" w:cs="Times New Roman"/>
          <w:sz w:val="24"/>
          <w:szCs w:val="24"/>
        </w:rPr>
        <w:fldChar w:fldCharType="end"/>
      </w:r>
      <w:r w:rsidRPr="00CF2B1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4928E5" w:rsidRPr="004928E5">
        <w:rPr>
          <w:rFonts w:ascii="Times New Roman" w:eastAsia="Calibri" w:hAnsi="Times New Roman" w:cs="Times New Roman"/>
          <w:sz w:val="24"/>
          <w:szCs w:val="24"/>
        </w:rPr>
        <w:t>Th</w:t>
      </w:r>
      <w:r>
        <w:rPr>
          <w:rFonts w:ascii="Times New Roman" w:eastAsia="Calibri" w:hAnsi="Times New Roman" w:cs="Times New Roman"/>
          <w:sz w:val="24"/>
          <w:szCs w:val="24"/>
        </w:rPr>
        <w:t>is</w:t>
      </w:r>
      <w:r w:rsidR="004928E5" w:rsidRPr="004928E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commutability </w:t>
      </w:r>
      <w:r w:rsidR="004928E5" w:rsidRPr="004928E5">
        <w:rPr>
          <w:rFonts w:ascii="Times New Roman" w:eastAsia="Calibri" w:hAnsi="Times New Roman" w:cs="Times New Roman"/>
          <w:sz w:val="24"/>
          <w:szCs w:val="24"/>
        </w:rPr>
        <w:t xml:space="preserve">study </w:t>
      </w:r>
      <w:r w:rsidR="005D7D1E">
        <w:rPr>
          <w:rFonts w:ascii="Times New Roman" w:eastAsia="Calibri" w:hAnsi="Times New Roman" w:cs="Times New Roman"/>
          <w:sz w:val="24"/>
          <w:szCs w:val="24"/>
        </w:rPr>
        <w:t>is</w:t>
      </w:r>
      <w:r w:rsidR="004928E5" w:rsidRPr="004928E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928E5">
        <w:rPr>
          <w:rFonts w:ascii="Times New Roman" w:eastAsia="Calibri" w:hAnsi="Times New Roman" w:cs="Times New Roman"/>
          <w:sz w:val="24"/>
          <w:szCs w:val="24"/>
        </w:rPr>
        <w:t xml:space="preserve">designed and </w:t>
      </w:r>
      <w:r w:rsidR="004928E5" w:rsidRPr="004928E5">
        <w:rPr>
          <w:rFonts w:ascii="Times New Roman" w:eastAsia="Calibri" w:hAnsi="Times New Roman" w:cs="Times New Roman"/>
          <w:sz w:val="24"/>
          <w:szCs w:val="24"/>
        </w:rPr>
        <w:t>conducted</w:t>
      </w:r>
      <w:r w:rsidR="004928E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928E5" w:rsidRPr="004928E5">
        <w:rPr>
          <w:rFonts w:ascii="Times New Roman" w:eastAsia="Calibri" w:hAnsi="Times New Roman" w:cs="Times New Roman"/>
          <w:sz w:val="24"/>
          <w:szCs w:val="24"/>
        </w:rPr>
        <w:t xml:space="preserve">in a manner to employ </w:t>
      </w:r>
      <w:r w:rsidR="004928E5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4928E5" w:rsidRPr="004928E5">
        <w:rPr>
          <w:rFonts w:ascii="Times New Roman" w:eastAsia="Calibri" w:hAnsi="Times New Roman" w:cs="Times New Roman"/>
          <w:sz w:val="24"/>
          <w:szCs w:val="24"/>
        </w:rPr>
        <w:t>new IFCC statistical approaches for assessment of commutability [</w:t>
      </w:r>
      <w:r w:rsidR="00C87E9C">
        <w:rPr>
          <w:rFonts w:ascii="Times New Roman" w:eastAsia="Calibri" w:hAnsi="Times New Roman" w:cs="Times New Roman"/>
          <w:sz w:val="24"/>
          <w:szCs w:val="24"/>
        </w:rPr>
        <w:t>5</w:t>
      </w:r>
      <w:r w:rsidR="004928E5" w:rsidRPr="004928E5">
        <w:rPr>
          <w:rFonts w:ascii="Times New Roman" w:eastAsia="Calibri" w:hAnsi="Times New Roman" w:cs="Times New Roman"/>
          <w:sz w:val="24"/>
          <w:szCs w:val="24"/>
        </w:rPr>
        <w:t xml:space="preserve">]. </w:t>
      </w:r>
      <w:r w:rsidR="004928E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928E5" w:rsidRPr="004928E5">
        <w:rPr>
          <w:rFonts w:ascii="Times New Roman" w:eastAsia="Calibri" w:hAnsi="Times New Roman" w:cs="Times New Roman"/>
          <w:sz w:val="24"/>
          <w:szCs w:val="24"/>
        </w:rPr>
        <w:t xml:space="preserve">Consideration will also be given to the generation of </w:t>
      </w:r>
      <w:r w:rsidR="005924F9">
        <w:rPr>
          <w:rFonts w:ascii="Times New Roman" w:eastAsia="Calibri" w:hAnsi="Times New Roman" w:cs="Times New Roman"/>
          <w:sz w:val="24"/>
          <w:szCs w:val="24"/>
        </w:rPr>
        <w:t>results</w:t>
      </w:r>
      <w:r w:rsidR="004928E5" w:rsidRPr="004928E5">
        <w:rPr>
          <w:rFonts w:ascii="Times New Roman" w:eastAsia="Calibri" w:hAnsi="Times New Roman" w:cs="Times New Roman"/>
          <w:sz w:val="24"/>
          <w:szCs w:val="24"/>
        </w:rPr>
        <w:t xml:space="preserve"> to allow </w:t>
      </w:r>
      <w:r w:rsidR="004928E5">
        <w:rPr>
          <w:rFonts w:ascii="Times New Roman" w:eastAsia="Calibri" w:hAnsi="Times New Roman" w:cs="Times New Roman"/>
          <w:sz w:val="24"/>
          <w:szCs w:val="24"/>
        </w:rPr>
        <w:t>the assessment</w:t>
      </w:r>
      <w:r w:rsidR="004928E5" w:rsidRPr="004928E5">
        <w:rPr>
          <w:rFonts w:ascii="Times New Roman" w:eastAsia="Calibri" w:hAnsi="Times New Roman" w:cs="Times New Roman"/>
          <w:sz w:val="24"/>
          <w:szCs w:val="24"/>
        </w:rPr>
        <w:t xml:space="preserve"> of commutability using other historical statistical approaches</w:t>
      </w:r>
      <w:r w:rsidR="007E22A2">
        <w:rPr>
          <w:rFonts w:ascii="Times New Roman" w:eastAsia="Calibri" w:hAnsi="Times New Roman" w:cs="Times New Roman"/>
          <w:sz w:val="24"/>
          <w:szCs w:val="24"/>
        </w:rPr>
        <w:t>,</w:t>
      </w:r>
      <w:r w:rsidR="004928E5" w:rsidRPr="004928E5">
        <w:rPr>
          <w:rFonts w:ascii="Times New Roman" w:eastAsia="Calibri" w:hAnsi="Times New Roman" w:cs="Times New Roman"/>
          <w:sz w:val="24"/>
          <w:szCs w:val="24"/>
        </w:rPr>
        <w:t xml:space="preserve"> t</w:t>
      </w:r>
      <w:r w:rsidR="004928E5">
        <w:rPr>
          <w:rFonts w:ascii="Times New Roman" w:eastAsia="Calibri" w:hAnsi="Times New Roman" w:cs="Times New Roman"/>
          <w:sz w:val="24"/>
          <w:szCs w:val="24"/>
        </w:rPr>
        <w:t>hereby</w:t>
      </w:r>
      <w:r w:rsidR="004928E5" w:rsidRPr="004928E5">
        <w:rPr>
          <w:rFonts w:ascii="Times New Roman" w:eastAsia="Calibri" w:hAnsi="Times New Roman" w:cs="Times New Roman"/>
          <w:sz w:val="24"/>
          <w:szCs w:val="24"/>
        </w:rPr>
        <w:t xml:space="preserve"> provid</w:t>
      </w:r>
      <w:r w:rsidR="004928E5">
        <w:rPr>
          <w:rFonts w:ascii="Times New Roman" w:eastAsia="Calibri" w:hAnsi="Times New Roman" w:cs="Times New Roman"/>
          <w:sz w:val="24"/>
          <w:szCs w:val="24"/>
        </w:rPr>
        <w:t>ing</w:t>
      </w:r>
      <w:r w:rsidR="004928E5" w:rsidRPr="004928E5">
        <w:rPr>
          <w:rFonts w:ascii="Times New Roman" w:eastAsia="Calibri" w:hAnsi="Times New Roman" w:cs="Times New Roman"/>
          <w:sz w:val="24"/>
          <w:szCs w:val="24"/>
        </w:rPr>
        <w:t xml:space="preserve"> the clinical community with a case study example </w:t>
      </w:r>
      <w:r w:rsidR="004928E5">
        <w:rPr>
          <w:rFonts w:ascii="Times New Roman" w:eastAsia="Calibri" w:hAnsi="Times New Roman" w:cs="Times New Roman"/>
          <w:sz w:val="24"/>
          <w:szCs w:val="24"/>
        </w:rPr>
        <w:t xml:space="preserve">to evaluate </w:t>
      </w:r>
      <w:r w:rsidR="001F4E77">
        <w:rPr>
          <w:rFonts w:ascii="Times New Roman" w:eastAsia="Calibri" w:hAnsi="Times New Roman" w:cs="Times New Roman"/>
          <w:sz w:val="24"/>
          <w:szCs w:val="24"/>
        </w:rPr>
        <w:t xml:space="preserve">potential advantages of the </w:t>
      </w:r>
      <w:r w:rsidR="004928E5" w:rsidRPr="004928E5">
        <w:rPr>
          <w:rFonts w:ascii="Times New Roman" w:eastAsia="Calibri" w:hAnsi="Times New Roman" w:cs="Times New Roman"/>
          <w:sz w:val="24"/>
          <w:szCs w:val="24"/>
        </w:rPr>
        <w:t>new IFCC guidelines</w:t>
      </w:r>
      <w:r w:rsidR="001F4E77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60503A1C" w14:textId="77777777" w:rsidR="00481338" w:rsidRDefault="00A244EB" w:rsidP="00481338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="004C4C40" w:rsidRPr="006424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PROTOCOL</w:t>
      </w:r>
      <w:r w:rsidR="001746A9" w:rsidRPr="006424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</w:p>
    <w:p w14:paraId="7184071B" w14:textId="11DA2349" w:rsidR="00351B45" w:rsidRPr="00642401" w:rsidRDefault="00351B45" w:rsidP="00AE4EB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ease review the participant protocol </w:t>
      </w:r>
      <w:r w:rsidR="007E22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its 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entire</w:t>
      </w:r>
      <w:r w:rsidR="007E22A2">
        <w:rPr>
          <w:rFonts w:ascii="Times New Roman" w:hAnsi="Times New Roman" w:cs="Times New Roman"/>
          <w:color w:val="000000" w:themeColor="text1"/>
          <w:sz w:val="24"/>
          <w:szCs w:val="24"/>
        </w:rPr>
        <w:t>ty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or to the start of analysis.</w:t>
      </w:r>
      <w:r w:rsidR="00E27349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F4E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053C3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ples </w:t>
      </w:r>
      <w:r w:rsidR="001F4E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l be shipped </w:t>
      </w:r>
      <w:r w:rsidR="00F053C3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zen on dry ice </w:t>
      </w:r>
      <w:r w:rsidR="001F4E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NIST and </w:t>
      </w:r>
      <w:r w:rsidR="00F053C3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uld remain frozen </w:t>
      </w:r>
      <w:r w:rsidR="009D2F5A" w:rsidRPr="009F57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-60 </w:t>
      </w:r>
      <w:bookmarkStart w:id="4" w:name="_Hlk111619749"/>
      <w:r w:rsidR="009D2F5A">
        <w:rPr>
          <w:rFonts w:ascii="Times New Roman" w:hAnsi="Times New Roman" w:cs="Times New Roman"/>
          <w:color w:val="000000" w:themeColor="text1"/>
          <w:sz w:val="24"/>
          <w:szCs w:val="24"/>
        </w:rPr>
        <w:t>°</w:t>
      </w:r>
      <w:bookmarkEnd w:id="4"/>
      <w:r w:rsidR="009D2F5A" w:rsidRPr="009F57AC">
        <w:rPr>
          <w:rFonts w:ascii="Times New Roman" w:hAnsi="Times New Roman" w:cs="Times New Roman"/>
          <w:color w:val="000000" w:themeColor="text1"/>
          <w:sz w:val="24"/>
          <w:szCs w:val="24"/>
        </w:rPr>
        <w:t>C or lower</w:t>
      </w:r>
      <w:r w:rsidR="009D2F5A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053C3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til analysis.  </w:t>
      </w:r>
      <w:r w:rsidR="0043211D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You will also receive a data reporting template.</w:t>
      </w:r>
      <w:r w:rsidR="00E27349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f there are any </w:t>
      </w:r>
      <w:r w:rsidR="00DB7732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questions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3211D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garding the protocol or the </w:t>
      </w:r>
      <w:r w:rsidR="00B614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reporting </w:t>
      </w:r>
      <w:r w:rsidR="0043211D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template</w:t>
      </w:r>
      <w:r w:rsidR="00E66679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ease contact</w:t>
      </w:r>
      <w:r w:rsidR="00E27349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F4E77">
        <w:rPr>
          <w:rFonts w:ascii="Times New Roman" w:hAnsi="Times New Roman" w:cs="Times New Roman"/>
          <w:color w:val="000000" w:themeColor="text1"/>
          <w:sz w:val="24"/>
          <w:szCs w:val="24"/>
        </w:rPr>
        <w:t>Stephen Wise</w:t>
      </w:r>
      <w:r w:rsidR="00E27349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1F4E77" w:rsidRPr="003C45A2">
        <w:rPr>
          <w:rFonts w:ascii="Times New Roman" w:hAnsi="Times New Roman" w:cs="Times New Roman"/>
          <w:noProof/>
          <w:sz w:val="24"/>
          <w:szCs w:val="24"/>
        </w:rPr>
        <w:t>stephen.wise@nih.gov</w:t>
      </w:r>
      <w:r w:rsidR="00E27349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42401">
        <w:rPr>
          <w:rFonts w:ascii="Times New Roman" w:hAnsi="Times New Roman" w:cs="Times New Roman"/>
          <w:sz w:val="24"/>
          <w:szCs w:val="24"/>
        </w:rPr>
        <w:t>for clarification.</w:t>
      </w:r>
    </w:p>
    <w:p w14:paraId="4BA6B9AE" w14:textId="7F69394F" w:rsidR="00E71A1A" w:rsidRDefault="00481338" w:rsidP="00481338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tudy </w:t>
      </w:r>
      <w:r w:rsidR="004C4C40" w:rsidRPr="0064240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aterials</w:t>
      </w:r>
    </w:p>
    <w:p w14:paraId="32D43BDB" w14:textId="77777777" w:rsidR="00481338" w:rsidRPr="00642401" w:rsidRDefault="00481338" w:rsidP="0048133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119403" w14:textId="6807BD6E" w:rsidR="00162DEF" w:rsidRPr="00642401" w:rsidRDefault="004C4C40" w:rsidP="00B548C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ch participant will </w:t>
      </w:r>
      <w:r w:rsidR="001F4E77">
        <w:rPr>
          <w:rFonts w:ascii="Times New Roman" w:hAnsi="Times New Roman" w:cs="Times New Roman"/>
          <w:color w:val="000000" w:themeColor="text1"/>
          <w:sz w:val="24"/>
          <w:szCs w:val="24"/>
        </w:rPr>
        <w:t>receive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panel of 50 </w:t>
      </w:r>
      <w:r w:rsidR="00162DEF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single</w:t>
      </w:r>
      <w:r w:rsidR="001F4E7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62DEF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nor </w:t>
      </w:r>
      <w:r w:rsidR="007A49FC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serum</w:t>
      </w:r>
      <w:r w:rsidR="00162DEF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s</w:t>
      </w:r>
      <w:r w:rsidR="007A49FC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</w:t>
      </w:r>
      <w:r w:rsidR="000A4D9E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S)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btained according to the Clinical and Laboratory Standards Institute (CLSI) C37-A protocol </w:t>
      </w:r>
      <w:r w:rsidR="00DA1979">
        <w:rPr>
          <w:rFonts w:ascii="Times New Roman" w:hAnsi="Times New Roman" w:cs="Times New Roman"/>
          <w:color w:val="000000" w:themeColor="text1"/>
          <w:sz w:val="24"/>
          <w:szCs w:val="24"/>
        </w:rPr>
        <w:t>[7]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F4E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C58FB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se 50 samples cover the range </w:t>
      </w:r>
      <w:r w:rsidR="00D80460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B221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tal </w:t>
      </w:r>
      <w:r w:rsidR="00D80460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25</w:t>
      </w:r>
      <w:r w:rsidR="007A49FC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D80460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OH</w:t>
      </w:r>
      <w:r w:rsidR="007A49FC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80460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 </w:t>
      </w:r>
      <w:r w:rsidR="007E22A2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7E22A2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E22A2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7E22A2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7E22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mol/L to 1</w:t>
      </w:r>
      <w:r w:rsidR="007E22A2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50 nmol/L</w:t>
      </w:r>
      <w:r w:rsidR="007E22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ich is the range </w:t>
      </w:r>
      <w:r w:rsidR="005C58FB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commonly observed in the general population</w:t>
      </w:r>
      <w:r w:rsidR="007E22A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C24C9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A682502" w14:textId="287F01B5" w:rsidR="00463A3F" w:rsidRPr="00642401" w:rsidRDefault="00463A3F" w:rsidP="00B548C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addition to the panel of 50 </w:t>
      </w:r>
      <w:r w:rsidR="001F4E77">
        <w:rPr>
          <w:rFonts w:ascii="Times New Roman" w:hAnsi="Times New Roman" w:cs="Times New Roman"/>
          <w:color w:val="000000" w:themeColor="text1"/>
          <w:sz w:val="24"/>
          <w:szCs w:val="24"/>
        </w:rPr>
        <w:t>single-</w:t>
      </w:r>
      <w:r w:rsidR="00F47346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donor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s, each participant will also receive</w:t>
      </w:r>
      <w:r w:rsidR="001F4E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e 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NIST SRM</w:t>
      </w:r>
      <w:r w:rsidR="001F4E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: 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E4EB7" w:rsidRPr="00AE4EB7">
        <w:rPr>
          <w:rFonts w:ascii="Times New Roman" w:hAnsi="Times New Roman" w:cs="Times New Roman"/>
          <w:color w:val="000000" w:themeColor="text1"/>
          <w:sz w:val="24"/>
          <w:szCs w:val="24"/>
        </w:rPr>
        <w:t>(1)</w:t>
      </w:r>
      <w:r w:rsidR="00AE4E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E4EB7" w:rsidRPr="00AE4EB7">
        <w:rPr>
          <w:rFonts w:ascii="Times New Roman" w:hAnsi="Times New Roman" w:cs="Times New Roman"/>
          <w:color w:val="000000" w:themeColor="text1"/>
          <w:sz w:val="24"/>
          <w:szCs w:val="24"/>
        </w:rPr>
        <w:t>SRM 2969</w:t>
      </w:r>
      <w:r w:rsidR="00AE4E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(2) </w:t>
      </w:r>
      <w:r w:rsidR="00AE4EB7" w:rsidRPr="00AE4EB7">
        <w:rPr>
          <w:rFonts w:ascii="Times New Roman" w:hAnsi="Times New Roman" w:cs="Times New Roman"/>
          <w:color w:val="000000" w:themeColor="text1"/>
          <w:sz w:val="24"/>
          <w:szCs w:val="24"/>
        </w:rPr>
        <w:t>SRM 2970</w:t>
      </w:r>
      <w:r w:rsidR="00AE4E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(3) </w:t>
      </w:r>
      <w:r w:rsidR="00AE4EB7" w:rsidRPr="00AE4EB7">
        <w:rPr>
          <w:rFonts w:ascii="Times New Roman" w:hAnsi="Times New Roman" w:cs="Times New Roman"/>
          <w:color w:val="000000" w:themeColor="text1"/>
          <w:sz w:val="24"/>
          <w:szCs w:val="24"/>
        </w:rPr>
        <w:t>SRM 1949</w:t>
      </w:r>
      <w:r w:rsidR="002751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our levels)</w:t>
      </w:r>
      <w:r w:rsidR="005869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  <w:r w:rsidR="00AE4EB7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he </w:t>
      </w:r>
      <w:r w:rsidR="0031450A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single</w:t>
      </w:r>
      <w:r w:rsidR="00FE4CCB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-</w:t>
      </w:r>
      <w:r w:rsidR="0031450A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donor samples and </w:t>
      </w:r>
      <w:r w:rsidR="00F47346" w:rsidRPr="00642401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SRMs</w:t>
      </w:r>
      <w:r w:rsidR="00153133" w:rsidRPr="00642401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r w:rsidR="0031450A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used</w:t>
      </w:r>
      <w:r w:rsidR="00E46EFB" w:rsidRPr="00642401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in this study</w:t>
      </w:r>
      <w:r w:rsidR="00AE4EB7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are summarized  in Table 1.</w:t>
      </w:r>
    </w:p>
    <w:p w14:paraId="1860A98D" w14:textId="6B322F7D" w:rsidR="00463A3F" w:rsidRPr="00642401" w:rsidRDefault="00463A3F" w:rsidP="009E2F44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424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1: </w:t>
      </w:r>
      <w:r w:rsidR="00111D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ingle-Donor and </w:t>
      </w:r>
      <w:r w:rsidR="004E780B" w:rsidRPr="006424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RM</w:t>
      </w:r>
      <w:r w:rsidR="00AE4E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4E780B" w:rsidRPr="006424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ovided for commutability stud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2160"/>
        <w:gridCol w:w="1620"/>
        <w:gridCol w:w="2525"/>
      </w:tblGrid>
      <w:tr w:rsidR="00990C99" w:rsidRPr="00642401" w14:paraId="08DA3897" w14:textId="77777777" w:rsidTr="00D9349C">
        <w:trPr>
          <w:trHeight w:val="728"/>
          <w:jc w:val="center"/>
        </w:trPr>
        <w:tc>
          <w:tcPr>
            <w:tcW w:w="2970" w:type="dxa"/>
            <w:shd w:val="clear" w:color="auto" w:fill="auto"/>
            <w:vAlign w:val="center"/>
            <w:hideMark/>
          </w:tcPr>
          <w:p w14:paraId="4F55484F" w14:textId="6C2DEFBC" w:rsidR="00990C99" w:rsidRPr="00642401" w:rsidRDefault="00990C99" w:rsidP="009E2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2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ample ID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5C3E07C" w14:textId="77777777" w:rsidR="00990C99" w:rsidRPr="00642401" w:rsidRDefault="00990C99" w:rsidP="00990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2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signation</w:t>
            </w:r>
          </w:p>
          <w:p w14:paraId="1687AA19" w14:textId="516E0913" w:rsidR="00990C99" w:rsidRPr="00642401" w:rsidRDefault="00990C99" w:rsidP="00990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2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 Run Order</w:t>
            </w:r>
          </w:p>
        </w:tc>
        <w:tc>
          <w:tcPr>
            <w:tcW w:w="1620" w:type="dxa"/>
            <w:vAlign w:val="center"/>
          </w:tcPr>
          <w:p w14:paraId="13837BCB" w14:textId="136E4339" w:rsidR="00990C99" w:rsidRPr="00642401" w:rsidRDefault="00990C99" w:rsidP="00990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2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. of</w:t>
            </w:r>
            <w:r w:rsidRPr="00642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ials Provided</w:t>
            </w:r>
          </w:p>
        </w:tc>
        <w:tc>
          <w:tcPr>
            <w:tcW w:w="2525" w:type="dxa"/>
            <w:vAlign w:val="center"/>
          </w:tcPr>
          <w:p w14:paraId="3630CAA0" w14:textId="3F6ED962" w:rsidR="00990C99" w:rsidRPr="00642401" w:rsidRDefault="00990C99" w:rsidP="00990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2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pproximate Volume in Each Vial (mL)</w:t>
            </w:r>
          </w:p>
        </w:tc>
      </w:tr>
      <w:tr w:rsidR="00111D64" w:rsidRPr="00642401" w14:paraId="6ED25399" w14:textId="77777777" w:rsidTr="00D9349C">
        <w:trPr>
          <w:trHeight w:val="70"/>
          <w:jc w:val="center"/>
        </w:trPr>
        <w:tc>
          <w:tcPr>
            <w:tcW w:w="2970" w:type="dxa"/>
            <w:shd w:val="clear" w:color="auto" w:fill="auto"/>
            <w:vAlign w:val="bottom"/>
          </w:tcPr>
          <w:p w14:paraId="691D7318" w14:textId="40A8E7A9" w:rsidR="00111D64" w:rsidRPr="00642401" w:rsidRDefault="00111D64" w:rsidP="009E2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S01 to DS50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9D54B51" w14:textId="2B7C112C" w:rsidR="00111D64" w:rsidRPr="00642401" w:rsidRDefault="00111D64" w:rsidP="009E2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S01 to DS50</w:t>
            </w:r>
          </w:p>
        </w:tc>
        <w:tc>
          <w:tcPr>
            <w:tcW w:w="1620" w:type="dxa"/>
          </w:tcPr>
          <w:p w14:paraId="76B735F8" w14:textId="26972C00" w:rsidR="00111D64" w:rsidRPr="00642401" w:rsidRDefault="00111D64" w:rsidP="009E2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2525" w:type="dxa"/>
          </w:tcPr>
          <w:p w14:paraId="6D9E593C" w14:textId="0B7F7CD6" w:rsidR="00111D64" w:rsidRPr="00642401" w:rsidRDefault="00111D64" w:rsidP="009E2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990C99" w:rsidRPr="00642401" w14:paraId="062A0298" w14:textId="77777777" w:rsidTr="00D9349C">
        <w:trPr>
          <w:trHeight w:val="70"/>
          <w:jc w:val="center"/>
        </w:trPr>
        <w:tc>
          <w:tcPr>
            <w:tcW w:w="2970" w:type="dxa"/>
            <w:shd w:val="clear" w:color="auto" w:fill="auto"/>
            <w:vAlign w:val="bottom"/>
            <w:hideMark/>
          </w:tcPr>
          <w:p w14:paraId="36B9B1E0" w14:textId="664307ED" w:rsidR="00990C99" w:rsidRPr="00642401" w:rsidRDefault="00990C99" w:rsidP="009E2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RM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69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0CE9C0FC" w14:textId="57667C0A" w:rsidR="00990C99" w:rsidRPr="00642401" w:rsidRDefault="00990C99" w:rsidP="009E2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69</w:t>
            </w:r>
          </w:p>
        </w:tc>
        <w:tc>
          <w:tcPr>
            <w:tcW w:w="1620" w:type="dxa"/>
          </w:tcPr>
          <w:p w14:paraId="708E3043" w14:textId="77777777" w:rsidR="00990C99" w:rsidRPr="00642401" w:rsidRDefault="00990C99" w:rsidP="009E2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25" w:type="dxa"/>
          </w:tcPr>
          <w:p w14:paraId="19DE748D" w14:textId="77777777" w:rsidR="00990C99" w:rsidRPr="00642401" w:rsidRDefault="00990C99" w:rsidP="009E2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1  </w:t>
            </w:r>
          </w:p>
        </w:tc>
      </w:tr>
      <w:tr w:rsidR="00990C99" w:rsidRPr="00642401" w14:paraId="2FAFD61E" w14:textId="77777777" w:rsidTr="00D9349C">
        <w:trPr>
          <w:trHeight w:val="70"/>
          <w:jc w:val="center"/>
        </w:trPr>
        <w:tc>
          <w:tcPr>
            <w:tcW w:w="2970" w:type="dxa"/>
            <w:shd w:val="clear" w:color="auto" w:fill="auto"/>
            <w:vAlign w:val="bottom"/>
            <w:hideMark/>
          </w:tcPr>
          <w:p w14:paraId="14B22BA2" w14:textId="2744D4D7" w:rsidR="00990C99" w:rsidRPr="00642401" w:rsidRDefault="00990C99" w:rsidP="009E2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RM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70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124091FD" w14:textId="57631DA2" w:rsidR="00990C99" w:rsidRPr="00642401" w:rsidRDefault="00990C99" w:rsidP="009E2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70</w:t>
            </w:r>
          </w:p>
        </w:tc>
        <w:tc>
          <w:tcPr>
            <w:tcW w:w="1620" w:type="dxa"/>
          </w:tcPr>
          <w:p w14:paraId="2E776A8B" w14:textId="77777777" w:rsidR="00990C99" w:rsidRPr="00642401" w:rsidRDefault="00990C99" w:rsidP="009E2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25" w:type="dxa"/>
          </w:tcPr>
          <w:p w14:paraId="363F265F" w14:textId="77777777" w:rsidR="00990C99" w:rsidRPr="00642401" w:rsidRDefault="00990C99" w:rsidP="009E2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990C99" w:rsidRPr="00642401" w14:paraId="1B71AB79" w14:textId="77777777" w:rsidTr="00D9349C">
        <w:trPr>
          <w:trHeight w:val="70"/>
          <w:jc w:val="center"/>
        </w:trPr>
        <w:tc>
          <w:tcPr>
            <w:tcW w:w="2970" w:type="dxa"/>
            <w:shd w:val="clear" w:color="auto" w:fill="auto"/>
            <w:vAlign w:val="bottom"/>
            <w:hideMark/>
          </w:tcPr>
          <w:p w14:paraId="07B5FAF1" w14:textId="7212FE3C" w:rsidR="00990C99" w:rsidRPr="00642401" w:rsidRDefault="00990C99" w:rsidP="009E2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RM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49NP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6B68B24F" w14:textId="008434FA" w:rsidR="00990C99" w:rsidRPr="00642401" w:rsidRDefault="00990C99" w:rsidP="009E2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49NP</w:t>
            </w:r>
          </w:p>
        </w:tc>
        <w:tc>
          <w:tcPr>
            <w:tcW w:w="1620" w:type="dxa"/>
          </w:tcPr>
          <w:p w14:paraId="10AE1A38" w14:textId="77777777" w:rsidR="00990C99" w:rsidRPr="00642401" w:rsidRDefault="00990C99" w:rsidP="009E2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25" w:type="dxa"/>
          </w:tcPr>
          <w:p w14:paraId="02308BD9" w14:textId="7A3CCECD" w:rsidR="00990C99" w:rsidRPr="00642401" w:rsidRDefault="00990C99" w:rsidP="009E2F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64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990C99" w:rsidRPr="00642401" w14:paraId="719B2CFB" w14:textId="77777777" w:rsidTr="00D9349C">
        <w:trPr>
          <w:trHeight w:val="70"/>
          <w:jc w:val="center"/>
        </w:trPr>
        <w:tc>
          <w:tcPr>
            <w:tcW w:w="2970" w:type="dxa"/>
            <w:shd w:val="clear" w:color="auto" w:fill="auto"/>
            <w:hideMark/>
          </w:tcPr>
          <w:p w14:paraId="72CBF7CE" w14:textId="79B3B50C" w:rsidR="00990C99" w:rsidRPr="00642401" w:rsidRDefault="00990C99" w:rsidP="002437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0E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M 194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2160" w:type="dxa"/>
            <w:shd w:val="clear" w:color="auto" w:fill="auto"/>
            <w:hideMark/>
          </w:tcPr>
          <w:p w14:paraId="15EE892F" w14:textId="64A8006C" w:rsidR="00990C99" w:rsidRPr="00642401" w:rsidRDefault="00990C99" w:rsidP="002437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60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M194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1620" w:type="dxa"/>
          </w:tcPr>
          <w:p w14:paraId="697D8F11" w14:textId="77777777" w:rsidR="00990C99" w:rsidRPr="00642401" w:rsidRDefault="00990C99" w:rsidP="002437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25" w:type="dxa"/>
          </w:tcPr>
          <w:p w14:paraId="10E6641B" w14:textId="2286F183" w:rsidR="00990C99" w:rsidRPr="00642401" w:rsidRDefault="00990C99" w:rsidP="002437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64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990C99" w:rsidRPr="00642401" w14:paraId="640166AA" w14:textId="77777777" w:rsidTr="00D9349C">
        <w:trPr>
          <w:trHeight w:val="70"/>
          <w:jc w:val="center"/>
        </w:trPr>
        <w:tc>
          <w:tcPr>
            <w:tcW w:w="2970" w:type="dxa"/>
            <w:shd w:val="clear" w:color="auto" w:fill="auto"/>
          </w:tcPr>
          <w:p w14:paraId="69199CD5" w14:textId="133BE8BE" w:rsidR="00990C99" w:rsidRPr="00642401" w:rsidRDefault="00990C99" w:rsidP="002437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0E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M 194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2160" w:type="dxa"/>
            <w:shd w:val="clear" w:color="auto" w:fill="auto"/>
          </w:tcPr>
          <w:p w14:paraId="16A276C4" w14:textId="04C26DC2" w:rsidR="00990C99" w:rsidRPr="00642401" w:rsidRDefault="00990C99" w:rsidP="002437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60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M194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1620" w:type="dxa"/>
          </w:tcPr>
          <w:p w14:paraId="7A1865C0" w14:textId="73ED42BD" w:rsidR="00990C99" w:rsidRPr="00642401" w:rsidRDefault="00990C99" w:rsidP="002437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25" w:type="dxa"/>
          </w:tcPr>
          <w:p w14:paraId="150460C7" w14:textId="0B7DC4C3" w:rsidR="00990C99" w:rsidRPr="00642401" w:rsidRDefault="00990C99" w:rsidP="002437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</w:tr>
      <w:tr w:rsidR="00990C99" w:rsidRPr="00642401" w14:paraId="32F80A57" w14:textId="77777777" w:rsidTr="00D9349C">
        <w:trPr>
          <w:trHeight w:val="70"/>
          <w:jc w:val="center"/>
        </w:trPr>
        <w:tc>
          <w:tcPr>
            <w:tcW w:w="2970" w:type="dxa"/>
            <w:shd w:val="clear" w:color="auto" w:fill="auto"/>
          </w:tcPr>
          <w:p w14:paraId="24CC86B0" w14:textId="25D804BD" w:rsidR="00990C99" w:rsidRPr="00642401" w:rsidRDefault="00990C99" w:rsidP="002437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0E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M 194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</w:t>
            </w:r>
          </w:p>
        </w:tc>
        <w:tc>
          <w:tcPr>
            <w:tcW w:w="2160" w:type="dxa"/>
            <w:shd w:val="clear" w:color="auto" w:fill="auto"/>
          </w:tcPr>
          <w:p w14:paraId="5557DC3D" w14:textId="5EA0FDF1" w:rsidR="00990C99" w:rsidRPr="00642401" w:rsidRDefault="00990C99" w:rsidP="002437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60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M194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</w:t>
            </w:r>
          </w:p>
        </w:tc>
        <w:tc>
          <w:tcPr>
            <w:tcW w:w="1620" w:type="dxa"/>
          </w:tcPr>
          <w:p w14:paraId="3814BFF5" w14:textId="34123CE6" w:rsidR="00990C99" w:rsidRPr="00642401" w:rsidRDefault="00990C99" w:rsidP="002437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25" w:type="dxa"/>
          </w:tcPr>
          <w:p w14:paraId="0F14FB44" w14:textId="4457A94D" w:rsidR="00990C99" w:rsidRPr="00642401" w:rsidRDefault="00990C99" w:rsidP="002437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</w:tr>
    </w:tbl>
    <w:p w14:paraId="1805EBE9" w14:textId="52E7BD00" w:rsidR="00AE4EB7" w:rsidRDefault="00111D64" w:rsidP="009E2F44">
      <w:pPr>
        <w:spacing w:after="0" w:line="24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DS = Donor Sample</w:t>
      </w:r>
    </w:p>
    <w:p w14:paraId="1F4A78F3" w14:textId="5803E08E" w:rsidR="00111D64" w:rsidRDefault="00111D64" w:rsidP="009E2F44">
      <w:pPr>
        <w:spacing w:after="0" w:line="24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P = Non-pregnant</w:t>
      </w:r>
    </w:p>
    <w:p w14:paraId="27CA9236" w14:textId="7064973D" w:rsidR="00111D64" w:rsidRDefault="00111D64" w:rsidP="009E2F44">
      <w:pPr>
        <w:spacing w:after="0" w:line="24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1 = 1</w:t>
      </w:r>
      <w:r w:rsidRPr="00111D64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Trimester</w:t>
      </w:r>
    </w:p>
    <w:p w14:paraId="5E0AE9B5" w14:textId="6563E258" w:rsidR="00111D64" w:rsidRDefault="00111D64" w:rsidP="009E2F44">
      <w:pPr>
        <w:spacing w:after="0" w:line="24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2 = 2</w:t>
      </w:r>
      <w:r w:rsidRPr="00111D64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Trimester</w:t>
      </w:r>
    </w:p>
    <w:p w14:paraId="43EF40E1" w14:textId="68589DB9" w:rsidR="00111D64" w:rsidRDefault="00111D64" w:rsidP="009E2F44">
      <w:pPr>
        <w:spacing w:after="0" w:line="24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3 = 3</w:t>
      </w:r>
      <w:r w:rsidRPr="00111D64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Trimester</w:t>
      </w:r>
    </w:p>
    <w:p w14:paraId="2AA7A69D" w14:textId="26DC50B8" w:rsidR="00111D64" w:rsidRDefault="00111D64" w:rsidP="009E2F44">
      <w:pPr>
        <w:spacing w:after="0" w:line="24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6D1161DB" w14:textId="5764183A" w:rsidR="00111D64" w:rsidRPr="004C0A1D" w:rsidRDefault="00111D64" w:rsidP="0079758A">
      <w:pPr>
        <w:spacing w:after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11D6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NOTE: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 If you are running multiple assay platforms or if your </w:t>
      </w:r>
      <w:r w:rsidR="00D9349C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analyses will require more sample than </w:t>
      </w:r>
      <w:r w:rsidR="007E22A2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is </w:t>
      </w:r>
      <w:r w:rsidR="00D9349C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vailable in single vials</w:t>
      </w:r>
      <w:r w:rsidR="00B2213A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of the single-donor and SRM samples</w:t>
      </w:r>
      <w:r w:rsidR="00D9349C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, please contact us immediately so that we can provide you with the appropriate quantity of samples (</w:t>
      </w:r>
      <w:r w:rsidR="004C0A1D" w:rsidRPr="00891A13">
        <w:rPr>
          <w:rFonts w:ascii="Times New Roman" w:hAnsi="Times New Roman" w:cs="Times New Roman"/>
          <w:b/>
          <w:bCs/>
          <w:iCs/>
          <w:sz w:val="24"/>
          <w:szCs w:val="24"/>
        </w:rPr>
        <w:t>johanna.camara@nist.gov</w:t>
      </w:r>
      <w:r w:rsidR="004C0A1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with</w:t>
      </w:r>
      <w:r w:rsidR="00891A1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a copy</w:t>
      </w:r>
      <w:r w:rsidR="004C0A1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o </w:t>
      </w:r>
      <w:r w:rsidR="004C0A1D" w:rsidRPr="00891A13">
        <w:rPr>
          <w:rFonts w:ascii="Times New Roman" w:hAnsi="Times New Roman" w:cs="Times New Roman"/>
          <w:b/>
          <w:bCs/>
          <w:iCs/>
          <w:sz w:val="24"/>
          <w:szCs w:val="24"/>
        </w:rPr>
        <w:t>stephen.wise@nih.gov</w:t>
      </w:r>
      <w:r w:rsidR="004C0A1D">
        <w:rPr>
          <w:rFonts w:ascii="Times New Roman" w:hAnsi="Times New Roman" w:cs="Times New Roman"/>
          <w:b/>
          <w:bCs/>
          <w:iCs/>
          <w:sz w:val="24"/>
          <w:szCs w:val="24"/>
        </w:rPr>
        <w:t>)</w:t>
      </w:r>
      <w:r w:rsidR="0031450A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</w:p>
    <w:p w14:paraId="191E90D3" w14:textId="77777777" w:rsidR="005924F9" w:rsidRPr="002A2E53" w:rsidRDefault="005924F9" w:rsidP="009E2F44">
      <w:pPr>
        <w:spacing w:after="0" w:line="24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7BC65FE4" w14:textId="77777777" w:rsidR="002866F9" w:rsidRDefault="002866F9" w:rsidP="0079758A">
      <w:pPr>
        <w:spacing w:after="0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437A3D5B" w14:textId="77777777" w:rsidR="002866F9" w:rsidRDefault="002866F9" w:rsidP="0079758A">
      <w:pPr>
        <w:spacing w:after="0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737F0532" w14:textId="77777777" w:rsidR="002866F9" w:rsidRDefault="002866F9" w:rsidP="0079758A">
      <w:pPr>
        <w:spacing w:after="0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6E463148" w14:textId="501FEAC9" w:rsidR="00881614" w:rsidRDefault="000A4D9E" w:rsidP="0079758A">
      <w:pPr>
        <w:spacing w:after="0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642401">
        <w:rPr>
          <w:rFonts w:ascii="Times New Roman" w:hAnsi="Times New Roman" w:cs="Times New Roman"/>
          <w:i/>
          <w:color w:val="000000" w:themeColor="text1"/>
          <w:sz w:val="24"/>
          <w:szCs w:val="24"/>
        </w:rPr>
        <w:lastRenderedPageBreak/>
        <w:t>Sample Receipt</w:t>
      </w:r>
    </w:p>
    <w:p w14:paraId="471C7DC1" w14:textId="77777777" w:rsidR="00481338" w:rsidRDefault="00481338" w:rsidP="0079758A">
      <w:pPr>
        <w:spacing w:after="0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0C71D486" w14:textId="4C5C7FF8" w:rsidR="00C00FF9" w:rsidRPr="00642401" w:rsidRDefault="00153133" w:rsidP="0079758A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ch </w:t>
      </w:r>
      <w:r w:rsidR="00EC3E83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participant</w:t>
      </w:r>
      <w:r w:rsidR="00B93E33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l receive</w:t>
      </w:r>
      <w:r w:rsidR="00C00FF9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348C9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631A54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348C9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lack </w:t>
      </w:r>
      <w:proofErr w:type="spellStart"/>
      <w:r w:rsidR="0076029C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cryob</w:t>
      </w:r>
      <w:r w:rsidR="001348C9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ox</w:t>
      </w:r>
      <w:proofErr w:type="spellEnd"/>
      <w:r w:rsidR="009A5C57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041E1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="001348C9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als </w:t>
      </w:r>
      <w:r w:rsidR="00F041E1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1348C9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serum</w:t>
      </w:r>
      <w:r w:rsidR="00F041E1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50 single donors</w:t>
      </w:r>
      <w:r w:rsidR="009A5C57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0.5 mL each)</w:t>
      </w:r>
      <w:r w:rsidR="005869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348C9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1 white </w:t>
      </w:r>
      <w:proofErr w:type="spellStart"/>
      <w:r w:rsidR="001348C9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cryobox</w:t>
      </w:r>
      <w:proofErr w:type="spellEnd"/>
      <w:r w:rsidR="001348C9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SRM </w:t>
      </w:r>
      <w:r w:rsidR="0058691C">
        <w:rPr>
          <w:rFonts w:ascii="Times New Roman" w:hAnsi="Times New Roman" w:cs="Times New Roman"/>
          <w:color w:val="000000" w:themeColor="text1"/>
          <w:sz w:val="24"/>
          <w:szCs w:val="24"/>
        </w:rPr>
        <w:t>2969, SRM 2970, and SRM 1949</w:t>
      </w:r>
      <w:r w:rsidR="001348C9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The black </w:t>
      </w:r>
      <w:proofErr w:type="spellStart"/>
      <w:r w:rsidR="001348C9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cryobox</w:t>
      </w:r>
      <w:proofErr w:type="spellEnd"/>
      <w:r w:rsidR="00631A54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aining the coded single</w:t>
      </w:r>
      <w:r w:rsidR="00FE4CCB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631A54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donor serum samples</w:t>
      </w:r>
      <w:r w:rsidR="001348C9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l be labeled with a </w:t>
      </w:r>
      <w:r w:rsidR="003E15B4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-digit </w:t>
      </w:r>
      <w:r w:rsidR="00B2213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348C9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et number</w:t>
      </w:r>
      <w:r w:rsidR="00DB7156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ch is unique to each participant</w:t>
      </w:r>
      <w:r w:rsidR="00FB1DC8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AD1E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336C85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on receipt, </w:t>
      </w:r>
      <w:r w:rsidR="005867EC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</w:t>
      </w:r>
      <w:r w:rsidR="00336C85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samples should be stored frozen</w:t>
      </w:r>
      <w:r w:rsidR="00B0674D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55230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(at</w:t>
      </w:r>
      <w:r w:rsidR="0059708B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55230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02148D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0 </w:t>
      </w:r>
      <w:r w:rsidR="003D4455">
        <w:rPr>
          <w:rFonts w:ascii="Times New Roman" w:hAnsi="Times New Roman" w:cs="Times New Roman"/>
          <w:color w:val="000000" w:themeColor="text1"/>
          <w:sz w:val="24"/>
          <w:szCs w:val="24"/>
        </w:rPr>
        <w:t>°</w:t>
      </w:r>
      <w:r w:rsidR="00A55230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C or lower</w:t>
      </w:r>
      <w:r w:rsidR="00B0674D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36C85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til </w:t>
      </w:r>
      <w:r w:rsidR="0058691C">
        <w:rPr>
          <w:rFonts w:ascii="Times New Roman" w:hAnsi="Times New Roman" w:cs="Times New Roman"/>
          <w:color w:val="000000" w:themeColor="text1"/>
          <w:sz w:val="24"/>
          <w:szCs w:val="24"/>
        </w:rPr>
        <w:t>analyzed</w:t>
      </w:r>
      <w:r w:rsidR="00336C85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869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36C85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</w:t>
      </w:r>
      <w:r w:rsidR="00C455C5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ticipant </w:t>
      </w:r>
      <w:r w:rsidR="00336C85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will receive an e</w:t>
      </w:r>
      <w:r w:rsidR="00EC3E83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336C85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mail with the shipping information for tracking</w:t>
      </w:r>
      <w:r w:rsidR="00D723DF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 </w:t>
      </w:r>
      <w:r w:rsidR="00336C85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st of samples </w:t>
      </w:r>
      <w:r w:rsidR="003D5D5E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with sample IDs</w:t>
      </w:r>
      <w:r w:rsidR="00044CEA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D723DF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 data </w:t>
      </w:r>
      <w:r w:rsidR="0058691C">
        <w:rPr>
          <w:rFonts w:ascii="Times New Roman" w:hAnsi="Times New Roman" w:cs="Times New Roman"/>
          <w:color w:val="000000" w:themeColor="text1"/>
          <w:sz w:val="24"/>
          <w:szCs w:val="24"/>
        </w:rPr>
        <w:t>reporting</w:t>
      </w:r>
      <w:r w:rsidR="00D723DF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mplate (</w:t>
      </w:r>
      <w:r w:rsidR="00A55230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Microsoft Excel file</w:t>
      </w:r>
      <w:r w:rsidR="008F1AAF">
        <w:rPr>
          <w:rFonts w:ascii="Times New Roman" w:hAnsi="Times New Roman" w:cs="Times New Roman"/>
          <w:color w:val="000000" w:themeColor="text1"/>
          <w:sz w:val="24"/>
          <w:szCs w:val="24"/>
        </w:rPr>
        <w:t>:  Data Reporting Template 2022 Commutability Study</w:t>
      </w:r>
      <w:r w:rsidR="00D723DF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36C85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2805036" w14:textId="77777777" w:rsidR="00490EE2" w:rsidRPr="00642401" w:rsidRDefault="00490EE2" w:rsidP="0079758A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EDF372" w14:textId="108C3863" w:rsidR="00C455C5" w:rsidRPr="00642401" w:rsidRDefault="00490EE2" w:rsidP="0079758A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240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Frozen m</w:t>
      </w:r>
      <w:r w:rsidR="00656802" w:rsidRPr="0064240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aterials will be shipped on dry ice </w:t>
      </w:r>
      <w:r w:rsidR="004C0A1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during the weeks of</w:t>
      </w:r>
      <w:r w:rsidR="001C0B27" w:rsidRPr="0064240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="004C0A1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October 10 and October 17, </w:t>
      </w:r>
      <w:proofErr w:type="gramStart"/>
      <w:r w:rsidR="0069140B" w:rsidRPr="0064240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20</w:t>
      </w:r>
      <w:r w:rsidR="0058691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22</w:t>
      </w:r>
      <w:proofErr w:type="gramEnd"/>
      <w:r w:rsidR="0069140B" w:rsidRPr="0064240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="00656802" w:rsidRPr="0064240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by </w:t>
      </w:r>
      <w:r w:rsidR="0059708B" w:rsidRPr="0064240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NIST</w:t>
      </w:r>
      <w:r w:rsidR="00656802" w:rsidRPr="0064240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.</w:t>
      </w:r>
      <w:r w:rsidR="00656802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D1E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15356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on </w:t>
      </w:r>
      <w:r w:rsidR="0007096F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receipt of the</w:t>
      </w:r>
      <w:r w:rsidR="00515356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36C85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samples</w:t>
      </w:r>
      <w:r w:rsidR="00515356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D5610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participants should</w:t>
      </w:r>
      <w:r w:rsidR="00515356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ess the shipment for </w:t>
      </w:r>
      <w:r w:rsidR="004C4C40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complete</w:t>
      </w:r>
      <w:r w:rsidR="00515356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ness, for</w:t>
      </w:r>
      <w:r w:rsidR="004C4C40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s </w:t>
      </w:r>
      <w:r w:rsidR="00515356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</w:t>
      </w:r>
      <w:r w:rsidR="004C4C40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damaged </w:t>
      </w:r>
      <w:r w:rsidR="00515356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leaking, and whether samples are still frozen. </w:t>
      </w:r>
      <w:r w:rsidR="005869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15356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4C4C40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ase contact </w:t>
      </w:r>
      <w:r w:rsidR="0069140B" w:rsidRPr="0058691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ohanna Camara</w:t>
      </w:r>
      <w:r w:rsidR="0069140B" w:rsidRPr="006424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9140B" w:rsidRPr="0058691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="00E537F6" w:rsidRPr="003C45A2">
        <w:rPr>
          <w:rFonts w:ascii="Times New Roman" w:hAnsi="Times New Roman" w:cs="Times New Roman"/>
          <w:bCs/>
          <w:sz w:val="24"/>
          <w:szCs w:val="24"/>
        </w:rPr>
        <w:t>johanna.camara@nist.gov</w:t>
      </w:r>
      <w:r w:rsidR="0069140B" w:rsidRPr="0058691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69140B" w:rsidRPr="006424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723DF" w:rsidRPr="00642401">
        <w:rPr>
          <w:rFonts w:ascii="Times New Roman" w:hAnsi="Times New Roman" w:cs="Times New Roman"/>
          <w:sz w:val="24"/>
          <w:szCs w:val="24"/>
        </w:rPr>
        <w:t>within 24 hours of r</w:t>
      </w:r>
      <w:r w:rsidR="003D5D5E" w:rsidRPr="00642401">
        <w:rPr>
          <w:rFonts w:ascii="Times New Roman" w:hAnsi="Times New Roman" w:cs="Times New Roman"/>
          <w:sz w:val="24"/>
          <w:szCs w:val="24"/>
        </w:rPr>
        <w:t>eceiving samples</w:t>
      </w:r>
      <w:r w:rsidR="00D723DF" w:rsidRPr="00642401">
        <w:rPr>
          <w:rFonts w:ascii="Times New Roman" w:hAnsi="Times New Roman" w:cs="Times New Roman"/>
          <w:sz w:val="24"/>
          <w:szCs w:val="24"/>
        </w:rPr>
        <w:t xml:space="preserve"> </w:t>
      </w:r>
      <w:r w:rsidR="005C58FB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confirm </w:t>
      </w:r>
      <w:r w:rsidR="0007096F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receipt</w:t>
      </w:r>
      <w:r w:rsidR="005C58FB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</w:t>
      </w:r>
      <w:r w:rsidR="00875554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C58FB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samples</w:t>
      </w:r>
      <w:r w:rsidR="00BF2AFE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o report </w:t>
      </w:r>
      <w:r w:rsidR="001A1A83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any discrepancies.</w:t>
      </w:r>
    </w:p>
    <w:p w14:paraId="3CA13667" w14:textId="77777777" w:rsidR="00C455C5" w:rsidRPr="00642401" w:rsidRDefault="00C455C5" w:rsidP="0079758A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B0ED08" w14:textId="72181CEE" w:rsidR="000A4D9E" w:rsidRDefault="000A4D9E" w:rsidP="0079758A">
      <w:pPr>
        <w:spacing w:after="0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64240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ample Analysis</w:t>
      </w:r>
    </w:p>
    <w:p w14:paraId="221AC6DB" w14:textId="19A461D6" w:rsidR="00481338" w:rsidRDefault="00481338" w:rsidP="0079758A">
      <w:pPr>
        <w:spacing w:after="0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53F70C0E" w14:textId="5276209B" w:rsidR="0031450A" w:rsidRPr="00642401" w:rsidRDefault="0031450A" w:rsidP="00CB3EB1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_Hlk115782741"/>
      <w:bookmarkStart w:id="6" w:name="_Hlk114671369"/>
      <w:r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nalysis protocol consists of one run with </w:t>
      </w:r>
      <w:r w:rsidR="00967D8D">
        <w:rPr>
          <w:rFonts w:ascii="Times New Roman" w:hAnsi="Times New Roman" w:cs="Times New Roman"/>
          <w:color w:val="000000" w:themeColor="text1"/>
          <w:sz w:val="24"/>
          <w:szCs w:val="24"/>
        </w:rPr>
        <w:t>duplicate</w:t>
      </w:r>
      <w:r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surements </w:t>
      </w:r>
      <w:r w:rsidR="003D0B02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adjacent positions </w:t>
      </w:r>
      <w:r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single-donor samples </w:t>
      </w:r>
      <w:bookmarkStart w:id="7" w:name="_Hlk115782369"/>
      <w:r w:rsid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of the six SRM levels </w:t>
      </w:r>
      <w:r w:rsidR="003D0B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tributed </w:t>
      </w:r>
      <w:r w:rsid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five positions </w:t>
      </w:r>
      <w:r w:rsidR="003D0B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run sequence </w:t>
      </w:r>
      <w:r w:rsidR="00A939C7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>(a total of 1</w:t>
      </w:r>
      <w:r w:rsidR="00AB3E82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A939C7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>0 samples)</w:t>
      </w:r>
      <w:bookmarkEnd w:id="7"/>
      <w:r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  <w:bookmarkStart w:id="8" w:name="_Hlk115783310"/>
      <w:r w:rsidR="005C1493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the analysis run </w:t>
      </w:r>
      <w:r w:rsidR="00A939C7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>for the 1</w:t>
      </w:r>
      <w:r w:rsidR="00AB3E82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A939C7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samples </w:t>
      </w:r>
      <w:r w:rsidR="005C1493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>requires multiple days,</w:t>
      </w:r>
      <w:r w:rsidR="00A939C7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ample run</w:t>
      </w:r>
      <w:r w:rsidR="005C1493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 </w:t>
      </w:r>
      <w:r w:rsidR="00A939C7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>should</w:t>
      </w:r>
      <w:r w:rsidR="005C1493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 maintained </w:t>
      </w:r>
      <w:r w:rsidR="00A939C7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 the analysis period.  </w:t>
      </w:r>
      <w:bookmarkEnd w:id="8"/>
      <w:r w:rsidR="00CB3EB1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e SRMs, five subsamples from each SRM (denoted as A, B, C, D, and E) </w:t>
      </w:r>
      <w:r w:rsidR="003D0B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</w:t>
      </w:r>
      <w:r w:rsidR="00CB3EB1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>measured in duplicate and</w:t>
      </w:r>
      <w:r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buted among the single-donor samples in five different positions. </w:t>
      </w:r>
      <w:r w:rsidR="00B548CD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plicate measurements are noted in the run order by appending the sample codes with “-1” and “-2” for each DS and SRM sample. </w:t>
      </w:r>
      <w:r w:rsidR="00C749D0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548CD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plicate measurements are to be made from the same sample vial.  </w:t>
      </w:r>
      <w:bookmarkStart w:id="9" w:name="_Hlk115783104"/>
      <w:r w:rsidR="00C749D0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laboratories that require a greater volume of </w:t>
      </w:r>
      <w:r w:rsidR="00AB3E82">
        <w:rPr>
          <w:rFonts w:ascii="Times New Roman" w:hAnsi="Times New Roman" w:cs="Times New Roman"/>
          <w:color w:val="000000" w:themeColor="text1"/>
          <w:sz w:val="24"/>
          <w:szCs w:val="24"/>
        </w:rPr>
        <w:t>serum</w:t>
      </w:r>
      <w:r w:rsidR="00C749D0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n is available in a single donor sample vial (0.5 mL), an additional vial will be provided to </w:t>
      </w:r>
      <w:r w:rsidR="00CB3EB1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>facilitate</w:t>
      </w:r>
      <w:r w:rsidR="00C749D0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uplicate measurements.  The contents of </w:t>
      </w:r>
      <w:r w:rsidR="00CB3EB1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C749D0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cond vial can be combined with the </w:t>
      </w:r>
      <w:r w:rsidR="00CB3EB1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ents of the </w:t>
      </w:r>
      <w:r w:rsidR="00C749D0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rst vial prior to analysis or the duplicates can be prepared from </w:t>
      </w:r>
      <w:r w:rsidR="00CB3EB1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C749D0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parate vials. </w:t>
      </w:r>
      <w:bookmarkEnd w:id="9"/>
      <w:r w:rsidR="00C749D0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548CD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thods requiring sample preparation before the actual measurement need to perform two separate sample preparations.  Two injections from the same sample </w:t>
      </w:r>
      <w:r w:rsidR="00B548CD" w:rsidRPr="00AB3E82">
        <w:rPr>
          <w:rFonts w:ascii="Times New Roman" w:hAnsi="Times New Roman" w:cs="Times New Roman"/>
          <w:sz w:val="24"/>
          <w:szCs w:val="24"/>
        </w:rPr>
        <w:t xml:space="preserve">preparation </w:t>
      </w:r>
      <w:r w:rsidR="00B548CD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ould </w:t>
      </w:r>
      <w:r w:rsidR="00B548CD" w:rsidRPr="00AB3E8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not</w:t>
      </w:r>
      <w:r w:rsidR="00B548CD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 considered duplicate measurements for the purpose of this study.  For those assays that use sampling cups, duplicate measurements should be made from </w:t>
      </w:r>
      <w:r w:rsidR="00B548CD" w:rsidRPr="00AB3E82">
        <w:rPr>
          <w:rFonts w:ascii="Times New Roman" w:hAnsi="Times New Roman" w:cs="Times New Roman"/>
          <w:sz w:val="24"/>
          <w:szCs w:val="24"/>
        </w:rPr>
        <w:t>aliquots out of</w:t>
      </w:r>
      <w:r w:rsidR="00B548CD" w:rsidRPr="00AB3E82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="00B548CD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>separate cups.</w:t>
      </w:r>
      <w:r w:rsidR="00CB3EB1"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B3E8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he s</w:t>
      </w:r>
      <w:r w:rsidRPr="00AB3E8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pecified run order is </w:t>
      </w:r>
      <w:r w:rsidR="00B548CD" w:rsidRPr="00AB3E8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hown</w:t>
      </w:r>
      <w:r w:rsidRPr="00AB3E8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in Appendix A</w:t>
      </w:r>
      <w:r w:rsidR="009C0C66" w:rsidRPr="00AB3E8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and provided in the data reporting template</w:t>
      </w:r>
      <w:r w:rsidRPr="00AB3E8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5"/>
    </w:p>
    <w:bookmarkEnd w:id="6"/>
    <w:p w14:paraId="5829714E" w14:textId="77777777" w:rsidR="0031450A" w:rsidRDefault="0031450A" w:rsidP="0079758A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A76F81" w14:textId="17C0BD43" w:rsidR="00211851" w:rsidRPr="00642401" w:rsidRDefault="00211851" w:rsidP="0079758A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vials should be allowed to thaw at room temperature for at least 30 min under subdued light prior to analysis. </w:t>
      </w:r>
      <w:r w:rsidR="008B56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The contents of the vial</w:t>
      </w:r>
      <w:r w:rsidR="00DB7156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uld then be gently mixed prior to removal of a test portion for analysis.</w:t>
      </w:r>
      <w:r w:rsidR="008B56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cautions should be taken to avoid exposure to strong UV light and direct sunlight.</w:t>
      </w:r>
    </w:p>
    <w:p w14:paraId="32870996" w14:textId="7B9F8DDC" w:rsidR="00CB32C1" w:rsidRDefault="00CB32C1" w:rsidP="0079758A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C27D31" w14:textId="3ADD7286" w:rsidR="005924F9" w:rsidRPr="0079758A" w:rsidRDefault="004C4C40" w:rsidP="0079758A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ll </w:t>
      </w:r>
      <w:r w:rsidR="00485F8D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participant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="0045434B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ponsible for fulfill</w:t>
      </w:r>
      <w:r w:rsidR="0045434B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24F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ir laboratory </w:t>
      </w:r>
      <w:r w:rsidR="002D5610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internal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34EE2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lity control </w:t>
      </w:r>
      <w:r w:rsidR="002D5610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requirements</w:t>
      </w:r>
      <w:r w:rsidR="0045434B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3C37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455C5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ticipants </w:t>
      </w:r>
      <w:r w:rsidR="00C24F02">
        <w:rPr>
          <w:rFonts w:ascii="Times New Roman" w:hAnsi="Times New Roman" w:cs="Times New Roman"/>
          <w:color w:val="000000" w:themeColor="text1"/>
          <w:sz w:val="24"/>
          <w:szCs w:val="24"/>
        </w:rPr>
        <w:t>are requested to</w:t>
      </w:r>
      <w:r w:rsidR="00405ADB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5434B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vide </w:t>
      </w:r>
      <w:r w:rsidR="001746A9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ir </w:t>
      </w:r>
      <w:r w:rsidR="00E34EE2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lity control </w:t>
      </w:r>
      <w:r w:rsidR="0045434B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long with </w:t>
      </w:r>
      <w:r w:rsidR="00465390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study sample data</w:t>
      </w:r>
      <w:r w:rsidR="00C268E0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the </w:t>
      </w:r>
      <w:r w:rsidR="00C24F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</w:t>
      </w:r>
      <w:r w:rsidR="00C268E0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reporting template provided</w:t>
      </w:r>
      <w:r w:rsidR="0045434B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6662A7C" w14:textId="77777777" w:rsidR="00AB3E82" w:rsidRDefault="00AB3E82" w:rsidP="009E2F44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0804A840" w14:textId="4C899D59" w:rsidR="003C378D" w:rsidRDefault="00FE323C" w:rsidP="009E2F44">
      <w:pPr>
        <w:spacing w:after="0" w:line="24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64240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eporting Results</w:t>
      </w:r>
    </w:p>
    <w:p w14:paraId="16801A51" w14:textId="46F033EB" w:rsidR="00FE323C" w:rsidRPr="00642401" w:rsidRDefault="00FE323C" w:rsidP="009E2F44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64240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</w:p>
    <w:p w14:paraId="4B7E5CAF" w14:textId="3B5C5039" w:rsidR="00FE323C" w:rsidRPr="00642401" w:rsidRDefault="004C4C40" w:rsidP="00BA3FD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10" w:name="_Hlk114671597"/>
      <w:r w:rsidRPr="0064240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</w:t>
      </w:r>
      <w:r w:rsidR="00FE323C" w:rsidRPr="0064240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esults </w:t>
      </w:r>
      <w:r w:rsidR="00891A13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hould be</w:t>
      </w:r>
      <w:r w:rsidR="00FE323C" w:rsidRPr="0064240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reported back to </w:t>
      </w:r>
      <w:r w:rsidR="003C378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NIH ODS</w:t>
      </w:r>
      <w:r w:rsidR="00FE323C" w:rsidRPr="0064240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by</w:t>
      </w:r>
      <w:r w:rsidR="00F7023B" w:rsidRPr="0064240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="007663B8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December</w:t>
      </w:r>
      <w:r w:rsidR="00F7023B" w:rsidRPr="0064240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="00891A13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16</w:t>
      </w:r>
      <w:r w:rsidR="00F7023B" w:rsidRPr="0064240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, 20</w:t>
      </w:r>
      <w:r w:rsidR="003C378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22</w:t>
      </w:r>
      <w:r w:rsidR="003C09F8" w:rsidRPr="0064240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.</w:t>
      </w:r>
      <w:r w:rsidR="0002054B" w:rsidRPr="006424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C378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E323C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orted measurement results and </w:t>
      </w:r>
      <w:r w:rsidR="00BB3419">
        <w:rPr>
          <w:rFonts w:ascii="Times New Roman" w:hAnsi="Times New Roman" w:cs="Times New Roman"/>
          <w:color w:val="000000" w:themeColor="text1"/>
          <w:sz w:val="24"/>
          <w:szCs w:val="24"/>
        </w:rPr>
        <w:t>method</w:t>
      </w:r>
      <w:r w:rsidR="00FE323C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ormation </w:t>
      </w:r>
      <w:r w:rsidR="00152DD1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uld </w:t>
      </w:r>
      <w:r w:rsidR="00FE323C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 completed by participants on the provided data </w:t>
      </w:r>
      <w:r w:rsidR="00C24F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orting </w:t>
      </w:r>
      <w:r w:rsidR="00FE323C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mplate. </w:t>
      </w:r>
      <w:r w:rsidR="00B221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A3FD3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available results for </w:t>
      </w:r>
      <w:r w:rsidR="00BA3FD3" w:rsidRPr="00642401">
        <w:rPr>
          <w:rFonts w:ascii="Times New Roman" w:hAnsi="Times New Roman" w:cs="Times New Roman"/>
          <w:color w:val="000000"/>
          <w:sz w:val="24"/>
          <w:szCs w:val="24"/>
        </w:rPr>
        <w:t>total 25(OH)D</w:t>
      </w:r>
      <w:r w:rsidR="00BA3FD3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BA3FD3" w:rsidRPr="00642401">
        <w:rPr>
          <w:rFonts w:ascii="Times New Roman" w:hAnsi="Times New Roman" w:cs="Times New Roman"/>
          <w:color w:val="000000"/>
          <w:sz w:val="24"/>
          <w:szCs w:val="24"/>
        </w:rPr>
        <w:t>25(OH)D</w:t>
      </w:r>
      <w:r w:rsidR="00BA3FD3" w:rsidRPr="00642401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BA3FD3" w:rsidRPr="00642401">
        <w:rPr>
          <w:rFonts w:ascii="Times New Roman" w:hAnsi="Times New Roman" w:cs="Times New Roman"/>
          <w:color w:val="000000"/>
          <w:sz w:val="24"/>
          <w:szCs w:val="24"/>
        </w:rPr>
        <w:t>, 25(OH)D</w:t>
      </w:r>
      <w:r w:rsidR="00BA3FD3" w:rsidRPr="00642401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BA3FD3" w:rsidRPr="00642401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BA3FD3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="00BA3FD3" w:rsidRPr="00642401">
        <w:rPr>
          <w:rFonts w:ascii="Times New Roman" w:hAnsi="Times New Roman" w:cs="Times New Roman"/>
          <w:color w:val="000000"/>
          <w:sz w:val="24"/>
          <w:szCs w:val="24"/>
        </w:rPr>
        <w:t>3-epi-25(OH)D</w:t>
      </w:r>
      <w:r w:rsidR="00BA3FD3" w:rsidRPr="00642401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BA3FD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A3FD3" w:rsidRPr="00642401">
        <w:rPr>
          <w:rFonts w:ascii="Times New Roman" w:hAnsi="Times New Roman" w:cs="Times New Roman"/>
          <w:color w:val="000000"/>
          <w:sz w:val="24"/>
          <w:szCs w:val="24"/>
        </w:rPr>
        <w:t xml:space="preserve">should be </w:t>
      </w:r>
      <w:r w:rsidR="00512ACA">
        <w:rPr>
          <w:rFonts w:ascii="Times New Roman" w:hAnsi="Times New Roman" w:cs="Times New Roman"/>
          <w:color w:val="000000"/>
          <w:sz w:val="24"/>
          <w:szCs w:val="24"/>
        </w:rPr>
        <w:t>reported</w:t>
      </w:r>
      <w:r w:rsidR="00BA3FD3" w:rsidRPr="00642401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B2213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B3419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sample vial IDs should be recorded in the data </w:t>
      </w:r>
      <w:r w:rsidR="00BB3419">
        <w:rPr>
          <w:rFonts w:ascii="Times New Roman" w:hAnsi="Times New Roman" w:cs="Times New Roman"/>
          <w:color w:val="000000" w:themeColor="text1"/>
          <w:sz w:val="24"/>
          <w:szCs w:val="24"/>
        </w:rPr>
        <w:t>reporting</w:t>
      </w:r>
      <w:r w:rsidR="00BB3419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mplate provided. </w:t>
      </w:r>
      <w:r w:rsidR="00BB34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B3419" w:rsidRPr="00BB3419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All donor sample vials have unique IDs.</w:t>
      </w:r>
      <w:r w:rsidR="00BB3419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 </w:t>
      </w:r>
      <w:r w:rsidR="00FE323C" w:rsidRPr="007E22A2">
        <w:rPr>
          <w:rFonts w:ascii="Times New Roman" w:hAnsi="Times New Roman" w:cs="Times New Roman"/>
          <w:b/>
          <w:bCs/>
          <w:sz w:val="24"/>
          <w:szCs w:val="24"/>
        </w:rPr>
        <w:t>All results should be reported in units of nmol/L</w:t>
      </w:r>
      <w:r w:rsidR="007E79C4" w:rsidRPr="007E22A2">
        <w:rPr>
          <w:rFonts w:ascii="Times New Roman" w:hAnsi="Times New Roman" w:cs="Times New Roman"/>
          <w:b/>
          <w:bCs/>
          <w:sz w:val="24"/>
          <w:szCs w:val="24"/>
        </w:rPr>
        <w:t xml:space="preserve"> with 3 significant digits</w:t>
      </w:r>
      <w:r w:rsidR="00FE323C" w:rsidRPr="007E22A2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10"/>
    </w:p>
    <w:p w14:paraId="49B67573" w14:textId="77777777" w:rsidR="00FE323C" w:rsidRPr="00642401" w:rsidRDefault="00FE323C" w:rsidP="00BA3FD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A0C2F72" w14:textId="6D772020" w:rsidR="003C378D" w:rsidRDefault="00BB3419" w:rsidP="00BA3FD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11" w:name="_Hlk114671634"/>
      <w:r>
        <w:rPr>
          <w:rFonts w:ascii="Times New Roman" w:hAnsi="Times New Roman" w:cs="Times New Roman"/>
          <w:sz w:val="24"/>
          <w:szCs w:val="24"/>
        </w:rPr>
        <w:t>Please provide the following information about your assay in the data reporting template</w:t>
      </w:r>
      <w:r w:rsidR="00FE323C" w:rsidRPr="00642401">
        <w:rPr>
          <w:rFonts w:ascii="Times New Roman" w:hAnsi="Times New Roman" w:cs="Times New Roman"/>
          <w:sz w:val="24"/>
          <w:szCs w:val="24"/>
        </w:rPr>
        <w:t>:</w:t>
      </w:r>
    </w:p>
    <w:bookmarkEnd w:id="11"/>
    <w:p w14:paraId="77C48860" w14:textId="7F991757" w:rsidR="00FE323C" w:rsidRPr="00642401" w:rsidRDefault="00FE323C" w:rsidP="00BA3FD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9B0D5A4" w14:textId="3C7030FD" w:rsidR="00FE323C" w:rsidRPr="00642401" w:rsidRDefault="00FE323C" w:rsidP="00BA3FD3">
      <w:pPr>
        <w:numPr>
          <w:ilvl w:val="0"/>
          <w:numId w:val="7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42401">
        <w:rPr>
          <w:rFonts w:ascii="Times New Roman" w:hAnsi="Times New Roman" w:cs="Times New Roman"/>
          <w:sz w:val="24"/>
          <w:szCs w:val="24"/>
        </w:rPr>
        <w:t>Instrument description and measurement technology</w:t>
      </w:r>
    </w:p>
    <w:p w14:paraId="2000DDB4" w14:textId="43A7F7F1" w:rsidR="00FE323C" w:rsidRPr="00642401" w:rsidRDefault="00FE323C" w:rsidP="00BA3FD3">
      <w:pPr>
        <w:numPr>
          <w:ilvl w:val="0"/>
          <w:numId w:val="7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42401">
        <w:rPr>
          <w:rFonts w:ascii="Times New Roman" w:hAnsi="Times New Roman" w:cs="Times New Roman"/>
          <w:sz w:val="24"/>
          <w:szCs w:val="24"/>
        </w:rPr>
        <w:t>Assay performance characteristics such as limit of detection</w:t>
      </w:r>
      <w:r w:rsidR="00B52BE1" w:rsidRPr="00642401">
        <w:rPr>
          <w:rFonts w:ascii="Times New Roman" w:hAnsi="Times New Roman" w:cs="Times New Roman"/>
          <w:sz w:val="24"/>
          <w:szCs w:val="24"/>
        </w:rPr>
        <w:t xml:space="preserve"> and measurement range</w:t>
      </w:r>
    </w:p>
    <w:p w14:paraId="5C461629" w14:textId="4832FF27" w:rsidR="00FE323C" w:rsidRPr="00642401" w:rsidRDefault="00FE323C" w:rsidP="00BA3FD3">
      <w:pPr>
        <w:numPr>
          <w:ilvl w:val="0"/>
          <w:numId w:val="7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42401">
        <w:rPr>
          <w:rFonts w:ascii="Times New Roman" w:hAnsi="Times New Roman" w:cs="Times New Roman"/>
          <w:sz w:val="24"/>
          <w:szCs w:val="24"/>
        </w:rPr>
        <w:t xml:space="preserve">Lot numbers of reagent(s), calibrators, and controls used in the analysis </w:t>
      </w:r>
    </w:p>
    <w:p w14:paraId="07CCFF96" w14:textId="7AB55F71" w:rsidR="00FE323C" w:rsidRPr="00642401" w:rsidRDefault="00FE323C" w:rsidP="00BA3FD3">
      <w:pPr>
        <w:numPr>
          <w:ilvl w:val="0"/>
          <w:numId w:val="7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42401">
        <w:rPr>
          <w:rFonts w:ascii="Times New Roman" w:hAnsi="Times New Roman" w:cs="Times New Roman"/>
          <w:sz w:val="24"/>
          <w:szCs w:val="24"/>
        </w:rPr>
        <w:t>Measurement results of all samples (nmol/L) including the manufacturer’s controls</w:t>
      </w:r>
    </w:p>
    <w:p w14:paraId="5E75C50E" w14:textId="609E84E5" w:rsidR="00FE323C" w:rsidRPr="00642401" w:rsidRDefault="00FE323C" w:rsidP="00BA3FD3">
      <w:pPr>
        <w:numPr>
          <w:ilvl w:val="0"/>
          <w:numId w:val="7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42401">
        <w:rPr>
          <w:rFonts w:ascii="Times New Roman" w:hAnsi="Times New Roman" w:cs="Times New Roman"/>
          <w:sz w:val="24"/>
          <w:szCs w:val="24"/>
        </w:rPr>
        <w:t>Concentration range assigned to the manufacturer’s controls</w:t>
      </w:r>
    </w:p>
    <w:p w14:paraId="67158054" w14:textId="77777777" w:rsidR="00FE323C" w:rsidRPr="00642401" w:rsidRDefault="00FE323C" w:rsidP="00BA3FD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EE8F2FA" w14:textId="76C583F7" w:rsidR="00C455C5" w:rsidRDefault="00FE323C" w:rsidP="00BA3FD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42401">
        <w:rPr>
          <w:rFonts w:ascii="Times New Roman" w:hAnsi="Times New Roman" w:cs="Times New Roman"/>
          <w:sz w:val="24"/>
          <w:szCs w:val="24"/>
        </w:rPr>
        <w:t>Please e</w:t>
      </w:r>
      <w:r w:rsidR="00E10066">
        <w:rPr>
          <w:rFonts w:ascii="Times New Roman" w:hAnsi="Times New Roman" w:cs="Times New Roman"/>
          <w:sz w:val="24"/>
          <w:szCs w:val="24"/>
        </w:rPr>
        <w:t>-</w:t>
      </w:r>
      <w:r w:rsidRPr="00642401">
        <w:rPr>
          <w:rFonts w:ascii="Times New Roman" w:hAnsi="Times New Roman" w:cs="Times New Roman"/>
          <w:sz w:val="24"/>
          <w:szCs w:val="24"/>
        </w:rPr>
        <w:t xml:space="preserve">mail the completed </w:t>
      </w:r>
      <w:r w:rsidR="00C24F02">
        <w:rPr>
          <w:rFonts w:ascii="Times New Roman" w:hAnsi="Times New Roman" w:cs="Times New Roman"/>
          <w:sz w:val="24"/>
          <w:szCs w:val="24"/>
        </w:rPr>
        <w:t>d</w:t>
      </w:r>
      <w:r w:rsidRPr="00642401">
        <w:rPr>
          <w:rFonts w:ascii="Times New Roman" w:hAnsi="Times New Roman" w:cs="Times New Roman"/>
          <w:sz w:val="24"/>
          <w:szCs w:val="24"/>
        </w:rPr>
        <w:t xml:space="preserve">ata </w:t>
      </w:r>
      <w:r w:rsidR="00C24F02">
        <w:rPr>
          <w:rFonts w:ascii="Times New Roman" w:hAnsi="Times New Roman" w:cs="Times New Roman"/>
          <w:sz w:val="24"/>
          <w:szCs w:val="24"/>
        </w:rPr>
        <w:t>r</w:t>
      </w:r>
      <w:r w:rsidR="003C378D">
        <w:rPr>
          <w:rFonts w:ascii="Times New Roman" w:hAnsi="Times New Roman" w:cs="Times New Roman"/>
          <w:sz w:val="24"/>
          <w:szCs w:val="24"/>
        </w:rPr>
        <w:t xml:space="preserve">eporting </w:t>
      </w:r>
      <w:r w:rsidR="00C24F02">
        <w:rPr>
          <w:rFonts w:ascii="Times New Roman" w:hAnsi="Times New Roman" w:cs="Times New Roman"/>
          <w:sz w:val="24"/>
          <w:szCs w:val="24"/>
        </w:rPr>
        <w:t>t</w:t>
      </w:r>
      <w:r w:rsidRPr="00642401">
        <w:rPr>
          <w:rFonts w:ascii="Times New Roman" w:hAnsi="Times New Roman" w:cs="Times New Roman"/>
          <w:sz w:val="24"/>
          <w:szCs w:val="24"/>
        </w:rPr>
        <w:t>emplate to</w:t>
      </w:r>
      <w:r w:rsidR="005C308C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C37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ephen Wise at NIH ODS </w:t>
      </w:r>
      <w:r w:rsidR="005C308C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044CEB" w:rsidRPr="003C45A2">
        <w:rPr>
          <w:rFonts w:ascii="Times New Roman" w:hAnsi="Times New Roman" w:cs="Times New Roman"/>
          <w:sz w:val="24"/>
          <w:szCs w:val="24"/>
        </w:rPr>
        <w:t>stephen.wise@nih.gov</w:t>
      </w:r>
      <w:r w:rsidR="00044CE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642401">
        <w:rPr>
          <w:rFonts w:ascii="Times New Roman" w:hAnsi="Times New Roman" w:cs="Times New Roman"/>
          <w:sz w:val="24"/>
          <w:szCs w:val="24"/>
        </w:rPr>
        <w:t>.</w:t>
      </w:r>
    </w:p>
    <w:p w14:paraId="538014AA" w14:textId="77777777" w:rsidR="00044CEB" w:rsidRPr="00044CEB" w:rsidRDefault="00044CEB" w:rsidP="009E2F4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B1ED7F" w14:textId="77777777" w:rsidR="00881614" w:rsidRPr="00642401" w:rsidRDefault="004C4C40" w:rsidP="0079758A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424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ATA ANALYSIS</w:t>
      </w:r>
    </w:p>
    <w:p w14:paraId="5EF0FC79" w14:textId="77777777" w:rsidR="00A55230" w:rsidRPr="00642401" w:rsidRDefault="00A55230" w:rsidP="0079758A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E5889A" w14:textId="0112C3C0" w:rsidR="00D65E1B" w:rsidRDefault="00D65E1B" w:rsidP="0079758A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storically, commutability of SRMs and EQA materials has been assessed </w:t>
      </w:r>
      <w:r w:rsidRPr="00D65E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llow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linical and Laboratory Standards Institute (</w:t>
      </w:r>
      <w:r w:rsidRPr="00D65E1B">
        <w:rPr>
          <w:rFonts w:ascii="Times New Roman" w:hAnsi="Times New Roman" w:cs="Times New Roman"/>
          <w:color w:val="000000" w:themeColor="text1"/>
          <w:sz w:val="24"/>
          <w:szCs w:val="24"/>
        </w:rPr>
        <w:t>CLS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65E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ideline EP30-A “Characterization and Qualification of Commutable Reference Material</w:t>
      </w:r>
      <w:r w:rsidR="003D445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65E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Laboratory Medicine: Approved Guideline” </w:t>
      </w:r>
      <w:r w:rsidR="00DA1979">
        <w:rPr>
          <w:rFonts w:ascii="Times New Roman" w:hAnsi="Times New Roman" w:cs="Times New Roman"/>
          <w:color w:val="000000" w:themeColor="text1"/>
          <w:sz w:val="24"/>
          <w:szCs w:val="24"/>
        </w:rPr>
        <w:t>[8]</w:t>
      </w:r>
      <w:r w:rsidRPr="00D65E1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876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5E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brief, a mathematical relationship between the laboratory results and the Reference Measurement Procedure </w:t>
      </w:r>
      <w:r w:rsidR="005876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RMP) </w:t>
      </w:r>
      <w:r w:rsidRPr="00D65E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ults </w:t>
      </w:r>
      <w:r w:rsidR="00587624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Pr="00D65E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ablished using the donor samples. Then, results from the SRM samples </w:t>
      </w:r>
      <w:r w:rsidR="00587624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Pr="00D65E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essed as to whether they fit in this mathematical relationship (i.e., whether they fall </w:t>
      </w:r>
      <w:r w:rsidR="00587624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Pr="00D65E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5876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D65E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95% prediction interval of </w:t>
      </w:r>
      <w:r w:rsidR="00587624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D65E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ression line).</w:t>
      </w:r>
      <w:r w:rsidR="005876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5E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terials fitting in this mathematical relationship would be considered commutable.</w:t>
      </w:r>
    </w:p>
    <w:p w14:paraId="5A65D355" w14:textId="77777777" w:rsidR="00587624" w:rsidRPr="00D65E1B" w:rsidRDefault="00587624" w:rsidP="0079758A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AB4ACB" w14:textId="32CDC1C2" w:rsidR="00A96B5D" w:rsidRDefault="00A96B5D" w:rsidP="0079758A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is study, </w:t>
      </w:r>
      <w:r w:rsidR="00B174B2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mutabil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essment </w:t>
      </w:r>
      <w:r w:rsidR="000E07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SRMs </w:t>
      </w:r>
      <w:r w:rsidR="00B174B2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l be performed following </w:t>
      </w:r>
      <w:r w:rsidR="000E078C">
        <w:rPr>
          <w:rFonts w:ascii="Times New Roman" w:hAnsi="Times New Roman" w:cs="Times New Roman"/>
          <w:sz w:val="24"/>
          <w:szCs w:val="24"/>
        </w:rPr>
        <w:t>recent guidelines published by the</w:t>
      </w:r>
      <w:r w:rsidR="000E078C" w:rsidRPr="00CF2B13">
        <w:rPr>
          <w:rFonts w:ascii="Times New Roman" w:hAnsi="Times New Roman" w:cs="Times New Roman"/>
          <w:sz w:val="24"/>
          <w:szCs w:val="24"/>
        </w:rPr>
        <w:t xml:space="preserve"> International Federation of Clinical Chemistry (IFCC) </w:t>
      </w:r>
      <w:r w:rsidR="000E078C" w:rsidRPr="00CF2B1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dWRkPC9BdXRob3I+PFllYXI+MjAxODwvWWVhcj48UmVj
TnVtPjEwMzU8L1JlY051bT48RGlzcGxheVRleHQ+WzQtNl08L0Rpc3BsYXlUZXh0PjxyZWNvcmQ+
PHJlYy1udW1iZXI+MTAzNTwvcmVjLW51bWJlcj48Zm9yZWlnbi1rZXlzPjxrZXkgYXBwPSJFTiIg
ZGItaWQ9ImRmZXZkeGFwY3hhenNwZTI1dnE1ZHJyc2YycDJ2cDJkOXJwdyIgdGltZXN0YW1wPSIx
NTg1MDc2MDMzIj4xMDM1PC9rZXk+PC9mb3JlaWduLWtleXM+PHJlZi10eXBlIG5hbWU9IkpvdXJu
YWwgQXJ0aWNsZSI+MTc8L3JlZi10eXBlPjxjb250cmlidXRvcnM+PGF1dGhvcnM+PGF1dGhvcj5C
dWRkLCBKLiBSLjwvYXV0aG9yPjxhdXRob3I+V2V5a2FtcCwgQy48L2F1dGhvcj48YXV0aG9yPlJl
aiwgUi48L2F1dGhvcj48YXV0aG9yPk1hY0tlbnppZSwgRi48L2F1dGhvcj48YXV0aG9yPkNlcmlv
dHRpLCBGLjwvYXV0aG9yPjxhdXRob3I+R3JlZW5iZXJnLCBOLjwvYXV0aG9yPjxhdXRob3I+Q2Ft
YXJhLCBKLiBFLjwvYXV0aG9yPjxhdXRob3I+U2NoaW1tZWwsIEguPC9hdXRob3I+PGF1dGhvcj5W
ZXNwZXIsIEguIFcuPC9hdXRob3I+PGF1dGhvcj5LZWxsZXIsIFQuPC9hdXRob3I+PGF1dGhvcj5E
ZWxhdG91ciwgVi48L2F1dGhvcj48YXV0aG9yPlBhbnRlZ2hpbmksIE0uPC9hdXRob3I+PGF1dGhv
cj5CdXJucywgQy48L2F1dGhvcj48YXV0aG9yPk1pbGxlciwgVy4gRy48L2F1dGhvcj48YXV0aG9y
PklGQ0MgV29ya2luZyBHcm91cCBvbiBDb21tdXRhYmlsaXR5PC9hdXRob3I+PC9hdXRob3JzPjwv
Y29udHJpYnV0b3JzPjxhdXRoLWFkZHJlc3M+W0J1ZGQsIEplZmZyZXkgUi5dIEJlY2ttYW4gQ291
bHRlciwgQ2hhc2thLCBNTiBVU0EuIFtXZXlrYW1wLCBDYXNdIFF1ZWVuIEJlYXRyaXggSG9zcCwg
V2ludGVyc3dpamssIE5ldGhlcmxhbmRzLiBbUmVqLCBSb2JlcnRdIFNVTlkgQWxiYW55LCBOZXcg
WW9yayBTdGF0ZSBEZXB0IEhsdGgsIFdhZHN3b3J0aCBDdHIgTGFicyAmYW1wOyBSZXMsIEFsYmFu
eSwgTlkgMTIyMjIgVVNBLiBbUmVqLCBSb2JlcnRdIFNVTlkgQWxiYW55LCBTY2ggUHVibCBIbHRo
LCBBbGJhbnksIE5ZIFVTQS4gW01hY0tlbnppZSwgRmlubGF5XSBVbml2IEhvc3AgQmlybWluZ2hh
bSBOSFMgRmRuIFRydXN0LCBCaXJtaW5naGFtIFF1YWwgVUsgTkVRQVMsIEJpcm1pbmdoYW0sIFcg
TWlkbGFuZHMsIEVuZ2xhbmQuIFtDZXJpb3R0aSwgRmVycnVjY2lvXSBGZG4gSVJDQ1MgQ2EgR3Jh
bmRhIE9zcGVkIE1hZ2dpb3JlIFBvbGljbGluLCBNaWxhbiwgSXRhbHkuIFtHcmVlbmJlcmcsIE5l
aWxdIE5laWwgR3JlZW5iZXJnIENvbnN1bHRpbmcgTExDLCBSb2NoZXN0ZXIsIE5ZIFVTQS4gW0Nh
bWFyYSwgSm9oYW5uYSBFLl0gTklTVCwgR2FpdGhlcnNidXJnLCBNRCAyMDg5OSBVU0EuIFtTY2hp
bW1lbCwgSGVpbnpdIEV1cm9wZWFuIENvbW1pc3MsIEpSQywgRGlyZWN0b3JhdGUgRiwgR2VlbCwg
QmVsZ2l1bS4gW1Zlc3BlciwgSHViZXJ0IFcuXSBDdHIgRGlzIENvbnRyb2wgJmFtcDsgUHJldmVu
dCwgQXRsYW50YSwgR0EgVVNBLiBbS2VsbGVyLCBUaG9tYXNdIEFDT01FRCBTdGF0LCBMZWlwemln
LCBHZXJtYW55LiBbRGVsYXRvdXIsIFZpbmNlbnRdIExhYiBOYXRsIE1ldHJvbCAmYW1wOyBFc3Nh
aXMgTE5FLCBQYXJpcywgRnJhbmNlLiBbUGFudGVnaGluaSwgTWF1cm9dIFVuaXYgTWlsYW4sIFJl
cyBDdHIgTWV0cm9sIFRyYWNlYWJpbCBMYWIgTWVkIENJUk1FLCBNaWxhbiwgSXRhbHkuIFtCdXJu
cywgQ2hyaXNdIE5hdGwgSW5zdCBCaW9sIFN0YW5kICZhbXA7IENvbnRyb2xzLCBSaWRnZSwgSGVy
dHMsIEVuZ2xhbmQuIFtNaWxsZXIsIFcuIEdyZWddIFZpcmdpbmlhIENvbW1vbndlYWx0aCBVbml2
LCBEZXB0IFBhdGhvbCwgUmljaG1vbmQsIFZBIFVTQS4mI3hEO01pbGxlciwgV0cgKHJlcHJpbnQg
YXV0aG9yKSwgUE9CIDk4MDI4NiwgUmljaG1vbmQsIFZBIDIzMjk4IFVTQS4mI3hEO2dtaWxsZXJA
dmN1LmVkdTwvYXV0aC1hZGRyZXNzPjx0aXRsZXM+PHRpdGxlPklGQ0Mgd29ya2luZyBncm91cCBy
ZWNvbW1lbmRhdGlvbnMgZm9yIGFzc2Vzc2luZyBjb21tdXRhYmlsaXR5IHBhcnQgMzogVXNpbmcg
dGhlIGNhbGlicmF0aW9uIGVmZmVjdGl2ZW5lc3Mgb2YgYSByZWZlcmVuY2UgbWF0ZXJpYWw8L3Rp
dGxlPjxzZWNvbmRhcnktdGl0bGU+Q2xpbmljYWwgQ2hlbWlzdHJ5PC9zZWNvbmRhcnktdGl0bGU+
PGFsdC10aXRsZT5DbGluLiBDaGVtLjwvYWx0LXRpdGxlPjwvdGl0bGVzPjxwZXJpb2RpY2FsPjxm
dWxsLXRpdGxlPkNsaW5pY2FsIENoZW1pc3RyeTwvZnVsbC10aXRsZT48YWJici0xPkNsaW4uIENo
ZW0uPC9hYmJyLTE+PC9wZXJpb2RpY2FsPjxhbHQtcGVyaW9kaWNhbD48ZnVsbC10aXRsZT5DbGlu
aWNhbCBDaGVtaXN0cnk8L2Z1bGwtdGl0bGU+PGFiYnItMT5DbGluLiBDaGVtLjwvYWJici0xPjwv
YWx0LXBlcmlvZGljYWw+PHBhZ2VzPjQ2NS00NzQ8L3BhZ2VzPjx2b2x1bWU+NjQ8L3ZvbHVtZT48
bnVtYmVyPjM8L251bWJlcj48a2V5d29yZHM+PGtleXdvcmQ+aGFybW9uaXphdGlvbjwva2V5d29y
ZD48a2V5d29yZD5pbW11bm9hc3NheXM8L2tleXdvcmQ+PGtleXdvcmQ+TWVkaWNhbCBMYWJvcmF0
b3J5IFRlY2hub2xvZ3k8L2tleXdvcmQ+PC9rZXl3b3Jkcz48ZGF0ZXM+PHllYXI+MjAxODwveWVh
cj48cHViLWRhdGVzPjxkYXRlPk1hcjwvZGF0ZT48L3B1Yi1kYXRlcz48L2RhdGVzPjxpc2JuPjAw
MDktOTE0NzwvaXNibj48YWNjZXNzaW9uLW51bT5XT1M6MDAwNDI2Mjk1MjAwMDEyPC9hY2Nlc3Np
b24tbnVtPjx3b3JrLXR5cGU+QXJ0aWNsZTwvd29yay10eXBlPjx1cmxzPjxyZWxhdGVkLXVybHM+
PHVybD48c3R5bGUgZmFjZT0idW5kZXJsaW5lIiBmb250PSJkZWZhdWx0IiBzaXplPSIxMDAlIj4m
bHQ7R28gdG8gSVNJJmd0OzovL1dPUzowMDA0MjYyOTUyMDAwMTI8L3N0eWxlPjwvdXJsPjwvcmVs
YXRlZC11cmxzPjwvdXJscz48ZWxlY3Ryb25pYy1yZXNvdXJjZS1udW0+MTAuMTM3My9jbGluY2hl
bS4yMDE3LjI3NzU1ODwvZWxlY3Ryb25pYy1yZXNvdXJjZS1udW0+PGxhbmd1YWdlPkVuZ2xpc2g8
L2xhbmd1YWdlPjwvcmVjb3JkPjwvQ2l0ZT48Q2l0ZT48QXV0aG9yPk1pbGxlcjwvQXV0aG9yPjxZ
ZWFyPjIwMTg8L1llYXI+PFJlY051bT4xMDMzPC9SZWNOdW0+PHJlY29yZD48cmVjLW51bWJlcj4x
MDMzPC9yZWMtbnVtYmVyPjxmb3JlaWduLWtleXM+PGtleSBhcHA9IkVOIiBkYi1pZD0iZGZldmR4
YXBjeGF6c3BlMjV2cTVkcnJzZjJwMnZwMmQ5cnB3IiB0aW1lc3RhbXA9IjE1ODUwNzYwMzMiPjEw
MzM8L2tleT48L2ZvcmVpZ24ta2V5cz48cmVmLXR5cGUgbmFtZT0iSm91cm5hbCBBcnRpY2xlIj4x
NzwvcmVmLXR5cGU+PGNvbnRyaWJ1dG9ycz48YXV0aG9ycz48YXV0aG9yPk1pbGxlciwgVy4gRy48
L2F1dGhvcj48YXV0aG9yPlNjaGltbWVsLCBILjwvYXV0aG9yPjxhdXRob3I+UmVqLCBSLjwvYXV0
aG9yPjxhdXRob3I+R3JlZW5iZXJnLCBOLjwvYXV0aG9yPjxhdXRob3I+Q2VyaW90dGksIEYuPC9h
dXRob3I+PGF1dGhvcj5CdXJucywgQy48L2F1dGhvcj48YXV0aG9yPkJ1ZGQsIEouIFIuPC9hdXRo
b3I+PGF1dGhvcj5XZXlrYW1wLCBDLjwvYXV0aG9yPjxhdXRob3I+RGVsYXRvdXIsIFYuPC9hdXRo
b3I+PGF1dGhvcj5OaWxzc29uLCBHLjwvYXV0aG9yPjxhdXRob3I+TWFjS2VuemllLCBGLjwvYXV0
aG9yPjxhdXRob3I+UGFudGVnaGluaSwgTS48L2F1dGhvcj48YXV0aG9yPktlbGxlciwgVC48L2F1
dGhvcj48YXV0aG9yPkNhbWFyYSwgSi4gRS48L2F1dGhvcj48YXV0aG9yPlplZ2VycywgSS48L2F1
dGhvcj48YXV0aG9yPlZlc3BlciwgSC4gVy48L2F1dGhvcj48YXV0aG9yPklmY2MgV29ya2luZyBH
cnAgQ29tbXV0YWJpbGl0eTwvYXV0aG9yPjwvYXV0aG9ycz48L2NvbnRyaWJ1dG9ycz48YXV0aC1h
ZGRyZXNzPltNaWxsZXIsIFcuIEdyZWddIFZpcmdpbmlhIENvbW1vbndlYWx0aCBVbml2LCBEZXB0
IFBhdGhvbCwgUmljaG1vbmQsIFZBIFVTQS4gW1NjaGltbWVsLCBIZWluejsgWmVnZXJzLCBJbmdy
aWRdIEV1cm9wZWFuIENvbW1pc3MsIEpvaW50IFJlcyBDdHIsIERpcmVjdG9yYXRlIEYsIEdlZWws
IEJlbGdpdW0uIFtSZWosIFJvYmVydF0gTmV3IFlvcmsgU3RhdGUgRGVwdCBIbHRoLCBXYWRzd29y
dGggQ3RyIExhYnMgJmFtcDsgUmVzLCBBbGJhbnksIE5ZIFVTQS4gW1JlaiwgUm9iZXJ0XSBTVU5Z
IEFsYmFueSwgU2NoIFB1YmwgSGx0aCwgQWxiYW55LCBOWSBVU0EuIFtHcmVlbmJlcmcsIE5laWxd
IE5laWwgR3JlZW5iZXJnIENvbnN1bHRpbmcgTExDLCBSb2NoZXN0ZXIsIE5ZIFVTQS4gW0Nlcmlv
dHRpLCBGZXJydWNjaW9dIEZkbiBJUkNDUyBDYUdyYW5kYSBPc3BlZCBNYWdnaW9yZSBQb2xpY2xp
biwgTWlsYW4sIEl0YWx5LiBbQnVybnMsIENocmlzXSBOYXRsIEluc3QgQmlvbCBTdGFuZCAmYW1w
OyBDb250cm9scywgV2VzdG1pbnN0ZXIsIEhlcnRzLCBFbmdsYW5kLiBbQnVkZCwgSmVmZnJleSBS
Ll0gQmVja21hbiBDb3VsdGVyLCBDaGFza2EsIE1OIFVTQS4gW1dleWthbXAsIENhc10gUXVlZW4g
QmVhdHJpeCBIb3NwLCBXaW50ZXJzd2lqaywgTmV0aGVybGFuZHMuIFtEZWxhdG91ciwgVmluY2Vu
dF0gTGFiIE5hdGwgTWV0cm9sICZhbXA7IEVzc2FpcyBMTkUsIFBhcmlzLCBGcmFuY2UuIFtNYWNL
ZW56aWUsIEZpbmxheV0gVW5pdiBIb3NwIEJpcm1pbmdoYW0gTkhTIEZkbiBUcnVzdCwgQmlybWlu
Z2hhbSBRdWFsIFVLIE5FUUFTLCBCaXJtaW5naGFtLCBXIE1pZGxhbmRzLCBFbmdsYW5kLiBbUGFu
dGVnaGluaSwgTWF1cm9dIFVuaXYgTWlsYW4sIFJlcyBDdHIgTWV0cm9sIFRyYWNlYWJpbCBMYWIg
TWVkIENJUk1FLCBNaWxhbiwgSXRhbHkuIFtLZWxsZXIsIFRob21hc10gQUNPTUVEIFN0YXQsIExl
aXB6aWcsIEdlcm1hbnkuIFtDYW1hcmEsIEpvaGFubmEgRS5dIE5JU1QsIEdhaXRoZXJzYnVyZywg
TUQgMjA4OTkgVVNBLiBbVmVzcGVyLCBIdWJlcnQgVy5dIEN0ciBEaXMgQ29udHJvbCAmYW1wOyBQ
cmV2ZW50LCBBdGxhbnRhLCBHQSBVU0EuJiN4RDtNaWxsZXIsIFdHIChyZXByaW50IGF1dGhvciks
IFBPQiA5ODAyODYsIFJpY2htb25kLCBWQSAyMzI5OCBVU0EuJiN4RDtnbWlsbGVyQHZjdS5lZHU8
L2F1dGgtYWRkcmVzcz48dGl0bGVzPjx0aXRsZT5JRkNDIHdvcmtpbmcgZ3JvdXAgcmVjb21tZW5k
YXRpb25zIGZvciBhc3Nlc3NpbmcgY29tbXV0YWJpbGl0eSBwYXJ0IDE6IEdlbmVyYWwgZXhwZXJp
bWVudGFsIGRlc2lnbjwvdGl0bGU+PHNlY29uZGFyeS10aXRsZT5DbGluaWNhbCBDaGVtaXN0cnk8
L3NlY29uZGFyeS10aXRsZT48YWx0LXRpdGxlPkNsaW4uIENoZW0uPC9hbHQtdGl0bGU+PC90aXRs
ZXM+PHBlcmlvZGljYWw+PGZ1bGwtdGl0bGU+Q2xpbmljYWwgQ2hlbWlzdHJ5PC9mdWxsLXRpdGxl
PjxhYmJyLTE+Q2xpbi4gQ2hlbS48L2FiYnItMT48L3BlcmlvZGljYWw+PGFsdC1wZXJpb2RpY2Fs
PjxmdWxsLXRpdGxlPkNsaW5pY2FsIENoZW1pc3RyeTwvZnVsbC10aXRsZT48YWJici0xPkNsaW4u
IENoZW0uPC9hYmJyLTE+PC9hbHQtcGVyaW9kaWNhbD48cGFnZXM+NDQ3LTQ1NDwvcGFnZXM+PHZv
bHVtZT42NDwvdm9sdW1lPjxudW1iZXI+MzwvbnVtYmVyPjxrZXl3b3Jkcz48a2V5d29yZD5NZWRp
Y2FsIExhYm9yYXRvcnkgVGVjaG5vbG9neTwva2V5d29yZD48L2tleXdvcmRzPjxkYXRlcz48eWVh
cj4yMDE4PC95ZWFyPjxwdWItZGF0ZXM+PGRhdGU+TWFyPC9kYXRlPjwvcHViLWRhdGVzPjwvZGF0
ZXM+PGlzYm4+MDAwOS05MTQ3PC9pc2JuPjxhY2Nlc3Npb24tbnVtPldPUzowMDA0MjYyOTUyMDAw
MTA8L2FjY2Vzc2lvbi1udW0+PHdvcmstdHlwZT5BcnRpY2xlPC93b3JrLXR5cGU+PHVybHM+PHJl
bGF0ZWQtdXJscz48dXJsPjxzdHlsZSBmYWNlPSJ1bmRlcmxpbmUiIGZvbnQ9ImRlZmF1bHQiIHNp
emU9IjEwMCUiPiZsdDtHbyB0byBJU0kmZ3Q7Oi8vV09TOjAwMDQyNjI5NTIwMDAxMDwvc3R5bGU+
PC91cmw+PC9yZWxhdGVkLXVybHM+PC91cmxzPjxlbGVjdHJvbmljLXJlc291cmNlLW51bT4xMC4x
MzczL2NsaW5jaGVtLjIwMTcuMjc3NTI1PC9lbGVjdHJvbmljLXJlc291cmNlLW51bT48bGFuZ3Vh
Z2U+RW5nbGlzaDwvbGFuZ3VhZ2U+PC9yZWNvcmQ+PC9DaXRlPjxDaXRlPjxBdXRob3I+Tmlsc3Nv
bjwvQXV0aG9yPjxZZWFyPjIwMTg8L1llYXI+PFJlY051bT4xMDM0PC9SZWNOdW0+PHJlY29yZD48
cmVjLW51bWJlcj4xMDM0PC9yZWMtbnVtYmVyPjxmb3JlaWduLWtleXM+PGtleSBhcHA9IkVOIiBk
Yi1pZD0iZGZldmR4YXBjeGF6c3BlMjV2cTVkcnJzZjJwMnZwMmQ5cnB3IiB0aW1lc3RhbXA9IjE1
ODUwNzYwMzMiPjEwMzQ8L2tleT48L2ZvcmVpZ24ta2V5cz48cmVmLXR5cGUgbmFtZT0iSm91cm5h
bCBBcnRpY2xlIj4xNzwvcmVmLXR5cGU+PGNvbnRyaWJ1dG9ycz48YXV0aG9ycz48YXV0aG9yPk5p
bHNzb24sIEcuPC9hdXRob3I+PGF1dGhvcj5CdWRkLCBKLiBSLjwvYXV0aG9yPjxhdXRob3I+R3Jl
ZW5iZXJnLCBOLjwvYXV0aG9yPjxhdXRob3I+RGVsYXRvdXIsIFYuPC9hdXRob3I+PGF1dGhvcj5S
ZWosIFIuPC9hdXRob3I+PGF1dGhvcj5QYW50ZWdoaW5pLCBNLjwvYXV0aG9yPjxhdXRob3I+Q2Vy
aW90dGksIEYuPC9hdXRob3I+PGF1dGhvcj5TY2hpbW1lbCwgSC48L2F1dGhvcj48YXV0aG9yPldl
eWthbXAsIEMuPC9hdXRob3I+PGF1dGhvcj5LZWxsZXIsIFQuPC9hdXRob3I+PGF1dGhvcj5DYW1h
cmEsIEouIEUuPC9hdXRob3I+PGF1dGhvcj5CdXJucywgQy48L2F1dGhvcj48YXV0aG9yPlZlc3Bl
ciwgSC4gVy48L2F1dGhvcj48YXV0aG9yPk1hY0tlbnppZSwgRi48L2F1dGhvcj48YXV0aG9yPk1p
bGxlciwgVy4gRy48L2F1dGhvcj48YXV0aG9yPklmY2MgV29ya2luZyBHcnAgQ29tbXV0YWJpbGl0
eTwvYXV0aG9yPjwvYXV0aG9ycz48L2NvbnRyaWJ1dG9ycz48YXV0aC1hZGRyZXNzPltCdWRkLCBK
ZWZmcmV5IFIuXSBCZWNrbWFuIENvdWx0ZXIsIENoYXNrYSwgTU4gVVNBLiBbR3JlZW5iZXJnLCBO
ZWlsXSBOZWlsIEdyZWVuYmVyZyBDb25zdWx0aW5nIExMQywgUm9jaGVzdGVyLCBOWSBVU0EuIFtE
ZWxhdG91ciwgVmluY2VudF0gTGFiIE5hdGwgTWV0cm9sICZhbXA7IEVzc2FpcyBMTkUsIFBhcmlz
LCBGcmFuY2UuIFtSZWosIFJvYmVydF0gU1VOWSBBbGJhbnksIE5ldyBZb3JrIFN0YXRlIERlcHQg
SGx0aCwgV2Fkc3dvcnRoIEN0ciBMYWJzICZhbXA7IFJlcywgQWxiYW55LCBOWSAxMjIyMiBVU0Eu
IFtSZWosIFJvYmVydF0gU1VOWSBBbGJhbnksIFNjaCBQdWJsIEhsdGgsIEFsYmFueSwgTlkgVVNB
LiBbUGFudGVnaGluaSwgTWF1cm9dIFVuaXYgTWlsYW4sIFJlcyBDdHIgTWV0cm9sIFRyYWNlYWJp
bCBMYWIgTWVkIENJUk1FLCBNaWxhbiwgSXRhbHkuIFtDZXJpb3R0aSwgRmVycnVjY2lvXSBGZG4g
SVJDQ1MgQ2EgR3JhbmRhIE9zcGVkIE1hZ2dpb3JlIFBvbGljbGluLCBNaWxhbiwgSXRhbHkuIFtT
Y2hpbW1lbCwgSGVpbnpdIEV1cm9wZWFuIENvbW1pc3MsIEpSQywgRGlyZWN0b3JhdGUgRiwgR2Vl
bCwgQmVsZ2l1bS4gW1dleWthbXAsIENhc10gUXVlZW4gQmVhdHJpeCBIb3NwLCBXaW50ZXJzd2lq
aywgTmV0aGVybGFuZHMuIFtLZWxsZXIsIFRob21hc10gQUNPTUVEIFN0YXQsIExlaXB6aWcsIEdl
cm1hbnkuIFtDYW1hcmEsIEpvaGFubmEgRS5dIE5JU1QsIEdhaXRoZXJzYnVyZywgTUQgMjA4OTkg
VVNBLiBbQnVybnMsIENocmlzXSBOYXRsIEluc3QgQmlvbCBTdGFuZCAmYW1wOyBDb250cm9scywg
UmlkZ2UsIEhlcnRzLCBFbmdsYW5kLiBbVmVzcGVyLCBIdWJlcnQgVy5dIEN0ciBEaXMgQ29udHJv
bCAmYW1wOyBQcmV2ZW50LCBBdGxhbnRhLCBHQSBVU0EuIFtNYWNLZW56aWUsIEZpbmxheV0gVW5p
diBIb3NwIEJpcm1pbmdoYW0gTkhTIEZkbiBUcnVzdCwgQmlybWluZ2hhbSBRdWFsIFVLIE5FUUFT
LCBCaXJtaW5naGFtLCBXIE1pZGxhbmRzLCBFbmdsYW5kLiBbTWlsbGVyLCBXLiBHcmVnXSBWaXJn
aW5pYSBDb21tb253ZWFsdGggVW5pdiwgRGVwdCBQYXRob2wsIFJpY2htb25kLCBWQSBVU0EuJiN4
RDtNaWxsZXIsIFdHIChyZXByaW50IGF1dGhvciksIFBPQiA5ODAyODYsIFJpY2htb25kLCBWQSAy
MzI5OCBVU0EuJiN4RDtnbWlsbGVyQHZjdS5lZHU8L2F1dGgtYWRkcmVzcz48dGl0bGVzPjx0aXRs
ZT5JRkNDIHdvcmtpbmcgZ3JvdXAgcmVjb21tZW5kYXRpb25zIGZvciBhc3Nlc3NpbmcgY29tbXV0
YWJpbGl0eSBwYXJ0IDI6IFVzaW5nIHRoZSBkaWZmZXJlbmNlIGluIGJpYXMgYmV0d2VlbiBhIHJl
ZmVyZW5jZSBtYXRlcmlhbCBhbmQgY2xpbmljYWwgc2FtcGxlczwvdGl0bGU+PHNlY29uZGFyeS10
aXRsZT5DbGluaWNhbCBDaGVtaXN0cnk8L3NlY29uZGFyeS10aXRsZT48YWx0LXRpdGxlPkNsaW4u
IENoZW0uPC9hbHQtdGl0bGU+PC90aXRsZXM+PHBlcmlvZGljYWw+PGZ1bGwtdGl0bGU+Q2xpbmlj
YWwgQ2hlbWlzdHJ5PC9mdWxsLXRpdGxlPjxhYmJyLTE+Q2xpbi4gQ2hlbS48L2FiYnItMT48L3Bl
cmlvZGljYWw+PGFsdC1wZXJpb2RpY2FsPjxmdWxsLXRpdGxlPkNsaW5pY2FsIENoZW1pc3RyeTwv
ZnVsbC10aXRsZT48YWJici0xPkNsaW4uIENoZW0uPC9hYmJyLTE+PC9hbHQtcGVyaW9kaWNhbD48
cGFnZXM+NDU1LTQ2NDwvcGFnZXM+PHZvbHVtZT42NDwvdm9sdW1lPjxudW1iZXI+MzwvbnVtYmVy
PjxrZXl3b3Jkcz48a2V5d29yZD5NZWRpY2FsIExhYm9yYXRvcnkgVGVjaG5vbG9neTwva2V5d29y
ZD48L2tleXdvcmRzPjxkYXRlcz48eWVhcj4yMDE4PC95ZWFyPjxwdWItZGF0ZXM+PGRhdGU+TWFy
PC9kYXRlPjwvcHViLWRhdGVzPjwvZGF0ZXM+PGlzYm4+MDAwOS05MTQ3PC9pc2JuPjxhY2Nlc3Np
b24tbnVtPldPUzowMDA0MjYyOTUyMDAwMTE8L2FjY2Vzc2lvbi1udW0+PHdvcmstdHlwZT5BcnRp
Y2xlPC93b3JrLXR5cGU+PHVybHM+PHJlbGF0ZWQtdXJscz48dXJsPjxzdHlsZSBmYWNlPSJ1bmRl
cmxpbmUiIGZvbnQ9ImRlZmF1bHQiIHNpemU9IjEwMCUiPiZsdDtHbyB0byBJU0kmZ3Q7Oi8vV09T
OjAwMDQyNjI5NTIwMDAxMTwvc3R5bGU+PC91cmw+PC9yZWxhdGVkLXVybHM+PC91cmxzPjxlbGVj
dHJvbmljLXJlc291cmNlLW51bT4xMC4xMzczL2NsaW5jaGVtLjIwMTcuMjc3NTQxPC9lbGVjdHJv
bmljLXJlc291cmNlLW51bT48bGFuZ3VhZ2U+RW5nbGlzaDwvbGFuZ3VhZ2U+PC9yZWNvcmQ+PC9D
aXRlPjwvRW5kTm90ZT4A
</w:fldData>
        </w:fldChar>
      </w:r>
      <w:r w:rsidR="000E078C" w:rsidRPr="00CF2B1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E078C" w:rsidRPr="00CF2B1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dWRkPC9BdXRob3I+PFllYXI+MjAxODwvWWVhcj48UmVj
TnVtPjEwMzU8L1JlY051bT48RGlzcGxheVRleHQ+WzQtNl08L0Rpc3BsYXlUZXh0PjxyZWNvcmQ+
PHJlYy1udW1iZXI+MTAzNTwvcmVjLW51bWJlcj48Zm9yZWlnbi1rZXlzPjxrZXkgYXBwPSJFTiIg
ZGItaWQ9ImRmZXZkeGFwY3hhenNwZTI1dnE1ZHJyc2YycDJ2cDJkOXJwdyIgdGltZXN0YW1wPSIx
NTg1MDc2MDMzIj4xMDM1PC9rZXk+PC9mb3JlaWduLWtleXM+PHJlZi10eXBlIG5hbWU9IkpvdXJu
YWwgQXJ0aWNsZSI+MTc8L3JlZi10eXBlPjxjb250cmlidXRvcnM+PGF1dGhvcnM+PGF1dGhvcj5C
dWRkLCBKLiBSLjwvYXV0aG9yPjxhdXRob3I+V2V5a2FtcCwgQy48L2F1dGhvcj48YXV0aG9yPlJl
aiwgUi48L2F1dGhvcj48YXV0aG9yPk1hY0tlbnppZSwgRi48L2F1dGhvcj48YXV0aG9yPkNlcmlv
dHRpLCBGLjwvYXV0aG9yPjxhdXRob3I+R3JlZW5iZXJnLCBOLjwvYXV0aG9yPjxhdXRob3I+Q2Ft
YXJhLCBKLiBFLjwvYXV0aG9yPjxhdXRob3I+U2NoaW1tZWwsIEguPC9hdXRob3I+PGF1dGhvcj5W
ZXNwZXIsIEguIFcuPC9hdXRob3I+PGF1dGhvcj5LZWxsZXIsIFQuPC9hdXRob3I+PGF1dGhvcj5E
ZWxhdG91ciwgVi48L2F1dGhvcj48YXV0aG9yPlBhbnRlZ2hpbmksIE0uPC9hdXRob3I+PGF1dGhv
cj5CdXJucywgQy48L2F1dGhvcj48YXV0aG9yPk1pbGxlciwgVy4gRy48L2F1dGhvcj48YXV0aG9y
PklGQ0MgV29ya2luZyBHcm91cCBvbiBDb21tdXRhYmlsaXR5PC9hdXRob3I+PC9hdXRob3JzPjwv
Y29udHJpYnV0b3JzPjxhdXRoLWFkZHJlc3M+W0J1ZGQsIEplZmZyZXkgUi5dIEJlY2ttYW4gQ291
bHRlciwgQ2hhc2thLCBNTiBVU0EuIFtXZXlrYW1wLCBDYXNdIFF1ZWVuIEJlYXRyaXggSG9zcCwg
V2ludGVyc3dpamssIE5ldGhlcmxhbmRzLiBbUmVqLCBSb2JlcnRdIFNVTlkgQWxiYW55LCBOZXcg
WW9yayBTdGF0ZSBEZXB0IEhsdGgsIFdhZHN3b3J0aCBDdHIgTGFicyAmYW1wOyBSZXMsIEFsYmFu
eSwgTlkgMTIyMjIgVVNBLiBbUmVqLCBSb2JlcnRdIFNVTlkgQWxiYW55LCBTY2ggUHVibCBIbHRo
LCBBbGJhbnksIE5ZIFVTQS4gW01hY0tlbnppZSwgRmlubGF5XSBVbml2IEhvc3AgQmlybWluZ2hh
bSBOSFMgRmRuIFRydXN0LCBCaXJtaW5naGFtIFF1YWwgVUsgTkVRQVMsIEJpcm1pbmdoYW0sIFcg
TWlkbGFuZHMsIEVuZ2xhbmQuIFtDZXJpb3R0aSwgRmVycnVjY2lvXSBGZG4gSVJDQ1MgQ2EgR3Jh
bmRhIE9zcGVkIE1hZ2dpb3JlIFBvbGljbGluLCBNaWxhbiwgSXRhbHkuIFtHcmVlbmJlcmcsIE5l
aWxdIE5laWwgR3JlZW5iZXJnIENvbnN1bHRpbmcgTExDLCBSb2NoZXN0ZXIsIE5ZIFVTQS4gW0Nh
bWFyYSwgSm9oYW5uYSBFLl0gTklTVCwgR2FpdGhlcnNidXJnLCBNRCAyMDg5OSBVU0EuIFtTY2hp
bW1lbCwgSGVpbnpdIEV1cm9wZWFuIENvbW1pc3MsIEpSQywgRGlyZWN0b3JhdGUgRiwgR2VlbCwg
QmVsZ2l1bS4gW1Zlc3BlciwgSHViZXJ0IFcuXSBDdHIgRGlzIENvbnRyb2wgJmFtcDsgUHJldmVu
dCwgQXRsYW50YSwgR0EgVVNBLiBbS2VsbGVyLCBUaG9tYXNdIEFDT01FRCBTdGF0LCBMZWlwemln
LCBHZXJtYW55LiBbRGVsYXRvdXIsIFZpbmNlbnRdIExhYiBOYXRsIE1ldHJvbCAmYW1wOyBFc3Nh
aXMgTE5FLCBQYXJpcywgRnJhbmNlLiBbUGFudGVnaGluaSwgTWF1cm9dIFVuaXYgTWlsYW4sIFJl
cyBDdHIgTWV0cm9sIFRyYWNlYWJpbCBMYWIgTWVkIENJUk1FLCBNaWxhbiwgSXRhbHkuIFtCdXJu
cywgQ2hyaXNdIE5hdGwgSW5zdCBCaW9sIFN0YW5kICZhbXA7IENvbnRyb2xzLCBSaWRnZSwgSGVy
dHMsIEVuZ2xhbmQuIFtNaWxsZXIsIFcuIEdyZWddIFZpcmdpbmlhIENvbW1vbndlYWx0aCBVbml2
LCBEZXB0IFBhdGhvbCwgUmljaG1vbmQsIFZBIFVTQS4mI3hEO01pbGxlciwgV0cgKHJlcHJpbnQg
YXV0aG9yKSwgUE9CIDk4MDI4NiwgUmljaG1vbmQsIFZBIDIzMjk4IFVTQS4mI3hEO2dtaWxsZXJA
dmN1LmVkdTwvYXV0aC1hZGRyZXNzPjx0aXRsZXM+PHRpdGxlPklGQ0Mgd29ya2luZyBncm91cCBy
ZWNvbW1lbmRhdGlvbnMgZm9yIGFzc2Vzc2luZyBjb21tdXRhYmlsaXR5IHBhcnQgMzogVXNpbmcg
dGhlIGNhbGlicmF0aW9uIGVmZmVjdGl2ZW5lc3Mgb2YgYSByZWZlcmVuY2UgbWF0ZXJpYWw8L3Rp
dGxlPjxzZWNvbmRhcnktdGl0bGU+Q2xpbmljYWwgQ2hlbWlzdHJ5PC9zZWNvbmRhcnktdGl0bGU+
PGFsdC10aXRsZT5DbGluLiBDaGVtLjwvYWx0LXRpdGxlPjwvdGl0bGVzPjxwZXJpb2RpY2FsPjxm
dWxsLXRpdGxlPkNsaW5pY2FsIENoZW1pc3RyeTwvZnVsbC10aXRsZT48YWJici0xPkNsaW4uIENo
ZW0uPC9hYmJyLTE+PC9wZXJpb2RpY2FsPjxhbHQtcGVyaW9kaWNhbD48ZnVsbC10aXRsZT5DbGlu
aWNhbCBDaGVtaXN0cnk8L2Z1bGwtdGl0bGU+PGFiYnItMT5DbGluLiBDaGVtLjwvYWJici0xPjwv
YWx0LXBlcmlvZGljYWw+PHBhZ2VzPjQ2NS00NzQ8L3BhZ2VzPjx2b2x1bWU+NjQ8L3ZvbHVtZT48
bnVtYmVyPjM8L251bWJlcj48a2V5d29yZHM+PGtleXdvcmQ+aGFybW9uaXphdGlvbjwva2V5d29y
ZD48a2V5d29yZD5pbW11bm9hc3NheXM8L2tleXdvcmQ+PGtleXdvcmQ+TWVkaWNhbCBMYWJvcmF0
b3J5IFRlY2hub2xvZ3k8L2tleXdvcmQ+PC9rZXl3b3Jkcz48ZGF0ZXM+PHllYXI+MjAxODwveWVh
cj48cHViLWRhdGVzPjxkYXRlPk1hcjwvZGF0ZT48L3B1Yi1kYXRlcz48L2RhdGVzPjxpc2JuPjAw
MDktOTE0NzwvaXNibj48YWNjZXNzaW9uLW51bT5XT1M6MDAwNDI2Mjk1MjAwMDEyPC9hY2Nlc3Np
b24tbnVtPjx3b3JrLXR5cGU+QXJ0aWNsZTwvd29yay10eXBlPjx1cmxzPjxyZWxhdGVkLXVybHM+
PHVybD48c3R5bGUgZmFjZT0idW5kZXJsaW5lIiBmb250PSJkZWZhdWx0IiBzaXplPSIxMDAlIj4m
bHQ7R28gdG8gSVNJJmd0OzovL1dPUzowMDA0MjYyOTUyMDAwMTI8L3N0eWxlPjwvdXJsPjwvcmVs
YXRlZC11cmxzPjwvdXJscz48ZWxlY3Ryb25pYy1yZXNvdXJjZS1udW0+MTAuMTM3My9jbGluY2hl
bS4yMDE3LjI3NzU1ODwvZWxlY3Ryb25pYy1yZXNvdXJjZS1udW0+PGxhbmd1YWdlPkVuZ2xpc2g8
L2xhbmd1YWdlPjwvcmVjb3JkPjwvQ2l0ZT48Q2l0ZT48QXV0aG9yPk1pbGxlcjwvQXV0aG9yPjxZ
ZWFyPjIwMTg8L1llYXI+PFJlY051bT4xMDMzPC9SZWNOdW0+PHJlY29yZD48cmVjLW51bWJlcj4x
MDMzPC9yZWMtbnVtYmVyPjxmb3JlaWduLWtleXM+PGtleSBhcHA9IkVOIiBkYi1pZD0iZGZldmR4
YXBjeGF6c3BlMjV2cTVkcnJzZjJwMnZwMmQ5cnB3IiB0aW1lc3RhbXA9IjE1ODUwNzYwMzMiPjEw
MzM8L2tleT48L2ZvcmVpZ24ta2V5cz48cmVmLXR5cGUgbmFtZT0iSm91cm5hbCBBcnRpY2xlIj4x
NzwvcmVmLXR5cGU+PGNvbnRyaWJ1dG9ycz48YXV0aG9ycz48YXV0aG9yPk1pbGxlciwgVy4gRy48
L2F1dGhvcj48YXV0aG9yPlNjaGltbWVsLCBILjwvYXV0aG9yPjxhdXRob3I+UmVqLCBSLjwvYXV0
aG9yPjxhdXRob3I+R3JlZW5iZXJnLCBOLjwvYXV0aG9yPjxhdXRob3I+Q2VyaW90dGksIEYuPC9h
dXRob3I+PGF1dGhvcj5CdXJucywgQy48L2F1dGhvcj48YXV0aG9yPkJ1ZGQsIEouIFIuPC9hdXRo
b3I+PGF1dGhvcj5XZXlrYW1wLCBDLjwvYXV0aG9yPjxhdXRob3I+RGVsYXRvdXIsIFYuPC9hdXRo
b3I+PGF1dGhvcj5OaWxzc29uLCBHLjwvYXV0aG9yPjxhdXRob3I+TWFjS2VuemllLCBGLjwvYXV0
aG9yPjxhdXRob3I+UGFudGVnaGluaSwgTS48L2F1dGhvcj48YXV0aG9yPktlbGxlciwgVC48L2F1
dGhvcj48YXV0aG9yPkNhbWFyYSwgSi4gRS48L2F1dGhvcj48YXV0aG9yPlplZ2VycywgSS48L2F1
dGhvcj48YXV0aG9yPlZlc3BlciwgSC4gVy48L2F1dGhvcj48YXV0aG9yPklmY2MgV29ya2luZyBH
cnAgQ29tbXV0YWJpbGl0eTwvYXV0aG9yPjwvYXV0aG9ycz48L2NvbnRyaWJ1dG9ycz48YXV0aC1h
ZGRyZXNzPltNaWxsZXIsIFcuIEdyZWddIFZpcmdpbmlhIENvbW1vbndlYWx0aCBVbml2LCBEZXB0
IFBhdGhvbCwgUmljaG1vbmQsIFZBIFVTQS4gW1NjaGltbWVsLCBIZWluejsgWmVnZXJzLCBJbmdy
aWRdIEV1cm9wZWFuIENvbW1pc3MsIEpvaW50IFJlcyBDdHIsIERpcmVjdG9yYXRlIEYsIEdlZWws
IEJlbGdpdW0uIFtSZWosIFJvYmVydF0gTmV3IFlvcmsgU3RhdGUgRGVwdCBIbHRoLCBXYWRzd29y
dGggQ3RyIExhYnMgJmFtcDsgUmVzLCBBbGJhbnksIE5ZIFVTQS4gW1JlaiwgUm9iZXJ0XSBTVU5Z
IEFsYmFueSwgU2NoIFB1YmwgSGx0aCwgQWxiYW55LCBOWSBVU0EuIFtHcmVlbmJlcmcsIE5laWxd
IE5laWwgR3JlZW5iZXJnIENvbnN1bHRpbmcgTExDLCBSb2NoZXN0ZXIsIE5ZIFVTQS4gW0Nlcmlv
dHRpLCBGZXJydWNjaW9dIEZkbiBJUkNDUyBDYUdyYW5kYSBPc3BlZCBNYWdnaW9yZSBQb2xpY2xp
biwgTWlsYW4sIEl0YWx5LiBbQnVybnMsIENocmlzXSBOYXRsIEluc3QgQmlvbCBTdGFuZCAmYW1w
OyBDb250cm9scywgV2VzdG1pbnN0ZXIsIEhlcnRzLCBFbmdsYW5kLiBbQnVkZCwgSmVmZnJleSBS
Ll0gQmVja21hbiBDb3VsdGVyLCBDaGFza2EsIE1OIFVTQS4gW1dleWthbXAsIENhc10gUXVlZW4g
QmVhdHJpeCBIb3NwLCBXaW50ZXJzd2lqaywgTmV0aGVybGFuZHMuIFtEZWxhdG91ciwgVmluY2Vu
dF0gTGFiIE5hdGwgTWV0cm9sICZhbXA7IEVzc2FpcyBMTkUsIFBhcmlzLCBGcmFuY2UuIFtNYWNL
ZW56aWUsIEZpbmxheV0gVW5pdiBIb3NwIEJpcm1pbmdoYW0gTkhTIEZkbiBUcnVzdCwgQmlybWlu
Z2hhbSBRdWFsIFVLIE5FUUFTLCBCaXJtaW5naGFtLCBXIE1pZGxhbmRzLCBFbmdsYW5kLiBbUGFu
dGVnaGluaSwgTWF1cm9dIFVuaXYgTWlsYW4sIFJlcyBDdHIgTWV0cm9sIFRyYWNlYWJpbCBMYWIg
TWVkIENJUk1FLCBNaWxhbiwgSXRhbHkuIFtLZWxsZXIsIFRob21hc10gQUNPTUVEIFN0YXQsIExl
aXB6aWcsIEdlcm1hbnkuIFtDYW1hcmEsIEpvaGFubmEgRS5dIE5JU1QsIEdhaXRoZXJzYnVyZywg
TUQgMjA4OTkgVVNBLiBbVmVzcGVyLCBIdWJlcnQgVy5dIEN0ciBEaXMgQ29udHJvbCAmYW1wOyBQ
cmV2ZW50LCBBdGxhbnRhLCBHQSBVU0EuJiN4RDtNaWxsZXIsIFdHIChyZXByaW50IGF1dGhvciks
IFBPQiA5ODAyODYsIFJpY2htb25kLCBWQSAyMzI5OCBVU0EuJiN4RDtnbWlsbGVyQHZjdS5lZHU8
L2F1dGgtYWRkcmVzcz48dGl0bGVzPjx0aXRsZT5JRkNDIHdvcmtpbmcgZ3JvdXAgcmVjb21tZW5k
YXRpb25zIGZvciBhc3Nlc3NpbmcgY29tbXV0YWJpbGl0eSBwYXJ0IDE6IEdlbmVyYWwgZXhwZXJp
bWVudGFsIGRlc2lnbjwvdGl0bGU+PHNlY29uZGFyeS10aXRsZT5DbGluaWNhbCBDaGVtaXN0cnk8
L3NlY29uZGFyeS10aXRsZT48YWx0LXRpdGxlPkNsaW4uIENoZW0uPC9hbHQtdGl0bGU+PC90aXRs
ZXM+PHBlcmlvZGljYWw+PGZ1bGwtdGl0bGU+Q2xpbmljYWwgQ2hlbWlzdHJ5PC9mdWxsLXRpdGxl
PjxhYmJyLTE+Q2xpbi4gQ2hlbS48L2FiYnItMT48L3BlcmlvZGljYWw+PGFsdC1wZXJpb2RpY2Fs
PjxmdWxsLXRpdGxlPkNsaW5pY2FsIENoZW1pc3RyeTwvZnVsbC10aXRsZT48YWJici0xPkNsaW4u
IENoZW0uPC9hYmJyLTE+PC9hbHQtcGVyaW9kaWNhbD48cGFnZXM+NDQ3LTQ1NDwvcGFnZXM+PHZv
bHVtZT42NDwvdm9sdW1lPjxudW1iZXI+MzwvbnVtYmVyPjxrZXl3b3Jkcz48a2V5d29yZD5NZWRp
Y2FsIExhYm9yYXRvcnkgVGVjaG5vbG9neTwva2V5d29yZD48L2tleXdvcmRzPjxkYXRlcz48eWVh
cj4yMDE4PC95ZWFyPjxwdWItZGF0ZXM+PGRhdGU+TWFyPC9kYXRlPjwvcHViLWRhdGVzPjwvZGF0
ZXM+PGlzYm4+MDAwOS05MTQ3PC9pc2JuPjxhY2Nlc3Npb24tbnVtPldPUzowMDA0MjYyOTUyMDAw
MTA8L2FjY2Vzc2lvbi1udW0+PHdvcmstdHlwZT5BcnRpY2xlPC93b3JrLXR5cGU+PHVybHM+PHJl
bGF0ZWQtdXJscz48dXJsPjxzdHlsZSBmYWNlPSJ1bmRlcmxpbmUiIGZvbnQ9ImRlZmF1bHQiIHNp
emU9IjEwMCUiPiZsdDtHbyB0byBJU0kmZ3Q7Oi8vV09TOjAwMDQyNjI5NTIwMDAxMDwvc3R5bGU+
PC91cmw+PC9yZWxhdGVkLXVybHM+PC91cmxzPjxlbGVjdHJvbmljLXJlc291cmNlLW51bT4xMC4x
MzczL2NsaW5jaGVtLjIwMTcuMjc3NTI1PC9lbGVjdHJvbmljLXJlc291cmNlLW51bT48bGFuZ3Vh
Z2U+RW5nbGlzaDwvbGFuZ3VhZ2U+PC9yZWNvcmQ+PC9DaXRlPjxDaXRlPjxBdXRob3I+Tmlsc3Nv
bjwvQXV0aG9yPjxZZWFyPjIwMTg8L1llYXI+PFJlY051bT4xMDM0PC9SZWNOdW0+PHJlY29yZD48
cmVjLW51bWJlcj4xMDM0PC9yZWMtbnVtYmVyPjxmb3JlaWduLWtleXM+PGtleSBhcHA9IkVOIiBk
Yi1pZD0iZGZldmR4YXBjeGF6c3BlMjV2cTVkcnJzZjJwMnZwMmQ5cnB3IiB0aW1lc3RhbXA9IjE1
ODUwNzYwMzMiPjEwMzQ8L2tleT48L2ZvcmVpZ24ta2V5cz48cmVmLXR5cGUgbmFtZT0iSm91cm5h
bCBBcnRpY2xlIj4xNzwvcmVmLXR5cGU+PGNvbnRyaWJ1dG9ycz48YXV0aG9ycz48YXV0aG9yPk5p
bHNzb24sIEcuPC9hdXRob3I+PGF1dGhvcj5CdWRkLCBKLiBSLjwvYXV0aG9yPjxhdXRob3I+R3Jl
ZW5iZXJnLCBOLjwvYXV0aG9yPjxhdXRob3I+RGVsYXRvdXIsIFYuPC9hdXRob3I+PGF1dGhvcj5S
ZWosIFIuPC9hdXRob3I+PGF1dGhvcj5QYW50ZWdoaW5pLCBNLjwvYXV0aG9yPjxhdXRob3I+Q2Vy
aW90dGksIEYuPC9hdXRob3I+PGF1dGhvcj5TY2hpbW1lbCwgSC48L2F1dGhvcj48YXV0aG9yPldl
eWthbXAsIEMuPC9hdXRob3I+PGF1dGhvcj5LZWxsZXIsIFQuPC9hdXRob3I+PGF1dGhvcj5DYW1h
cmEsIEouIEUuPC9hdXRob3I+PGF1dGhvcj5CdXJucywgQy48L2F1dGhvcj48YXV0aG9yPlZlc3Bl
ciwgSC4gVy48L2F1dGhvcj48YXV0aG9yPk1hY0tlbnppZSwgRi48L2F1dGhvcj48YXV0aG9yPk1p
bGxlciwgVy4gRy48L2F1dGhvcj48YXV0aG9yPklmY2MgV29ya2luZyBHcnAgQ29tbXV0YWJpbGl0
eTwvYXV0aG9yPjwvYXV0aG9ycz48L2NvbnRyaWJ1dG9ycz48YXV0aC1hZGRyZXNzPltCdWRkLCBK
ZWZmcmV5IFIuXSBCZWNrbWFuIENvdWx0ZXIsIENoYXNrYSwgTU4gVVNBLiBbR3JlZW5iZXJnLCBO
ZWlsXSBOZWlsIEdyZWVuYmVyZyBDb25zdWx0aW5nIExMQywgUm9jaGVzdGVyLCBOWSBVU0EuIFtE
ZWxhdG91ciwgVmluY2VudF0gTGFiIE5hdGwgTWV0cm9sICZhbXA7IEVzc2FpcyBMTkUsIFBhcmlz
LCBGcmFuY2UuIFtSZWosIFJvYmVydF0gU1VOWSBBbGJhbnksIE5ldyBZb3JrIFN0YXRlIERlcHQg
SGx0aCwgV2Fkc3dvcnRoIEN0ciBMYWJzICZhbXA7IFJlcywgQWxiYW55LCBOWSAxMjIyMiBVU0Eu
IFtSZWosIFJvYmVydF0gU1VOWSBBbGJhbnksIFNjaCBQdWJsIEhsdGgsIEFsYmFueSwgTlkgVVNB
LiBbUGFudGVnaGluaSwgTWF1cm9dIFVuaXYgTWlsYW4sIFJlcyBDdHIgTWV0cm9sIFRyYWNlYWJp
bCBMYWIgTWVkIENJUk1FLCBNaWxhbiwgSXRhbHkuIFtDZXJpb3R0aSwgRmVycnVjY2lvXSBGZG4g
SVJDQ1MgQ2EgR3JhbmRhIE9zcGVkIE1hZ2dpb3JlIFBvbGljbGluLCBNaWxhbiwgSXRhbHkuIFtT
Y2hpbW1lbCwgSGVpbnpdIEV1cm9wZWFuIENvbW1pc3MsIEpSQywgRGlyZWN0b3JhdGUgRiwgR2Vl
bCwgQmVsZ2l1bS4gW1dleWthbXAsIENhc10gUXVlZW4gQmVhdHJpeCBIb3NwLCBXaW50ZXJzd2lq
aywgTmV0aGVybGFuZHMuIFtLZWxsZXIsIFRob21hc10gQUNPTUVEIFN0YXQsIExlaXB6aWcsIEdl
cm1hbnkuIFtDYW1hcmEsIEpvaGFubmEgRS5dIE5JU1QsIEdhaXRoZXJzYnVyZywgTUQgMjA4OTkg
VVNBLiBbQnVybnMsIENocmlzXSBOYXRsIEluc3QgQmlvbCBTdGFuZCAmYW1wOyBDb250cm9scywg
UmlkZ2UsIEhlcnRzLCBFbmdsYW5kLiBbVmVzcGVyLCBIdWJlcnQgVy5dIEN0ciBEaXMgQ29udHJv
bCAmYW1wOyBQcmV2ZW50LCBBdGxhbnRhLCBHQSBVU0EuIFtNYWNLZW56aWUsIEZpbmxheV0gVW5p
diBIb3NwIEJpcm1pbmdoYW0gTkhTIEZkbiBUcnVzdCwgQmlybWluZ2hhbSBRdWFsIFVLIE5FUUFT
LCBCaXJtaW5naGFtLCBXIE1pZGxhbmRzLCBFbmdsYW5kLiBbTWlsbGVyLCBXLiBHcmVnXSBWaXJn
aW5pYSBDb21tb253ZWFsdGggVW5pdiwgRGVwdCBQYXRob2wsIFJpY2htb25kLCBWQSBVU0EuJiN4
RDtNaWxsZXIsIFdHIChyZXByaW50IGF1dGhvciksIFBPQiA5ODAyODYsIFJpY2htb25kLCBWQSAy
MzI5OCBVU0EuJiN4RDtnbWlsbGVyQHZjdS5lZHU8L2F1dGgtYWRkcmVzcz48dGl0bGVzPjx0aXRs
ZT5JRkNDIHdvcmtpbmcgZ3JvdXAgcmVjb21tZW5kYXRpb25zIGZvciBhc3Nlc3NpbmcgY29tbXV0
YWJpbGl0eSBwYXJ0IDI6IFVzaW5nIHRoZSBkaWZmZXJlbmNlIGluIGJpYXMgYmV0d2VlbiBhIHJl
ZmVyZW5jZSBtYXRlcmlhbCBhbmQgY2xpbmljYWwgc2FtcGxlczwvdGl0bGU+PHNlY29uZGFyeS10
aXRsZT5DbGluaWNhbCBDaGVtaXN0cnk8L3NlY29uZGFyeS10aXRsZT48YWx0LXRpdGxlPkNsaW4u
IENoZW0uPC9hbHQtdGl0bGU+PC90aXRsZXM+PHBlcmlvZGljYWw+PGZ1bGwtdGl0bGU+Q2xpbmlj
YWwgQ2hlbWlzdHJ5PC9mdWxsLXRpdGxlPjxhYmJyLTE+Q2xpbi4gQ2hlbS48L2FiYnItMT48L3Bl
cmlvZGljYWw+PGFsdC1wZXJpb2RpY2FsPjxmdWxsLXRpdGxlPkNsaW5pY2FsIENoZW1pc3RyeTwv
ZnVsbC10aXRsZT48YWJici0xPkNsaW4uIENoZW0uPC9hYmJyLTE+PC9hbHQtcGVyaW9kaWNhbD48
cGFnZXM+NDU1LTQ2NDwvcGFnZXM+PHZvbHVtZT42NDwvdm9sdW1lPjxudW1iZXI+MzwvbnVtYmVy
PjxrZXl3b3Jkcz48a2V5d29yZD5NZWRpY2FsIExhYm9yYXRvcnkgVGVjaG5vbG9neTwva2V5d29y
ZD48L2tleXdvcmRzPjxkYXRlcz48eWVhcj4yMDE4PC95ZWFyPjxwdWItZGF0ZXM+PGRhdGU+TWFy
PC9kYXRlPjwvcHViLWRhdGVzPjwvZGF0ZXM+PGlzYm4+MDAwOS05MTQ3PC9pc2JuPjxhY2Nlc3Np
b24tbnVtPldPUzowMDA0MjYyOTUyMDAwMTE8L2FjY2Vzc2lvbi1udW0+PHdvcmstdHlwZT5BcnRp
Y2xlPC93b3JrLXR5cGU+PHVybHM+PHJlbGF0ZWQtdXJscz48dXJsPjxzdHlsZSBmYWNlPSJ1bmRl
cmxpbmUiIGZvbnQ9ImRlZmF1bHQiIHNpemU9IjEwMCUiPiZsdDtHbyB0byBJU0kmZ3Q7Oi8vV09T
OjAwMDQyNjI5NTIwMDAxMTwvc3R5bGU+PC91cmw+PC9yZWxhdGVkLXVybHM+PC91cmxzPjxlbGVj
dHJvbmljLXJlc291cmNlLW51bT4xMC4xMzczL2NsaW5jaGVtLjIwMTcuMjc3NTQxPC9lbGVjdHJv
bmljLXJlc291cmNlLW51bT48bGFuZ3VhZ2U+RW5nbGlzaDwvbGFuZ3VhZ2U+PC9yZWNvcmQ+PC9D
aXRlPjwvRW5kTm90ZT4A
</w:fldData>
        </w:fldChar>
      </w:r>
      <w:r w:rsidR="000E078C" w:rsidRPr="00CF2B1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E078C" w:rsidRPr="00CF2B13">
        <w:rPr>
          <w:rFonts w:ascii="Times New Roman" w:hAnsi="Times New Roman" w:cs="Times New Roman"/>
          <w:sz w:val="24"/>
          <w:szCs w:val="24"/>
        </w:rPr>
      </w:r>
      <w:r w:rsidR="000E078C" w:rsidRPr="00CF2B13">
        <w:rPr>
          <w:rFonts w:ascii="Times New Roman" w:hAnsi="Times New Roman" w:cs="Times New Roman"/>
          <w:sz w:val="24"/>
          <w:szCs w:val="24"/>
        </w:rPr>
        <w:fldChar w:fldCharType="end"/>
      </w:r>
      <w:r w:rsidR="000E078C" w:rsidRPr="00CF2B13">
        <w:rPr>
          <w:rFonts w:ascii="Times New Roman" w:hAnsi="Times New Roman" w:cs="Times New Roman"/>
          <w:sz w:val="24"/>
          <w:szCs w:val="24"/>
        </w:rPr>
      </w:r>
      <w:r w:rsidR="000E078C" w:rsidRPr="00CF2B13">
        <w:rPr>
          <w:rFonts w:ascii="Times New Roman" w:hAnsi="Times New Roman" w:cs="Times New Roman"/>
          <w:sz w:val="24"/>
          <w:szCs w:val="24"/>
        </w:rPr>
        <w:fldChar w:fldCharType="separate"/>
      </w:r>
      <w:r w:rsidR="000E078C" w:rsidRPr="00CF2B13">
        <w:rPr>
          <w:rFonts w:ascii="Times New Roman" w:hAnsi="Times New Roman" w:cs="Times New Roman"/>
          <w:noProof/>
          <w:sz w:val="24"/>
          <w:szCs w:val="24"/>
        </w:rPr>
        <w:t>[4-6]</w:t>
      </w:r>
      <w:r w:rsidR="000E078C" w:rsidRPr="00CF2B13">
        <w:rPr>
          <w:rFonts w:ascii="Times New Roman" w:hAnsi="Times New Roman" w:cs="Times New Roman"/>
          <w:sz w:val="24"/>
          <w:szCs w:val="24"/>
        </w:rPr>
        <w:fldChar w:fldCharType="end"/>
      </w:r>
      <w:r w:rsidR="000E078C" w:rsidRPr="00CF2B13">
        <w:rPr>
          <w:rFonts w:ascii="Times New Roman" w:hAnsi="Times New Roman" w:cs="Times New Roman"/>
          <w:sz w:val="24"/>
          <w:szCs w:val="24"/>
        </w:rPr>
        <w:t>.</w:t>
      </w:r>
      <w:r w:rsidR="000E078C">
        <w:rPr>
          <w:rFonts w:ascii="Times New Roman" w:hAnsi="Times New Roman" w:cs="Times New Roman"/>
          <w:sz w:val="24"/>
          <w:szCs w:val="24"/>
        </w:rPr>
        <w:t xml:space="preserve">  </w:t>
      </w:r>
      <w:r w:rsidR="00C24F02">
        <w:rPr>
          <w:rFonts w:ascii="Times New Roman" w:eastAsia="Calibri" w:hAnsi="Times New Roman" w:cs="Times New Roman"/>
          <w:sz w:val="24"/>
          <w:szCs w:val="24"/>
        </w:rPr>
        <w:t>T</w:t>
      </w:r>
      <w:r>
        <w:rPr>
          <w:rFonts w:ascii="Times New Roman" w:eastAsia="Calibri" w:hAnsi="Times New Roman" w:cs="Times New Roman"/>
          <w:sz w:val="24"/>
          <w:szCs w:val="24"/>
        </w:rPr>
        <w:t xml:space="preserve">his approach is </w:t>
      </w:r>
      <w:r w:rsidRPr="00A96B5D">
        <w:rPr>
          <w:rFonts w:ascii="Times New Roman" w:eastAsia="Calibri" w:hAnsi="Times New Roman" w:cs="Times New Roman"/>
          <w:sz w:val="24"/>
          <w:szCs w:val="24"/>
        </w:rPr>
        <w:t xml:space="preserve">based on the difference in bias between an 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A96B5D">
        <w:rPr>
          <w:rFonts w:ascii="Times New Roman" w:eastAsia="Calibri" w:hAnsi="Times New Roman" w:cs="Times New Roman"/>
          <w:sz w:val="24"/>
          <w:szCs w:val="24"/>
        </w:rPr>
        <w:t xml:space="preserve">RM and clinical samples (CSs) measured using </w:t>
      </w:r>
      <w:r>
        <w:rPr>
          <w:rFonts w:ascii="Times New Roman" w:eastAsia="Calibri" w:hAnsi="Times New Roman" w:cs="Times New Roman"/>
          <w:sz w:val="24"/>
          <w:szCs w:val="24"/>
        </w:rPr>
        <w:t>two</w:t>
      </w:r>
      <w:r w:rsidRPr="00A96B5D">
        <w:rPr>
          <w:rFonts w:ascii="Times New Roman" w:eastAsia="Calibri" w:hAnsi="Times New Roman" w:cs="Times New Roman"/>
          <w:sz w:val="24"/>
          <w:szCs w:val="24"/>
        </w:rPr>
        <w:t xml:space="preserve"> different measurement procedures (MPs). </w:t>
      </w:r>
      <w:r>
        <w:rPr>
          <w:rFonts w:ascii="Times New Roman" w:eastAsia="Calibri" w:hAnsi="Times New Roman" w:cs="Times New Roman"/>
          <w:sz w:val="24"/>
          <w:szCs w:val="24"/>
        </w:rPr>
        <w:t xml:space="preserve"> In this study</w:t>
      </w:r>
      <w:r w:rsidR="003D4455"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eastAsia="Calibri" w:hAnsi="Times New Roman" w:cs="Times New Roman"/>
          <w:sz w:val="24"/>
          <w:szCs w:val="24"/>
        </w:rPr>
        <w:t xml:space="preserve"> one of the MP</w:t>
      </w:r>
      <w:r w:rsidR="007E22A2">
        <w:rPr>
          <w:rFonts w:ascii="Times New Roman" w:eastAsia="Calibri" w:hAnsi="Times New Roman" w:cs="Times New Roman"/>
          <w:sz w:val="24"/>
          <w:szCs w:val="24"/>
        </w:rPr>
        <w:t>s</w:t>
      </w:r>
      <w:r>
        <w:rPr>
          <w:rFonts w:ascii="Times New Roman" w:eastAsia="Calibri" w:hAnsi="Times New Roman" w:cs="Times New Roman"/>
          <w:sz w:val="24"/>
          <w:szCs w:val="24"/>
        </w:rPr>
        <w:t xml:space="preserve"> is the NIST RMP</w:t>
      </w:r>
      <w:r w:rsidR="005924F9">
        <w:rPr>
          <w:rFonts w:ascii="Times New Roman" w:eastAsia="Calibri" w:hAnsi="Times New Roman" w:cs="Times New Roman"/>
          <w:sz w:val="24"/>
          <w:szCs w:val="24"/>
        </w:rPr>
        <w:t xml:space="preserve"> based on isotope dilution liquid chromatography – tandem mass spectrometry (ID LC-MS/MS) for the determination of 25(OH)D</w:t>
      </w:r>
      <w:r w:rsidR="005924F9" w:rsidRPr="005924F9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="005924F9">
        <w:rPr>
          <w:rFonts w:ascii="Times New Roman" w:eastAsia="Calibri" w:hAnsi="Times New Roman" w:cs="Times New Roman"/>
          <w:sz w:val="24"/>
          <w:szCs w:val="24"/>
        </w:rPr>
        <w:t xml:space="preserve"> and 25(OH)D</w:t>
      </w:r>
      <w:r w:rsidR="005924F9" w:rsidRPr="005924F9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="005924F9">
        <w:rPr>
          <w:rFonts w:ascii="Times New Roman" w:eastAsia="Calibri" w:hAnsi="Times New Roman" w:cs="Times New Roman"/>
          <w:sz w:val="24"/>
          <w:szCs w:val="24"/>
        </w:rPr>
        <w:t xml:space="preserve"> [</w:t>
      </w:r>
      <w:r w:rsidR="00DA1979">
        <w:rPr>
          <w:rFonts w:ascii="Times New Roman" w:eastAsia="Calibri" w:hAnsi="Times New Roman" w:cs="Times New Roman"/>
          <w:sz w:val="24"/>
          <w:szCs w:val="24"/>
        </w:rPr>
        <w:t>9</w:t>
      </w:r>
      <w:r w:rsidR="005924F9">
        <w:rPr>
          <w:rFonts w:ascii="Times New Roman" w:eastAsia="Calibri" w:hAnsi="Times New Roman" w:cs="Times New Roman"/>
          <w:sz w:val="24"/>
          <w:szCs w:val="24"/>
        </w:rPr>
        <w:t>]</w:t>
      </w:r>
      <w:r>
        <w:rPr>
          <w:rFonts w:ascii="Times New Roman" w:eastAsia="Calibri" w:hAnsi="Times New Roman" w:cs="Times New Roman"/>
          <w:sz w:val="24"/>
          <w:szCs w:val="24"/>
        </w:rPr>
        <w:t xml:space="preserve">.  </w:t>
      </w:r>
      <w:r w:rsidRPr="00A96B5D">
        <w:rPr>
          <w:rFonts w:ascii="Times New Roman" w:eastAsia="Calibri" w:hAnsi="Times New Roman" w:cs="Times New Roman"/>
          <w:sz w:val="24"/>
          <w:szCs w:val="24"/>
        </w:rPr>
        <w:t xml:space="preserve">This difference in bias is compared with a criterion based on a medically relevant difference between </w:t>
      </w:r>
      <w:r w:rsidR="003D11ED">
        <w:rPr>
          <w:rFonts w:ascii="Times New Roman" w:eastAsia="Calibri" w:hAnsi="Times New Roman" w:cs="Times New Roman"/>
          <w:sz w:val="24"/>
          <w:szCs w:val="24"/>
        </w:rPr>
        <w:t>the</w:t>
      </w:r>
      <w:r w:rsidRPr="00A96B5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D11ED">
        <w:rPr>
          <w:rFonts w:ascii="Times New Roman" w:eastAsia="Calibri" w:hAnsi="Times New Roman" w:cs="Times New Roman"/>
          <w:sz w:val="24"/>
          <w:szCs w:val="24"/>
        </w:rPr>
        <w:t>S</w:t>
      </w:r>
      <w:r w:rsidRPr="00A96B5D">
        <w:rPr>
          <w:rFonts w:ascii="Times New Roman" w:eastAsia="Calibri" w:hAnsi="Times New Roman" w:cs="Times New Roman"/>
          <w:sz w:val="24"/>
          <w:szCs w:val="24"/>
        </w:rPr>
        <w:t xml:space="preserve">RM and CS </w:t>
      </w:r>
      <w:r w:rsidRPr="00A96B5D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results to make a conclusion regarding commutability. </w:t>
      </w:r>
      <w:r w:rsidR="003D11E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96B5D">
        <w:rPr>
          <w:rFonts w:ascii="Times New Roman" w:eastAsia="Calibri" w:hAnsi="Times New Roman" w:cs="Times New Roman"/>
          <w:sz w:val="24"/>
          <w:szCs w:val="24"/>
        </w:rPr>
        <w:t xml:space="preserve">The assessment is based on an error model that allows estimation of various random and systematic sources of error, including those from sample-specific effects of interfering substances. An advantage of this approach is that the difference in bias between </w:t>
      </w:r>
      <w:r w:rsidR="003D11ED">
        <w:rPr>
          <w:rFonts w:ascii="Times New Roman" w:eastAsia="Calibri" w:hAnsi="Times New Roman" w:cs="Times New Roman"/>
          <w:sz w:val="24"/>
          <w:szCs w:val="24"/>
        </w:rPr>
        <w:t>the</w:t>
      </w:r>
      <w:r w:rsidRPr="00A96B5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D11ED">
        <w:rPr>
          <w:rFonts w:ascii="Times New Roman" w:eastAsia="Calibri" w:hAnsi="Times New Roman" w:cs="Times New Roman"/>
          <w:sz w:val="24"/>
          <w:szCs w:val="24"/>
        </w:rPr>
        <w:t>S</w:t>
      </w:r>
      <w:r w:rsidRPr="00A96B5D">
        <w:rPr>
          <w:rFonts w:ascii="Times New Roman" w:eastAsia="Calibri" w:hAnsi="Times New Roman" w:cs="Times New Roman"/>
          <w:sz w:val="24"/>
          <w:szCs w:val="24"/>
        </w:rPr>
        <w:t xml:space="preserve">RM and the average bias of CSs at the concentration (i.e., amount of substance present or quantity value) of the </w:t>
      </w:r>
      <w:r w:rsidR="003D11ED">
        <w:rPr>
          <w:rFonts w:ascii="Times New Roman" w:eastAsia="Calibri" w:hAnsi="Times New Roman" w:cs="Times New Roman"/>
          <w:sz w:val="24"/>
          <w:szCs w:val="24"/>
        </w:rPr>
        <w:t>S</w:t>
      </w:r>
      <w:r w:rsidRPr="00A96B5D">
        <w:rPr>
          <w:rFonts w:ascii="Times New Roman" w:eastAsia="Calibri" w:hAnsi="Times New Roman" w:cs="Times New Roman"/>
          <w:sz w:val="24"/>
          <w:szCs w:val="24"/>
        </w:rPr>
        <w:t xml:space="preserve">RM is determined and its uncertainty estimated. </w:t>
      </w:r>
      <w:r w:rsidR="003D11E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96B5D">
        <w:rPr>
          <w:rFonts w:ascii="Times New Roman" w:eastAsia="Calibri" w:hAnsi="Times New Roman" w:cs="Times New Roman"/>
          <w:sz w:val="24"/>
          <w:szCs w:val="24"/>
        </w:rPr>
        <w:t xml:space="preserve">An </w:t>
      </w:r>
      <w:r w:rsidR="003D11ED">
        <w:rPr>
          <w:rFonts w:ascii="Times New Roman" w:eastAsia="Calibri" w:hAnsi="Times New Roman" w:cs="Times New Roman"/>
          <w:sz w:val="24"/>
          <w:szCs w:val="24"/>
        </w:rPr>
        <w:t>S</w:t>
      </w:r>
      <w:r w:rsidRPr="00A96B5D">
        <w:rPr>
          <w:rFonts w:ascii="Times New Roman" w:eastAsia="Calibri" w:hAnsi="Times New Roman" w:cs="Times New Roman"/>
          <w:sz w:val="24"/>
          <w:szCs w:val="24"/>
        </w:rPr>
        <w:t>RM is considered fit for purpose for those MPs for which commutability is demonstrated</w:t>
      </w:r>
      <w:r w:rsidR="003D11ED">
        <w:rPr>
          <w:rFonts w:ascii="Times New Roman" w:eastAsia="Calibri" w:hAnsi="Times New Roman" w:cs="Times New Roman"/>
          <w:sz w:val="24"/>
          <w:szCs w:val="24"/>
        </w:rPr>
        <w:t xml:space="preserve"> [6]</w:t>
      </w:r>
      <w:r w:rsidRPr="00A96B5D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653E0EA2" w14:textId="0635D07B" w:rsidR="003D11ED" w:rsidRDefault="003D11ED" w:rsidP="0079758A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6C7ADBF" w14:textId="0861310D" w:rsidR="009055BF" w:rsidRDefault="003D11ED" w:rsidP="0079758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is of the dat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C24F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mutability assessment 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l be perform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t NIH ODS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mpletion of the data analysis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ticipant 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ort will be generated and sent to </w:t>
      </w:r>
      <w:r w:rsidR="0075158D">
        <w:rPr>
          <w:rFonts w:ascii="Times New Roman" w:hAnsi="Times New Roman" w:cs="Times New Roman"/>
          <w:color w:val="000000" w:themeColor="text1"/>
          <w:sz w:val="24"/>
          <w:szCs w:val="24"/>
        </w:rPr>
        <w:t>each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ticipant in which the NIST-assigned values for each donor sample will b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mpared with the participant assay results and the commutabilit</w:t>
      </w:r>
      <w:r w:rsidR="007E3218">
        <w:rPr>
          <w:rFonts w:ascii="Times New Roman" w:hAnsi="Times New Roman" w:cs="Times New Roman"/>
          <w:color w:val="000000" w:themeColor="text1"/>
          <w:sz w:val="24"/>
          <w:szCs w:val="24"/>
        </w:rPr>
        <w:t>y 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RMs </w:t>
      </w:r>
      <w:r w:rsidR="007E32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l be evaluat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sing the participant assay results</w:t>
      </w:r>
      <w:r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42401">
        <w:rPr>
          <w:rFonts w:ascii="Times New Roman" w:hAnsi="Times New Roman" w:cs="Times New Roman"/>
          <w:sz w:val="24"/>
          <w:szCs w:val="24"/>
        </w:rPr>
        <w:t>Upon completion of the detailed assess</w:t>
      </w:r>
      <w:r>
        <w:rPr>
          <w:rFonts w:ascii="Times New Roman" w:hAnsi="Times New Roman" w:cs="Times New Roman"/>
          <w:sz w:val="24"/>
          <w:szCs w:val="24"/>
        </w:rPr>
        <w:t>ment of commutability of the SRMs using all assays, a report and/or manuscript describing these results will be provided to the participants</w:t>
      </w:r>
      <w:r w:rsidRPr="00642401">
        <w:rPr>
          <w:rFonts w:ascii="Times New Roman" w:hAnsi="Times New Roman" w:cs="Times New Roman"/>
          <w:sz w:val="24"/>
          <w:szCs w:val="24"/>
        </w:rPr>
        <w:t xml:space="preserve"> for review</w:t>
      </w:r>
      <w:r>
        <w:rPr>
          <w:rFonts w:ascii="Times New Roman" w:hAnsi="Times New Roman" w:cs="Times New Roman"/>
          <w:sz w:val="24"/>
          <w:szCs w:val="24"/>
        </w:rPr>
        <w:t xml:space="preserve"> and comment</w:t>
      </w:r>
      <w:r w:rsidRPr="00642401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mmutability assessment using the IFCC approach may be compared with results using the historical C</w:t>
      </w:r>
      <w:r w:rsidR="00D2650F">
        <w:rPr>
          <w:rFonts w:ascii="Times New Roman" w:hAnsi="Times New Roman" w:cs="Times New Roman"/>
          <w:color w:val="000000" w:themeColor="text1"/>
          <w:sz w:val="24"/>
          <w:szCs w:val="24"/>
        </w:rPr>
        <w:t>LS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roach.  </w:t>
      </w:r>
      <w:r w:rsidR="00A55230" w:rsidRPr="00642401">
        <w:rPr>
          <w:rFonts w:ascii="Times New Roman" w:hAnsi="Times New Roman" w:cs="Times New Roman"/>
          <w:sz w:val="24"/>
          <w:szCs w:val="24"/>
        </w:rPr>
        <w:t>Results obtained from this study</w:t>
      </w:r>
      <w:r w:rsidR="00CA0354" w:rsidRPr="00642401">
        <w:rPr>
          <w:rFonts w:ascii="Times New Roman" w:hAnsi="Times New Roman" w:cs="Times New Roman"/>
          <w:sz w:val="24"/>
          <w:szCs w:val="24"/>
        </w:rPr>
        <w:t>, including participant and assay manufacturer information,</w:t>
      </w:r>
      <w:r w:rsidR="00A55230" w:rsidRPr="00642401">
        <w:rPr>
          <w:rFonts w:ascii="Times New Roman" w:hAnsi="Times New Roman" w:cs="Times New Roman"/>
          <w:sz w:val="24"/>
          <w:szCs w:val="24"/>
        </w:rPr>
        <w:t xml:space="preserve"> </w:t>
      </w:r>
      <w:r w:rsidR="0021719B" w:rsidRPr="00642401">
        <w:rPr>
          <w:rFonts w:ascii="Times New Roman" w:hAnsi="Times New Roman" w:cs="Times New Roman"/>
          <w:sz w:val="24"/>
          <w:szCs w:val="24"/>
        </w:rPr>
        <w:t>will</w:t>
      </w:r>
      <w:r w:rsidR="00CA0354" w:rsidRPr="00642401">
        <w:rPr>
          <w:rFonts w:ascii="Times New Roman" w:hAnsi="Times New Roman" w:cs="Times New Roman"/>
          <w:sz w:val="24"/>
          <w:szCs w:val="24"/>
        </w:rPr>
        <w:t xml:space="preserve"> </w:t>
      </w:r>
      <w:r w:rsidR="0021719B" w:rsidRPr="00642401">
        <w:rPr>
          <w:rFonts w:ascii="Times New Roman" w:hAnsi="Times New Roman" w:cs="Times New Roman"/>
          <w:sz w:val="24"/>
          <w:szCs w:val="24"/>
        </w:rPr>
        <w:t xml:space="preserve">be </w:t>
      </w:r>
      <w:r w:rsidR="00E10066">
        <w:rPr>
          <w:rFonts w:ascii="Times New Roman" w:hAnsi="Times New Roman" w:cs="Times New Roman"/>
          <w:sz w:val="24"/>
          <w:szCs w:val="24"/>
        </w:rPr>
        <w:t>submitted for publication</w:t>
      </w:r>
      <w:r w:rsidR="0021719B" w:rsidRPr="00642401">
        <w:rPr>
          <w:rFonts w:ascii="Times New Roman" w:hAnsi="Times New Roman" w:cs="Times New Roman"/>
          <w:sz w:val="24"/>
          <w:szCs w:val="24"/>
        </w:rPr>
        <w:t xml:space="preserve"> in a peer-</w:t>
      </w:r>
      <w:r w:rsidR="00A55230" w:rsidRPr="00642401">
        <w:rPr>
          <w:rFonts w:ascii="Times New Roman" w:hAnsi="Times New Roman" w:cs="Times New Roman"/>
          <w:sz w:val="24"/>
          <w:szCs w:val="24"/>
        </w:rPr>
        <w:t>reviewed journal</w:t>
      </w:r>
      <w:r w:rsidR="00044CEB">
        <w:rPr>
          <w:rFonts w:ascii="Times New Roman" w:hAnsi="Times New Roman" w:cs="Times New Roman"/>
          <w:sz w:val="24"/>
          <w:szCs w:val="24"/>
        </w:rPr>
        <w:t>.</w:t>
      </w:r>
    </w:p>
    <w:p w14:paraId="0D7CB97F" w14:textId="77777777" w:rsidR="003D11ED" w:rsidRPr="00642401" w:rsidRDefault="003D11ED" w:rsidP="0079758A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5616C73" w14:textId="77777777" w:rsidR="00881614" w:rsidRPr="00642401" w:rsidRDefault="004C4C40" w:rsidP="0079758A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424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AFETY</w:t>
      </w:r>
    </w:p>
    <w:p w14:paraId="658A5F8D" w14:textId="2805158A" w:rsidR="001746A9" w:rsidRPr="00642401" w:rsidRDefault="00E10066" w:rsidP="0079758A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0066">
        <w:rPr>
          <w:rFonts w:ascii="Times New Roman" w:hAnsi="Times New Roman" w:cs="Times New Roman"/>
          <w:color w:val="000000" w:themeColor="text1"/>
          <w:sz w:val="24"/>
          <w:szCs w:val="24"/>
        </w:rPr>
        <w:t>ALL SERUM MATERIALS PROVIDED ARE</w:t>
      </w:r>
      <w:r w:rsidRPr="00E1006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7152B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NDED FOR LABORATORY USE ONLY. THESE </w:t>
      </w:r>
      <w:r w:rsidR="00B53370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ARE HUMAN</w:t>
      </w:r>
      <w:r w:rsidR="0037152B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-SOURCE MATERIALS. HANDLE PRODUCTS AS BIOHAZARDOUS MATERIALS CAPABLE OF TRANSMITTING INFECTIOUS DISEASE.</w:t>
      </w:r>
      <w:r w:rsidR="002019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7152B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upplier of the serum has reported that each donor unit of serum used in the preparation of this product has been tested by a</w:t>
      </w:r>
      <w:r w:rsidR="002019D0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37152B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DA-approved method and found non-reactive/negative for hepatitis B surface antigen (</w:t>
      </w:r>
      <w:proofErr w:type="spellStart"/>
      <w:r w:rsidR="0037152B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HbsAg</w:t>
      </w:r>
      <w:proofErr w:type="spellEnd"/>
      <w:r w:rsidR="0037152B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human immunodeficiency (HIV) 1 and 2 antibodies, and hepatitis C virus (HCV). </w:t>
      </w:r>
      <w:r w:rsidR="002019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7152B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ever, no known test method can offer complete assurance that hepatitis B virus, hepatitis C virus, HIV, or other infectious agents are absent from this material. </w:t>
      </w:r>
      <w:r w:rsidR="002019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7152B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cordingly, this human blood-based product should be handled at the Biosafety Level 2 or higher as recommended for any POTENTIALLY INFECTIOUS HUMAN SERUM OR BLOOD SPECIMEN in the Centers for Disease Control/National Institutes of Health Manual </w:t>
      </w:r>
      <w:r w:rsidR="00C65699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DA1979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C65699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="0037152B" w:rsidRPr="0064240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8809405" w14:textId="77777777" w:rsidR="0037152B" w:rsidRPr="00642401" w:rsidRDefault="0037152B" w:rsidP="009E2F4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81F329" w14:textId="77777777" w:rsidR="00C017D3" w:rsidRDefault="00C017D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47BB3797" w14:textId="17C72FD0" w:rsidR="00881614" w:rsidRDefault="004C4C40" w:rsidP="009E2F44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424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REFERENCE</w:t>
      </w:r>
      <w:r w:rsidR="003C09F8" w:rsidRPr="006424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</w:p>
    <w:bookmarkStart w:id="12" w:name="ref1"/>
    <w:bookmarkStart w:id="13" w:name="ref2"/>
    <w:bookmarkStart w:id="14" w:name="ref3"/>
    <w:bookmarkStart w:id="15" w:name="ref4"/>
    <w:bookmarkStart w:id="16" w:name="ref5"/>
    <w:bookmarkStart w:id="17" w:name="ref6"/>
    <w:bookmarkStart w:id="18" w:name="ref7"/>
    <w:bookmarkEnd w:id="12"/>
    <w:bookmarkEnd w:id="13"/>
    <w:bookmarkEnd w:id="14"/>
    <w:bookmarkEnd w:id="15"/>
    <w:bookmarkEnd w:id="16"/>
    <w:bookmarkEnd w:id="17"/>
    <w:bookmarkEnd w:id="18"/>
    <w:p w14:paraId="5EA7AFD7" w14:textId="30C68AA4" w:rsidR="002019D0" w:rsidRPr="002019D0" w:rsidRDefault="002019D0" w:rsidP="002019D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</w:p>
    <w:p w14:paraId="6211ACF6" w14:textId="78C2D63E" w:rsidR="002019D0" w:rsidRPr="002019D0" w:rsidRDefault="002019D0" w:rsidP="00194844">
      <w:pPr>
        <w:spacing w:line="240" w:lineRule="auto"/>
        <w:ind w:left="450" w:hanging="45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[1]</w:t>
      </w:r>
      <w:r w:rsidR="0019484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K.W. Phinney, C.T. Sempos, S.S.C. Tai, J.E. Camara, S.A. Wise, J.H. Eckfeldt, A.N. Hoofnagle, G.D. Carter, J. Jones, G.L. Myers, R. Durazo-Arvizu, W.G. Miller, L.M. Bachmann, I.S. Young, J. Pettit, G. Caldwell, A. Liu, S.P.J. Brooks, K. Sarafin, M. Thamm, G.S.M. Mensink, M. Busch, M. Rabenberg, K.D. Cashman, M. Kiely, K. Galvin, J.Y. Zhang, M. Kinsella, K. Oh, S.W. Lee, C.L. Jung, L. Cox, G. Goldberg, K. Guberg, S. Meadows, A. Prentice, Baseline assessment of 25-hydroxyvitamin D reference material and proficiency testing/external quality assurance material commutability: A Vitamin D Standardization Program Study, J. AOAC Int., 100</w:t>
      </w:r>
      <w:r w:rsidR="00C017D3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1288-1293</w:t>
      </w:r>
      <w:r w:rsidR="008044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044EA"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(2017)</w:t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B253BBF" w14:textId="7E950B64" w:rsidR="002019D0" w:rsidRPr="002019D0" w:rsidRDefault="002019D0" w:rsidP="00194844">
      <w:pPr>
        <w:spacing w:line="240" w:lineRule="auto"/>
        <w:ind w:left="450" w:hanging="45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[2]</w:t>
      </w:r>
      <w:r w:rsidR="0019484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.E. Camara, S.A. Wise, A.N. Hoofnagle, E.L. Williams, G.D. Carter, J. Jones, C.Q. Burdette, G. Hahm, F. Nalin, A.J. Kuszak, E. Cavalier, P. Lukas, R. Durazo-Arvizu, C. Popp, C. Beckert, C. Schultess, G. Van Slooten, C. Tourneur, C. Pease, K. Kaul, A. Villarreal, B. Emanuelli, A. Maggio, F. Ivison, R. Fischer, J.M.W. van den Ouweland, C.S. Ho, E.W.K. Law, J.-N. Simard, R. Gonthier, B. Holmquist, M.C. Batista, H. Pham, A. Bennett, S. Meadows, L. Cox, E. Jansen, D.A. Khan, K. Robyak, M.H. Creer, M. Kilbane, J. Freeman, N. Parker, V. Chen, R. Fitzgerald, S. Mushtaq, M.W. Clarke, N. Breen, C. Simpson, C.T. Sempos, Assessment of serum total 25-hydroxyvitamin D assay commutability of Standard Reference Materials, College of American Pathologists Accuracy-Based Vitamin D (ABVD) Scheme and Vitamin D External Quality Assessment Scheme (DEQAS) materials:  Vitamin D Standardization Program (VDSP) commutability study 2, Anal. Bioanal. Chem., </w:t>
      </w:r>
      <w:r w:rsidR="008044EA" w:rsidRPr="008044EA">
        <w:rPr>
          <w:rFonts w:ascii="Times New Roman" w:eastAsia="Times New Roman" w:hAnsi="Times New Roman" w:cs="Times New Roman"/>
          <w:sz w:val="24"/>
          <w:szCs w:val="24"/>
        </w:rPr>
        <w:t>413</w:t>
      </w:r>
      <w:r w:rsidR="00C017D3">
        <w:rPr>
          <w:rFonts w:ascii="Times New Roman" w:eastAsia="Times New Roman" w:hAnsi="Times New Roman" w:cs="Times New Roman"/>
          <w:sz w:val="24"/>
          <w:szCs w:val="24"/>
        </w:rPr>
        <w:t>:</w:t>
      </w:r>
      <w:r w:rsidR="008044EA" w:rsidRPr="008044EA">
        <w:rPr>
          <w:rFonts w:ascii="Times New Roman" w:eastAsia="Times New Roman" w:hAnsi="Times New Roman" w:cs="Times New Roman"/>
          <w:sz w:val="24"/>
          <w:szCs w:val="24"/>
        </w:rPr>
        <w:t>5067-5084 (2021)</w:t>
      </w:r>
    </w:p>
    <w:p w14:paraId="3E71FB2F" w14:textId="23FC21C6" w:rsidR="002019D0" w:rsidRPr="002019D0" w:rsidRDefault="002019D0" w:rsidP="00194844">
      <w:pPr>
        <w:spacing w:line="240" w:lineRule="auto"/>
        <w:ind w:left="450" w:hanging="45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[3]</w:t>
      </w:r>
      <w:r w:rsidR="0019484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A.S.P. Boggs, L.E. Kilpatrick, C.Q. Burdette, D.S. Tevis, Z.A. Fultz, M.A. Nelson, J.M. Jarrett, J.V. Kemp, R.J. Singh, S.K.G. Grebe, S.A. Wise, B.L. Kassim, S.E. Long, Development of a pregnancy-specific reference material for thyroid biomarkers, vitamin D, and nutritional trace elements in serum, Clin. Chem. Lab. Med., 59</w:t>
      </w:r>
      <w:r w:rsidR="00C017D3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671-679</w:t>
      </w:r>
      <w:r w:rsidR="008044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044EA"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(2021)</w:t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6935AC0" w14:textId="24148201" w:rsidR="002019D0" w:rsidRPr="002019D0" w:rsidRDefault="002019D0" w:rsidP="00194844">
      <w:pPr>
        <w:spacing w:line="240" w:lineRule="auto"/>
        <w:ind w:left="450" w:hanging="45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876BFF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="0019484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.G. Miller, H. Schimmel, R. Rej, N. Greenberg, F. Ceriotti, C. Burns, J.R. Budd, C. Weykamp, V. Delatour, G. Nilsson, F. MacKenzie, M. Panteghini, T. Keller, J.E. Camara, I. Zegers, H.W. Vesper, Commutability, IFCC working group recommendations for assessing commutability </w:t>
      </w:r>
      <w:r w:rsidR="00876BFF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art 1: General experimental design, Clin. Chem., 64</w:t>
      </w:r>
      <w:r w:rsidR="00C017D3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447-454</w:t>
      </w:r>
      <w:r w:rsidR="00192A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92A70"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(2018)</w:t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E0D5808" w14:textId="4FF86552" w:rsidR="002019D0" w:rsidRDefault="002019D0" w:rsidP="00194844">
      <w:pPr>
        <w:spacing w:line="240" w:lineRule="auto"/>
        <w:ind w:left="450" w:hanging="45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876BFF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="0019484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. Nilsson, J.R. Budd, N. Greenberg, V. Delatour, R. Rej, M. Panteghini, F. Ceriotti, H. Schimmel, C. Weykamp, T. Keller, J.E. Camara, C. Burns, H.W. Vesper, F. MacKenzie, W.G. Miller, IFCC working group recommendations for assessing commutability </w:t>
      </w:r>
      <w:r w:rsidR="00876BFF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art 2: Using the difference in bias between a reference material and clinical samples, Clin. Chem., 64</w:t>
      </w:r>
      <w:r w:rsidR="00C017D3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455-464</w:t>
      </w:r>
      <w:r w:rsidR="00192A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92A70"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(2018)</w:t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CC50218" w14:textId="4F14C1E7" w:rsidR="00876BFF" w:rsidRDefault="00876BFF" w:rsidP="00876BFF">
      <w:pPr>
        <w:spacing w:line="240" w:lineRule="auto"/>
        <w:ind w:left="450" w:hanging="45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.R. Budd, C. Weykamp, R. Rej, F. MacKenzie, F. Ceriotti, N. Greenberg, J.E. Camara, H. Schimmel, H.W. Vesper, T. Keller, V. Delatour, M. Panteghini, C. Burns, W.G. Miller, IFCC working group recommendations for assessing commutabil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art 3: Using the calibration effectiveness of a reference material, Clin. Chem., 64</w:t>
      </w:r>
      <w:r w:rsidR="00C017D3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465-47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(2018).</w:t>
      </w:r>
    </w:p>
    <w:p w14:paraId="0FA06E28" w14:textId="2D145592" w:rsidR="00DD5C1C" w:rsidRDefault="00DD5C1C" w:rsidP="00DD5C1C">
      <w:pPr>
        <w:spacing w:line="240" w:lineRule="auto"/>
        <w:ind w:left="450" w:hanging="450"/>
        <w:jc w:val="both"/>
        <w:rPr>
          <w:rFonts w:ascii="Times New Roman" w:eastAsia="Calibri" w:hAnsi="Times New Roman" w:cs="Times New Roman"/>
          <w:noProof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[7]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Clinical and Laboratory Standards Institute </w:t>
      </w:r>
      <w:r>
        <w:rPr>
          <w:color w:val="000000" w:themeColor="text1"/>
          <w:szCs w:val="24"/>
        </w:rPr>
        <w:t>(</w:t>
      </w:r>
      <w:r w:rsidRPr="00DD5C1C">
        <w:rPr>
          <w:rFonts w:ascii="Times New Roman" w:eastAsia="Calibri" w:hAnsi="Times New Roman" w:cs="Times New Roman"/>
          <w:noProof/>
          <w:sz w:val="24"/>
        </w:rPr>
        <w:t>CLSI</w:t>
      </w:r>
      <w:r>
        <w:t>)</w:t>
      </w:r>
      <w:r>
        <w:rPr>
          <w:rFonts w:ascii="Times New Roman" w:eastAsia="Calibri" w:hAnsi="Times New Roman" w:cs="Times New Roman"/>
          <w:noProof/>
          <w:sz w:val="24"/>
        </w:rPr>
        <w:t>,</w:t>
      </w:r>
      <w:r w:rsidRPr="00DD5C1C">
        <w:rPr>
          <w:rFonts w:ascii="Times New Roman" w:eastAsia="Calibri" w:hAnsi="Times New Roman" w:cs="Times New Roman"/>
          <w:noProof/>
          <w:sz w:val="24"/>
        </w:rPr>
        <w:t xml:space="preserve"> Preparation and Validation of Commutable Frozen Human Serum Pools as Secondary Reference Materials for Cholesterol </w:t>
      </w:r>
      <w:r w:rsidRPr="00DD5C1C">
        <w:rPr>
          <w:rFonts w:ascii="Times New Roman" w:eastAsia="Calibri" w:hAnsi="Times New Roman" w:cs="Times New Roman"/>
          <w:noProof/>
          <w:sz w:val="24"/>
        </w:rPr>
        <w:lastRenderedPageBreak/>
        <w:t>Measurement Procedures. CLSI Document C37-A. Clinical and Laboratory Standards Institute, Wayne, PA</w:t>
      </w:r>
      <w:r>
        <w:rPr>
          <w:rFonts w:ascii="Times New Roman" w:eastAsia="Calibri" w:hAnsi="Times New Roman" w:cs="Times New Roman"/>
          <w:noProof/>
          <w:sz w:val="24"/>
        </w:rPr>
        <w:t xml:space="preserve"> (1999)</w:t>
      </w:r>
    </w:p>
    <w:p w14:paraId="33567AF4" w14:textId="4E0FF8E1" w:rsidR="00DD5C1C" w:rsidRPr="00DD5C1C" w:rsidRDefault="00DD5C1C" w:rsidP="00DD5C1C">
      <w:pPr>
        <w:spacing w:line="240" w:lineRule="auto"/>
        <w:ind w:left="450" w:hanging="450"/>
        <w:jc w:val="both"/>
        <w:rPr>
          <w:rFonts w:ascii="Times New Roman" w:eastAsia="Calibri" w:hAnsi="Times New Roman" w:cs="Times New Roman"/>
          <w:noProof/>
          <w:sz w:val="24"/>
        </w:rPr>
      </w:pPr>
      <w:r>
        <w:rPr>
          <w:rFonts w:ascii="Times New Roman" w:eastAsia="Calibri" w:hAnsi="Times New Roman" w:cs="Times New Roman"/>
          <w:noProof/>
          <w:sz w:val="24"/>
        </w:rPr>
        <w:t>[8]</w:t>
      </w:r>
      <w:r>
        <w:rPr>
          <w:rFonts w:ascii="Times New Roman" w:eastAsia="Calibri" w:hAnsi="Times New Roman" w:cs="Times New Roman"/>
          <w:noProof/>
          <w:sz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inical and Laboratory Standards Institute </w:t>
      </w:r>
      <w:r>
        <w:rPr>
          <w:color w:val="000000" w:themeColor="text1"/>
          <w:szCs w:val="24"/>
        </w:rPr>
        <w:t>(</w:t>
      </w:r>
      <w:r w:rsidRPr="00DD5C1C">
        <w:rPr>
          <w:rFonts w:ascii="Times New Roman" w:eastAsia="Calibri" w:hAnsi="Times New Roman" w:cs="Times New Roman"/>
          <w:noProof/>
          <w:sz w:val="24"/>
        </w:rPr>
        <w:t>CLSI</w:t>
      </w:r>
      <w:r>
        <w:t>)</w:t>
      </w:r>
      <w:r w:rsidRPr="00DD5C1C">
        <w:rPr>
          <w:rFonts w:ascii="Times New Roman" w:eastAsia="Calibri" w:hAnsi="Times New Roman" w:cs="Times New Roman"/>
          <w:noProof/>
          <w:sz w:val="24"/>
        </w:rPr>
        <w:t xml:space="preserve"> Characterization and Qualification of Commutable Reference Materials for Laboratory Medicine. CLSI document EP30A. Clinical and Laboratory Standards Institute, Wayne, PA</w:t>
      </w:r>
      <w:r>
        <w:rPr>
          <w:rFonts w:ascii="Times New Roman" w:eastAsia="Calibri" w:hAnsi="Times New Roman" w:cs="Times New Roman"/>
          <w:noProof/>
          <w:sz w:val="24"/>
        </w:rPr>
        <w:t xml:space="preserve"> (2010)</w:t>
      </w:r>
    </w:p>
    <w:p w14:paraId="331FC2EA" w14:textId="77777777" w:rsidR="00C017D3" w:rsidRDefault="00C017D3" w:rsidP="00194844">
      <w:pPr>
        <w:spacing w:line="240" w:lineRule="auto"/>
        <w:ind w:left="450" w:hanging="45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[9]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S.S-C. </w:t>
      </w:r>
      <w:r w:rsidRPr="00C017D3">
        <w:rPr>
          <w:rFonts w:ascii="Times New Roman" w:eastAsia="Calibri" w:hAnsi="Times New Roman" w:cs="Times New Roman"/>
          <w:sz w:val="24"/>
          <w:szCs w:val="24"/>
        </w:rPr>
        <w:t>Tai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C017D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M. </w:t>
      </w:r>
      <w:r w:rsidRPr="00C017D3">
        <w:rPr>
          <w:rFonts w:ascii="Times New Roman" w:eastAsia="Calibri" w:hAnsi="Times New Roman" w:cs="Times New Roman"/>
          <w:sz w:val="24"/>
          <w:szCs w:val="24"/>
        </w:rPr>
        <w:t xml:space="preserve">Bedner, </w:t>
      </w:r>
      <w:r>
        <w:rPr>
          <w:rFonts w:ascii="Times New Roman" w:eastAsia="Calibri" w:hAnsi="Times New Roman" w:cs="Times New Roman"/>
          <w:sz w:val="24"/>
          <w:szCs w:val="24"/>
        </w:rPr>
        <w:t xml:space="preserve">K.W. </w:t>
      </w:r>
      <w:r w:rsidRPr="00C017D3">
        <w:rPr>
          <w:rFonts w:ascii="Times New Roman" w:eastAsia="Calibri" w:hAnsi="Times New Roman" w:cs="Times New Roman"/>
          <w:sz w:val="24"/>
          <w:szCs w:val="24"/>
        </w:rPr>
        <w:t>Phinney  Development of a candidate reference measurement procedure for the determination of 25-hydroxyvitamin D</w:t>
      </w:r>
      <w:r w:rsidRPr="00C017D3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Pr="00C017D3">
        <w:rPr>
          <w:rFonts w:ascii="Times New Roman" w:eastAsia="Calibri" w:hAnsi="Times New Roman" w:cs="Times New Roman"/>
          <w:sz w:val="24"/>
          <w:szCs w:val="24"/>
        </w:rPr>
        <w:t xml:space="preserve"> and 25-hydroxyvitamin D</w:t>
      </w:r>
      <w:r w:rsidRPr="00C017D3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C017D3">
        <w:rPr>
          <w:rFonts w:ascii="Times New Roman" w:eastAsia="Calibri" w:hAnsi="Times New Roman" w:cs="Times New Roman"/>
          <w:sz w:val="24"/>
          <w:szCs w:val="24"/>
        </w:rPr>
        <w:t xml:space="preserve"> in human serum using isotope-dilution liquid chromatography-tandem mass spectrometry. Anal Chem 82 (5):1942-1948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C017D3">
        <w:rPr>
          <w:rFonts w:ascii="Times New Roman" w:eastAsia="Calibri" w:hAnsi="Times New Roman" w:cs="Times New Roman"/>
          <w:sz w:val="24"/>
          <w:szCs w:val="24"/>
        </w:rPr>
        <w:t>(2010).</w:t>
      </w:r>
    </w:p>
    <w:p w14:paraId="3122862E" w14:textId="435268B3" w:rsidR="00C017D3" w:rsidRDefault="00C017D3" w:rsidP="00C017D3">
      <w:pPr>
        <w:spacing w:line="240" w:lineRule="auto"/>
        <w:ind w:left="450" w:hanging="45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[10]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DC/NIH; Biosafety in Microbiological and Biomedical Laboratories; </w:t>
      </w:r>
      <w:r w:rsidR="003D4455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th ed.; Richardson, J.; Barkley, W.E.; Richmond, J.; McKinney, R.W.; Eds.; U.S. Department of Health and Human Services, Public Health Service, Centers for Disease Control and Prevention and National Institutes of Health; US Government Printing Office: Washington, DC (2007); available at http://www.cdc.gov/</w:t>
      </w:r>
      <w:r w:rsidR="003D4455">
        <w:rPr>
          <w:rFonts w:ascii="Times New Roman" w:hAnsi="Times New Roman" w:cs="Times New Roman"/>
          <w:color w:val="000000" w:themeColor="text1"/>
          <w:sz w:val="24"/>
          <w:szCs w:val="24"/>
        </w:rPr>
        <w:t>labs/BMBL.htm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ccessed </w:t>
      </w:r>
      <w:r w:rsidR="003D4455">
        <w:rPr>
          <w:rFonts w:ascii="Times New Roman" w:hAnsi="Times New Roman" w:cs="Times New Roman"/>
          <w:color w:val="000000" w:themeColor="text1"/>
          <w:sz w:val="24"/>
          <w:szCs w:val="24"/>
        </w:rPr>
        <w:t>August 5</w:t>
      </w:r>
      <w:r w:rsidR="00D2650F">
        <w:rPr>
          <w:rFonts w:ascii="Times New Roman" w:hAnsi="Times New Roman" w:cs="Times New Roman"/>
          <w:color w:val="000000" w:themeColor="text1"/>
          <w:sz w:val="24"/>
          <w:szCs w:val="24"/>
        </w:rPr>
        <w:t>, 2022</w:t>
      </w: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1577286F" w14:textId="7ADAB35C" w:rsidR="00C017D3" w:rsidRPr="002019D0" w:rsidRDefault="00C017D3" w:rsidP="00194844">
      <w:pPr>
        <w:spacing w:line="240" w:lineRule="auto"/>
        <w:ind w:left="450" w:hanging="45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17D3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0F71469" w14:textId="77777777" w:rsidR="002019D0" w:rsidRPr="002019D0" w:rsidRDefault="002019D0" w:rsidP="002019D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9D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209E88C8" w14:textId="77777777" w:rsidR="003F441B" w:rsidRPr="00642401" w:rsidRDefault="003F441B" w:rsidP="009E2F4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2401">
        <w:rPr>
          <w:rFonts w:ascii="Times New Roman" w:hAnsi="Times New Roman" w:cs="Times New Roman"/>
          <w:sz w:val="24"/>
          <w:szCs w:val="24"/>
        </w:rPr>
        <w:br w:type="page"/>
      </w:r>
    </w:p>
    <w:p w14:paraId="7CF22CA1" w14:textId="72356F91" w:rsidR="00D63F9D" w:rsidRPr="00642401" w:rsidRDefault="003F441B" w:rsidP="00E10066">
      <w:pPr>
        <w:spacing w:line="240" w:lineRule="auto"/>
        <w:ind w:hanging="45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42401">
        <w:rPr>
          <w:rFonts w:ascii="Times New Roman" w:hAnsi="Times New Roman" w:cs="Times New Roman"/>
          <w:b/>
          <w:sz w:val="24"/>
          <w:szCs w:val="24"/>
        </w:rPr>
        <w:lastRenderedPageBreak/>
        <w:t>A</w:t>
      </w:r>
      <w:r w:rsidR="00351B45" w:rsidRPr="00642401">
        <w:rPr>
          <w:rFonts w:ascii="Times New Roman" w:hAnsi="Times New Roman" w:cs="Times New Roman"/>
          <w:b/>
          <w:sz w:val="24"/>
          <w:szCs w:val="24"/>
        </w:rPr>
        <w:t xml:space="preserve">PPENDIX A: </w:t>
      </w:r>
      <w:r w:rsidR="00263E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4212">
        <w:rPr>
          <w:rFonts w:ascii="Times New Roman" w:hAnsi="Times New Roman" w:cs="Times New Roman"/>
          <w:b/>
          <w:sz w:val="24"/>
          <w:szCs w:val="24"/>
        </w:rPr>
        <w:t xml:space="preserve">ANALYSIS </w:t>
      </w:r>
      <w:r w:rsidR="00351B45" w:rsidRPr="00642401">
        <w:rPr>
          <w:rFonts w:ascii="Times New Roman" w:hAnsi="Times New Roman" w:cs="Times New Roman"/>
          <w:b/>
          <w:sz w:val="24"/>
          <w:szCs w:val="24"/>
        </w:rPr>
        <w:t xml:space="preserve">RUN ORDER TO BE USED </w:t>
      </w:r>
      <w:r w:rsidR="00914212">
        <w:rPr>
          <w:rFonts w:ascii="Times New Roman" w:hAnsi="Times New Roman" w:cs="Times New Roman"/>
          <w:b/>
          <w:sz w:val="24"/>
          <w:szCs w:val="24"/>
        </w:rPr>
        <w:t>ON ONE</w:t>
      </w:r>
      <w:r w:rsidR="00351B45" w:rsidRPr="006424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1851" w:rsidRPr="00642401">
        <w:rPr>
          <w:rFonts w:ascii="Times New Roman" w:hAnsi="Times New Roman" w:cs="Times New Roman"/>
          <w:b/>
          <w:sz w:val="24"/>
          <w:szCs w:val="24"/>
        </w:rPr>
        <w:t>DA</w:t>
      </w:r>
      <w:r w:rsidR="00914212">
        <w:rPr>
          <w:rFonts w:ascii="Times New Roman" w:hAnsi="Times New Roman" w:cs="Times New Roman"/>
          <w:b/>
          <w:sz w:val="24"/>
          <w:szCs w:val="24"/>
        </w:rPr>
        <w:t>Y</w:t>
      </w:r>
    </w:p>
    <w:tbl>
      <w:tblPr>
        <w:tblStyle w:val="TableGrid"/>
        <w:tblW w:w="1080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810"/>
        <w:gridCol w:w="1890"/>
        <w:gridCol w:w="810"/>
        <w:gridCol w:w="1890"/>
        <w:gridCol w:w="810"/>
        <w:gridCol w:w="1890"/>
        <w:gridCol w:w="810"/>
        <w:gridCol w:w="1890"/>
      </w:tblGrid>
      <w:tr w:rsidR="00EA0BC5" w:rsidRPr="00642401" w14:paraId="0922F5D2" w14:textId="77777777" w:rsidTr="00C11411">
        <w:tc>
          <w:tcPr>
            <w:tcW w:w="810" w:type="dxa"/>
            <w:vAlign w:val="center"/>
          </w:tcPr>
          <w:p w14:paraId="71A723BB" w14:textId="77777777" w:rsidR="00D30102" w:rsidRPr="00642401" w:rsidRDefault="00D30102" w:rsidP="009E2F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sz w:val="24"/>
                <w:szCs w:val="24"/>
              </w:rPr>
              <w:t>Run order</w:t>
            </w:r>
          </w:p>
        </w:tc>
        <w:tc>
          <w:tcPr>
            <w:tcW w:w="1890" w:type="dxa"/>
            <w:vAlign w:val="center"/>
          </w:tcPr>
          <w:p w14:paraId="3412B7E4" w14:textId="77777777" w:rsidR="00D30102" w:rsidRPr="00642401" w:rsidRDefault="00D30102" w:rsidP="009E2F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sz w:val="24"/>
                <w:szCs w:val="24"/>
              </w:rPr>
              <w:t>Sample code</w:t>
            </w:r>
          </w:p>
        </w:tc>
        <w:tc>
          <w:tcPr>
            <w:tcW w:w="810" w:type="dxa"/>
            <w:vAlign w:val="center"/>
          </w:tcPr>
          <w:p w14:paraId="4D258284" w14:textId="77777777" w:rsidR="00D30102" w:rsidRPr="00642401" w:rsidRDefault="00D30102" w:rsidP="009E2F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sz w:val="24"/>
                <w:szCs w:val="24"/>
              </w:rPr>
              <w:t>Run order</w:t>
            </w:r>
          </w:p>
        </w:tc>
        <w:tc>
          <w:tcPr>
            <w:tcW w:w="1890" w:type="dxa"/>
            <w:vAlign w:val="center"/>
          </w:tcPr>
          <w:p w14:paraId="330CCFE1" w14:textId="77777777" w:rsidR="00D30102" w:rsidRPr="00642401" w:rsidRDefault="00D30102" w:rsidP="009E2F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sz w:val="24"/>
                <w:szCs w:val="24"/>
              </w:rPr>
              <w:t>Sample code</w:t>
            </w:r>
          </w:p>
        </w:tc>
        <w:tc>
          <w:tcPr>
            <w:tcW w:w="810" w:type="dxa"/>
            <w:vAlign w:val="center"/>
          </w:tcPr>
          <w:p w14:paraId="0D8FC0FC" w14:textId="77777777" w:rsidR="00D30102" w:rsidRPr="00642401" w:rsidRDefault="00D30102" w:rsidP="009E2F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sz w:val="24"/>
                <w:szCs w:val="24"/>
              </w:rPr>
              <w:t>Run order</w:t>
            </w:r>
          </w:p>
        </w:tc>
        <w:tc>
          <w:tcPr>
            <w:tcW w:w="1890" w:type="dxa"/>
            <w:vAlign w:val="center"/>
          </w:tcPr>
          <w:p w14:paraId="5EEB39A5" w14:textId="77777777" w:rsidR="00D30102" w:rsidRPr="00642401" w:rsidRDefault="00D30102" w:rsidP="009E2F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sz w:val="24"/>
                <w:szCs w:val="24"/>
              </w:rPr>
              <w:t>Sample code</w:t>
            </w:r>
          </w:p>
        </w:tc>
        <w:tc>
          <w:tcPr>
            <w:tcW w:w="810" w:type="dxa"/>
            <w:vAlign w:val="center"/>
          </w:tcPr>
          <w:p w14:paraId="010F4E54" w14:textId="77777777" w:rsidR="00D30102" w:rsidRPr="00642401" w:rsidRDefault="00D30102" w:rsidP="009E2F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sz w:val="24"/>
                <w:szCs w:val="24"/>
              </w:rPr>
              <w:t>Run order</w:t>
            </w:r>
          </w:p>
        </w:tc>
        <w:tc>
          <w:tcPr>
            <w:tcW w:w="1890" w:type="dxa"/>
            <w:vAlign w:val="center"/>
          </w:tcPr>
          <w:p w14:paraId="433CA8C2" w14:textId="77777777" w:rsidR="00D30102" w:rsidRPr="00642401" w:rsidRDefault="00D30102" w:rsidP="009E2F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sz w:val="24"/>
                <w:szCs w:val="24"/>
              </w:rPr>
              <w:t>Sample code</w:t>
            </w:r>
          </w:p>
        </w:tc>
      </w:tr>
      <w:tr w:rsidR="001A19DE" w:rsidRPr="00642401" w14:paraId="0A785915" w14:textId="77777777" w:rsidTr="003864E3">
        <w:tc>
          <w:tcPr>
            <w:tcW w:w="810" w:type="dxa"/>
            <w:vAlign w:val="center"/>
          </w:tcPr>
          <w:p w14:paraId="1D3D21FA" w14:textId="77777777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D4D3F7F" w14:textId="217E1C2D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1-1</w:t>
            </w:r>
          </w:p>
        </w:tc>
        <w:tc>
          <w:tcPr>
            <w:tcW w:w="810" w:type="dxa"/>
            <w:vAlign w:val="center"/>
          </w:tcPr>
          <w:p w14:paraId="2789D683" w14:textId="05F715FE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90" w:type="dxa"/>
            <w:shd w:val="clear" w:color="auto" w:fill="auto"/>
          </w:tcPr>
          <w:p w14:paraId="6DF71E3A" w14:textId="705FBDE2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2970B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F9194" w14:textId="62B9312F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0B401" w14:textId="0BA3536B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26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67103" w14:textId="208B2595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A7A73" w14:textId="27D32E7E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39-1</w:t>
            </w:r>
          </w:p>
        </w:tc>
      </w:tr>
      <w:tr w:rsidR="001A19DE" w:rsidRPr="00642401" w14:paraId="7ACB7FD5" w14:textId="77777777" w:rsidTr="003864E3">
        <w:tc>
          <w:tcPr>
            <w:tcW w:w="810" w:type="dxa"/>
            <w:vAlign w:val="center"/>
          </w:tcPr>
          <w:p w14:paraId="45FE4329" w14:textId="77777777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46634F24" w14:textId="5E5B18CF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DS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6ADFEA59" w14:textId="73136C77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90" w:type="dxa"/>
            <w:shd w:val="clear" w:color="auto" w:fill="auto"/>
          </w:tcPr>
          <w:p w14:paraId="2B2E431B" w14:textId="5CDE0FF4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2970B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13681" w14:textId="75A0D14E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4C894" w14:textId="13C3EF30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26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FCE2E" w14:textId="152D796F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56A4A" w14:textId="6BAB5F07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39-2</w:t>
            </w:r>
          </w:p>
        </w:tc>
      </w:tr>
      <w:tr w:rsidR="001A19DE" w:rsidRPr="00642401" w14:paraId="62AB6548" w14:textId="77777777" w:rsidTr="00B7203F">
        <w:tc>
          <w:tcPr>
            <w:tcW w:w="810" w:type="dxa"/>
            <w:vAlign w:val="center"/>
          </w:tcPr>
          <w:p w14:paraId="6BF3FE3F" w14:textId="77777777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0" w:type="dxa"/>
            <w:shd w:val="clear" w:color="auto" w:fill="auto"/>
          </w:tcPr>
          <w:p w14:paraId="0A6D9813" w14:textId="7E5F8677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810" w:type="dxa"/>
            <w:vAlign w:val="center"/>
          </w:tcPr>
          <w:p w14:paraId="296FB4A5" w14:textId="4B34FE1A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D71EA12" w14:textId="130570A5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14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D7CFE" w14:textId="358A997E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10EEA" w14:textId="0E16C842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27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5FD66" w14:textId="0C984290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890" w:type="dxa"/>
            <w:shd w:val="clear" w:color="auto" w:fill="auto"/>
          </w:tcPr>
          <w:p w14:paraId="05171C75" w14:textId="0AE590AC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</w:t>
            </w:r>
            <w:r w:rsidR="00DB09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-1</w:t>
            </w:r>
          </w:p>
        </w:tc>
      </w:tr>
      <w:tr w:rsidR="001A19DE" w:rsidRPr="00642401" w14:paraId="6DAD6131" w14:textId="77777777" w:rsidTr="00B7203F">
        <w:tc>
          <w:tcPr>
            <w:tcW w:w="810" w:type="dxa"/>
            <w:vAlign w:val="center"/>
          </w:tcPr>
          <w:p w14:paraId="64595E82" w14:textId="77777777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0" w:type="dxa"/>
            <w:shd w:val="clear" w:color="auto" w:fill="auto"/>
          </w:tcPr>
          <w:p w14:paraId="538B9BE2" w14:textId="142F7A13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2-2</w:t>
            </w:r>
          </w:p>
        </w:tc>
        <w:tc>
          <w:tcPr>
            <w:tcW w:w="810" w:type="dxa"/>
            <w:vAlign w:val="center"/>
          </w:tcPr>
          <w:p w14:paraId="2DE81434" w14:textId="4B050270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B5BE655" w14:textId="52BF213D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14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023BE" w14:textId="212F4FDE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81A32" w14:textId="1B0D4C58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27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1D8C3" w14:textId="483E3A5F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890" w:type="dxa"/>
            <w:shd w:val="clear" w:color="auto" w:fill="auto"/>
          </w:tcPr>
          <w:p w14:paraId="39C5A08F" w14:textId="7C20CE5A" w:rsidR="001A19DE" w:rsidRPr="00642401" w:rsidRDefault="001A19DE" w:rsidP="001A19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</w:t>
            </w:r>
            <w:r w:rsidR="00DB09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-2</w:t>
            </w:r>
          </w:p>
        </w:tc>
      </w:tr>
      <w:tr w:rsidR="00DB09EB" w:rsidRPr="00642401" w14:paraId="4BF58822" w14:textId="77777777" w:rsidTr="00A93DD5">
        <w:tc>
          <w:tcPr>
            <w:tcW w:w="810" w:type="dxa"/>
            <w:vAlign w:val="center"/>
          </w:tcPr>
          <w:p w14:paraId="2F768D70" w14:textId="77777777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90" w:type="dxa"/>
            <w:shd w:val="clear" w:color="auto" w:fill="auto"/>
          </w:tcPr>
          <w:p w14:paraId="721CC63F" w14:textId="3227FE31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2969A-1</w:t>
            </w:r>
          </w:p>
        </w:tc>
        <w:tc>
          <w:tcPr>
            <w:tcW w:w="810" w:type="dxa"/>
            <w:vAlign w:val="center"/>
          </w:tcPr>
          <w:p w14:paraId="54EE4071" w14:textId="1A3B581C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32B1C12" w14:textId="4F47F55F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15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0C365" w14:textId="2F17AA00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4B4BFE6" w14:textId="0615ED64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1C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2BBF6" w14:textId="165220DC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890" w:type="dxa"/>
            <w:shd w:val="clear" w:color="auto" w:fill="auto"/>
          </w:tcPr>
          <w:p w14:paraId="6661AB4D" w14:textId="1C56500D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40-1</w:t>
            </w:r>
          </w:p>
        </w:tc>
      </w:tr>
      <w:tr w:rsidR="00DB09EB" w:rsidRPr="00642401" w14:paraId="4FF6ACE6" w14:textId="77777777" w:rsidTr="006A77F0">
        <w:tc>
          <w:tcPr>
            <w:tcW w:w="810" w:type="dxa"/>
            <w:vAlign w:val="center"/>
          </w:tcPr>
          <w:p w14:paraId="25744E0E" w14:textId="77777777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auto" w:fill="auto"/>
          </w:tcPr>
          <w:p w14:paraId="79E3306C" w14:textId="434F68A7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2969A-2</w:t>
            </w:r>
          </w:p>
        </w:tc>
        <w:tc>
          <w:tcPr>
            <w:tcW w:w="810" w:type="dxa"/>
            <w:vAlign w:val="center"/>
          </w:tcPr>
          <w:p w14:paraId="1BC58810" w14:textId="71AFE058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40185CA" w14:textId="169D0F56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15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63DCB" w14:textId="39E19E3D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82D836A" w14:textId="01C6D1DB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1C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75E36" w14:textId="67C3634C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890" w:type="dxa"/>
            <w:shd w:val="clear" w:color="auto" w:fill="auto"/>
          </w:tcPr>
          <w:p w14:paraId="4C861C40" w14:textId="3649B719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40-2</w:t>
            </w:r>
          </w:p>
        </w:tc>
      </w:tr>
      <w:tr w:rsidR="00DB09EB" w:rsidRPr="00642401" w14:paraId="6881896B" w14:textId="77777777" w:rsidTr="001E49A2">
        <w:tc>
          <w:tcPr>
            <w:tcW w:w="810" w:type="dxa"/>
            <w:vAlign w:val="center"/>
          </w:tcPr>
          <w:p w14:paraId="4553D1BD" w14:textId="77777777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shd w:val="clear" w:color="auto" w:fill="auto"/>
          </w:tcPr>
          <w:p w14:paraId="3BA225DD" w14:textId="586EBA1D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810" w:type="dxa"/>
            <w:vAlign w:val="center"/>
          </w:tcPr>
          <w:p w14:paraId="56935FD5" w14:textId="033E7653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ED05255" w14:textId="2C36D3DE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NPB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36C8E" w14:textId="1F8054A4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87028" w14:textId="3E3349DF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28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38FF1" w14:textId="4DC55079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890" w:type="dxa"/>
            <w:shd w:val="clear" w:color="auto" w:fill="auto"/>
          </w:tcPr>
          <w:p w14:paraId="3585C91F" w14:textId="073FF2FB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3D-1</w:t>
            </w:r>
          </w:p>
        </w:tc>
      </w:tr>
      <w:tr w:rsidR="00DB09EB" w:rsidRPr="00642401" w14:paraId="185EFB47" w14:textId="77777777" w:rsidTr="001E49A2">
        <w:tc>
          <w:tcPr>
            <w:tcW w:w="810" w:type="dxa"/>
            <w:vAlign w:val="center"/>
          </w:tcPr>
          <w:p w14:paraId="4C81C1EF" w14:textId="77777777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auto" w:fill="auto"/>
          </w:tcPr>
          <w:p w14:paraId="28F9D587" w14:textId="2AE6D682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13815E82" w14:textId="0E4E066D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513591F" w14:textId="4E6ABEAB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NPB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EE76F" w14:textId="193BE030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159C1" w14:textId="50A5B518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28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CFF14" w14:textId="25AD0115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890" w:type="dxa"/>
            <w:shd w:val="clear" w:color="auto" w:fill="auto"/>
          </w:tcPr>
          <w:p w14:paraId="43C2846C" w14:textId="322244C4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3D-2</w:t>
            </w:r>
          </w:p>
        </w:tc>
      </w:tr>
      <w:tr w:rsidR="00DB09EB" w:rsidRPr="00642401" w14:paraId="0739038C" w14:textId="77777777" w:rsidTr="00350D0F">
        <w:tc>
          <w:tcPr>
            <w:tcW w:w="810" w:type="dxa"/>
            <w:vAlign w:val="center"/>
          </w:tcPr>
          <w:p w14:paraId="0EDA96AE" w14:textId="77777777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auto" w:fill="auto"/>
          </w:tcPr>
          <w:p w14:paraId="72D35A6A" w14:textId="4A20969C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2970A-1</w:t>
            </w:r>
          </w:p>
        </w:tc>
        <w:tc>
          <w:tcPr>
            <w:tcW w:w="810" w:type="dxa"/>
            <w:vAlign w:val="center"/>
          </w:tcPr>
          <w:p w14:paraId="3140801B" w14:textId="625946E2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27F5F5B" w14:textId="3B4BE904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16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9EDD7" w14:textId="2914454A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62B65" w14:textId="39300E88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29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B96D0" w14:textId="790F5546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56A39" w14:textId="1D32D4B2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41-1</w:t>
            </w:r>
          </w:p>
        </w:tc>
      </w:tr>
      <w:tr w:rsidR="00DB09EB" w:rsidRPr="00642401" w14:paraId="71B68CDB" w14:textId="77777777" w:rsidTr="00350D0F">
        <w:tc>
          <w:tcPr>
            <w:tcW w:w="810" w:type="dxa"/>
            <w:vAlign w:val="center"/>
          </w:tcPr>
          <w:p w14:paraId="3149C87C" w14:textId="77777777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auto" w:fill="auto"/>
          </w:tcPr>
          <w:p w14:paraId="769D007B" w14:textId="5F3EC3E6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2970A-2</w:t>
            </w:r>
          </w:p>
        </w:tc>
        <w:tc>
          <w:tcPr>
            <w:tcW w:w="810" w:type="dxa"/>
            <w:vAlign w:val="center"/>
          </w:tcPr>
          <w:p w14:paraId="00285ACF" w14:textId="1601414B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7306EDF" w14:textId="6A370A81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16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A3948" w14:textId="09B2F609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43FF7" w14:textId="03AA384C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29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6EB81" w14:textId="5C4745AE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5889C" w14:textId="42168230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41-2</w:t>
            </w:r>
          </w:p>
        </w:tc>
      </w:tr>
      <w:tr w:rsidR="00DB09EB" w:rsidRPr="00642401" w14:paraId="503A8A72" w14:textId="77777777" w:rsidTr="0090651C">
        <w:tc>
          <w:tcPr>
            <w:tcW w:w="810" w:type="dxa"/>
            <w:vAlign w:val="center"/>
          </w:tcPr>
          <w:p w14:paraId="034692A4" w14:textId="77777777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90" w:type="dxa"/>
            <w:shd w:val="clear" w:color="auto" w:fill="auto"/>
          </w:tcPr>
          <w:p w14:paraId="45745267" w14:textId="6F5DE29E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810" w:type="dxa"/>
            <w:vAlign w:val="center"/>
          </w:tcPr>
          <w:p w14:paraId="1A8A156F" w14:textId="49329105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E650FE7" w14:textId="5C9ADEB6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17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FDCD2" w14:textId="31957C0E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F673E34" w14:textId="6178D12A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2C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A2988" w14:textId="354909BD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890" w:type="dxa"/>
            <w:shd w:val="clear" w:color="auto" w:fill="auto"/>
          </w:tcPr>
          <w:p w14:paraId="54A81BAC" w14:textId="687F9F4B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42-1</w:t>
            </w:r>
          </w:p>
        </w:tc>
      </w:tr>
      <w:tr w:rsidR="00DB09EB" w:rsidRPr="00642401" w14:paraId="7E74DC74" w14:textId="77777777" w:rsidTr="0090651C">
        <w:tc>
          <w:tcPr>
            <w:tcW w:w="810" w:type="dxa"/>
            <w:vAlign w:val="center"/>
          </w:tcPr>
          <w:p w14:paraId="70DE2601" w14:textId="77777777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90" w:type="dxa"/>
            <w:shd w:val="clear" w:color="auto" w:fill="auto"/>
          </w:tcPr>
          <w:p w14:paraId="1564F877" w14:textId="7FCBB83D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5D9CA9B2" w14:textId="33F23E31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E2701E8" w14:textId="3C5EE2E1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17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0FEDF" w14:textId="4EC4F52F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4BE5F79" w14:textId="0BF97853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2C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149C0" w14:textId="4E077638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890" w:type="dxa"/>
            <w:shd w:val="clear" w:color="auto" w:fill="auto"/>
          </w:tcPr>
          <w:p w14:paraId="2D570558" w14:textId="6F5DA6CB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42-2</w:t>
            </w:r>
          </w:p>
        </w:tc>
      </w:tr>
      <w:tr w:rsidR="00DB09EB" w:rsidRPr="00642401" w14:paraId="03C17D95" w14:textId="77777777" w:rsidTr="00D71D71">
        <w:tc>
          <w:tcPr>
            <w:tcW w:w="810" w:type="dxa"/>
            <w:vAlign w:val="center"/>
          </w:tcPr>
          <w:p w14:paraId="643A4606" w14:textId="77777777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90" w:type="dxa"/>
            <w:shd w:val="clear" w:color="auto" w:fill="auto"/>
          </w:tcPr>
          <w:p w14:paraId="2A9D45FF" w14:textId="4567EB47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810" w:type="dxa"/>
            <w:vAlign w:val="center"/>
          </w:tcPr>
          <w:p w14:paraId="6E931E1A" w14:textId="6F489B50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CF6BCD0" w14:textId="6F09AE82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1B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64AA9" w14:textId="74FEEC94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AF9BB" w14:textId="42D27E4F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30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B4796" w14:textId="0F4F2507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890" w:type="dxa"/>
            <w:shd w:val="clear" w:color="auto" w:fill="auto"/>
          </w:tcPr>
          <w:p w14:paraId="4C66185D" w14:textId="0EEAF930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2969</w:t>
            </w:r>
            <w:r w:rsidR="00B22B9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DB09EB" w:rsidRPr="00642401" w14:paraId="42147E34" w14:textId="77777777" w:rsidTr="00D71D71">
        <w:tc>
          <w:tcPr>
            <w:tcW w:w="810" w:type="dxa"/>
            <w:vAlign w:val="center"/>
          </w:tcPr>
          <w:p w14:paraId="30FB6FC8" w14:textId="77777777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90" w:type="dxa"/>
            <w:shd w:val="clear" w:color="auto" w:fill="auto"/>
          </w:tcPr>
          <w:p w14:paraId="38FC1D67" w14:textId="3EB9EB05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3B00D8C7" w14:textId="4F7B5122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A891466" w14:textId="6178928F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1B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0592E" w14:textId="72C6E82B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A2888" w14:textId="204464DC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30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1B5AE" w14:textId="6A4C397C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890" w:type="dxa"/>
            <w:shd w:val="clear" w:color="auto" w:fill="auto"/>
          </w:tcPr>
          <w:p w14:paraId="5D23D0F7" w14:textId="5106CB94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2969</w:t>
            </w:r>
            <w:r w:rsidR="00B22B9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</w:tr>
      <w:tr w:rsidR="00DB09EB" w:rsidRPr="00642401" w14:paraId="1087D682" w14:textId="77777777" w:rsidTr="00121431">
        <w:tc>
          <w:tcPr>
            <w:tcW w:w="810" w:type="dxa"/>
            <w:vAlign w:val="center"/>
          </w:tcPr>
          <w:p w14:paraId="273A6F01" w14:textId="77777777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90" w:type="dxa"/>
            <w:shd w:val="clear" w:color="auto" w:fill="auto"/>
          </w:tcPr>
          <w:p w14:paraId="07C1323D" w14:textId="7D79EBB0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NPA-1</w:t>
            </w:r>
          </w:p>
        </w:tc>
        <w:tc>
          <w:tcPr>
            <w:tcW w:w="810" w:type="dxa"/>
            <w:vAlign w:val="center"/>
          </w:tcPr>
          <w:p w14:paraId="19B0FC78" w14:textId="48E475F8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5D244D0" w14:textId="3EE2651A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18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6A266" w14:textId="53C5A3F2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9B0FDCB" w14:textId="06720F49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3</w:t>
            </w:r>
            <w:r w:rsidR="002C389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52D4F" w14:textId="09462FE1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8245D" w14:textId="4B83CD43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43-1</w:t>
            </w:r>
          </w:p>
        </w:tc>
      </w:tr>
      <w:tr w:rsidR="00DB09EB" w:rsidRPr="00642401" w14:paraId="7B5BAAA2" w14:textId="77777777" w:rsidTr="00121431">
        <w:tc>
          <w:tcPr>
            <w:tcW w:w="810" w:type="dxa"/>
            <w:vAlign w:val="center"/>
          </w:tcPr>
          <w:p w14:paraId="463D0115" w14:textId="77777777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90" w:type="dxa"/>
            <w:shd w:val="clear" w:color="auto" w:fill="auto"/>
          </w:tcPr>
          <w:p w14:paraId="2D5F63E3" w14:textId="4953CD14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NPA-2</w:t>
            </w:r>
          </w:p>
        </w:tc>
        <w:tc>
          <w:tcPr>
            <w:tcW w:w="810" w:type="dxa"/>
            <w:vAlign w:val="center"/>
          </w:tcPr>
          <w:p w14:paraId="3F87CC76" w14:textId="7F8E8527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7BBB244" w14:textId="0E4D6F63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18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2CE04" w14:textId="602F4B29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4965E33" w14:textId="5BB2F312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3</w:t>
            </w:r>
            <w:r w:rsidR="002C389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88FD6" w14:textId="64A77871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2DF41" w14:textId="1A667097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43-2</w:t>
            </w:r>
          </w:p>
        </w:tc>
      </w:tr>
      <w:tr w:rsidR="00DB09EB" w:rsidRPr="00642401" w14:paraId="731D7FEC" w14:textId="77777777" w:rsidTr="00D36E2C">
        <w:tc>
          <w:tcPr>
            <w:tcW w:w="810" w:type="dxa"/>
            <w:vAlign w:val="center"/>
          </w:tcPr>
          <w:p w14:paraId="06AE09E2" w14:textId="77777777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90" w:type="dxa"/>
            <w:shd w:val="clear" w:color="auto" w:fill="auto"/>
          </w:tcPr>
          <w:p w14:paraId="5DBDCE7C" w14:textId="2EEF41C6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810" w:type="dxa"/>
            <w:vAlign w:val="center"/>
          </w:tcPr>
          <w:p w14:paraId="55A74B67" w14:textId="1997361C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E049EE4" w14:textId="1A065880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19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03697" w14:textId="11635258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B2DAD" w14:textId="2E588BC6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31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4121F" w14:textId="07C47F9D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890" w:type="dxa"/>
            <w:shd w:val="clear" w:color="auto" w:fill="auto"/>
          </w:tcPr>
          <w:p w14:paraId="0FD82C05" w14:textId="0BB0CC7B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2970</w:t>
            </w:r>
            <w:r w:rsidR="00B22B9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DB09EB" w:rsidRPr="00642401" w14:paraId="69A685D6" w14:textId="77777777" w:rsidTr="00D36E2C">
        <w:tc>
          <w:tcPr>
            <w:tcW w:w="810" w:type="dxa"/>
            <w:vAlign w:val="center"/>
          </w:tcPr>
          <w:p w14:paraId="4DC18535" w14:textId="77777777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90" w:type="dxa"/>
            <w:shd w:val="clear" w:color="auto" w:fill="auto"/>
          </w:tcPr>
          <w:p w14:paraId="1420217E" w14:textId="2BBB03AD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2FB18D15" w14:textId="59039D46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97E1BD8" w14:textId="007DE61E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19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F16AC" w14:textId="2A5AA368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578DC" w14:textId="15F6FC61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31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A687D" w14:textId="1860677B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890" w:type="dxa"/>
            <w:shd w:val="clear" w:color="auto" w:fill="auto"/>
          </w:tcPr>
          <w:p w14:paraId="101751B7" w14:textId="7B434048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2970</w:t>
            </w:r>
            <w:r w:rsidR="00B22B9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</w:tr>
      <w:tr w:rsidR="00DB09EB" w:rsidRPr="00642401" w14:paraId="30250F58" w14:textId="77777777" w:rsidTr="0023726A">
        <w:tc>
          <w:tcPr>
            <w:tcW w:w="810" w:type="dxa"/>
            <w:vAlign w:val="center"/>
          </w:tcPr>
          <w:p w14:paraId="346950F6" w14:textId="77777777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90" w:type="dxa"/>
            <w:shd w:val="clear" w:color="auto" w:fill="auto"/>
          </w:tcPr>
          <w:p w14:paraId="4753CEA0" w14:textId="54452603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810" w:type="dxa"/>
            <w:vAlign w:val="center"/>
          </w:tcPr>
          <w:p w14:paraId="752AA11F" w14:textId="7AB55CBE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F7409A9" w14:textId="453629C2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2B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38BB6" w14:textId="723B916A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38D93" w14:textId="28BD9642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32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B0CAE" w14:textId="456E8B10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2459A" w14:textId="71F5005B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44-1</w:t>
            </w:r>
          </w:p>
        </w:tc>
      </w:tr>
      <w:tr w:rsidR="00DB09EB" w:rsidRPr="00642401" w14:paraId="669899E2" w14:textId="77777777" w:rsidTr="0023726A">
        <w:tc>
          <w:tcPr>
            <w:tcW w:w="810" w:type="dxa"/>
            <w:vAlign w:val="center"/>
          </w:tcPr>
          <w:p w14:paraId="18CA7A1D" w14:textId="77777777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90" w:type="dxa"/>
            <w:shd w:val="clear" w:color="auto" w:fill="auto"/>
          </w:tcPr>
          <w:p w14:paraId="2ABB6787" w14:textId="7BD02FFB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727F7A56" w14:textId="1AB3EED2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F851C59" w14:textId="49ECBF42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2B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D3369" w14:textId="72467808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A1C03" w14:textId="0C3A2471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32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162E7" w14:textId="3CD9B330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BFA27" w14:textId="5F1B9ACB" w:rsidR="00DB09EB" w:rsidRPr="00642401" w:rsidRDefault="00DB09EB" w:rsidP="00DB09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44-2</w:t>
            </w:r>
          </w:p>
        </w:tc>
      </w:tr>
      <w:tr w:rsidR="002C389B" w:rsidRPr="00642401" w14:paraId="7A7BB2B9" w14:textId="77777777" w:rsidTr="008D01B0">
        <w:tc>
          <w:tcPr>
            <w:tcW w:w="810" w:type="dxa"/>
            <w:vAlign w:val="center"/>
          </w:tcPr>
          <w:p w14:paraId="07546CA4" w14:textId="77777777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90" w:type="dxa"/>
            <w:shd w:val="clear" w:color="auto" w:fill="auto"/>
          </w:tcPr>
          <w:p w14:paraId="4CD87484" w14:textId="02EBC5B6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1A-1</w:t>
            </w:r>
          </w:p>
        </w:tc>
        <w:tc>
          <w:tcPr>
            <w:tcW w:w="810" w:type="dxa"/>
            <w:vAlign w:val="center"/>
          </w:tcPr>
          <w:p w14:paraId="26FADAD9" w14:textId="03DDA344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0AA8A15" w14:textId="37A34F1F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20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FF38A" w14:textId="1477B3BC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890" w:type="dxa"/>
            <w:shd w:val="clear" w:color="auto" w:fill="auto"/>
          </w:tcPr>
          <w:p w14:paraId="2CAEB98C" w14:textId="3520C70B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2969D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0E89E" w14:textId="06BC1221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8D2CD" w14:textId="4C5D7477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45-1</w:t>
            </w:r>
          </w:p>
        </w:tc>
      </w:tr>
      <w:tr w:rsidR="002C389B" w:rsidRPr="00642401" w14:paraId="137888F7" w14:textId="77777777" w:rsidTr="008D01B0">
        <w:tc>
          <w:tcPr>
            <w:tcW w:w="810" w:type="dxa"/>
            <w:vAlign w:val="center"/>
          </w:tcPr>
          <w:p w14:paraId="76846282" w14:textId="77777777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90" w:type="dxa"/>
            <w:shd w:val="clear" w:color="auto" w:fill="auto"/>
          </w:tcPr>
          <w:p w14:paraId="4FC40671" w14:textId="2A0C82BA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1A-2</w:t>
            </w:r>
          </w:p>
        </w:tc>
        <w:tc>
          <w:tcPr>
            <w:tcW w:w="810" w:type="dxa"/>
            <w:vAlign w:val="center"/>
          </w:tcPr>
          <w:p w14:paraId="2E380893" w14:textId="68CD2B49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6ADBBFB" w14:textId="0F1F2E6F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20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15816" w14:textId="4F36EB45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890" w:type="dxa"/>
            <w:shd w:val="clear" w:color="auto" w:fill="auto"/>
          </w:tcPr>
          <w:p w14:paraId="2E6D1DE8" w14:textId="48FD6ED0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2969D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125EC" w14:textId="78103FB8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8A401" w14:textId="3849C7C2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45-2</w:t>
            </w:r>
          </w:p>
        </w:tc>
      </w:tr>
      <w:tr w:rsidR="002C389B" w:rsidRPr="00642401" w14:paraId="4CB62CA5" w14:textId="77777777" w:rsidTr="000D22A1">
        <w:tc>
          <w:tcPr>
            <w:tcW w:w="810" w:type="dxa"/>
            <w:vAlign w:val="center"/>
          </w:tcPr>
          <w:p w14:paraId="122B33F7" w14:textId="77777777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90" w:type="dxa"/>
            <w:shd w:val="clear" w:color="auto" w:fill="auto"/>
          </w:tcPr>
          <w:p w14:paraId="1E75421B" w14:textId="618DF29F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810" w:type="dxa"/>
            <w:vAlign w:val="center"/>
          </w:tcPr>
          <w:p w14:paraId="1375C234" w14:textId="22028994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7A807CE" w14:textId="19399EA7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3B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0252D" w14:textId="08EC83D8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F2A27" w14:textId="2B2D758E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33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10F49" w14:textId="22697DD7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890" w:type="dxa"/>
            <w:shd w:val="clear" w:color="auto" w:fill="auto"/>
          </w:tcPr>
          <w:p w14:paraId="75941352" w14:textId="2CD11B1E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NPE-1</w:t>
            </w:r>
          </w:p>
        </w:tc>
      </w:tr>
      <w:tr w:rsidR="002C389B" w:rsidRPr="00642401" w14:paraId="49642B6D" w14:textId="77777777" w:rsidTr="000D22A1">
        <w:tc>
          <w:tcPr>
            <w:tcW w:w="810" w:type="dxa"/>
            <w:vAlign w:val="center"/>
          </w:tcPr>
          <w:p w14:paraId="03DB9986" w14:textId="77777777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90" w:type="dxa"/>
            <w:shd w:val="clear" w:color="auto" w:fill="auto"/>
          </w:tcPr>
          <w:p w14:paraId="1A9D6C85" w14:textId="1DA1B679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2458DEB1" w14:textId="5664C87C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06404DF" w14:textId="5F81F606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3B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B86F4" w14:textId="748ABDC6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4EAFF" w14:textId="0A038E6C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33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8353A" w14:textId="440D6EA8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890" w:type="dxa"/>
            <w:shd w:val="clear" w:color="auto" w:fill="auto"/>
          </w:tcPr>
          <w:p w14:paraId="786EB008" w14:textId="7D575D3D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NPE-2</w:t>
            </w:r>
          </w:p>
        </w:tc>
      </w:tr>
      <w:tr w:rsidR="002C389B" w:rsidRPr="00642401" w14:paraId="117DD0A0" w14:textId="77777777" w:rsidTr="00155E63">
        <w:tc>
          <w:tcPr>
            <w:tcW w:w="810" w:type="dxa"/>
            <w:vAlign w:val="center"/>
          </w:tcPr>
          <w:p w14:paraId="22E2CCA4" w14:textId="77777777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90" w:type="dxa"/>
            <w:shd w:val="clear" w:color="auto" w:fill="auto"/>
          </w:tcPr>
          <w:p w14:paraId="71D17376" w14:textId="470A164A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810" w:type="dxa"/>
            <w:vAlign w:val="center"/>
          </w:tcPr>
          <w:p w14:paraId="0B476570" w14:textId="736C0F17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D0B3EFF" w14:textId="4DC7217C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21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C9726" w14:textId="099F39A3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890" w:type="dxa"/>
            <w:shd w:val="clear" w:color="auto" w:fill="auto"/>
          </w:tcPr>
          <w:p w14:paraId="1DBF76D5" w14:textId="15794044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2970D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E7DAE" w14:textId="525AFCCB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84DCE" w14:textId="3280431D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46-1</w:t>
            </w:r>
          </w:p>
        </w:tc>
      </w:tr>
      <w:tr w:rsidR="002C389B" w:rsidRPr="00642401" w14:paraId="2010FEB3" w14:textId="77777777" w:rsidTr="00155E63">
        <w:tc>
          <w:tcPr>
            <w:tcW w:w="810" w:type="dxa"/>
            <w:vAlign w:val="center"/>
          </w:tcPr>
          <w:p w14:paraId="22B9361C" w14:textId="77777777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90" w:type="dxa"/>
            <w:shd w:val="clear" w:color="auto" w:fill="auto"/>
          </w:tcPr>
          <w:p w14:paraId="365D9B8D" w14:textId="6905EBB9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40253FB9" w14:textId="138BE197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00A6B54" w14:textId="6B5C800A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21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46E86" w14:textId="3C72DA7D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890" w:type="dxa"/>
            <w:shd w:val="clear" w:color="auto" w:fill="auto"/>
          </w:tcPr>
          <w:p w14:paraId="3CD0F202" w14:textId="5D1CB69B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2970D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0FCB6" w14:textId="07A0E8D1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B9E9E" w14:textId="7D9B8447" w:rsidR="002C389B" w:rsidRPr="00642401" w:rsidRDefault="002C389B" w:rsidP="002C38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46-2</w:t>
            </w:r>
          </w:p>
        </w:tc>
      </w:tr>
      <w:tr w:rsidR="00125786" w:rsidRPr="00642401" w14:paraId="3AAD5E1A" w14:textId="77777777" w:rsidTr="00D91830">
        <w:tc>
          <w:tcPr>
            <w:tcW w:w="810" w:type="dxa"/>
            <w:vAlign w:val="center"/>
          </w:tcPr>
          <w:p w14:paraId="4707D0B3" w14:textId="77777777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90" w:type="dxa"/>
            <w:shd w:val="clear" w:color="auto" w:fill="auto"/>
          </w:tcPr>
          <w:p w14:paraId="11DE3B4C" w14:textId="0EA2A0E0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2A-1</w:t>
            </w:r>
          </w:p>
        </w:tc>
        <w:tc>
          <w:tcPr>
            <w:tcW w:w="810" w:type="dxa"/>
            <w:vAlign w:val="center"/>
          </w:tcPr>
          <w:p w14:paraId="1595850A" w14:textId="785A179F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41D8D7A" w14:textId="2C65338D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22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947AE" w14:textId="1D34B0B3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FA730" w14:textId="7AD9538F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34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DD97E" w14:textId="43105113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D96C1" w14:textId="125D8851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47-1</w:t>
            </w:r>
          </w:p>
        </w:tc>
      </w:tr>
      <w:tr w:rsidR="00125786" w:rsidRPr="00642401" w14:paraId="4E3324BC" w14:textId="77777777" w:rsidTr="00D91830">
        <w:tc>
          <w:tcPr>
            <w:tcW w:w="810" w:type="dxa"/>
            <w:vAlign w:val="center"/>
          </w:tcPr>
          <w:p w14:paraId="27FFEC2E" w14:textId="77777777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90" w:type="dxa"/>
            <w:shd w:val="clear" w:color="auto" w:fill="auto"/>
          </w:tcPr>
          <w:p w14:paraId="2014674C" w14:textId="10026707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2A-2</w:t>
            </w:r>
          </w:p>
        </w:tc>
        <w:tc>
          <w:tcPr>
            <w:tcW w:w="810" w:type="dxa"/>
            <w:vAlign w:val="center"/>
          </w:tcPr>
          <w:p w14:paraId="49CB8622" w14:textId="334930B0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890" w:type="dxa"/>
            <w:shd w:val="clear" w:color="auto" w:fill="auto"/>
          </w:tcPr>
          <w:p w14:paraId="1FE590AF" w14:textId="41776A62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67DD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3867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C443E" w14:textId="096B7ADA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2E0FB" w14:textId="662B126A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34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DCA97" w14:textId="640313C0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1A851" w14:textId="29435562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47-2</w:t>
            </w:r>
          </w:p>
        </w:tc>
      </w:tr>
      <w:tr w:rsidR="00125786" w:rsidRPr="00642401" w14:paraId="4DAFBE8D" w14:textId="77777777" w:rsidTr="002F3F12">
        <w:tc>
          <w:tcPr>
            <w:tcW w:w="810" w:type="dxa"/>
            <w:vAlign w:val="center"/>
          </w:tcPr>
          <w:p w14:paraId="1B151D10" w14:textId="77777777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90" w:type="dxa"/>
            <w:shd w:val="clear" w:color="auto" w:fill="auto"/>
          </w:tcPr>
          <w:p w14:paraId="14089D59" w14:textId="1AA5DADE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D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810" w:type="dxa"/>
            <w:vAlign w:val="center"/>
          </w:tcPr>
          <w:p w14:paraId="29890B18" w14:textId="19DDA895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890" w:type="dxa"/>
            <w:shd w:val="clear" w:color="auto" w:fill="auto"/>
          </w:tcPr>
          <w:p w14:paraId="097B4E32" w14:textId="19DC50FB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2969C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389A9" w14:textId="7B54BD08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50CC3" w14:textId="2CDDBB5D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35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74BB0" w14:textId="6519A263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890" w:type="dxa"/>
            <w:shd w:val="clear" w:color="auto" w:fill="auto"/>
          </w:tcPr>
          <w:p w14:paraId="319F7747" w14:textId="5EDF3BC7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1E-1</w:t>
            </w:r>
          </w:p>
        </w:tc>
      </w:tr>
      <w:tr w:rsidR="00125786" w:rsidRPr="00642401" w14:paraId="7758E2FB" w14:textId="77777777" w:rsidTr="002F3F12">
        <w:tc>
          <w:tcPr>
            <w:tcW w:w="810" w:type="dxa"/>
            <w:vAlign w:val="center"/>
          </w:tcPr>
          <w:p w14:paraId="6A2E064E" w14:textId="77777777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90" w:type="dxa"/>
            <w:shd w:val="clear" w:color="auto" w:fill="auto"/>
          </w:tcPr>
          <w:p w14:paraId="02B4CB70" w14:textId="67CA349D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D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6CED26C8" w14:textId="67990B08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890" w:type="dxa"/>
            <w:shd w:val="clear" w:color="auto" w:fill="auto"/>
          </w:tcPr>
          <w:p w14:paraId="60F5AF1B" w14:textId="341B63BC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2969C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B97AB" w14:textId="7CE4D2D0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65470" w14:textId="5F0DAD1B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35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213F3" w14:textId="2377908D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890" w:type="dxa"/>
            <w:shd w:val="clear" w:color="auto" w:fill="auto"/>
          </w:tcPr>
          <w:p w14:paraId="5823FAC9" w14:textId="35051E0E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1E-2</w:t>
            </w:r>
          </w:p>
        </w:tc>
      </w:tr>
      <w:tr w:rsidR="00125786" w:rsidRPr="00642401" w14:paraId="30A3B8FE" w14:textId="77777777" w:rsidTr="002B4EB1">
        <w:tc>
          <w:tcPr>
            <w:tcW w:w="810" w:type="dxa"/>
            <w:vAlign w:val="center"/>
          </w:tcPr>
          <w:p w14:paraId="2808C1F4" w14:textId="77777777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90" w:type="dxa"/>
            <w:shd w:val="clear" w:color="auto" w:fill="auto"/>
          </w:tcPr>
          <w:p w14:paraId="73057066" w14:textId="3C5699BD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3A-1</w:t>
            </w:r>
          </w:p>
        </w:tc>
        <w:tc>
          <w:tcPr>
            <w:tcW w:w="810" w:type="dxa"/>
            <w:vAlign w:val="center"/>
          </w:tcPr>
          <w:p w14:paraId="32B5F330" w14:textId="754926DE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890" w:type="dxa"/>
            <w:shd w:val="clear" w:color="auto" w:fill="auto"/>
          </w:tcPr>
          <w:p w14:paraId="093F5547" w14:textId="5EB39943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67DD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3867D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73A4A" w14:textId="71787FF4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890" w:type="dxa"/>
            <w:shd w:val="clear" w:color="auto" w:fill="auto"/>
          </w:tcPr>
          <w:p w14:paraId="59441D3F" w14:textId="3BBDE9E9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NPD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2D719" w14:textId="3CF129DE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2B26C" w14:textId="2CCE59E5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48-1</w:t>
            </w:r>
          </w:p>
        </w:tc>
      </w:tr>
      <w:tr w:rsidR="00125786" w:rsidRPr="00642401" w14:paraId="5DD7E09A" w14:textId="77777777" w:rsidTr="002B4EB1">
        <w:tc>
          <w:tcPr>
            <w:tcW w:w="810" w:type="dxa"/>
            <w:vAlign w:val="center"/>
          </w:tcPr>
          <w:p w14:paraId="13FCC75C" w14:textId="77777777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90" w:type="dxa"/>
            <w:shd w:val="clear" w:color="auto" w:fill="auto"/>
          </w:tcPr>
          <w:p w14:paraId="6378DB27" w14:textId="6154C060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3A-2</w:t>
            </w:r>
          </w:p>
        </w:tc>
        <w:tc>
          <w:tcPr>
            <w:tcW w:w="810" w:type="dxa"/>
            <w:vAlign w:val="center"/>
          </w:tcPr>
          <w:p w14:paraId="2E7C52FE" w14:textId="1265013F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890" w:type="dxa"/>
            <w:shd w:val="clear" w:color="auto" w:fill="auto"/>
          </w:tcPr>
          <w:p w14:paraId="72889C5C" w14:textId="2B0B8C83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67DD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3867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35733" w14:textId="36D1A05D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890" w:type="dxa"/>
            <w:shd w:val="clear" w:color="auto" w:fill="auto"/>
          </w:tcPr>
          <w:p w14:paraId="15954162" w14:textId="126FE885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NPD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9F7D6" w14:textId="0AE00FC7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59F2A" w14:textId="035B6DD4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48-2</w:t>
            </w:r>
          </w:p>
        </w:tc>
      </w:tr>
      <w:tr w:rsidR="00125786" w:rsidRPr="00642401" w14:paraId="53E941BF" w14:textId="77777777" w:rsidTr="002F3F12">
        <w:tc>
          <w:tcPr>
            <w:tcW w:w="810" w:type="dxa"/>
            <w:vAlign w:val="center"/>
          </w:tcPr>
          <w:p w14:paraId="3DD065B0" w14:textId="77777777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90" w:type="dxa"/>
            <w:shd w:val="clear" w:color="auto" w:fill="auto"/>
          </w:tcPr>
          <w:p w14:paraId="7ED9E06F" w14:textId="40890F0F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D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810" w:type="dxa"/>
            <w:vAlign w:val="center"/>
          </w:tcPr>
          <w:p w14:paraId="0783F7D1" w14:textId="47ED8542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890" w:type="dxa"/>
            <w:shd w:val="clear" w:color="auto" w:fill="auto"/>
          </w:tcPr>
          <w:p w14:paraId="6CC6B935" w14:textId="29D333BB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2970C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C0D82" w14:textId="2301D8D8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EF364" w14:textId="42809E72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36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C21E3" w14:textId="50CA0EDF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CE426" w14:textId="63070540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49-1</w:t>
            </w:r>
          </w:p>
        </w:tc>
      </w:tr>
      <w:tr w:rsidR="00125786" w:rsidRPr="00642401" w14:paraId="5AB208A6" w14:textId="77777777" w:rsidTr="002F3F12">
        <w:tc>
          <w:tcPr>
            <w:tcW w:w="810" w:type="dxa"/>
            <w:vAlign w:val="center"/>
          </w:tcPr>
          <w:p w14:paraId="368C2237" w14:textId="77777777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90" w:type="dxa"/>
            <w:shd w:val="clear" w:color="auto" w:fill="auto"/>
          </w:tcPr>
          <w:p w14:paraId="39096C0D" w14:textId="65138132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D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398300EB" w14:textId="7E1E17BB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890" w:type="dxa"/>
            <w:shd w:val="clear" w:color="auto" w:fill="auto"/>
          </w:tcPr>
          <w:p w14:paraId="71C71B2C" w14:textId="25EE7007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2970C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A6516" w14:textId="18E88DC5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4F1CE" w14:textId="5B4B4332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36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D4C93" w14:textId="72A96916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F439F" w14:textId="1F614E14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49-2</w:t>
            </w:r>
          </w:p>
        </w:tc>
      </w:tr>
      <w:tr w:rsidR="00125786" w:rsidRPr="00642401" w14:paraId="5B1E89FD" w14:textId="77777777" w:rsidTr="002F3F12">
        <w:tc>
          <w:tcPr>
            <w:tcW w:w="810" w:type="dxa"/>
            <w:vAlign w:val="center"/>
          </w:tcPr>
          <w:p w14:paraId="7B02A9A2" w14:textId="77777777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90" w:type="dxa"/>
            <w:shd w:val="clear" w:color="auto" w:fill="auto"/>
          </w:tcPr>
          <w:p w14:paraId="3032AA2F" w14:textId="2C043ECE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D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810" w:type="dxa"/>
            <w:vAlign w:val="center"/>
          </w:tcPr>
          <w:p w14:paraId="22B78A25" w14:textId="63814A35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B6256" w14:textId="1FD8F290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24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88696" w14:textId="2C9373FE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00063" w14:textId="17509FAC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37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B8BEA" w14:textId="6831564B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890" w:type="dxa"/>
            <w:shd w:val="clear" w:color="auto" w:fill="auto"/>
          </w:tcPr>
          <w:p w14:paraId="11E36175" w14:textId="4DB61CB4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2E-1</w:t>
            </w:r>
          </w:p>
        </w:tc>
      </w:tr>
      <w:tr w:rsidR="00125786" w:rsidRPr="00642401" w14:paraId="61C3BF4D" w14:textId="77777777" w:rsidTr="002F3F12">
        <w:tc>
          <w:tcPr>
            <w:tcW w:w="810" w:type="dxa"/>
            <w:vAlign w:val="center"/>
          </w:tcPr>
          <w:p w14:paraId="3DA08980" w14:textId="77777777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90" w:type="dxa"/>
            <w:shd w:val="clear" w:color="auto" w:fill="auto"/>
          </w:tcPr>
          <w:p w14:paraId="52C7BE21" w14:textId="39EA3BE7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D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C0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53D5CE88" w14:textId="7208B508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10961" w14:textId="6C10A370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24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19D23" w14:textId="2FD59E4F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62BD1" w14:textId="0B0A5A09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37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BE489" w14:textId="47C86B44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890" w:type="dxa"/>
            <w:shd w:val="clear" w:color="auto" w:fill="auto"/>
          </w:tcPr>
          <w:p w14:paraId="00EB6664" w14:textId="5E77FE7B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2E-2</w:t>
            </w:r>
          </w:p>
        </w:tc>
      </w:tr>
      <w:tr w:rsidR="00125786" w:rsidRPr="00642401" w14:paraId="2D48A502" w14:textId="77777777" w:rsidTr="002F3F12">
        <w:tc>
          <w:tcPr>
            <w:tcW w:w="810" w:type="dxa"/>
            <w:vAlign w:val="center"/>
          </w:tcPr>
          <w:p w14:paraId="2D8ED6ED" w14:textId="77777777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90" w:type="dxa"/>
            <w:shd w:val="clear" w:color="auto" w:fill="auto"/>
          </w:tcPr>
          <w:p w14:paraId="5BD7FAE4" w14:textId="7DEF2CE8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2969B-1</w:t>
            </w:r>
          </w:p>
        </w:tc>
        <w:tc>
          <w:tcPr>
            <w:tcW w:w="810" w:type="dxa"/>
            <w:vAlign w:val="center"/>
          </w:tcPr>
          <w:p w14:paraId="07C0F0E5" w14:textId="5315F5AE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64288" w14:textId="57A68A38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25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31DDF" w14:textId="3126F7AB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890" w:type="dxa"/>
            <w:shd w:val="clear" w:color="auto" w:fill="auto"/>
          </w:tcPr>
          <w:p w14:paraId="19EDABE9" w14:textId="5C254889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1D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8D074" w14:textId="6EC7D862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1BE90" w14:textId="1F29EBE0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50-1</w:t>
            </w:r>
          </w:p>
        </w:tc>
      </w:tr>
      <w:tr w:rsidR="00125786" w:rsidRPr="00642401" w14:paraId="058CDF7D" w14:textId="77777777" w:rsidTr="002F3F12">
        <w:tc>
          <w:tcPr>
            <w:tcW w:w="810" w:type="dxa"/>
            <w:vAlign w:val="center"/>
          </w:tcPr>
          <w:p w14:paraId="56EEF998" w14:textId="77777777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90" w:type="dxa"/>
            <w:shd w:val="clear" w:color="auto" w:fill="auto"/>
          </w:tcPr>
          <w:p w14:paraId="28EA1B14" w14:textId="5B9AAB6D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2969B-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DA675" w14:textId="0C7F0522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7A853" w14:textId="2B116CFF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25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15F7B" w14:textId="3EF83316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890" w:type="dxa"/>
            <w:shd w:val="clear" w:color="auto" w:fill="auto"/>
          </w:tcPr>
          <w:p w14:paraId="23C8B7AB" w14:textId="5B1956F2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1D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AE79F" w14:textId="03C508CA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4AA0E" w14:textId="0A07FA0E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50-2</w:t>
            </w:r>
          </w:p>
        </w:tc>
      </w:tr>
      <w:tr w:rsidR="00125786" w:rsidRPr="00642401" w14:paraId="5438F83B" w14:textId="77777777" w:rsidTr="002F3F12">
        <w:tc>
          <w:tcPr>
            <w:tcW w:w="810" w:type="dxa"/>
            <w:vAlign w:val="center"/>
          </w:tcPr>
          <w:p w14:paraId="08667064" w14:textId="77777777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CF265B9" w14:textId="1AB87DE1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13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5494A" w14:textId="7FF4928F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94988FA" w14:textId="6963EEF6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NPC-1</w:t>
            </w:r>
          </w:p>
        </w:tc>
        <w:tc>
          <w:tcPr>
            <w:tcW w:w="810" w:type="dxa"/>
            <w:vAlign w:val="center"/>
          </w:tcPr>
          <w:p w14:paraId="2518CAA5" w14:textId="3918AC5A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2DE07" w14:textId="01C1686F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38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C9453" w14:textId="03591E8B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890" w:type="dxa"/>
            <w:shd w:val="clear" w:color="auto" w:fill="auto"/>
          </w:tcPr>
          <w:p w14:paraId="16C30F91" w14:textId="6E912DB9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3E-1</w:t>
            </w:r>
          </w:p>
        </w:tc>
      </w:tr>
      <w:tr w:rsidR="00125786" w:rsidRPr="00642401" w14:paraId="70F26F38" w14:textId="77777777" w:rsidTr="002F3F12">
        <w:tc>
          <w:tcPr>
            <w:tcW w:w="810" w:type="dxa"/>
            <w:vAlign w:val="center"/>
          </w:tcPr>
          <w:p w14:paraId="2897BF02" w14:textId="4BBB6C2C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08785D1" w14:textId="32C1F14A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13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597D0" w14:textId="6F33FB2B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F3DEE31" w14:textId="39D353A5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NPC-2</w:t>
            </w:r>
          </w:p>
        </w:tc>
        <w:tc>
          <w:tcPr>
            <w:tcW w:w="810" w:type="dxa"/>
            <w:vAlign w:val="center"/>
          </w:tcPr>
          <w:p w14:paraId="25E7894C" w14:textId="02523CB5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AE4A1" w14:textId="73D017BA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38-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1BAEB" w14:textId="56B9FAE3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890" w:type="dxa"/>
            <w:shd w:val="clear" w:color="auto" w:fill="auto"/>
          </w:tcPr>
          <w:p w14:paraId="331CBFAF" w14:textId="5294012D" w:rsidR="00125786" w:rsidRPr="00642401" w:rsidRDefault="00125786" w:rsidP="001257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M1949T3E-2</w:t>
            </w:r>
          </w:p>
        </w:tc>
      </w:tr>
    </w:tbl>
    <w:p w14:paraId="1FA19E99" w14:textId="7115D6C4" w:rsidR="003F441B" w:rsidRPr="00642401" w:rsidRDefault="003F441B" w:rsidP="009E2F44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3F441B" w:rsidRPr="00642401" w:rsidSect="008465F8">
      <w:headerReference w:type="default" r:id="rId11"/>
      <w:footerReference w:type="default" r:id="rId12"/>
      <w:footerReference w:type="first" r:id="rId13"/>
      <w:pgSz w:w="12240" w:h="15840"/>
      <w:pgMar w:top="1440" w:right="1440" w:bottom="126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6E2980" w14:textId="77777777" w:rsidR="00B71682" w:rsidRDefault="00B71682" w:rsidP="0055003C">
      <w:pPr>
        <w:spacing w:after="0" w:line="240" w:lineRule="auto"/>
      </w:pPr>
      <w:r>
        <w:separator/>
      </w:r>
    </w:p>
  </w:endnote>
  <w:endnote w:type="continuationSeparator" w:id="0">
    <w:p w14:paraId="59E04F9F" w14:textId="77777777" w:rsidR="00B71682" w:rsidRDefault="00B71682" w:rsidP="0055003C">
      <w:pPr>
        <w:spacing w:after="0" w:line="240" w:lineRule="auto"/>
      </w:pPr>
      <w:r>
        <w:continuationSeparator/>
      </w:r>
    </w:p>
  </w:endnote>
  <w:endnote w:type="continuationNotice" w:id="1">
    <w:p w14:paraId="096439C8" w14:textId="77777777" w:rsidR="00B71682" w:rsidRDefault="00B7168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45580433"/>
      <w:docPartObj>
        <w:docPartGallery w:val="Page Numbers (Bottom of Page)"/>
        <w:docPartUnique/>
      </w:docPartObj>
    </w:sdtPr>
    <w:sdtEndPr/>
    <w:sdtContent>
      <w:sdt>
        <w:sdtPr>
          <w:id w:val="-1198384085"/>
          <w:docPartObj>
            <w:docPartGallery w:val="Page Numbers (Top of Page)"/>
            <w:docPartUnique/>
          </w:docPartObj>
        </w:sdtPr>
        <w:sdtEndPr/>
        <w:sdtContent>
          <w:p w14:paraId="5C6922DF" w14:textId="7F81DF31" w:rsidR="00631A54" w:rsidRDefault="00631A54">
            <w:pPr>
              <w:pStyle w:val="Footer"/>
              <w:jc w:val="right"/>
            </w:pPr>
            <w:r w:rsidRPr="009E2F44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9E2F44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/>
            </w:r>
            <w:r w:rsidRPr="009E2F44"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PAGE </w:instrText>
            </w:r>
            <w:r w:rsidRPr="009E2F44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separate"/>
            </w:r>
            <w:r w:rsidR="009A5C57" w:rsidRPr="009E2F44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7</w:t>
            </w:r>
            <w:r w:rsidRPr="009E2F44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  <w:r w:rsidRPr="009E2F44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9E2F44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/>
            </w:r>
            <w:r w:rsidRPr="009E2F44"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SECTIONPAGES  </w:instrText>
            </w:r>
            <w:r w:rsidRPr="009E2F44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separate"/>
            </w:r>
            <w:r w:rsidR="00A67F9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10</w:t>
            </w:r>
            <w:r w:rsidRPr="009E2F44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</w:p>
        </w:sdtContent>
      </w:sdt>
    </w:sdtContent>
  </w:sdt>
  <w:p w14:paraId="486BB075" w14:textId="77777777" w:rsidR="00631A54" w:rsidRDefault="00631A54" w:rsidP="00E32B8E">
    <w:pPr>
      <w:pStyle w:val="Footer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E46C58" w14:textId="77777777" w:rsidR="00631A54" w:rsidRDefault="00631A54" w:rsidP="00E32B8E">
    <w:pPr>
      <w:pStyle w:val="Footer"/>
      <w:jc w:val="right"/>
    </w:pPr>
  </w:p>
  <w:p w14:paraId="011D4583" w14:textId="77777777" w:rsidR="00631A54" w:rsidRDefault="00631A54" w:rsidP="00E32B8E">
    <w:pPr>
      <w:pStyle w:val="Footer"/>
      <w:jc w:val="center"/>
    </w:pPr>
  </w:p>
  <w:p w14:paraId="5B006863" w14:textId="77777777" w:rsidR="00631A54" w:rsidRDefault="00631A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CC0F50" w14:textId="77777777" w:rsidR="00B71682" w:rsidRDefault="00B71682" w:rsidP="0055003C">
      <w:pPr>
        <w:spacing w:after="0" w:line="240" w:lineRule="auto"/>
      </w:pPr>
      <w:r>
        <w:separator/>
      </w:r>
    </w:p>
  </w:footnote>
  <w:footnote w:type="continuationSeparator" w:id="0">
    <w:p w14:paraId="5DA584AE" w14:textId="77777777" w:rsidR="00B71682" w:rsidRDefault="00B71682" w:rsidP="0055003C">
      <w:pPr>
        <w:spacing w:after="0" w:line="240" w:lineRule="auto"/>
      </w:pPr>
      <w:r>
        <w:continuationSeparator/>
      </w:r>
    </w:p>
  </w:footnote>
  <w:footnote w:type="continuationNotice" w:id="1">
    <w:p w14:paraId="793EAE0D" w14:textId="77777777" w:rsidR="00B71682" w:rsidRDefault="00B7168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3F416C" w14:textId="24D46D9D" w:rsidR="00631A54" w:rsidRPr="002A2E53" w:rsidRDefault="007051F0" w:rsidP="003A1B5A">
    <w:pPr>
      <w:pStyle w:val="Header"/>
      <w:pBdr>
        <w:bottom w:val="single" w:sz="12" w:space="1" w:color="auto"/>
      </w:pBdr>
      <w:jc w:val="center"/>
      <w:rPr>
        <w:rFonts w:ascii="Times New Roman" w:hAnsi="Times New Roman" w:cs="Times New Roman"/>
        <w:color w:val="000000" w:themeColor="text1"/>
        <w:sz w:val="28"/>
        <w:szCs w:val="28"/>
      </w:rPr>
    </w:pPr>
    <w:r w:rsidRPr="009E2F44">
      <w:rPr>
        <w:rFonts w:ascii="Times New Roman" w:hAnsi="Times New Roman" w:cs="Times New Roman"/>
        <w:color w:val="000000" w:themeColor="text1"/>
        <w:sz w:val="28"/>
        <w:szCs w:val="28"/>
      </w:rPr>
      <w:t>25(OH)D</w:t>
    </w:r>
    <w:r w:rsidR="00631A54" w:rsidRPr="009E2F44">
      <w:rPr>
        <w:rFonts w:ascii="Times New Roman" w:hAnsi="Times New Roman" w:cs="Times New Roman"/>
        <w:color w:val="000000" w:themeColor="text1"/>
        <w:sz w:val="28"/>
        <w:szCs w:val="28"/>
      </w:rPr>
      <w:t xml:space="preserve"> Commutability Study Protocol</w:t>
    </w:r>
    <w:r w:rsidR="002A2E53">
      <w:rPr>
        <w:rFonts w:ascii="Times New Roman" w:hAnsi="Times New Roman" w:cs="Times New Roman"/>
        <w:color w:val="000000" w:themeColor="text1"/>
        <w:sz w:val="28"/>
        <w:szCs w:val="28"/>
      </w:rPr>
      <w:t xml:space="preserve"> </w:t>
    </w:r>
    <w:r w:rsidR="003A1B5A">
      <w:rPr>
        <w:rFonts w:ascii="Times New Roman" w:hAnsi="Times New Roman" w:cs="Times New Roman"/>
        <w:color w:val="000000" w:themeColor="text1"/>
        <w:sz w:val="28"/>
        <w:szCs w:val="28"/>
      </w:rPr>
      <w:t>(2022)</w:t>
    </w:r>
  </w:p>
  <w:p w14:paraId="6CBD99C8" w14:textId="77777777" w:rsidR="00631A54" w:rsidRPr="0055003C" w:rsidRDefault="00631A54">
    <w:pPr>
      <w:pStyle w:val="Header"/>
      <w:rPr>
        <w:color w:val="000000" w:themeColor="text1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3in;height:3in" o:bullet="t"/>
    </w:pict>
  </w:numPicBullet>
  <w:abstractNum w:abstractNumId="0" w15:restartNumberingAfterBreak="0">
    <w:nsid w:val="00000001"/>
    <w:multiLevelType w:val="multilevel"/>
    <w:tmpl w:val="77768202"/>
    <w:lvl w:ilvl="0">
      <w:start w:val="1"/>
      <w:numFmt w:val="decimal"/>
      <w:suff w:val="nothing"/>
      <w:lvlText w:val="%1."/>
      <w:lvlJc w:val="left"/>
      <w:rPr>
        <w:sz w:val="24"/>
      </w:rPr>
    </w:lvl>
    <w:lvl w:ilvl="1">
      <w:start w:val="1"/>
      <w:numFmt w:val="decimal"/>
      <w:suff w:val="nothing"/>
      <w:lvlText w:val="%2."/>
      <w:lvlJc w:val="left"/>
    </w:lvl>
    <w:lvl w:ilvl="2">
      <w:start w:val="1"/>
      <w:numFmt w:val="decimal"/>
      <w:suff w:val="nothing"/>
      <w:lvlText w:val="%3."/>
      <w:lvlJc w:val="left"/>
    </w:lvl>
    <w:lvl w:ilvl="3">
      <w:start w:val="1"/>
      <w:numFmt w:val="decimal"/>
      <w:suff w:val="nothing"/>
      <w:lvlText w:val="%4."/>
      <w:lvlJc w:val="left"/>
    </w:lvl>
    <w:lvl w:ilvl="4">
      <w:start w:val="1"/>
      <w:numFmt w:val="decimal"/>
      <w:suff w:val="nothing"/>
      <w:lvlText w:val="%5."/>
      <w:lvlJc w:val="left"/>
    </w:lvl>
    <w:lvl w:ilvl="5">
      <w:start w:val="1"/>
      <w:numFmt w:val="decimal"/>
      <w:suff w:val="nothing"/>
      <w:lvlText w:val="%6."/>
      <w:lvlJc w:val="left"/>
    </w:lvl>
    <w:lvl w:ilvl="6">
      <w:start w:val="1"/>
      <w:numFmt w:val="decimal"/>
      <w:suff w:val="nothing"/>
      <w:lvlText w:val="%7."/>
      <w:lvlJc w:val="left"/>
    </w:lvl>
    <w:lvl w:ilvl="7">
      <w:start w:val="1"/>
      <w:numFmt w:val="decimal"/>
      <w:suff w:val="nothing"/>
      <w:lvlText w:val="%8."/>
      <w:lvlJc w:val="left"/>
    </w:lvl>
    <w:lvl w:ilvl="8">
      <w:start w:val="1"/>
      <w:numFmt w:val="decimal"/>
      <w:suff w:val="nothing"/>
      <w:lvlText w:val="%9."/>
      <w:lvlJc w:val="left"/>
    </w:lvl>
  </w:abstractNum>
  <w:abstractNum w:abstractNumId="1" w15:restartNumberingAfterBreak="0">
    <w:nsid w:val="091C259C"/>
    <w:multiLevelType w:val="multilevel"/>
    <w:tmpl w:val="0D0828BA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8C5159"/>
    <w:multiLevelType w:val="hybridMultilevel"/>
    <w:tmpl w:val="F6DCE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C25241"/>
    <w:multiLevelType w:val="hybridMultilevel"/>
    <w:tmpl w:val="42A06B82"/>
    <w:lvl w:ilvl="0" w:tplc="F738AD5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5410AE"/>
    <w:multiLevelType w:val="multilevel"/>
    <w:tmpl w:val="4A7E3D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4FD2B50"/>
    <w:multiLevelType w:val="hybridMultilevel"/>
    <w:tmpl w:val="46FCB9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7D2C70"/>
    <w:multiLevelType w:val="hybridMultilevel"/>
    <w:tmpl w:val="46FCB9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3A0230"/>
    <w:multiLevelType w:val="hybridMultilevel"/>
    <w:tmpl w:val="F6DCE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5062CB"/>
    <w:multiLevelType w:val="hybridMultilevel"/>
    <w:tmpl w:val="EFA2A0D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4C260351"/>
    <w:multiLevelType w:val="hybridMultilevel"/>
    <w:tmpl w:val="C50E67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0878E0"/>
    <w:multiLevelType w:val="hybridMultilevel"/>
    <w:tmpl w:val="DB8E503E"/>
    <w:lvl w:ilvl="0" w:tplc="2AECE4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788B335B"/>
    <w:multiLevelType w:val="hybridMultilevel"/>
    <w:tmpl w:val="C45804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502C6E"/>
    <w:multiLevelType w:val="hybridMultilevel"/>
    <w:tmpl w:val="4214733E"/>
    <w:lvl w:ilvl="0" w:tplc="4A9816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5E0678"/>
    <w:multiLevelType w:val="hybridMultilevel"/>
    <w:tmpl w:val="0C78A4FC"/>
    <w:lvl w:ilvl="0" w:tplc="2AECE4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7C442115"/>
    <w:multiLevelType w:val="multilevel"/>
    <w:tmpl w:val="A0C4EF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51308397">
    <w:abstractNumId w:val="11"/>
  </w:num>
  <w:num w:numId="2" w16cid:durableId="1946842049">
    <w:abstractNumId w:val="5"/>
  </w:num>
  <w:num w:numId="3" w16cid:durableId="825434989">
    <w:abstractNumId w:val="6"/>
  </w:num>
  <w:num w:numId="4" w16cid:durableId="297998920">
    <w:abstractNumId w:val="1"/>
  </w:num>
  <w:num w:numId="5" w16cid:durableId="223105424">
    <w:abstractNumId w:val="4"/>
  </w:num>
  <w:num w:numId="6" w16cid:durableId="1024819063">
    <w:abstractNumId w:val="14"/>
  </w:num>
  <w:num w:numId="7" w16cid:durableId="1750036929">
    <w:abstractNumId w:val="13"/>
  </w:num>
  <w:num w:numId="8" w16cid:durableId="628442466">
    <w:abstractNumId w:val="3"/>
  </w:num>
  <w:num w:numId="9" w16cid:durableId="1004433197">
    <w:abstractNumId w:val="0"/>
  </w:num>
  <w:num w:numId="10" w16cid:durableId="1804300998">
    <w:abstractNumId w:val="7"/>
  </w:num>
  <w:num w:numId="11" w16cid:durableId="993492047">
    <w:abstractNumId w:val="10"/>
  </w:num>
  <w:num w:numId="12" w16cid:durableId="1800954138">
    <w:abstractNumId w:val="2"/>
  </w:num>
  <w:num w:numId="13" w16cid:durableId="108546255">
    <w:abstractNumId w:val="8"/>
  </w:num>
  <w:num w:numId="14" w16cid:durableId="19287643">
    <w:abstractNumId w:val="9"/>
  </w:num>
  <w:num w:numId="15" w16cid:durableId="97236864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94"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307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28D4"/>
    <w:rsid w:val="00005626"/>
    <w:rsid w:val="00005F4B"/>
    <w:rsid w:val="000203D9"/>
    <w:rsid w:val="0002054B"/>
    <w:rsid w:val="0002148D"/>
    <w:rsid w:val="0002747B"/>
    <w:rsid w:val="00031268"/>
    <w:rsid w:val="00044CDE"/>
    <w:rsid w:val="00044CEA"/>
    <w:rsid w:val="00044CEB"/>
    <w:rsid w:val="000555D6"/>
    <w:rsid w:val="000635F5"/>
    <w:rsid w:val="00063C24"/>
    <w:rsid w:val="00066120"/>
    <w:rsid w:val="0007036E"/>
    <w:rsid w:val="0007096F"/>
    <w:rsid w:val="00072187"/>
    <w:rsid w:val="0007267A"/>
    <w:rsid w:val="00076CED"/>
    <w:rsid w:val="000930EB"/>
    <w:rsid w:val="000A21E1"/>
    <w:rsid w:val="000A4D9E"/>
    <w:rsid w:val="000B59CB"/>
    <w:rsid w:val="000C593F"/>
    <w:rsid w:val="000E036A"/>
    <w:rsid w:val="000E078C"/>
    <w:rsid w:val="000E6DDF"/>
    <w:rsid w:val="000F3927"/>
    <w:rsid w:val="000F4EE1"/>
    <w:rsid w:val="000F7AA1"/>
    <w:rsid w:val="00100A7B"/>
    <w:rsid w:val="00101772"/>
    <w:rsid w:val="00102544"/>
    <w:rsid w:val="0010562C"/>
    <w:rsid w:val="00111D64"/>
    <w:rsid w:val="001235DB"/>
    <w:rsid w:val="00125364"/>
    <w:rsid w:val="00125786"/>
    <w:rsid w:val="00130373"/>
    <w:rsid w:val="001348C9"/>
    <w:rsid w:val="00143198"/>
    <w:rsid w:val="001438BB"/>
    <w:rsid w:val="00145BED"/>
    <w:rsid w:val="00152DD1"/>
    <w:rsid w:val="00153133"/>
    <w:rsid w:val="0015651F"/>
    <w:rsid w:val="00160EE8"/>
    <w:rsid w:val="00162DEF"/>
    <w:rsid w:val="00163F54"/>
    <w:rsid w:val="0016745B"/>
    <w:rsid w:val="001675AE"/>
    <w:rsid w:val="00171CC6"/>
    <w:rsid w:val="001746A9"/>
    <w:rsid w:val="001812B5"/>
    <w:rsid w:val="00186C93"/>
    <w:rsid w:val="00190E05"/>
    <w:rsid w:val="00192A70"/>
    <w:rsid w:val="00194844"/>
    <w:rsid w:val="001949E0"/>
    <w:rsid w:val="001952C1"/>
    <w:rsid w:val="00195EC9"/>
    <w:rsid w:val="001A19DE"/>
    <w:rsid w:val="001A1A83"/>
    <w:rsid w:val="001A3E2F"/>
    <w:rsid w:val="001B02B2"/>
    <w:rsid w:val="001B4927"/>
    <w:rsid w:val="001C0B27"/>
    <w:rsid w:val="001C5F14"/>
    <w:rsid w:val="001D1060"/>
    <w:rsid w:val="001D4E37"/>
    <w:rsid w:val="001F0D06"/>
    <w:rsid w:val="001F1F72"/>
    <w:rsid w:val="001F22EB"/>
    <w:rsid w:val="001F24F7"/>
    <w:rsid w:val="001F41E5"/>
    <w:rsid w:val="001F4E77"/>
    <w:rsid w:val="001F4F02"/>
    <w:rsid w:val="001F63FD"/>
    <w:rsid w:val="002019D0"/>
    <w:rsid w:val="0020708C"/>
    <w:rsid w:val="00210B19"/>
    <w:rsid w:val="00211851"/>
    <w:rsid w:val="00215ABE"/>
    <w:rsid w:val="0021719B"/>
    <w:rsid w:val="00226677"/>
    <w:rsid w:val="00226E90"/>
    <w:rsid w:val="00227A09"/>
    <w:rsid w:val="002310F7"/>
    <w:rsid w:val="002353E4"/>
    <w:rsid w:val="0023603B"/>
    <w:rsid w:val="00241C3E"/>
    <w:rsid w:val="00243711"/>
    <w:rsid w:val="00261804"/>
    <w:rsid w:val="00263EF4"/>
    <w:rsid w:val="00264DB2"/>
    <w:rsid w:val="00271D9B"/>
    <w:rsid w:val="0027238A"/>
    <w:rsid w:val="00275185"/>
    <w:rsid w:val="0028139F"/>
    <w:rsid w:val="00282CAD"/>
    <w:rsid w:val="002866F9"/>
    <w:rsid w:val="00290354"/>
    <w:rsid w:val="00295ACE"/>
    <w:rsid w:val="00297E57"/>
    <w:rsid w:val="002A2132"/>
    <w:rsid w:val="002A2E53"/>
    <w:rsid w:val="002B0ECB"/>
    <w:rsid w:val="002C24C9"/>
    <w:rsid w:val="002C2AA5"/>
    <w:rsid w:val="002C389B"/>
    <w:rsid w:val="002C7020"/>
    <w:rsid w:val="002D4396"/>
    <w:rsid w:val="002D5610"/>
    <w:rsid w:val="002D5E19"/>
    <w:rsid w:val="002E013D"/>
    <w:rsid w:val="002E535F"/>
    <w:rsid w:val="002F1E74"/>
    <w:rsid w:val="002F58BA"/>
    <w:rsid w:val="003000E4"/>
    <w:rsid w:val="003005E5"/>
    <w:rsid w:val="003119B7"/>
    <w:rsid w:val="00312720"/>
    <w:rsid w:val="0031450A"/>
    <w:rsid w:val="00317DBE"/>
    <w:rsid w:val="00321D96"/>
    <w:rsid w:val="00326DFF"/>
    <w:rsid w:val="00331C82"/>
    <w:rsid w:val="00336C85"/>
    <w:rsid w:val="00342DAE"/>
    <w:rsid w:val="00343EA5"/>
    <w:rsid w:val="00344500"/>
    <w:rsid w:val="003458F9"/>
    <w:rsid w:val="00351B45"/>
    <w:rsid w:val="00353A3A"/>
    <w:rsid w:val="00353AF6"/>
    <w:rsid w:val="00363E2D"/>
    <w:rsid w:val="00367E5A"/>
    <w:rsid w:val="0037152B"/>
    <w:rsid w:val="003764C6"/>
    <w:rsid w:val="00377398"/>
    <w:rsid w:val="00390243"/>
    <w:rsid w:val="00392A5A"/>
    <w:rsid w:val="003931A2"/>
    <w:rsid w:val="00396C7E"/>
    <w:rsid w:val="003A146B"/>
    <w:rsid w:val="003A1B5A"/>
    <w:rsid w:val="003A2C5D"/>
    <w:rsid w:val="003A2D15"/>
    <w:rsid w:val="003A524F"/>
    <w:rsid w:val="003B3B4D"/>
    <w:rsid w:val="003B43DA"/>
    <w:rsid w:val="003B4A87"/>
    <w:rsid w:val="003C09F8"/>
    <w:rsid w:val="003C378D"/>
    <w:rsid w:val="003C3880"/>
    <w:rsid w:val="003C45A2"/>
    <w:rsid w:val="003C4C42"/>
    <w:rsid w:val="003D0B02"/>
    <w:rsid w:val="003D11ED"/>
    <w:rsid w:val="003D2169"/>
    <w:rsid w:val="003D2764"/>
    <w:rsid w:val="003D2821"/>
    <w:rsid w:val="003D4455"/>
    <w:rsid w:val="003D5D5E"/>
    <w:rsid w:val="003E15B4"/>
    <w:rsid w:val="003F1A27"/>
    <w:rsid w:val="003F441B"/>
    <w:rsid w:val="00400428"/>
    <w:rsid w:val="00405ADB"/>
    <w:rsid w:val="00405F2A"/>
    <w:rsid w:val="0041262F"/>
    <w:rsid w:val="0041592C"/>
    <w:rsid w:val="00420338"/>
    <w:rsid w:val="0042748C"/>
    <w:rsid w:val="00427F47"/>
    <w:rsid w:val="0043211D"/>
    <w:rsid w:val="00434069"/>
    <w:rsid w:val="00434F6C"/>
    <w:rsid w:val="004366CA"/>
    <w:rsid w:val="00443462"/>
    <w:rsid w:val="00445004"/>
    <w:rsid w:val="00445653"/>
    <w:rsid w:val="0044635C"/>
    <w:rsid w:val="004472C1"/>
    <w:rsid w:val="00447C1F"/>
    <w:rsid w:val="0045025F"/>
    <w:rsid w:val="0045434B"/>
    <w:rsid w:val="004602F9"/>
    <w:rsid w:val="004603A2"/>
    <w:rsid w:val="00460538"/>
    <w:rsid w:val="00462FD3"/>
    <w:rsid w:val="00463A3F"/>
    <w:rsid w:val="00465390"/>
    <w:rsid w:val="00467F40"/>
    <w:rsid w:val="00476B50"/>
    <w:rsid w:val="0048083A"/>
    <w:rsid w:val="00480DED"/>
    <w:rsid w:val="00481338"/>
    <w:rsid w:val="0048454E"/>
    <w:rsid w:val="00485F8D"/>
    <w:rsid w:val="00490EDD"/>
    <w:rsid w:val="00490EE2"/>
    <w:rsid w:val="004924BF"/>
    <w:rsid w:val="004928E5"/>
    <w:rsid w:val="0049592F"/>
    <w:rsid w:val="004B7B98"/>
    <w:rsid w:val="004C0A1D"/>
    <w:rsid w:val="004C4C40"/>
    <w:rsid w:val="004C6279"/>
    <w:rsid w:val="004C6C64"/>
    <w:rsid w:val="004D061E"/>
    <w:rsid w:val="004D33DC"/>
    <w:rsid w:val="004D43EB"/>
    <w:rsid w:val="004E31C6"/>
    <w:rsid w:val="004E780B"/>
    <w:rsid w:val="004F0561"/>
    <w:rsid w:val="004F20DD"/>
    <w:rsid w:val="004F6D8E"/>
    <w:rsid w:val="00502F68"/>
    <w:rsid w:val="00505266"/>
    <w:rsid w:val="00506795"/>
    <w:rsid w:val="005118BC"/>
    <w:rsid w:val="00512202"/>
    <w:rsid w:val="00512ACA"/>
    <w:rsid w:val="00515356"/>
    <w:rsid w:val="0052487D"/>
    <w:rsid w:val="005269AD"/>
    <w:rsid w:val="00526D7C"/>
    <w:rsid w:val="005300E2"/>
    <w:rsid w:val="00540283"/>
    <w:rsid w:val="00543529"/>
    <w:rsid w:val="005467FD"/>
    <w:rsid w:val="0055003C"/>
    <w:rsid w:val="0055472C"/>
    <w:rsid w:val="00564AD3"/>
    <w:rsid w:val="005669DA"/>
    <w:rsid w:val="00574306"/>
    <w:rsid w:val="005867EC"/>
    <w:rsid w:val="0058691C"/>
    <w:rsid w:val="00587624"/>
    <w:rsid w:val="00590A55"/>
    <w:rsid w:val="005924F9"/>
    <w:rsid w:val="00596A6E"/>
    <w:rsid w:val="0059708B"/>
    <w:rsid w:val="005A2A96"/>
    <w:rsid w:val="005B1CD5"/>
    <w:rsid w:val="005B2AE6"/>
    <w:rsid w:val="005C1493"/>
    <w:rsid w:val="005C308C"/>
    <w:rsid w:val="005C58FB"/>
    <w:rsid w:val="005D4CC7"/>
    <w:rsid w:val="005D6C94"/>
    <w:rsid w:val="005D7D1E"/>
    <w:rsid w:val="005E463F"/>
    <w:rsid w:val="005E530B"/>
    <w:rsid w:val="005F079C"/>
    <w:rsid w:val="005F413E"/>
    <w:rsid w:val="005F6880"/>
    <w:rsid w:val="0060609C"/>
    <w:rsid w:val="00607565"/>
    <w:rsid w:val="00607801"/>
    <w:rsid w:val="006118D3"/>
    <w:rsid w:val="00614CD9"/>
    <w:rsid w:val="00621252"/>
    <w:rsid w:val="00622C16"/>
    <w:rsid w:val="00630145"/>
    <w:rsid w:val="00631A54"/>
    <w:rsid w:val="00631E27"/>
    <w:rsid w:val="00632975"/>
    <w:rsid w:val="00642401"/>
    <w:rsid w:val="00642911"/>
    <w:rsid w:val="006454DC"/>
    <w:rsid w:val="0065472B"/>
    <w:rsid w:val="00656802"/>
    <w:rsid w:val="006731CB"/>
    <w:rsid w:val="00680E16"/>
    <w:rsid w:val="00680EC8"/>
    <w:rsid w:val="00685AE6"/>
    <w:rsid w:val="0069140B"/>
    <w:rsid w:val="006953EF"/>
    <w:rsid w:val="00695FF7"/>
    <w:rsid w:val="006A10C6"/>
    <w:rsid w:val="006A20D4"/>
    <w:rsid w:val="006A69DC"/>
    <w:rsid w:val="006A79B9"/>
    <w:rsid w:val="006B05F7"/>
    <w:rsid w:val="006B6384"/>
    <w:rsid w:val="006B74DE"/>
    <w:rsid w:val="006D2D9E"/>
    <w:rsid w:val="006E15E0"/>
    <w:rsid w:val="006E21BF"/>
    <w:rsid w:val="006E4E35"/>
    <w:rsid w:val="006F0AC5"/>
    <w:rsid w:val="006F2030"/>
    <w:rsid w:val="00700143"/>
    <w:rsid w:val="007051F0"/>
    <w:rsid w:val="00705886"/>
    <w:rsid w:val="00707E76"/>
    <w:rsid w:val="0071138B"/>
    <w:rsid w:val="00713031"/>
    <w:rsid w:val="00715F00"/>
    <w:rsid w:val="00720CC8"/>
    <w:rsid w:val="0072431F"/>
    <w:rsid w:val="00724824"/>
    <w:rsid w:val="00740214"/>
    <w:rsid w:val="007427A9"/>
    <w:rsid w:val="007467FC"/>
    <w:rsid w:val="007508B2"/>
    <w:rsid w:val="007508D4"/>
    <w:rsid w:val="00750F8F"/>
    <w:rsid w:val="0075158D"/>
    <w:rsid w:val="007536FB"/>
    <w:rsid w:val="00753818"/>
    <w:rsid w:val="0076029C"/>
    <w:rsid w:val="00762C3A"/>
    <w:rsid w:val="007663B8"/>
    <w:rsid w:val="00792C28"/>
    <w:rsid w:val="0079758A"/>
    <w:rsid w:val="007A1045"/>
    <w:rsid w:val="007A49FC"/>
    <w:rsid w:val="007A7CFF"/>
    <w:rsid w:val="007C506A"/>
    <w:rsid w:val="007D1689"/>
    <w:rsid w:val="007D4EAE"/>
    <w:rsid w:val="007D71D6"/>
    <w:rsid w:val="007E22A2"/>
    <w:rsid w:val="007E3218"/>
    <w:rsid w:val="007E633B"/>
    <w:rsid w:val="007E7369"/>
    <w:rsid w:val="007E79C4"/>
    <w:rsid w:val="007F46AC"/>
    <w:rsid w:val="00801E85"/>
    <w:rsid w:val="00803AA5"/>
    <w:rsid w:val="008044EA"/>
    <w:rsid w:val="00805C4D"/>
    <w:rsid w:val="008113B3"/>
    <w:rsid w:val="008235F7"/>
    <w:rsid w:val="0082655C"/>
    <w:rsid w:val="00831A89"/>
    <w:rsid w:val="00831E56"/>
    <w:rsid w:val="008465F8"/>
    <w:rsid w:val="00851ADD"/>
    <w:rsid w:val="008541A9"/>
    <w:rsid w:val="008603A7"/>
    <w:rsid w:val="00862A14"/>
    <w:rsid w:val="00862FA6"/>
    <w:rsid w:val="00866CFD"/>
    <w:rsid w:val="00875554"/>
    <w:rsid w:val="008758CD"/>
    <w:rsid w:val="00876BFF"/>
    <w:rsid w:val="00881614"/>
    <w:rsid w:val="00881FF8"/>
    <w:rsid w:val="00886817"/>
    <w:rsid w:val="00891A13"/>
    <w:rsid w:val="00891A4E"/>
    <w:rsid w:val="00893A6C"/>
    <w:rsid w:val="0089712A"/>
    <w:rsid w:val="008A054E"/>
    <w:rsid w:val="008A139C"/>
    <w:rsid w:val="008A1FBE"/>
    <w:rsid w:val="008A66C3"/>
    <w:rsid w:val="008B0968"/>
    <w:rsid w:val="008B11A5"/>
    <w:rsid w:val="008B56B9"/>
    <w:rsid w:val="008B7027"/>
    <w:rsid w:val="008D0DEF"/>
    <w:rsid w:val="008D6253"/>
    <w:rsid w:val="008E0125"/>
    <w:rsid w:val="008E130B"/>
    <w:rsid w:val="008F1AAF"/>
    <w:rsid w:val="008F4E2E"/>
    <w:rsid w:val="008F6178"/>
    <w:rsid w:val="00904835"/>
    <w:rsid w:val="00904CE5"/>
    <w:rsid w:val="009055BF"/>
    <w:rsid w:val="00906EF2"/>
    <w:rsid w:val="009129C9"/>
    <w:rsid w:val="00914212"/>
    <w:rsid w:val="00917E0C"/>
    <w:rsid w:val="00931801"/>
    <w:rsid w:val="00934D0B"/>
    <w:rsid w:val="009353D2"/>
    <w:rsid w:val="00935B43"/>
    <w:rsid w:val="00937EB2"/>
    <w:rsid w:val="00941B7D"/>
    <w:rsid w:val="00943DA0"/>
    <w:rsid w:val="00947A88"/>
    <w:rsid w:val="00956C3F"/>
    <w:rsid w:val="009626FF"/>
    <w:rsid w:val="00966B7C"/>
    <w:rsid w:val="00967D8D"/>
    <w:rsid w:val="0099083A"/>
    <w:rsid w:val="00990C99"/>
    <w:rsid w:val="00996221"/>
    <w:rsid w:val="009A2632"/>
    <w:rsid w:val="009A47EA"/>
    <w:rsid w:val="009A5C57"/>
    <w:rsid w:val="009C0C66"/>
    <w:rsid w:val="009D18F4"/>
    <w:rsid w:val="009D263E"/>
    <w:rsid w:val="009D2F5A"/>
    <w:rsid w:val="009E2F44"/>
    <w:rsid w:val="009E7229"/>
    <w:rsid w:val="009E728C"/>
    <w:rsid w:val="009F4978"/>
    <w:rsid w:val="00A02F3A"/>
    <w:rsid w:val="00A1050D"/>
    <w:rsid w:val="00A201CC"/>
    <w:rsid w:val="00A21A67"/>
    <w:rsid w:val="00A244EB"/>
    <w:rsid w:val="00A263A7"/>
    <w:rsid w:val="00A30299"/>
    <w:rsid w:val="00A31EB0"/>
    <w:rsid w:val="00A325AA"/>
    <w:rsid w:val="00A334E8"/>
    <w:rsid w:val="00A35EAF"/>
    <w:rsid w:val="00A37FD1"/>
    <w:rsid w:val="00A44CE3"/>
    <w:rsid w:val="00A50490"/>
    <w:rsid w:val="00A50EE4"/>
    <w:rsid w:val="00A55230"/>
    <w:rsid w:val="00A5783D"/>
    <w:rsid w:val="00A57977"/>
    <w:rsid w:val="00A62885"/>
    <w:rsid w:val="00A63656"/>
    <w:rsid w:val="00A66645"/>
    <w:rsid w:val="00A67F9C"/>
    <w:rsid w:val="00A765E4"/>
    <w:rsid w:val="00A7771B"/>
    <w:rsid w:val="00A84423"/>
    <w:rsid w:val="00A9031C"/>
    <w:rsid w:val="00A939C7"/>
    <w:rsid w:val="00A95BC8"/>
    <w:rsid w:val="00A96B5D"/>
    <w:rsid w:val="00AA5CDC"/>
    <w:rsid w:val="00AA7E9D"/>
    <w:rsid w:val="00AB3E82"/>
    <w:rsid w:val="00AC25D6"/>
    <w:rsid w:val="00AC5411"/>
    <w:rsid w:val="00AC7E92"/>
    <w:rsid w:val="00AD1E5E"/>
    <w:rsid w:val="00AD4973"/>
    <w:rsid w:val="00AD7023"/>
    <w:rsid w:val="00AE44E9"/>
    <w:rsid w:val="00AE4EB7"/>
    <w:rsid w:val="00B00637"/>
    <w:rsid w:val="00B013BD"/>
    <w:rsid w:val="00B05CB0"/>
    <w:rsid w:val="00B0674D"/>
    <w:rsid w:val="00B07421"/>
    <w:rsid w:val="00B07AFC"/>
    <w:rsid w:val="00B16D33"/>
    <w:rsid w:val="00B174B2"/>
    <w:rsid w:val="00B21839"/>
    <w:rsid w:val="00B2213A"/>
    <w:rsid w:val="00B22B9D"/>
    <w:rsid w:val="00B326CB"/>
    <w:rsid w:val="00B35ED6"/>
    <w:rsid w:val="00B52BE1"/>
    <w:rsid w:val="00B530BE"/>
    <w:rsid w:val="00B53370"/>
    <w:rsid w:val="00B5349D"/>
    <w:rsid w:val="00B548CD"/>
    <w:rsid w:val="00B55039"/>
    <w:rsid w:val="00B6144C"/>
    <w:rsid w:val="00B6210B"/>
    <w:rsid w:val="00B7158D"/>
    <w:rsid w:val="00B71682"/>
    <w:rsid w:val="00B7304B"/>
    <w:rsid w:val="00B73218"/>
    <w:rsid w:val="00B8568B"/>
    <w:rsid w:val="00B92CD6"/>
    <w:rsid w:val="00B93E33"/>
    <w:rsid w:val="00BA09EE"/>
    <w:rsid w:val="00BA0B76"/>
    <w:rsid w:val="00BA3155"/>
    <w:rsid w:val="00BA3FD3"/>
    <w:rsid w:val="00BB2668"/>
    <w:rsid w:val="00BB3419"/>
    <w:rsid w:val="00BB6374"/>
    <w:rsid w:val="00BC4AEE"/>
    <w:rsid w:val="00BC5615"/>
    <w:rsid w:val="00BD28D4"/>
    <w:rsid w:val="00BD3D26"/>
    <w:rsid w:val="00BE1C83"/>
    <w:rsid w:val="00BE42F0"/>
    <w:rsid w:val="00BE47A4"/>
    <w:rsid w:val="00BE5EED"/>
    <w:rsid w:val="00BE631E"/>
    <w:rsid w:val="00BF2AFE"/>
    <w:rsid w:val="00BF52B1"/>
    <w:rsid w:val="00BF5BB5"/>
    <w:rsid w:val="00BF7ECC"/>
    <w:rsid w:val="00C00A0E"/>
    <w:rsid w:val="00C00FF9"/>
    <w:rsid w:val="00C017D3"/>
    <w:rsid w:val="00C10B35"/>
    <w:rsid w:val="00C11411"/>
    <w:rsid w:val="00C12A29"/>
    <w:rsid w:val="00C1724E"/>
    <w:rsid w:val="00C21998"/>
    <w:rsid w:val="00C22196"/>
    <w:rsid w:val="00C24F02"/>
    <w:rsid w:val="00C25402"/>
    <w:rsid w:val="00C268E0"/>
    <w:rsid w:val="00C4478D"/>
    <w:rsid w:val="00C455C5"/>
    <w:rsid w:val="00C63E51"/>
    <w:rsid w:val="00C65699"/>
    <w:rsid w:val="00C67F33"/>
    <w:rsid w:val="00C710D3"/>
    <w:rsid w:val="00C749D0"/>
    <w:rsid w:val="00C76533"/>
    <w:rsid w:val="00C8298A"/>
    <w:rsid w:val="00C82D82"/>
    <w:rsid w:val="00C87E9C"/>
    <w:rsid w:val="00C87EC5"/>
    <w:rsid w:val="00C957C1"/>
    <w:rsid w:val="00C97174"/>
    <w:rsid w:val="00CA0225"/>
    <w:rsid w:val="00CA0354"/>
    <w:rsid w:val="00CA2D6A"/>
    <w:rsid w:val="00CA6624"/>
    <w:rsid w:val="00CB32C1"/>
    <w:rsid w:val="00CB3EB1"/>
    <w:rsid w:val="00CB5719"/>
    <w:rsid w:val="00CC146F"/>
    <w:rsid w:val="00CC4335"/>
    <w:rsid w:val="00CC49F9"/>
    <w:rsid w:val="00CC5632"/>
    <w:rsid w:val="00CC6E99"/>
    <w:rsid w:val="00CC72AB"/>
    <w:rsid w:val="00CD3B98"/>
    <w:rsid w:val="00CD5365"/>
    <w:rsid w:val="00CE0873"/>
    <w:rsid w:val="00CE20F5"/>
    <w:rsid w:val="00CE66F6"/>
    <w:rsid w:val="00CF452C"/>
    <w:rsid w:val="00CF5D00"/>
    <w:rsid w:val="00CF79EC"/>
    <w:rsid w:val="00D014A7"/>
    <w:rsid w:val="00D04247"/>
    <w:rsid w:val="00D06935"/>
    <w:rsid w:val="00D07D90"/>
    <w:rsid w:val="00D1220F"/>
    <w:rsid w:val="00D13779"/>
    <w:rsid w:val="00D141BB"/>
    <w:rsid w:val="00D16543"/>
    <w:rsid w:val="00D2018C"/>
    <w:rsid w:val="00D2650F"/>
    <w:rsid w:val="00D2769E"/>
    <w:rsid w:val="00D30102"/>
    <w:rsid w:val="00D34167"/>
    <w:rsid w:val="00D42889"/>
    <w:rsid w:val="00D42EDF"/>
    <w:rsid w:val="00D44421"/>
    <w:rsid w:val="00D51369"/>
    <w:rsid w:val="00D60850"/>
    <w:rsid w:val="00D61196"/>
    <w:rsid w:val="00D6392C"/>
    <w:rsid w:val="00D63F9D"/>
    <w:rsid w:val="00D65E1B"/>
    <w:rsid w:val="00D723DF"/>
    <w:rsid w:val="00D72AC4"/>
    <w:rsid w:val="00D7654D"/>
    <w:rsid w:val="00D80460"/>
    <w:rsid w:val="00D806CE"/>
    <w:rsid w:val="00D9349C"/>
    <w:rsid w:val="00D9455D"/>
    <w:rsid w:val="00D9528B"/>
    <w:rsid w:val="00DA1979"/>
    <w:rsid w:val="00DA2727"/>
    <w:rsid w:val="00DA4631"/>
    <w:rsid w:val="00DB09EB"/>
    <w:rsid w:val="00DB2681"/>
    <w:rsid w:val="00DB7156"/>
    <w:rsid w:val="00DB7732"/>
    <w:rsid w:val="00DC1E94"/>
    <w:rsid w:val="00DC3CFC"/>
    <w:rsid w:val="00DD0800"/>
    <w:rsid w:val="00DD1408"/>
    <w:rsid w:val="00DD14AC"/>
    <w:rsid w:val="00DD1E8E"/>
    <w:rsid w:val="00DD231F"/>
    <w:rsid w:val="00DD4F8A"/>
    <w:rsid w:val="00DD5C1C"/>
    <w:rsid w:val="00DD5C5A"/>
    <w:rsid w:val="00DE1C5E"/>
    <w:rsid w:val="00DE48E1"/>
    <w:rsid w:val="00DE6372"/>
    <w:rsid w:val="00DE7BA8"/>
    <w:rsid w:val="00DF007D"/>
    <w:rsid w:val="00DF43C0"/>
    <w:rsid w:val="00DF50FA"/>
    <w:rsid w:val="00E0409B"/>
    <w:rsid w:val="00E04641"/>
    <w:rsid w:val="00E10066"/>
    <w:rsid w:val="00E130C1"/>
    <w:rsid w:val="00E138B0"/>
    <w:rsid w:val="00E16276"/>
    <w:rsid w:val="00E1707F"/>
    <w:rsid w:val="00E27349"/>
    <w:rsid w:val="00E27CAF"/>
    <w:rsid w:val="00E32B8E"/>
    <w:rsid w:val="00E33B02"/>
    <w:rsid w:val="00E34EE2"/>
    <w:rsid w:val="00E37E51"/>
    <w:rsid w:val="00E46EFB"/>
    <w:rsid w:val="00E537F6"/>
    <w:rsid w:val="00E61955"/>
    <w:rsid w:val="00E66679"/>
    <w:rsid w:val="00E677F7"/>
    <w:rsid w:val="00E67F15"/>
    <w:rsid w:val="00E71A1A"/>
    <w:rsid w:val="00E81585"/>
    <w:rsid w:val="00E82BF1"/>
    <w:rsid w:val="00E854F4"/>
    <w:rsid w:val="00E86566"/>
    <w:rsid w:val="00E86BE4"/>
    <w:rsid w:val="00E959B6"/>
    <w:rsid w:val="00EA0BC5"/>
    <w:rsid w:val="00EA1A56"/>
    <w:rsid w:val="00EA51F9"/>
    <w:rsid w:val="00EB61E7"/>
    <w:rsid w:val="00EB6758"/>
    <w:rsid w:val="00EC3E83"/>
    <w:rsid w:val="00EC69C6"/>
    <w:rsid w:val="00EC6B68"/>
    <w:rsid w:val="00EC7841"/>
    <w:rsid w:val="00ED70EF"/>
    <w:rsid w:val="00EF07A5"/>
    <w:rsid w:val="00EF1676"/>
    <w:rsid w:val="00EF59B8"/>
    <w:rsid w:val="00F004F5"/>
    <w:rsid w:val="00F041E1"/>
    <w:rsid w:val="00F04C3D"/>
    <w:rsid w:val="00F053C3"/>
    <w:rsid w:val="00F07F6E"/>
    <w:rsid w:val="00F10576"/>
    <w:rsid w:val="00F11B3D"/>
    <w:rsid w:val="00F12D54"/>
    <w:rsid w:val="00F15A19"/>
    <w:rsid w:val="00F22BD9"/>
    <w:rsid w:val="00F23086"/>
    <w:rsid w:val="00F3282A"/>
    <w:rsid w:val="00F343DD"/>
    <w:rsid w:val="00F35B11"/>
    <w:rsid w:val="00F36AF4"/>
    <w:rsid w:val="00F47346"/>
    <w:rsid w:val="00F56A66"/>
    <w:rsid w:val="00F625F5"/>
    <w:rsid w:val="00F7023B"/>
    <w:rsid w:val="00F806B9"/>
    <w:rsid w:val="00F91018"/>
    <w:rsid w:val="00F939BE"/>
    <w:rsid w:val="00FA3514"/>
    <w:rsid w:val="00FA4151"/>
    <w:rsid w:val="00FB1DC8"/>
    <w:rsid w:val="00FB7C47"/>
    <w:rsid w:val="00FC199D"/>
    <w:rsid w:val="00FC781E"/>
    <w:rsid w:val="00FD32AB"/>
    <w:rsid w:val="00FD33DB"/>
    <w:rsid w:val="00FE06CD"/>
    <w:rsid w:val="00FE094F"/>
    <w:rsid w:val="00FE323C"/>
    <w:rsid w:val="00FE36DC"/>
    <w:rsid w:val="00FE4CCB"/>
    <w:rsid w:val="00FE6BE4"/>
    <w:rsid w:val="00FF2C76"/>
    <w:rsid w:val="00FF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3"/>
    <o:shapelayout v:ext="edit">
      <o:idmap v:ext="edit" data="2"/>
    </o:shapelayout>
  </w:shapeDefaults>
  <w:decimalSymbol w:val="."/>
  <w:listSeparator w:val=","/>
  <w14:docId w14:val="2CE7D74A"/>
  <w15:docId w15:val="{42C8AED4-1DE4-4247-A81C-CB5E6D299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702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231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0B7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0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003C"/>
  </w:style>
  <w:style w:type="paragraph" w:styleId="Footer">
    <w:name w:val="footer"/>
    <w:basedOn w:val="Normal"/>
    <w:link w:val="FooterChar"/>
    <w:uiPriority w:val="99"/>
    <w:unhideWhenUsed/>
    <w:rsid w:val="00550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003C"/>
  </w:style>
  <w:style w:type="paragraph" w:styleId="NoSpacing">
    <w:name w:val="No Spacing"/>
    <w:link w:val="NoSpacingChar"/>
    <w:uiPriority w:val="1"/>
    <w:qFormat/>
    <w:rsid w:val="002C702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C7020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0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020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C702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C702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2C70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D231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E6195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A0B7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596A6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6A6E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844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4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4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4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42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1535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535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1535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535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535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15356"/>
    <w:rPr>
      <w:vertAlign w:val="superscript"/>
    </w:rPr>
  </w:style>
  <w:style w:type="character" w:styleId="Strong">
    <w:name w:val="Strong"/>
    <w:basedOn w:val="DefaultParagraphFont"/>
    <w:uiPriority w:val="22"/>
    <w:qFormat/>
    <w:rsid w:val="00162DEF"/>
    <w:rPr>
      <w:b/>
      <w:bCs/>
    </w:rPr>
  </w:style>
  <w:style w:type="character" w:customStyle="1" w:styleId="table-label1">
    <w:name w:val="table-label1"/>
    <w:basedOn w:val="DefaultParagraphFont"/>
    <w:rsid w:val="00162DEF"/>
    <w:rPr>
      <w:b/>
      <w:bCs/>
    </w:rPr>
  </w:style>
  <w:style w:type="character" w:customStyle="1" w:styleId="slug-vol">
    <w:name w:val="slug-vol"/>
    <w:basedOn w:val="DefaultParagraphFont"/>
    <w:rsid w:val="00162DEF"/>
  </w:style>
  <w:style w:type="character" w:customStyle="1" w:styleId="slug-issue">
    <w:name w:val="slug-issue"/>
    <w:basedOn w:val="DefaultParagraphFont"/>
    <w:rsid w:val="00162DEF"/>
  </w:style>
  <w:style w:type="paragraph" w:styleId="Revision">
    <w:name w:val="Revision"/>
    <w:hidden/>
    <w:uiPriority w:val="99"/>
    <w:semiHidden/>
    <w:rsid w:val="005F413E"/>
    <w:pPr>
      <w:spacing w:after="0" w:line="240" w:lineRule="auto"/>
    </w:pPr>
  </w:style>
  <w:style w:type="table" w:styleId="TableGrid">
    <w:name w:val="Table Grid"/>
    <w:basedOn w:val="TableNormal"/>
    <w:uiPriority w:val="59"/>
    <w:rsid w:val="00D30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2">
    <w:name w:val="desc2"/>
    <w:basedOn w:val="Normal"/>
    <w:rsid w:val="004845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Level1">
    <w:name w:val="Level 1"/>
    <w:basedOn w:val="Normal"/>
    <w:rsid w:val="00F04C3D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1812B5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DD5C1C"/>
    <w:pPr>
      <w:spacing w:line="360" w:lineRule="auto"/>
    </w:pPr>
    <w:rPr>
      <w:rFonts w:ascii="Times New Roman" w:eastAsia="Calibri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D5C1C"/>
    <w:rPr>
      <w:rFonts w:ascii="Times New Roman" w:eastAsia="Calibri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19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4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8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07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4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47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070082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560048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687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7999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522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616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46674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9207404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29039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56801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78072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1640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41744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8703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01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532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279597">
              <w:marLeft w:val="0"/>
              <w:marRight w:val="0"/>
              <w:marTop w:val="0"/>
              <w:marBottom w:val="0"/>
              <w:divBdr>
                <w:top w:val="single" w:sz="36" w:space="8" w:color="FFFFF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25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57038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2" w:color="CCCCCC"/>
                        <w:left w:val="single" w:sz="6" w:space="12" w:color="CCCCCC"/>
                        <w:bottom w:val="single" w:sz="6" w:space="3" w:color="AAAAAA"/>
                        <w:right w:val="single" w:sz="6" w:space="12" w:color="AAAAAA"/>
                      </w:divBdr>
                    </w:div>
                    <w:div w:id="2023781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00835769">
              <w:marLeft w:val="0"/>
              <w:marRight w:val="0"/>
              <w:marTop w:val="0"/>
              <w:marBottom w:val="0"/>
              <w:divBdr>
                <w:top w:val="single" w:sz="36" w:space="8" w:color="FFFFF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336314">
                  <w:marLeft w:val="120"/>
                  <w:marRight w:val="12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887220">
                      <w:marLeft w:val="-1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610089">
                          <w:marLeft w:val="75"/>
                          <w:marRight w:val="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5703852">
                      <w:marLeft w:val="-1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41AF1EAD-23F1-4C20-86C7-C2923314A3D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B64C68B-EFBA-4270-964C-3A39EED74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3288</Words>
  <Characters>18748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2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g4</dc:creator>
  <cp:lastModifiedBy>Stephen Wise</cp:lastModifiedBy>
  <cp:revision>2</cp:revision>
  <cp:lastPrinted>2022-07-21T17:24:00Z</cp:lastPrinted>
  <dcterms:created xsi:type="dcterms:W3CDTF">2024-10-24T21:13:00Z</dcterms:created>
  <dcterms:modified xsi:type="dcterms:W3CDTF">2024-10-24T21:13:00Z</dcterms:modified>
</cp:coreProperties>
</file>